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A4E64" w14:textId="5F4E70EC" w:rsidR="000D57B4" w:rsidRPr="000D1D3E" w:rsidRDefault="000D57B4" w:rsidP="00F2527F">
      <w:pPr>
        <w:spacing w:line="480" w:lineRule="auto"/>
        <w:rPr>
          <w:rFonts w:ascii="Calibri" w:eastAsia="Calibri" w:hAnsi="Calibri" w:cs="Calibri"/>
          <w:b/>
          <w:bCs/>
        </w:rPr>
      </w:pPr>
      <w:r w:rsidRPr="000D1D3E">
        <w:rPr>
          <w:b/>
          <w:bCs/>
        </w:rPr>
        <w:t xml:space="preserve">Burden of </w:t>
      </w:r>
      <w:r w:rsidR="001C5E1B" w:rsidRPr="000D1D3E">
        <w:rPr>
          <w:b/>
          <w:bCs/>
        </w:rPr>
        <w:t>asthma</w:t>
      </w:r>
      <w:r w:rsidR="100942B7" w:rsidRPr="000D1D3E">
        <w:rPr>
          <w:b/>
          <w:bCs/>
        </w:rPr>
        <w:t xml:space="preserve"> </w:t>
      </w:r>
      <w:r w:rsidR="0065402D" w:rsidRPr="000D1D3E">
        <w:rPr>
          <w:b/>
          <w:bCs/>
        </w:rPr>
        <w:t>by</w:t>
      </w:r>
      <w:r w:rsidR="009C1350" w:rsidRPr="000D1D3E">
        <w:rPr>
          <w:b/>
          <w:bCs/>
        </w:rPr>
        <w:t xml:space="preserve"> </w:t>
      </w:r>
      <w:r w:rsidR="0093588F" w:rsidRPr="000D1D3E">
        <w:rPr>
          <w:b/>
          <w:bCs/>
        </w:rPr>
        <w:t xml:space="preserve">severity and </w:t>
      </w:r>
      <w:r w:rsidR="009C1350" w:rsidRPr="000D1D3E">
        <w:rPr>
          <w:b/>
          <w:bCs/>
        </w:rPr>
        <w:t>exacerbation frequency</w:t>
      </w:r>
      <w:r w:rsidR="00702BE4" w:rsidRPr="000D1D3E">
        <w:rPr>
          <w:b/>
          <w:bCs/>
        </w:rPr>
        <w:t xml:space="preserve"> among </w:t>
      </w:r>
      <w:r w:rsidR="004D0065" w:rsidRPr="000D1D3E">
        <w:rPr>
          <w:b/>
          <w:bCs/>
        </w:rPr>
        <w:t>adult patients naïve to biologic asthma therapy</w:t>
      </w:r>
      <w:r w:rsidR="0093588F" w:rsidRPr="000D1D3E">
        <w:rPr>
          <w:b/>
          <w:bCs/>
        </w:rPr>
        <w:t>:</w:t>
      </w:r>
      <w:r w:rsidR="009109D0" w:rsidRPr="000D1D3E">
        <w:rPr>
          <w:b/>
          <w:bCs/>
        </w:rPr>
        <w:t xml:space="preserve"> </w:t>
      </w:r>
      <w:r w:rsidR="4C87D452" w:rsidRPr="000D1D3E">
        <w:rPr>
          <w:b/>
          <w:bCs/>
        </w:rPr>
        <w:t>a</w:t>
      </w:r>
      <w:r w:rsidR="4C87D452" w:rsidRPr="000D1D3E">
        <w:rPr>
          <w:rFonts w:ascii="Calibri" w:eastAsia="Calibri" w:hAnsi="Calibri" w:cs="Calibri"/>
          <w:b/>
          <w:bCs/>
        </w:rPr>
        <w:t xml:space="preserve"> </w:t>
      </w:r>
      <w:r w:rsidR="0093588F" w:rsidRPr="000D1D3E">
        <w:rPr>
          <w:rFonts w:ascii="Calibri" w:eastAsia="Calibri" w:hAnsi="Calibri" w:cs="Calibri"/>
          <w:b/>
          <w:bCs/>
        </w:rPr>
        <w:t xml:space="preserve">Finnish </w:t>
      </w:r>
      <w:r w:rsidR="4C87D452" w:rsidRPr="000D1D3E">
        <w:rPr>
          <w:rFonts w:ascii="Calibri" w:eastAsia="Calibri" w:hAnsi="Calibri" w:cs="Calibri"/>
          <w:b/>
          <w:bCs/>
        </w:rPr>
        <w:t>cohort study</w:t>
      </w:r>
      <w:r w:rsidR="0093588F" w:rsidRPr="000D1D3E">
        <w:rPr>
          <w:rFonts w:ascii="Calibri" w:eastAsia="Calibri" w:hAnsi="Calibri" w:cs="Calibri"/>
          <w:b/>
          <w:bCs/>
        </w:rPr>
        <w:t>.</w:t>
      </w:r>
    </w:p>
    <w:p w14:paraId="4B08B2D9" w14:textId="47AF0391" w:rsidR="00857B9C" w:rsidRPr="004E379A" w:rsidRDefault="00C54EB8" w:rsidP="00F2527F">
      <w:pPr>
        <w:spacing w:line="480" w:lineRule="auto"/>
      </w:pPr>
      <w:r w:rsidRPr="004E379A">
        <w:t>Hannu Kankaanranta</w:t>
      </w:r>
      <w:r w:rsidR="00790603" w:rsidRPr="004E379A">
        <w:rPr>
          <w:vertAlign w:val="superscript"/>
        </w:rPr>
        <w:t>1</w:t>
      </w:r>
      <w:r w:rsidR="00C10A64" w:rsidRPr="004E379A">
        <w:t xml:space="preserve"> (MD, PhD)</w:t>
      </w:r>
      <w:r w:rsidRPr="004E379A">
        <w:t>, Arja Viinanen</w:t>
      </w:r>
      <w:r w:rsidR="00790603" w:rsidRPr="004E379A">
        <w:rPr>
          <w:vertAlign w:val="superscript"/>
        </w:rPr>
        <w:t>2</w:t>
      </w:r>
      <w:r w:rsidR="007353AA" w:rsidRPr="004E379A">
        <w:rPr>
          <w:vertAlign w:val="superscript"/>
        </w:rPr>
        <w:t xml:space="preserve"> </w:t>
      </w:r>
      <w:r w:rsidR="007353AA" w:rsidRPr="004E379A">
        <w:t>(MD, PhD)</w:t>
      </w:r>
      <w:r w:rsidRPr="004E379A">
        <w:t>, Anton Klåvus</w:t>
      </w:r>
      <w:r w:rsidR="00AD04B4" w:rsidRPr="004E379A">
        <w:rPr>
          <w:vertAlign w:val="superscript"/>
        </w:rPr>
        <w:t>3</w:t>
      </w:r>
      <w:r w:rsidR="009B4BD0">
        <w:rPr>
          <w:vertAlign w:val="superscript"/>
        </w:rPr>
        <w:t xml:space="preserve"> </w:t>
      </w:r>
      <w:r w:rsidR="007353AA" w:rsidRPr="004E379A">
        <w:t>(</w:t>
      </w:r>
      <w:r w:rsidR="00C43BFA" w:rsidRPr="004E379A">
        <w:t>MSc Tech</w:t>
      </w:r>
      <w:r w:rsidR="00624E1C">
        <w:t>.</w:t>
      </w:r>
      <w:r w:rsidR="007353AA" w:rsidRPr="004E379A">
        <w:t>)</w:t>
      </w:r>
      <w:r w:rsidRPr="004E379A">
        <w:t>, Mariann I. Lassenius</w:t>
      </w:r>
      <w:r w:rsidR="00AD04B4" w:rsidRPr="004E379A">
        <w:rPr>
          <w:vertAlign w:val="superscript"/>
        </w:rPr>
        <w:t>3</w:t>
      </w:r>
      <w:r w:rsidR="00021FF6" w:rsidRPr="004E379A">
        <w:t xml:space="preserve"> (PhD)</w:t>
      </w:r>
      <w:r w:rsidRPr="004E379A">
        <w:t>, Helga Haugom Olsen</w:t>
      </w:r>
      <w:r w:rsidR="00AD04B4" w:rsidRPr="004E379A">
        <w:rPr>
          <w:vertAlign w:val="superscript"/>
        </w:rPr>
        <w:t>4</w:t>
      </w:r>
      <w:r w:rsidR="00624E1C" w:rsidRPr="4C01BF71">
        <w:rPr>
          <w:vertAlign w:val="superscript"/>
        </w:rPr>
        <w:t xml:space="preserve"> </w:t>
      </w:r>
      <w:r w:rsidR="00624E1C">
        <w:t>(</w:t>
      </w:r>
      <w:r w:rsidR="49AF20BA">
        <w:t>MD, PhD</w:t>
      </w:r>
      <w:r w:rsidR="00624E1C">
        <w:t>)</w:t>
      </w:r>
      <w:r w:rsidRPr="004E379A">
        <w:t xml:space="preserve">, Kaisa </w:t>
      </w:r>
      <w:r w:rsidR="00CB608D" w:rsidRPr="004E379A">
        <w:t>Nieminen</w:t>
      </w:r>
      <w:r w:rsidR="00CB608D" w:rsidRPr="004E379A">
        <w:rPr>
          <w:vertAlign w:val="superscript"/>
        </w:rPr>
        <w:t>5</w:t>
      </w:r>
      <w:r w:rsidR="00624E1C" w:rsidRPr="4C01BF71">
        <w:rPr>
          <w:vertAlign w:val="superscript"/>
        </w:rPr>
        <w:t xml:space="preserve"> </w:t>
      </w:r>
      <w:r w:rsidR="00624E1C">
        <w:t>(</w:t>
      </w:r>
      <w:r w:rsidR="001E3B0C">
        <w:t>PhD</w:t>
      </w:r>
      <w:r w:rsidR="00624E1C">
        <w:t>)</w:t>
      </w:r>
      <w:r w:rsidRPr="004E379A">
        <w:t xml:space="preserve">, </w:t>
      </w:r>
      <w:r w:rsidR="007B2049" w:rsidRPr="004E379A">
        <w:t>Annina Lyly</w:t>
      </w:r>
      <w:r w:rsidR="00CB608D" w:rsidRPr="004E379A">
        <w:rPr>
          <w:vertAlign w:val="superscript"/>
        </w:rPr>
        <w:t>6</w:t>
      </w:r>
      <w:r w:rsidR="00624E1C">
        <w:t xml:space="preserve"> (MD, PhD)</w:t>
      </w:r>
      <w:r w:rsidR="007B2049" w:rsidRPr="004E379A">
        <w:t xml:space="preserve">, </w:t>
      </w:r>
      <w:r w:rsidRPr="004E379A">
        <w:t xml:space="preserve">Paula </w:t>
      </w:r>
      <w:r w:rsidR="007B2049" w:rsidRPr="004E379A">
        <w:t>Kauppi</w:t>
      </w:r>
      <w:r w:rsidR="00CB608D" w:rsidRPr="004E379A">
        <w:rPr>
          <w:vertAlign w:val="superscript"/>
        </w:rPr>
        <w:t>7</w:t>
      </w:r>
      <w:r w:rsidR="009B4BD0">
        <w:rPr>
          <w:vertAlign w:val="superscript"/>
        </w:rPr>
        <w:t xml:space="preserve"> </w:t>
      </w:r>
      <w:r w:rsidR="00624E1C">
        <w:t>(MD, PhD)</w:t>
      </w:r>
      <w:r w:rsidRPr="004E379A">
        <w:t xml:space="preserve">, and Lauri </w:t>
      </w:r>
      <w:r w:rsidR="007B2049" w:rsidRPr="004E379A">
        <w:t>Lehtimäki</w:t>
      </w:r>
      <w:r w:rsidR="00CB608D" w:rsidRPr="004E379A">
        <w:rPr>
          <w:vertAlign w:val="superscript"/>
        </w:rPr>
        <w:t>8</w:t>
      </w:r>
      <w:r w:rsidR="002353E7">
        <w:rPr>
          <w:vertAlign w:val="superscript"/>
        </w:rPr>
        <w:t xml:space="preserve"> </w:t>
      </w:r>
      <w:r w:rsidR="00624E1C">
        <w:t>(MD, PhD)</w:t>
      </w:r>
    </w:p>
    <w:p w14:paraId="4E95B9E4" w14:textId="77777777" w:rsidR="001F7BB9" w:rsidRDefault="001F7BB9" w:rsidP="001F7BB9">
      <w:pPr>
        <w:rPr>
          <w:lang w:eastAsia="en-GB"/>
        </w:rPr>
      </w:pPr>
    </w:p>
    <w:p w14:paraId="2CFB0420" w14:textId="77777777" w:rsidR="001F7BB9" w:rsidRPr="001F7BB9" w:rsidRDefault="001F7BB9" w:rsidP="008C053F">
      <w:pPr>
        <w:rPr>
          <w:lang w:eastAsia="en-GB"/>
        </w:rPr>
      </w:pPr>
    </w:p>
    <w:p w14:paraId="0A5A74A5" w14:textId="38BD7CFD" w:rsidR="00CF2FAF" w:rsidRPr="008C053F" w:rsidRDefault="00CF2FAF" w:rsidP="008C053F">
      <w:pPr>
        <w:pStyle w:val="IntenseQuote"/>
        <w:rPr>
          <w:b/>
          <w:bCs/>
          <w:sz w:val="44"/>
          <w:szCs w:val="44"/>
          <w:lang w:val="en-US"/>
        </w:rPr>
      </w:pPr>
      <w:r w:rsidRPr="008C053F">
        <w:rPr>
          <w:b/>
          <w:bCs/>
          <w:sz w:val="44"/>
          <w:szCs w:val="44"/>
          <w:lang w:val="en-US"/>
        </w:rPr>
        <w:t>Supplementary data</w:t>
      </w:r>
    </w:p>
    <w:p w14:paraId="545B8A0E" w14:textId="77777777" w:rsidR="001F7BB9" w:rsidRDefault="001F7BB9">
      <w:r>
        <w:br w:type="page"/>
      </w:r>
    </w:p>
    <w:p w14:paraId="2225C154" w14:textId="6AA9E6DC" w:rsidR="00150BA0" w:rsidRPr="008C053F" w:rsidRDefault="00945543" w:rsidP="00F2527F">
      <w:pPr>
        <w:keepNext/>
        <w:spacing w:line="276" w:lineRule="auto"/>
        <w:rPr>
          <w:b/>
          <w:bCs/>
        </w:rPr>
      </w:pPr>
      <w:r w:rsidRPr="008C053F">
        <w:rPr>
          <w:b/>
          <w:bCs/>
        </w:rPr>
        <w:lastRenderedPageBreak/>
        <w:t>Supplementary methods</w:t>
      </w:r>
    </w:p>
    <w:p w14:paraId="591CE78F" w14:textId="77777777" w:rsidR="00A036B5" w:rsidRDefault="00A036B5" w:rsidP="008C053F">
      <w:pPr>
        <w:pStyle w:val="ListParagraph"/>
        <w:ind w:left="0"/>
      </w:pPr>
      <w:bookmarkStart w:id="0" w:name="_Ref168573522"/>
      <w:r>
        <w:t>The Social Insurance in Finland covers the reimbursement of drugs that are linked with certain medical conditions such as asthma in this study with the reimbursement number 203. The e</w:t>
      </w:r>
      <w:r w:rsidRPr="00D97E2F">
        <w:t>ntitlement to medicine reimbursement at a special rate </w:t>
      </w:r>
      <w:r>
        <w:t>is granted to asthma patients fulfilling the below criteria, and the application is filed by the treating physician.</w:t>
      </w:r>
    </w:p>
    <w:p w14:paraId="44EC32A3" w14:textId="77777777" w:rsidR="00A036B5" w:rsidRDefault="00A036B5" w:rsidP="008C053F">
      <w:pPr>
        <w:pStyle w:val="ListParagraph"/>
        <w:ind w:left="0"/>
      </w:pPr>
    </w:p>
    <w:p w14:paraId="345F8150" w14:textId="77777777" w:rsidR="00A036B5" w:rsidRDefault="00A036B5" w:rsidP="008C053F">
      <w:pPr>
        <w:pStyle w:val="ListParagraph"/>
        <w:ind w:left="0"/>
        <w:rPr>
          <w:lang w:val="en"/>
        </w:rPr>
      </w:pPr>
      <w:r w:rsidRPr="00CA105C">
        <w:rPr>
          <w:lang w:val="en"/>
        </w:rPr>
        <w:t xml:space="preserve">The </w:t>
      </w:r>
      <w:r>
        <w:rPr>
          <w:lang w:val="en"/>
        </w:rPr>
        <w:t xml:space="preserve">203 </w:t>
      </w:r>
      <w:r w:rsidRPr="00CA105C">
        <w:rPr>
          <w:lang w:val="en"/>
        </w:rPr>
        <w:t>right to special reimbursement</w:t>
      </w:r>
      <w:r>
        <w:rPr>
          <w:lang w:val="en"/>
        </w:rPr>
        <w:t xml:space="preserve"> for chronic asthma </w:t>
      </w:r>
      <w:r w:rsidRPr="00CA105C">
        <w:rPr>
          <w:lang w:val="en"/>
        </w:rPr>
        <w:t xml:space="preserve">is granted when regular medication to reduce bronchial inflammation has lasted for at least 6 months and is continuing. </w:t>
      </w:r>
    </w:p>
    <w:p w14:paraId="4EF0BBB2" w14:textId="77777777" w:rsidR="00A036B5" w:rsidRDefault="00A036B5" w:rsidP="008C053F">
      <w:pPr>
        <w:pStyle w:val="ListParagraph"/>
        <w:ind w:left="0"/>
        <w:rPr>
          <w:lang w:val="en"/>
        </w:rPr>
      </w:pPr>
    </w:p>
    <w:p w14:paraId="045D6925" w14:textId="77777777" w:rsidR="00A036B5" w:rsidRDefault="00A036B5" w:rsidP="008C053F">
      <w:pPr>
        <w:pStyle w:val="ListParagraph"/>
        <w:ind w:left="0"/>
        <w:rPr>
          <w:lang w:val="en"/>
        </w:rPr>
      </w:pPr>
      <w:r w:rsidRPr="00CA105C">
        <w:rPr>
          <w:lang w:val="en"/>
        </w:rPr>
        <w:t xml:space="preserve">In addition to asthma symptoms, the diagnosis should be based on one of the following findings: </w:t>
      </w:r>
    </w:p>
    <w:p w14:paraId="0E975CE1" w14:textId="77777777" w:rsidR="00A036B5" w:rsidRDefault="00A036B5" w:rsidP="008C053F">
      <w:pPr>
        <w:pStyle w:val="ListParagraph"/>
        <w:numPr>
          <w:ilvl w:val="0"/>
          <w:numId w:val="14"/>
        </w:numPr>
        <w:ind w:left="720"/>
        <w:rPr>
          <w:lang w:val="en"/>
        </w:rPr>
      </w:pPr>
      <w:r w:rsidRPr="00CA105C">
        <w:rPr>
          <w:lang w:val="en"/>
        </w:rPr>
        <w:t xml:space="preserve">In spirometry and bronchodilation assay, </w:t>
      </w:r>
      <w:r>
        <w:rPr>
          <w:lang w:val="en"/>
        </w:rPr>
        <w:t>forced</w:t>
      </w:r>
      <w:r w:rsidRPr="00CA105C">
        <w:rPr>
          <w:lang w:val="en"/>
        </w:rPr>
        <w:t xml:space="preserve"> vital capacity (FVC) or </w:t>
      </w:r>
      <w:r>
        <w:rPr>
          <w:lang w:val="en"/>
        </w:rPr>
        <w:t>f</w:t>
      </w:r>
      <w:r w:rsidRPr="003F56ED">
        <w:rPr>
          <w:lang w:val="en"/>
        </w:rPr>
        <w:t xml:space="preserve">orced </w:t>
      </w:r>
      <w:r>
        <w:rPr>
          <w:lang w:val="en"/>
        </w:rPr>
        <w:t>e</w:t>
      </w:r>
      <w:r w:rsidRPr="003F56ED">
        <w:rPr>
          <w:lang w:val="en"/>
        </w:rPr>
        <w:t xml:space="preserve">xpiratory </w:t>
      </w:r>
      <w:r>
        <w:rPr>
          <w:lang w:val="en"/>
        </w:rPr>
        <w:t>v</w:t>
      </w:r>
      <w:r w:rsidRPr="003F56ED">
        <w:rPr>
          <w:lang w:val="en"/>
        </w:rPr>
        <w:t>olume in one second</w:t>
      </w:r>
      <w:r>
        <w:rPr>
          <w:lang w:val="en"/>
        </w:rPr>
        <w:t xml:space="preserve"> </w:t>
      </w:r>
      <w:r w:rsidRPr="00CA105C">
        <w:rPr>
          <w:lang w:val="en"/>
        </w:rPr>
        <w:t xml:space="preserve">(FEV1) is improved by at least 12% and 200 ml, respectively. </w:t>
      </w:r>
    </w:p>
    <w:p w14:paraId="5FD2CC33" w14:textId="77777777" w:rsidR="00A036B5" w:rsidRDefault="00A036B5" w:rsidP="008C053F">
      <w:pPr>
        <w:pStyle w:val="ListParagraph"/>
        <w:numPr>
          <w:ilvl w:val="0"/>
          <w:numId w:val="14"/>
        </w:numPr>
        <w:ind w:left="720"/>
        <w:rPr>
          <w:lang w:val="en"/>
        </w:rPr>
      </w:pPr>
      <w:r>
        <w:rPr>
          <w:lang w:val="en"/>
        </w:rPr>
        <w:t>In a t</w:t>
      </w:r>
      <w:r w:rsidRPr="00CA105C">
        <w:rPr>
          <w:lang w:val="en"/>
        </w:rPr>
        <w:t>wo-week PEF monitoring</w:t>
      </w:r>
    </w:p>
    <w:p w14:paraId="34F09DAA" w14:textId="77777777" w:rsidR="00A036B5" w:rsidRDefault="00A036B5" w:rsidP="008C053F">
      <w:pPr>
        <w:pStyle w:val="ListParagraph"/>
        <w:numPr>
          <w:ilvl w:val="1"/>
          <w:numId w:val="14"/>
        </w:numPr>
        <w:ind w:left="1440"/>
        <w:rPr>
          <w:lang w:val="en-US"/>
        </w:rPr>
      </w:pPr>
      <w:r w:rsidRPr="00CA105C">
        <w:rPr>
          <w:lang w:val="en-US"/>
        </w:rPr>
        <w:t xml:space="preserve"> a bronchodilation response of at least three times at least 15 % and, in patients aged 12 years and over, an additional at least 60 l/min, or </w:t>
      </w:r>
    </w:p>
    <w:p w14:paraId="0DDD5422" w14:textId="77777777" w:rsidR="00A036B5" w:rsidRDefault="00A036B5" w:rsidP="008C053F">
      <w:pPr>
        <w:pStyle w:val="ListParagraph"/>
        <w:numPr>
          <w:ilvl w:val="1"/>
          <w:numId w:val="14"/>
        </w:numPr>
        <w:ind w:left="1440"/>
        <w:rPr>
          <w:lang w:val="en"/>
        </w:rPr>
      </w:pPr>
      <w:r w:rsidRPr="00CA105C">
        <w:rPr>
          <w:lang w:val="en"/>
        </w:rPr>
        <w:t xml:space="preserve">diurnal variation (between morning and evening values measured before the opening medicine) at least three times at least 20 % and, in patients aged 12 years and over, at least 60 l/min. </w:t>
      </w:r>
    </w:p>
    <w:p w14:paraId="7EF159DD" w14:textId="77777777" w:rsidR="00A036B5" w:rsidRDefault="00A036B5" w:rsidP="008C053F">
      <w:pPr>
        <w:pStyle w:val="ListParagraph"/>
        <w:numPr>
          <w:ilvl w:val="0"/>
          <w:numId w:val="14"/>
        </w:numPr>
        <w:ind w:left="720"/>
        <w:rPr>
          <w:lang w:val="en-US"/>
        </w:rPr>
      </w:pPr>
      <w:r w:rsidRPr="00CA105C">
        <w:rPr>
          <w:lang w:val="en-US"/>
        </w:rPr>
        <w:t xml:space="preserve">In a treatment trial containing a corticosteroid </w:t>
      </w:r>
    </w:p>
    <w:p w14:paraId="0C11785C" w14:textId="77777777" w:rsidR="00A036B5" w:rsidRDefault="00A036B5" w:rsidP="008C053F">
      <w:pPr>
        <w:pStyle w:val="ListParagraph"/>
        <w:numPr>
          <w:ilvl w:val="1"/>
          <w:numId w:val="14"/>
        </w:numPr>
        <w:ind w:left="1440"/>
        <w:rPr>
          <w:lang w:val="en"/>
        </w:rPr>
      </w:pPr>
      <w:r w:rsidRPr="00CA105C">
        <w:rPr>
          <w:lang w:val="en"/>
        </w:rPr>
        <w:t xml:space="preserve">FEV1 improves by at least 15% and 200 ml or </w:t>
      </w:r>
    </w:p>
    <w:p w14:paraId="15432BAE" w14:textId="77777777" w:rsidR="00A036B5" w:rsidRDefault="00A036B5" w:rsidP="008C053F">
      <w:pPr>
        <w:pStyle w:val="ListParagraph"/>
        <w:numPr>
          <w:ilvl w:val="1"/>
          <w:numId w:val="14"/>
        </w:numPr>
        <w:ind w:left="1440"/>
        <w:rPr>
          <w:lang w:val="en"/>
        </w:rPr>
      </w:pPr>
      <w:r>
        <w:rPr>
          <w:lang w:val="en"/>
        </w:rPr>
        <w:t>t</w:t>
      </w:r>
      <w:r w:rsidRPr="00CA105C">
        <w:rPr>
          <w:lang w:val="en"/>
        </w:rPr>
        <w:t xml:space="preserve">he mean PEF value (compared to 3-5 days before and after treatment) improves by at least 20% and by at least 60 l/min in patients aged 12 years and over. </w:t>
      </w:r>
    </w:p>
    <w:p w14:paraId="4CEF65E9" w14:textId="39275BC8" w:rsidR="00A036B5" w:rsidRDefault="00A036B5" w:rsidP="008C053F">
      <w:pPr>
        <w:pStyle w:val="ListParagraph"/>
        <w:numPr>
          <w:ilvl w:val="0"/>
          <w:numId w:val="14"/>
        </w:numPr>
        <w:ind w:left="720"/>
        <w:rPr>
          <w:lang w:val="en-US"/>
        </w:rPr>
      </w:pPr>
      <w:r w:rsidRPr="00CA105C">
        <w:rPr>
          <w:lang w:val="en-US"/>
        </w:rPr>
        <w:t xml:space="preserve">In methacholine </w:t>
      </w:r>
      <w:r w:rsidRPr="7E58A73D">
        <w:rPr>
          <w:lang w:val="en-US"/>
        </w:rPr>
        <w:t>challenge test</w:t>
      </w:r>
      <w:r w:rsidRPr="00CA105C">
        <w:rPr>
          <w:lang w:val="en-US"/>
        </w:rPr>
        <w:t xml:space="preserve"> (</w:t>
      </w:r>
      <w:r w:rsidRPr="7E58A73D">
        <w:rPr>
          <w:lang w:val="en-US"/>
        </w:rPr>
        <w:t>pati</w:t>
      </w:r>
      <w:r w:rsidR="002A1A5F">
        <w:rPr>
          <w:lang w:val="en-US"/>
        </w:rPr>
        <w:t>e</w:t>
      </w:r>
      <w:r w:rsidRPr="7E58A73D">
        <w:rPr>
          <w:lang w:val="en-US"/>
        </w:rPr>
        <w:t xml:space="preserve">nts </w:t>
      </w:r>
      <w:r w:rsidRPr="00CA105C">
        <w:rPr>
          <w:lang w:val="en-US"/>
        </w:rPr>
        <w:t xml:space="preserve">12 years of age and older), moderate to severe contractile sensitivity (PD20FEV1 ≤ 0.6 mg). </w:t>
      </w:r>
    </w:p>
    <w:p w14:paraId="17258239" w14:textId="67A2F5D4" w:rsidR="00A036B5" w:rsidRDefault="00A036B5" w:rsidP="008C053F">
      <w:pPr>
        <w:pStyle w:val="ListParagraph"/>
        <w:numPr>
          <w:ilvl w:val="0"/>
          <w:numId w:val="14"/>
        </w:numPr>
        <w:ind w:left="720"/>
        <w:rPr>
          <w:lang w:val="en-US"/>
        </w:rPr>
      </w:pPr>
      <w:r w:rsidRPr="361FD53E">
        <w:rPr>
          <w:lang w:val="en-US"/>
        </w:rPr>
        <w:t xml:space="preserve">In exercise challenge test, EVH </w:t>
      </w:r>
      <w:r w:rsidR="4D782129" w:rsidRPr="361FD53E">
        <w:rPr>
          <w:lang w:val="en-US"/>
        </w:rPr>
        <w:t>(</w:t>
      </w:r>
      <w:proofErr w:type="spellStart"/>
      <w:r w:rsidR="4D782129" w:rsidRPr="361FD53E">
        <w:rPr>
          <w:lang w:val="en-US"/>
        </w:rPr>
        <w:t>eucapnic</w:t>
      </w:r>
      <w:proofErr w:type="spellEnd"/>
      <w:r w:rsidR="4D782129" w:rsidRPr="361FD53E">
        <w:rPr>
          <w:lang w:val="en-US"/>
        </w:rPr>
        <w:t xml:space="preserve"> voluntary hyperventilation) </w:t>
      </w:r>
      <w:r w:rsidRPr="361FD53E">
        <w:rPr>
          <w:lang w:val="en-US"/>
        </w:rPr>
        <w:t xml:space="preserve">test (in patients aged 10 years and older) or in exposure to mannitol, FEV1 is reduced by at least 15%. </w:t>
      </w:r>
    </w:p>
    <w:p w14:paraId="150191BC" w14:textId="77777777" w:rsidR="00A036B5" w:rsidRPr="004051B9" w:rsidRDefault="00A036B5" w:rsidP="008C053F">
      <w:pPr>
        <w:rPr>
          <w:lang w:val="en-US"/>
        </w:rPr>
      </w:pPr>
      <w:proofErr w:type="gramStart"/>
      <w:r w:rsidRPr="7E58A73D">
        <w:rPr>
          <w:lang w:val="en-US"/>
        </w:rPr>
        <w:t>In order to</w:t>
      </w:r>
      <w:proofErr w:type="gramEnd"/>
      <w:r w:rsidRPr="7E58A73D">
        <w:rPr>
          <w:lang w:val="en-US"/>
        </w:rPr>
        <w:t xml:space="preserve"> receive a reimbursement decision for asthma, t</w:t>
      </w:r>
      <w:r w:rsidRPr="004051B9">
        <w:rPr>
          <w:lang w:val="en-US"/>
        </w:rPr>
        <w:t>he statement</w:t>
      </w:r>
      <w:r w:rsidRPr="7E58A73D">
        <w:rPr>
          <w:lang w:val="en-US"/>
        </w:rPr>
        <w:t xml:space="preserve"> written by a physician when applying for the reimbursement for the </w:t>
      </w:r>
      <w:proofErr w:type="gramStart"/>
      <w:r w:rsidRPr="7E58A73D">
        <w:rPr>
          <w:lang w:val="en-US"/>
        </w:rPr>
        <w:t>patient,</w:t>
      </w:r>
      <w:proofErr w:type="gramEnd"/>
      <w:r w:rsidRPr="7E58A73D">
        <w:rPr>
          <w:lang w:val="en-US"/>
        </w:rPr>
        <w:t xml:space="preserve"> must</w:t>
      </w:r>
      <w:r w:rsidRPr="004051B9">
        <w:rPr>
          <w:lang w:val="en-US"/>
        </w:rPr>
        <w:t xml:space="preserve"> describe the results of the lung function tests and a spirometry printout and/or PEF monitoring </w:t>
      </w:r>
      <w:r w:rsidRPr="7E58A73D">
        <w:rPr>
          <w:lang w:val="en-US"/>
        </w:rPr>
        <w:t>must</w:t>
      </w:r>
      <w:r w:rsidRPr="004051B9">
        <w:rPr>
          <w:lang w:val="en-US"/>
        </w:rPr>
        <w:t xml:space="preserve"> be attached. In addition to information on the disease, the statement </w:t>
      </w:r>
      <w:r w:rsidRPr="7E58A73D">
        <w:rPr>
          <w:lang w:val="en-US"/>
        </w:rPr>
        <w:t>must also</w:t>
      </w:r>
      <w:r w:rsidRPr="004051B9">
        <w:rPr>
          <w:lang w:val="en-US"/>
        </w:rPr>
        <w:t xml:space="preserve"> include a treatment plan in accordance with good medical practice.</w:t>
      </w:r>
    </w:p>
    <w:p w14:paraId="1172917A" w14:textId="77777777" w:rsidR="00046F93" w:rsidRDefault="00046F93" w:rsidP="00046F93"/>
    <w:p w14:paraId="42B4E330" w14:textId="4C3E69ED" w:rsidR="00046F93" w:rsidRPr="000D1D3E" w:rsidRDefault="00046F93" w:rsidP="00046F93">
      <w:pPr>
        <w:rPr>
          <w:b/>
          <w:bCs/>
        </w:rPr>
      </w:pPr>
      <w:r w:rsidRPr="000D1D3E">
        <w:rPr>
          <w:b/>
          <w:bCs/>
        </w:rPr>
        <w:t>Supplementary Figure 1. Annual mortality rates, and average mortality rate during follow-up in subgroups</w:t>
      </w:r>
    </w:p>
    <w:p w14:paraId="307C9037" w14:textId="77777777" w:rsidR="00046F93" w:rsidRDefault="00046F93" w:rsidP="00046F93">
      <w:pPr>
        <w:pStyle w:val="Bibliography"/>
        <w:rPr>
          <w:b/>
          <w:bCs/>
        </w:rPr>
      </w:pPr>
    </w:p>
    <w:p w14:paraId="2FAA5E9A" w14:textId="35B55769" w:rsidR="00046F93" w:rsidRDefault="00046F93" w:rsidP="00046F93">
      <w:r w:rsidRPr="000D1D3E">
        <w:rPr>
          <w:b/>
          <w:bCs/>
        </w:rPr>
        <w:t xml:space="preserve">Supplementary Figure 2. Number of healthcare contacts per patient year of subgroups stratified by contact type. Outpatient – specialty care outpatient visit; outpatient </w:t>
      </w:r>
      <w:proofErr w:type="spellStart"/>
      <w:r w:rsidRPr="000D1D3E">
        <w:rPr>
          <w:b/>
          <w:bCs/>
        </w:rPr>
        <w:t>phc</w:t>
      </w:r>
      <w:proofErr w:type="spellEnd"/>
      <w:r w:rsidRPr="000D1D3E">
        <w:rPr>
          <w:b/>
          <w:bCs/>
        </w:rPr>
        <w:t xml:space="preserve"> – primary healthcare outpatient visit; home care – primary healthcare given at home; PPY- per patient-year.</w:t>
      </w:r>
    </w:p>
    <w:p w14:paraId="05D4CA1B" w14:textId="77777777" w:rsidR="00046F93" w:rsidRDefault="00046F93" w:rsidP="008C053F">
      <w:pPr>
        <w:pStyle w:val="Caption"/>
        <w:keepNext/>
      </w:pPr>
      <w:bookmarkStart w:id="1" w:name="_Ref180495073"/>
      <w:bookmarkEnd w:id="0"/>
    </w:p>
    <w:p w14:paraId="59C6051F" w14:textId="77777777" w:rsidR="00046F93" w:rsidRDefault="00046F93" w:rsidP="008C053F">
      <w:pPr>
        <w:pStyle w:val="Caption"/>
        <w:keepNext/>
      </w:pPr>
    </w:p>
    <w:p w14:paraId="4D83EEEE" w14:textId="6F3EDD8B" w:rsidR="00413549" w:rsidRDefault="00413549" w:rsidP="008C053F">
      <w:pPr>
        <w:pStyle w:val="Caption"/>
        <w:keepNext/>
      </w:pPr>
      <w:r>
        <w:t xml:space="preserve">Supplementary </w:t>
      </w:r>
      <w:r w:rsidR="003C5619">
        <w:t>T</w:t>
      </w:r>
      <w:r>
        <w:t>able</w:t>
      </w:r>
      <w:bookmarkEnd w:id="1"/>
      <w:r w:rsidR="00155BD4">
        <w:t xml:space="preserve"> </w:t>
      </w:r>
      <w:r w:rsidR="00D31C35">
        <w:t>1</w:t>
      </w:r>
      <w:r>
        <w:t>. Age and sex distribution of the unmatched subgroups</w:t>
      </w:r>
    </w:p>
    <w:tbl>
      <w:tblPr>
        <w:tblStyle w:val="TableGrid"/>
        <w:tblW w:w="9038" w:type="dxa"/>
        <w:tblInd w:w="-5" w:type="dxa"/>
        <w:tblLook w:val="04A0" w:firstRow="1" w:lastRow="0" w:firstColumn="1" w:lastColumn="0" w:noHBand="0" w:noVBand="1"/>
      </w:tblPr>
      <w:tblGrid>
        <w:gridCol w:w="1149"/>
        <w:gridCol w:w="1469"/>
        <w:gridCol w:w="1469"/>
        <w:gridCol w:w="1469"/>
        <w:gridCol w:w="1469"/>
        <w:gridCol w:w="854"/>
        <w:gridCol w:w="1159"/>
      </w:tblGrid>
      <w:tr w:rsidR="00F43999" w14:paraId="6C779698" w14:textId="77777777">
        <w:tc>
          <w:tcPr>
            <w:tcW w:w="1149" w:type="dxa"/>
          </w:tcPr>
          <w:p w14:paraId="55A03FCC" w14:textId="77777777" w:rsidR="00F43999" w:rsidRDefault="00F43999" w:rsidP="00D462ED">
            <w:pPr>
              <w:pStyle w:val="ListParagraph"/>
              <w:ind w:left="0"/>
            </w:pPr>
          </w:p>
        </w:tc>
        <w:tc>
          <w:tcPr>
            <w:tcW w:w="1469" w:type="dxa"/>
            <w:vAlign w:val="center"/>
          </w:tcPr>
          <w:p w14:paraId="7FBC4A43" w14:textId="77777777" w:rsidR="00F43999" w:rsidRDefault="00F43999" w:rsidP="00D462ED">
            <w:pPr>
              <w:pStyle w:val="ListParagraph"/>
              <w:ind w:left="0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</w:t>
            </w:r>
            <w:r w:rsidRPr="00F6580D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on-severe with infrequent exacerbations</w:t>
            </w:r>
          </w:p>
          <w:p w14:paraId="7579EA11" w14:textId="77777777" w:rsidR="00F43999" w:rsidRDefault="00F43999" w:rsidP="00D462ED">
            <w:pPr>
              <w:pStyle w:val="ListParagraph"/>
              <w:ind w:left="0"/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 = 111,006</w:t>
            </w:r>
          </w:p>
        </w:tc>
        <w:tc>
          <w:tcPr>
            <w:tcW w:w="1469" w:type="dxa"/>
            <w:vAlign w:val="center"/>
          </w:tcPr>
          <w:p w14:paraId="61158695" w14:textId="77777777" w:rsidR="00F43999" w:rsidRDefault="00F43999" w:rsidP="00D462ED">
            <w:pPr>
              <w:pStyle w:val="ListParagraph"/>
              <w:ind w:left="0"/>
              <w:jc w:val="center"/>
            </w:pPr>
            <w:r w:rsidRPr="6B3A9206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Non-severe with frequent exacerbations </w:t>
            </w:r>
          </w:p>
          <w:p w14:paraId="11D8FE70" w14:textId="77777777" w:rsidR="00F43999" w:rsidRDefault="00F43999" w:rsidP="00D462ED">
            <w:pPr>
              <w:pStyle w:val="ListParagraph"/>
              <w:ind w:left="0"/>
              <w:jc w:val="center"/>
            </w:pPr>
            <w:r w:rsidRPr="6B3A9206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N = 16,532 </w:t>
            </w:r>
          </w:p>
        </w:tc>
        <w:tc>
          <w:tcPr>
            <w:tcW w:w="1469" w:type="dxa"/>
            <w:vAlign w:val="center"/>
          </w:tcPr>
          <w:p w14:paraId="4CA5CF46" w14:textId="77777777" w:rsidR="00F43999" w:rsidRDefault="00F43999" w:rsidP="00D462ED">
            <w:pPr>
              <w:pStyle w:val="ListParagraph"/>
              <w:ind w:left="0"/>
              <w:jc w:val="center"/>
            </w:pPr>
            <w:r w:rsidRPr="6B3A9206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evere with infrequent exacerbations</w:t>
            </w:r>
          </w:p>
          <w:p w14:paraId="100DA04D" w14:textId="77777777" w:rsidR="00F43999" w:rsidRDefault="00F43999" w:rsidP="00D462ED">
            <w:pPr>
              <w:pStyle w:val="ListParagraph"/>
              <w:ind w:left="0"/>
              <w:jc w:val="center"/>
            </w:pPr>
            <w:r w:rsidRPr="6B3A9206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N = 10,767</w:t>
            </w:r>
          </w:p>
        </w:tc>
        <w:tc>
          <w:tcPr>
            <w:tcW w:w="1469" w:type="dxa"/>
            <w:vAlign w:val="center"/>
          </w:tcPr>
          <w:p w14:paraId="75CB64B7" w14:textId="77777777" w:rsidR="00F43999" w:rsidRDefault="00F43999" w:rsidP="00D462ED">
            <w:pPr>
              <w:pStyle w:val="ListParagraph"/>
              <w:ind w:left="0"/>
              <w:jc w:val="center"/>
            </w:pPr>
            <w:r w:rsidRPr="6B3A9206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Severe with frequent exacerbations </w:t>
            </w:r>
          </w:p>
          <w:p w14:paraId="16E3A9E8" w14:textId="77777777" w:rsidR="00F43999" w:rsidRDefault="00F43999" w:rsidP="00D462ED">
            <w:pPr>
              <w:pStyle w:val="ListParagraph"/>
              <w:ind w:left="0"/>
              <w:jc w:val="center"/>
            </w:pPr>
            <w:r w:rsidRPr="6B3A9206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 = 5,708</w:t>
            </w:r>
          </w:p>
          <w:p w14:paraId="36F9F2A3" w14:textId="77777777" w:rsidR="00F43999" w:rsidRPr="005F5A04" w:rsidRDefault="00F43999" w:rsidP="00D462ED">
            <w:pPr>
              <w:jc w:val="center"/>
            </w:pPr>
          </w:p>
        </w:tc>
        <w:tc>
          <w:tcPr>
            <w:tcW w:w="854" w:type="dxa"/>
            <w:vAlign w:val="center"/>
          </w:tcPr>
          <w:p w14:paraId="2DDE2A63" w14:textId="77777777" w:rsidR="00F43999" w:rsidRDefault="00F43999" w:rsidP="00D462ED">
            <w:pPr>
              <w:pStyle w:val="ListParagraph"/>
              <w:ind w:left="0"/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O</w:t>
            </w:r>
            <w:r w:rsidRPr="00F6580D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verall p-value</w:t>
            </w:r>
          </w:p>
        </w:tc>
        <w:tc>
          <w:tcPr>
            <w:tcW w:w="1159" w:type="dxa"/>
            <w:vAlign w:val="center"/>
          </w:tcPr>
          <w:p w14:paraId="3F0CE345" w14:textId="77777777" w:rsidR="00F43999" w:rsidRDefault="00F43999" w:rsidP="00D462ED">
            <w:pPr>
              <w:pStyle w:val="ListParagraph"/>
              <w:ind w:left="0"/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S</w:t>
            </w:r>
            <w:r w:rsidRPr="00F6580D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ignificant post-hoc tests</w:t>
            </w:r>
          </w:p>
        </w:tc>
      </w:tr>
      <w:tr w:rsidR="00F43999" w14:paraId="11E08231" w14:textId="77777777">
        <w:tc>
          <w:tcPr>
            <w:tcW w:w="1149" w:type="dxa"/>
          </w:tcPr>
          <w:p w14:paraId="42D93ED4" w14:textId="77777777" w:rsidR="00F43999" w:rsidRDefault="00F43999" w:rsidP="00D462ED">
            <w:pPr>
              <w:pStyle w:val="ListParagraph"/>
              <w:ind w:left="0"/>
            </w:pPr>
            <w:r>
              <w:t>Age median (25</w:t>
            </w:r>
            <w:r w:rsidRPr="00A30196">
              <w:rPr>
                <w:vertAlign w:val="superscript"/>
              </w:rPr>
              <w:t>th</w:t>
            </w:r>
            <w:r>
              <w:t>, 75</w:t>
            </w:r>
            <w:r w:rsidRPr="00A30196">
              <w:rPr>
                <w:vertAlign w:val="superscript"/>
              </w:rPr>
              <w:t>th</w:t>
            </w:r>
            <w:r>
              <w:t xml:space="preserve"> quartile)</w:t>
            </w:r>
          </w:p>
        </w:tc>
        <w:tc>
          <w:tcPr>
            <w:tcW w:w="1469" w:type="dxa"/>
          </w:tcPr>
          <w:p w14:paraId="234C1D5D" w14:textId="77777777" w:rsidR="00F43999" w:rsidRDefault="00F43999" w:rsidP="00D462ED">
            <w:pPr>
              <w:pStyle w:val="ListParagraph"/>
              <w:ind w:left="0"/>
            </w:pPr>
            <w:r>
              <w:t>57 (41,69)</w:t>
            </w:r>
          </w:p>
        </w:tc>
        <w:tc>
          <w:tcPr>
            <w:tcW w:w="1469" w:type="dxa"/>
          </w:tcPr>
          <w:p w14:paraId="3A0F442A" w14:textId="77777777" w:rsidR="00F43999" w:rsidRDefault="00F43999" w:rsidP="00D462ED">
            <w:pPr>
              <w:pStyle w:val="ListParagraph"/>
              <w:ind w:left="0"/>
            </w:pPr>
            <w:r>
              <w:t>63 (49,74)</w:t>
            </w:r>
          </w:p>
        </w:tc>
        <w:tc>
          <w:tcPr>
            <w:tcW w:w="1469" w:type="dxa"/>
          </w:tcPr>
          <w:p w14:paraId="76B6CEC1" w14:textId="77777777" w:rsidR="00F43999" w:rsidRDefault="00F43999" w:rsidP="00D462ED">
            <w:pPr>
              <w:pStyle w:val="ListParagraph"/>
              <w:ind w:left="0"/>
            </w:pPr>
            <w:r>
              <w:t>62 (49, 72)</w:t>
            </w:r>
          </w:p>
        </w:tc>
        <w:tc>
          <w:tcPr>
            <w:tcW w:w="1469" w:type="dxa"/>
          </w:tcPr>
          <w:p w14:paraId="5E26B799" w14:textId="77777777" w:rsidR="00F43999" w:rsidRDefault="00F43999" w:rsidP="00D462ED">
            <w:pPr>
              <w:pStyle w:val="ListParagraph"/>
              <w:ind w:left="0"/>
            </w:pPr>
            <w:r>
              <w:t>63 (51,74)</w:t>
            </w:r>
          </w:p>
        </w:tc>
        <w:tc>
          <w:tcPr>
            <w:tcW w:w="854" w:type="dxa"/>
          </w:tcPr>
          <w:p w14:paraId="0E5E6198" w14:textId="77777777" w:rsidR="00F43999" w:rsidRDefault="00F43999" w:rsidP="00D462ED">
            <w:pPr>
              <w:pStyle w:val="ListParagraph"/>
              <w:ind w:left="0"/>
            </w:pPr>
            <w:r>
              <w:t>&lt;0.001</w:t>
            </w:r>
          </w:p>
        </w:tc>
        <w:tc>
          <w:tcPr>
            <w:tcW w:w="1159" w:type="dxa"/>
          </w:tcPr>
          <w:p w14:paraId="55D2C51B" w14:textId="77777777" w:rsidR="00F43999" w:rsidRDefault="00F43999" w:rsidP="00D462ED">
            <w:pPr>
              <w:pStyle w:val="ListParagraph"/>
              <w:ind w:left="0"/>
            </w:pPr>
            <w:r>
              <w:t>All</w:t>
            </w:r>
          </w:p>
        </w:tc>
      </w:tr>
      <w:tr w:rsidR="00F43999" w:rsidRPr="003E690E" w14:paraId="5A4FF298" w14:textId="77777777">
        <w:tc>
          <w:tcPr>
            <w:tcW w:w="1149" w:type="dxa"/>
          </w:tcPr>
          <w:p w14:paraId="6CEF3C0F" w14:textId="77777777" w:rsidR="00F43999" w:rsidRDefault="00F43999" w:rsidP="00D462ED">
            <w:pPr>
              <w:pStyle w:val="ListParagraph"/>
              <w:ind w:left="0"/>
            </w:pPr>
            <w:r>
              <w:t>Female, N (%)</w:t>
            </w:r>
          </w:p>
        </w:tc>
        <w:tc>
          <w:tcPr>
            <w:tcW w:w="1469" w:type="dxa"/>
          </w:tcPr>
          <w:p w14:paraId="30DFF660" w14:textId="13CC9A08" w:rsidR="00F43999" w:rsidRDefault="00F43999" w:rsidP="00D462ED">
            <w:pPr>
              <w:pStyle w:val="ListParagraph"/>
              <w:ind w:left="0"/>
            </w:pPr>
            <w:r>
              <w:t>70</w:t>
            </w:r>
            <w:r w:rsidR="00566C09">
              <w:t>,</w:t>
            </w:r>
            <w:r>
              <w:t>407 (63%)</w:t>
            </w:r>
          </w:p>
        </w:tc>
        <w:tc>
          <w:tcPr>
            <w:tcW w:w="1469" w:type="dxa"/>
          </w:tcPr>
          <w:p w14:paraId="1AFB7C25" w14:textId="77777777" w:rsidR="00F43999" w:rsidRDefault="00F43999" w:rsidP="00D462ED">
            <w:pPr>
              <w:pStyle w:val="ListParagraph"/>
              <w:ind w:left="0"/>
            </w:pPr>
            <w:r>
              <w:t>11,389 (69%)</w:t>
            </w:r>
          </w:p>
        </w:tc>
        <w:tc>
          <w:tcPr>
            <w:tcW w:w="1469" w:type="dxa"/>
          </w:tcPr>
          <w:p w14:paraId="3CD664EB" w14:textId="77777777" w:rsidR="00F43999" w:rsidRDefault="00F43999" w:rsidP="00D462ED">
            <w:pPr>
              <w:pStyle w:val="ListParagraph"/>
              <w:ind w:left="0"/>
            </w:pPr>
            <w:r>
              <w:t>6,841 (64%)</w:t>
            </w:r>
          </w:p>
        </w:tc>
        <w:tc>
          <w:tcPr>
            <w:tcW w:w="1469" w:type="dxa"/>
          </w:tcPr>
          <w:p w14:paraId="07EA5E2C" w14:textId="77777777" w:rsidR="00F43999" w:rsidRDefault="00F43999" w:rsidP="00D462ED">
            <w:pPr>
              <w:pStyle w:val="ListParagraph"/>
              <w:ind w:left="0"/>
            </w:pPr>
            <w:r>
              <w:t>3,998 (70%)</w:t>
            </w:r>
          </w:p>
        </w:tc>
        <w:tc>
          <w:tcPr>
            <w:tcW w:w="854" w:type="dxa"/>
            <w:vMerge w:val="restart"/>
          </w:tcPr>
          <w:p w14:paraId="452B6672" w14:textId="77777777" w:rsidR="00F43999" w:rsidRDefault="00F43999" w:rsidP="00D462ED">
            <w:pPr>
              <w:pStyle w:val="ListParagraph"/>
              <w:ind w:left="0"/>
            </w:pPr>
            <w:r>
              <w:t>&lt;0.001</w:t>
            </w:r>
          </w:p>
        </w:tc>
        <w:tc>
          <w:tcPr>
            <w:tcW w:w="1159" w:type="dxa"/>
            <w:vMerge w:val="restart"/>
          </w:tcPr>
          <w:p w14:paraId="2D06008D" w14:textId="77777777" w:rsidR="00F43999" w:rsidRPr="00C45558" w:rsidRDefault="00F43999" w:rsidP="00D462ED">
            <w:pPr>
              <w:pStyle w:val="ListParagraph"/>
              <w:ind w:left="0"/>
              <w:rPr>
                <w:lang w:val="de-DE"/>
              </w:rPr>
            </w:pPr>
            <w:r w:rsidRPr="00C45558">
              <w:rPr>
                <w:lang w:val="de-DE"/>
              </w:rPr>
              <w:t>NSFE/NSIE SFE/NSIE SIE/NSFE SFE/SIE</w:t>
            </w:r>
          </w:p>
        </w:tc>
      </w:tr>
      <w:tr w:rsidR="00F43999" w14:paraId="2DBBBA55" w14:textId="77777777">
        <w:tc>
          <w:tcPr>
            <w:tcW w:w="1149" w:type="dxa"/>
          </w:tcPr>
          <w:p w14:paraId="481A9519" w14:textId="77777777" w:rsidR="00F43999" w:rsidRDefault="00F43999" w:rsidP="00D462ED">
            <w:pPr>
              <w:pStyle w:val="ListParagraph"/>
              <w:ind w:left="0"/>
            </w:pPr>
            <w:r>
              <w:t>Male, N (%)</w:t>
            </w:r>
          </w:p>
        </w:tc>
        <w:tc>
          <w:tcPr>
            <w:tcW w:w="1469" w:type="dxa"/>
          </w:tcPr>
          <w:p w14:paraId="3ED6BECB" w14:textId="77777777" w:rsidR="00F43999" w:rsidRDefault="00F43999" w:rsidP="00D462ED">
            <w:pPr>
              <w:pStyle w:val="ListParagraph"/>
              <w:ind w:left="0"/>
            </w:pPr>
            <w:r>
              <w:t>40,599 (37%)</w:t>
            </w:r>
          </w:p>
        </w:tc>
        <w:tc>
          <w:tcPr>
            <w:tcW w:w="1469" w:type="dxa"/>
          </w:tcPr>
          <w:p w14:paraId="4F623C00" w14:textId="77777777" w:rsidR="00F43999" w:rsidRDefault="00F43999" w:rsidP="00D462ED">
            <w:pPr>
              <w:pStyle w:val="ListParagraph"/>
              <w:ind w:left="0"/>
            </w:pPr>
            <w:r>
              <w:t>5,143 (31%)</w:t>
            </w:r>
          </w:p>
        </w:tc>
        <w:tc>
          <w:tcPr>
            <w:tcW w:w="1469" w:type="dxa"/>
          </w:tcPr>
          <w:p w14:paraId="06A4A611" w14:textId="77777777" w:rsidR="00F43999" w:rsidRDefault="00F43999" w:rsidP="00D462ED">
            <w:pPr>
              <w:pStyle w:val="ListParagraph"/>
              <w:ind w:left="0"/>
            </w:pPr>
            <w:r>
              <w:t>3,926 (36%)</w:t>
            </w:r>
          </w:p>
        </w:tc>
        <w:tc>
          <w:tcPr>
            <w:tcW w:w="1469" w:type="dxa"/>
          </w:tcPr>
          <w:p w14:paraId="75839A63" w14:textId="77777777" w:rsidR="00F43999" w:rsidRDefault="00F43999" w:rsidP="00D462ED">
            <w:pPr>
              <w:pStyle w:val="ListParagraph"/>
              <w:ind w:left="0"/>
            </w:pPr>
            <w:r>
              <w:t>1,710 (30%)</w:t>
            </w:r>
          </w:p>
        </w:tc>
        <w:tc>
          <w:tcPr>
            <w:tcW w:w="854" w:type="dxa"/>
            <w:vMerge/>
          </w:tcPr>
          <w:p w14:paraId="54C6BB5A" w14:textId="77777777" w:rsidR="00F43999" w:rsidRDefault="00F43999" w:rsidP="00D462ED">
            <w:pPr>
              <w:pStyle w:val="ListParagraph"/>
              <w:ind w:left="0"/>
            </w:pPr>
          </w:p>
        </w:tc>
        <w:tc>
          <w:tcPr>
            <w:tcW w:w="1159" w:type="dxa"/>
            <w:vMerge/>
          </w:tcPr>
          <w:p w14:paraId="670E6168" w14:textId="77777777" w:rsidR="00F43999" w:rsidRDefault="00F43999" w:rsidP="00D462ED">
            <w:pPr>
              <w:pStyle w:val="ListParagraph"/>
              <w:ind w:left="0"/>
            </w:pPr>
          </w:p>
        </w:tc>
      </w:tr>
    </w:tbl>
    <w:p w14:paraId="40C8C301" w14:textId="77777777" w:rsidR="00FD089A" w:rsidRDefault="00FD089A" w:rsidP="00FD089A">
      <w:pPr>
        <w:spacing w:line="276" w:lineRule="auto"/>
        <w:rPr>
          <w:rFonts w:ascii="Calibri" w:eastAsia="Times New Roman" w:hAnsi="Calibri" w:cs="Calibri"/>
          <w:color w:val="000000"/>
          <w:lang w:eastAsia="en-GB"/>
          <w14:ligatures w14:val="none"/>
        </w:rPr>
      </w:pPr>
      <w:r w:rsidRPr="00426B13">
        <w:rPr>
          <w:rFonts w:ascii="Calibri" w:eastAsia="Times New Roman" w:hAnsi="Calibri" w:cs="Calibri"/>
          <w:color w:val="000000"/>
          <w:sz w:val="18"/>
          <w:szCs w:val="18"/>
          <w:lang w:eastAsia="en-GB"/>
          <w14:ligatures w14:val="none"/>
        </w:rPr>
        <w:t>NSFE</w:t>
      </w:r>
      <w:r>
        <w:rPr>
          <w:rFonts w:ascii="Calibri" w:eastAsia="Times New Roman" w:hAnsi="Calibri" w:cs="Calibri"/>
          <w:color w:val="000000"/>
          <w:sz w:val="18"/>
          <w:szCs w:val="18"/>
          <w:lang w:eastAsia="en-GB"/>
          <w14:ligatures w14:val="none"/>
        </w:rPr>
        <w:t xml:space="preserve">- non-severe asthma and frequent exacerbations; </w:t>
      </w:r>
      <w:r w:rsidRPr="00426B13">
        <w:rPr>
          <w:rFonts w:ascii="Calibri" w:eastAsia="Times New Roman" w:hAnsi="Calibri" w:cs="Calibri"/>
          <w:color w:val="000000"/>
          <w:sz w:val="18"/>
          <w:szCs w:val="18"/>
          <w:lang w:eastAsia="en-GB"/>
          <w14:ligatures w14:val="none"/>
        </w:rPr>
        <w:t>NSIE</w:t>
      </w:r>
      <w:r>
        <w:rPr>
          <w:rFonts w:ascii="Calibri" w:eastAsia="Times New Roman" w:hAnsi="Calibri" w:cs="Calibri"/>
          <w:color w:val="000000"/>
          <w:sz w:val="18"/>
          <w:szCs w:val="18"/>
          <w:lang w:eastAsia="en-GB"/>
          <w14:ligatures w14:val="none"/>
        </w:rPr>
        <w:t xml:space="preserve"> - non-severe asthma and infrequent exacerbations; SFE - severe asthma and frequent exacerbations; </w:t>
      </w:r>
      <w:r w:rsidRPr="00426B13">
        <w:rPr>
          <w:rFonts w:ascii="Calibri" w:eastAsia="Times New Roman" w:hAnsi="Calibri" w:cs="Calibri"/>
          <w:color w:val="000000"/>
          <w:sz w:val="18"/>
          <w:szCs w:val="18"/>
          <w:lang w:eastAsia="en-GB"/>
          <w14:ligatures w14:val="none"/>
        </w:rPr>
        <w:t>SIE</w:t>
      </w:r>
      <w:r>
        <w:rPr>
          <w:rFonts w:ascii="Calibri" w:eastAsia="Times New Roman" w:hAnsi="Calibri" w:cs="Calibri"/>
          <w:color w:val="000000"/>
          <w:sz w:val="18"/>
          <w:szCs w:val="18"/>
          <w:lang w:eastAsia="en-GB"/>
          <w14:ligatures w14:val="none"/>
        </w:rPr>
        <w:t xml:space="preserve"> - severe asthma and infrequent exacerbations</w:t>
      </w:r>
      <w:r w:rsidRPr="00426B13">
        <w:rPr>
          <w:rFonts w:ascii="Calibri" w:eastAsia="Times New Roman" w:hAnsi="Calibri" w:cs="Calibri"/>
          <w:color w:val="000000"/>
          <w:sz w:val="18"/>
          <w:szCs w:val="18"/>
          <w:lang w:eastAsia="en-GB"/>
          <w14:ligatures w14:val="none"/>
        </w:rPr>
        <w:t xml:space="preserve"> </w:t>
      </w:r>
    </w:p>
    <w:p w14:paraId="7D5B57AF" w14:textId="51827C4B" w:rsidR="009C1415" w:rsidRDefault="009C1415" w:rsidP="00F2527F">
      <w:pPr>
        <w:keepNext/>
        <w:spacing w:line="276" w:lineRule="auto"/>
        <w:rPr>
          <w:noProof/>
        </w:rPr>
      </w:pPr>
    </w:p>
    <w:p w14:paraId="7D1DC8A4" w14:textId="77777777" w:rsidR="00C113E9" w:rsidRDefault="00C113E9">
      <w:r>
        <w:br w:type="page"/>
      </w:r>
    </w:p>
    <w:p w14:paraId="714CFBB4" w14:textId="6DA988C4" w:rsidR="00EB403B" w:rsidRDefault="00EB403B" w:rsidP="00F2527F">
      <w:pPr>
        <w:keepNext/>
        <w:spacing w:line="276" w:lineRule="auto"/>
      </w:pPr>
    </w:p>
    <w:p w14:paraId="03CC649D" w14:textId="743D2CB7" w:rsidR="00707945" w:rsidRDefault="00707945" w:rsidP="00F2527F">
      <w:pPr>
        <w:pStyle w:val="Caption"/>
        <w:keepNext/>
        <w:spacing w:line="276" w:lineRule="auto"/>
      </w:pPr>
      <w:bookmarkStart w:id="2" w:name="_Ref179457900"/>
      <w:bookmarkStart w:id="3" w:name="_Ref160102087"/>
      <w:r>
        <w:t xml:space="preserve">Supplementary </w:t>
      </w:r>
      <w:r w:rsidR="003C5619">
        <w:t>T</w:t>
      </w:r>
      <w:r>
        <w:t>able</w:t>
      </w:r>
      <w:r w:rsidR="00AE4E24">
        <w:t xml:space="preserve"> 2. </w:t>
      </w:r>
      <w:r>
        <w:t xml:space="preserve"> </w:t>
      </w:r>
      <w:bookmarkEnd w:id="2"/>
      <w:bookmarkEnd w:id="3"/>
      <w:r>
        <w:t>Mean number of exacerbations per patient annually during baseline and follow-up and their distribution based on OCS purchase or ER visit</w:t>
      </w:r>
      <w:r w:rsidR="6B6B20AF">
        <w:t>s</w:t>
      </w:r>
      <w:r>
        <w:t>/hospitalisation</w:t>
      </w:r>
      <w:r w:rsidR="65199ADD">
        <w:t>s</w:t>
      </w:r>
      <w:r>
        <w:t>. Events 14 or more days apart were considered separate ev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64"/>
        <w:gridCol w:w="663"/>
        <w:gridCol w:w="663"/>
        <w:gridCol w:w="663"/>
        <w:gridCol w:w="663"/>
        <w:gridCol w:w="663"/>
        <w:gridCol w:w="663"/>
      </w:tblGrid>
      <w:tr w:rsidR="00015D4D" w:rsidRPr="00DE17DA" w14:paraId="0CEFCF47" w14:textId="77777777" w:rsidTr="00AB4E8B">
        <w:trPr>
          <w:trHeight w:val="290"/>
        </w:trPr>
        <w:tc>
          <w:tcPr>
            <w:tcW w:w="4164" w:type="dxa"/>
            <w:noWrap/>
          </w:tcPr>
          <w:p w14:paraId="255DB3C0" w14:textId="77777777" w:rsidR="00015D4D" w:rsidRPr="00DE17DA" w:rsidRDefault="00015D4D" w:rsidP="00F2527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326" w:type="dxa"/>
            <w:gridSpan w:val="2"/>
            <w:noWrap/>
          </w:tcPr>
          <w:p w14:paraId="3441E6CF" w14:textId="74FB6B90" w:rsidR="00015D4D" w:rsidRPr="00DE17DA" w:rsidRDefault="00015D4D" w:rsidP="00F2527F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Baseline</w:t>
            </w:r>
          </w:p>
        </w:tc>
        <w:tc>
          <w:tcPr>
            <w:tcW w:w="2652" w:type="dxa"/>
            <w:gridSpan w:val="4"/>
            <w:noWrap/>
          </w:tcPr>
          <w:p w14:paraId="7412B67D" w14:textId="1870AC9D" w:rsidR="00015D4D" w:rsidRPr="00DE17DA" w:rsidRDefault="00015D4D" w:rsidP="00F2527F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Follow-up</w:t>
            </w:r>
          </w:p>
        </w:tc>
      </w:tr>
      <w:tr w:rsidR="00015D4D" w:rsidRPr="00DE17DA" w14:paraId="738F573D" w14:textId="77777777" w:rsidTr="00AB4E8B">
        <w:trPr>
          <w:trHeight w:val="290"/>
        </w:trPr>
        <w:tc>
          <w:tcPr>
            <w:tcW w:w="4164" w:type="dxa"/>
            <w:noWrap/>
            <w:hideMark/>
          </w:tcPr>
          <w:p w14:paraId="56E0CB44" w14:textId="7EA4F2B5" w:rsidR="00015D4D" w:rsidRPr="00DE17DA" w:rsidRDefault="00015D4D" w:rsidP="00F2527F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663" w:type="dxa"/>
            <w:noWrap/>
            <w:hideMark/>
          </w:tcPr>
          <w:p w14:paraId="7E7A8C41" w14:textId="77777777" w:rsidR="00015D4D" w:rsidRPr="00DE17DA" w:rsidRDefault="00015D4D" w:rsidP="00F2527F">
            <w:pPr>
              <w:spacing w:line="276" w:lineRule="auto"/>
              <w:rPr>
                <w:b/>
                <w:bCs/>
              </w:rPr>
            </w:pPr>
            <w:r w:rsidRPr="00DE17DA">
              <w:rPr>
                <w:b/>
                <w:bCs/>
              </w:rPr>
              <w:t>2015</w:t>
            </w:r>
          </w:p>
        </w:tc>
        <w:tc>
          <w:tcPr>
            <w:tcW w:w="663" w:type="dxa"/>
            <w:noWrap/>
            <w:hideMark/>
          </w:tcPr>
          <w:p w14:paraId="3E639ED6" w14:textId="77777777" w:rsidR="00015D4D" w:rsidRPr="00DE17DA" w:rsidRDefault="00015D4D" w:rsidP="00F2527F">
            <w:pPr>
              <w:spacing w:line="276" w:lineRule="auto"/>
              <w:rPr>
                <w:b/>
                <w:bCs/>
              </w:rPr>
            </w:pPr>
            <w:r w:rsidRPr="00DE17DA">
              <w:rPr>
                <w:b/>
                <w:bCs/>
              </w:rPr>
              <w:t>2016</w:t>
            </w:r>
          </w:p>
        </w:tc>
        <w:tc>
          <w:tcPr>
            <w:tcW w:w="663" w:type="dxa"/>
            <w:noWrap/>
            <w:hideMark/>
          </w:tcPr>
          <w:p w14:paraId="2B13560D" w14:textId="77777777" w:rsidR="00015D4D" w:rsidRPr="00DE17DA" w:rsidRDefault="00015D4D" w:rsidP="00F2527F">
            <w:pPr>
              <w:spacing w:line="276" w:lineRule="auto"/>
              <w:rPr>
                <w:b/>
                <w:bCs/>
              </w:rPr>
            </w:pPr>
            <w:r w:rsidRPr="00DE17DA">
              <w:rPr>
                <w:b/>
                <w:bCs/>
              </w:rPr>
              <w:t>2017</w:t>
            </w:r>
          </w:p>
        </w:tc>
        <w:tc>
          <w:tcPr>
            <w:tcW w:w="663" w:type="dxa"/>
            <w:noWrap/>
            <w:hideMark/>
          </w:tcPr>
          <w:p w14:paraId="1FD8F775" w14:textId="77777777" w:rsidR="00015D4D" w:rsidRPr="00DE17DA" w:rsidRDefault="00015D4D" w:rsidP="00F2527F">
            <w:pPr>
              <w:spacing w:line="276" w:lineRule="auto"/>
              <w:rPr>
                <w:b/>
                <w:bCs/>
              </w:rPr>
            </w:pPr>
            <w:r w:rsidRPr="00DE17DA">
              <w:rPr>
                <w:b/>
                <w:bCs/>
              </w:rPr>
              <w:t>2018</w:t>
            </w:r>
          </w:p>
        </w:tc>
        <w:tc>
          <w:tcPr>
            <w:tcW w:w="663" w:type="dxa"/>
            <w:noWrap/>
            <w:hideMark/>
          </w:tcPr>
          <w:p w14:paraId="619A08F6" w14:textId="77777777" w:rsidR="00015D4D" w:rsidRPr="00DE17DA" w:rsidRDefault="00015D4D" w:rsidP="00F2527F">
            <w:pPr>
              <w:spacing w:line="276" w:lineRule="auto"/>
              <w:rPr>
                <w:b/>
                <w:bCs/>
              </w:rPr>
            </w:pPr>
            <w:r w:rsidRPr="00DE17DA">
              <w:rPr>
                <w:b/>
                <w:bCs/>
              </w:rPr>
              <w:t>2019</w:t>
            </w:r>
          </w:p>
        </w:tc>
        <w:tc>
          <w:tcPr>
            <w:tcW w:w="663" w:type="dxa"/>
            <w:noWrap/>
            <w:hideMark/>
          </w:tcPr>
          <w:p w14:paraId="6D56ADD1" w14:textId="77777777" w:rsidR="00015D4D" w:rsidRPr="00DE17DA" w:rsidRDefault="00015D4D" w:rsidP="00F2527F">
            <w:pPr>
              <w:spacing w:line="276" w:lineRule="auto"/>
              <w:rPr>
                <w:b/>
                <w:bCs/>
              </w:rPr>
            </w:pPr>
            <w:r w:rsidRPr="00DE17DA">
              <w:rPr>
                <w:b/>
                <w:bCs/>
              </w:rPr>
              <w:t>2020</w:t>
            </w:r>
          </w:p>
        </w:tc>
      </w:tr>
      <w:tr w:rsidR="00015D4D" w:rsidRPr="00DE17DA" w14:paraId="2A725725" w14:textId="77777777" w:rsidTr="00AB4E8B">
        <w:trPr>
          <w:trHeight w:val="290"/>
        </w:trPr>
        <w:tc>
          <w:tcPr>
            <w:tcW w:w="4164" w:type="dxa"/>
            <w:noWrap/>
            <w:hideMark/>
          </w:tcPr>
          <w:p w14:paraId="00302F0E" w14:textId="2F9F2203" w:rsidR="00015D4D" w:rsidRPr="00DE17DA" w:rsidRDefault="00BA1364" w:rsidP="00F2527F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="00015D4D" w:rsidRPr="00DE17DA">
              <w:rPr>
                <w:b/>
                <w:bCs/>
              </w:rPr>
              <w:t>on-severe with infrequent exacerbations</w:t>
            </w:r>
          </w:p>
        </w:tc>
        <w:tc>
          <w:tcPr>
            <w:tcW w:w="663" w:type="dxa"/>
            <w:noWrap/>
            <w:hideMark/>
          </w:tcPr>
          <w:p w14:paraId="696F7EB6" w14:textId="77777777" w:rsidR="00015D4D" w:rsidRPr="00DE17DA" w:rsidRDefault="00015D4D" w:rsidP="00F2527F">
            <w:pPr>
              <w:spacing w:line="276" w:lineRule="auto"/>
              <w:rPr>
                <w:b/>
                <w:bCs/>
              </w:rPr>
            </w:pPr>
            <w:r w:rsidRPr="00DE17DA">
              <w:rPr>
                <w:b/>
                <w:bCs/>
              </w:rPr>
              <w:t>0.12</w:t>
            </w:r>
          </w:p>
        </w:tc>
        <w:tc>
          <w:tcPr>
            <w:tcW w:w="663" w:type="dxa"/>
            <w:noWrap/>
            <w:hideMark/>
          </w:tcPr>
          <w:p w14:paraId="755CF5B0" w14:textId="77777777" w:rsidR="00015D4D" w:rsidRPr="00DE17DA" w:rsidRDefault="00015D4D" w:rsidP="00F2527F">
            <w:pPr>
              <w:spacing w:line="276" w:lineRule="auto"/>
              <w:rPr>
                <w:b/>
                <w:bCs/>
              </w:rPr>
            </w:pPr>
            <w:r w:rsidRPr="00DE17DA">
              <w:rPr>
                <w:b/>
                <w:bCs/>
              </w:rPr>
              <w:t>0.12</w:t>
            </w:r>
          </w:p>
        </w:tc>
        <w:tc>
          <w:tcPr>
            <w:tcW w:w="663" w:type="dxa"/>
            <w:noWrap/>
            <w:hideMark/>
          </w:tcPr>
          <w:p w14:paraId="6E2DEBF7" w14:textId="77777777" w:rsidR="00015D4D" w:rsidRPr="00DE17DA" w:rsidRDefault="00015D4D" w:rsidP="00F2527F">
            <w:pPr>
              <w:spacing w:line="276" w:lineRule="auto"/>
              <w:rPr>
                <w:b/>
                <w:bCs/>
              </w:rPr>
            </w:pPr>
            <w:r w:rsidRPr="00DE17DA">
              <w:rPr>
                <w:b/>
                <w:bCs/>
              </w:rPr>
              <w:t>0.20</w:t>
            </w:r>
          </w:p>
        </w:tc>
        <w:tc>
          <w:tcPr>
            <w:tcW w:w="663" w:type="dxa"/>
            <w:noWrap/>
            <w:hideMark/>
          </w:tcPr>
          <w:p w14:paraId="72C24A34" w14:textId="77777777" w:rsidR="00015D4D" w:rsidRPr="00DE17DA" w:rsidRDefault="00015D4D" w:rsidP="00F2527F">
            <w:pPr>
              <w:spacing w:line="276" w:lineRule="auto"/>
              <w:rPr>
                <w:b/>
                <w:bCs/>
              </w:rPr>
            </w:pPr>
            <w:r w:rsidRPr="00DE17DA">
              <w:rPr>
                <w:b/>
                <w:bCs/>
              </w:rPr>
              <w:t>0.22</w:t>
            </w:r>
          </w:p>
        </w:tc>
        <w:tc>
          <w:tcPr>
            <w:tcW w:w="663" w:type="dxa"/>
            <w:noWrap/>
            <w:hideMark/>
          </w:tcPr>
          <w:p w14:paraId="22A5A740" w14:textId="77777777" w:rsidR="00015D4D" w:rsidRPr="00DE17DA" w:rsidRDefault="00015D4D" w:rsidP="00F2527F">
            <w:pPr>
              <w:spacing w:line="276" w:lineRule="auto"/>
              <w:rPr>
                <w:b/>
                <w:bCs/>
              </w:rPr>
            </w:pPr>
            <w:r w:rsidRPr="00DE17DA">
              <w:rPr>
                <w:b/>
                <w:bCs/>
              </w:rPr>
              <w:t>0.23</w:t>
            </w:r>
          </w:p>
        </w:tc>
        <w:tc>
          <w:tcPr>
            <w:tcW w:w="663" w:type="dxa"/>
            <w:noWrap/>
            <w:hideMark/>
          </w:tcPr>
          <w:p w14:paraId="480E0D8E" w14:textId="77777777" w:rsidR="00015D4D" w:rsidRPr="00DE17DA" w:rsidRDefault="00015D4D" w:rsidP="00F2527F">
            <w:pPr>
              <w:spacing w:line="276" w:lineRule="auto"/>
              <w:rPr>
                <w:b/>
                <w:bCs/>
              </w:rPr>
            </w:pPr>
            <w:r w:rsidRPr="00DE17DA">
              <w:rPr>
                <w:b/>
                <w:bCs/>
              </w:rPr>
              <w:t>0.21</w:t>
            </w:r>
          </w:p>
        </w:tc>
      </w:tr>
      <w:tr w:rsidR="00015D4D" w:rsidRPr="00DE17DA" w14:paraId="31EB4AD8" w14:textId="77777777" w:rsidTr="00AB4E8B">
        <w:trPr>
          <w:trHeight w:val="290"/>
        </w:trPr>
        <w:tc>
          <w:tcPr>
            <w:tcW w:w="4164" w:type="dxa"/>
            <w:noWrap/>
            <w:hideMark/>
          </w:tcPr>
          <w:p w14:paraId="7F85F8B6" w14:textId="34ADF64B" w:rsidR="00015D4D" w:rsidRPr="00DE17DA" w:rsidRDefault="00015D4D" w:rsidP="00F2527F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DE17DA">
              <w:t>ER visit/Hospitalisation</w:t>
            </w:r>
          </w:p>
        </w:tc>
        <w:tc>
          <w:tcPr>
            <w:tcW w:w="663" w:type="dxa"/>
            <w:noWrap/>
            <w:hideMark/>
          </w:tcPr>
          <w:p w14:paraId="00302687" w14:textId="77777777" w:rsidR="00015D4D" w:rsidRPr="00DE17DA" w:rsidRDefault="00015D4D" w:rsidP="00F2527F">
            <w:pPr>
              <w:spacing w:line="276" w:lineRule="auto"/>
            </w:pPr>
            <w:r w:rsidRPr="00DE17DA">
              <w:t>0.00</w:t>
            </w:r>
          </w:p>
        </w:tc>
        <w:tc>
          <w:tcPr>
            <w:tcW w:w="663" w:type="dxa"/>
            <w:noWrap/>
            <w:hideMark/>
          </w:tcPr>
          <w:p w14:paraId="5242B866" w14:textId="77777777" w:rsidR="00015D4D" w:rsidRPr="00DE17DA" w:rsidRDefault="00015D4D" w:rsidP="00F2527F">
            <w:pPr>
              <w:spacing w:line="276" w:lineRule="auto"/>
            </w:pPr>
            <w:r w:rsidRPr="00DE17DA">
              <w:t>0.00</w:t>
            </w:r>
          </w:p>
        </w:tc>
        <w:tc>
          <w:tcPr>
            <w:tcW w:w="663" w:type="dxa"/>
            <w:noWrap/>
            <w:hideMark/>
          </w:tcPr>
          <w:p w14:paraId="7F247E36" w14:textId="77777777" w:rsidR="00015D4D" w:rsidRPr="00DE17DA" w:rsidRDefault="00015D4D" w:rsidP="00F2527F">
            <w:pPr>
              <w:spacing w:line="276" w:lineRule="auto"/>
            </w:pPr>
            <w:r w:rsidRPr="00DE17DA">
              <w:t>0.01</w:t>
            </w:r>
          </w:p>
        </w:tc>
        <w:tc>
          <w:tcPr>
            <w:tcW w:w="663" w:type="dxa"/>
            <w:noWrap/>
            <w:hideMark/>
          </w:tcPr>
          <w:p w14:paraId="360ADFFE" w14:textId="77777777" w:rsidR="00015D4D" w:rsidRPr="00DE17DA" w:rsidRDefault="00015D4D" w:rsidP="00F2527F">
            <w:pPr>
              <w:spacing w:line="276" w:lineRule="auto"/>
            </w:pPr>
            <w:r w:rsidRPr="00DE17DA">
              <w:t>0.02</w:t>
            </w:r>
          </w:p>
        </w:tc>
        <w:tc>
          <w:tcPr>
            <w:tcW w:w="663" w:type="dxa"/>
            <w:noWrap/>
            <w:hideMark/>
          </w:tcPr>
          <w:p w14:paraId="5A3FEF36" w14:textId="77777777" w:rsidR="00015D4D" w:rsidRPr="00DE17DA" w:rsidRDefault="00015D4D" w:rsidP="00F2527F">
            <w:pPr>
              <w:spacing w:line="276" w:lineRule="auto"/>
            </w:pPr>
            <w:r w:rsidRPr="00DE17DA">
              <w:t>0.02</w:t>
            </w:r>
          </w:p>
        </w:tc>
        <w:tc>
          <w:tcPr>
            <w:tcW w:w="663" w:type="dxa"/>
            <w:noWrap/>
            <w:hideMark/>
          </w:tcPr>
          <w:p w14:paraId="61C8BF96" w14:textId="77777777" w:rsidR="00015D4D" w:rsidRPr="00DE17DA" w:rsidRDefault="00015D4D" w:rsidP="00F2527F">
            <w:pPr>
              <w:spacing w:line="276" w:lineRule="auto"/>
            </w:pPr>
            <w:r w:rsidRPr="00DE17DA">
              <w:t>0.01</w:t>
            </w:r>
          </w:p>
        </w:tc>
      </w:tr>
      <w:tr w:rsidR="00015D4D" w:rsidRPr="00DE17DA" w14:paraId="72FCB7EB" w14:textId="77777777" w:rsidTr="00AB4E8B">
        <w:trPr>
          <w:trHeight w:val="290"/>
        </w:trPr>
        <w:tc>
          <w:tcPr>
            <w:tcW w:w="4164" w:type="dxa"/>
            <w:noWrap/>
            <w:hideMark/>
          </w:tcPr>
          <w:p w14:paraId="2AA31CB5" w14:textId="771ED69B" w:rsidR="00015D4D" w:rsidRPr="00DE17DA" w:rsidRDefault="00015D4D" w:rsidP="00F2527F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DE17DA">
              <w:t>OCS</w:t>
            </w:r>
            <w:r w:rsidR="00016B9D">
              <w:t xml:space="preserve"> purchase</w:t>
            </w:r>
          </w:p>
        </w:tc>
        <w:tc>
          <w:tcPr>
            <w:tcW w:w="663" w:type="dxa"/>
            <w:noWrap/>
            <w:hideMark/>
          </w:tcPr>
          <w:p w14:paraId="2F0EC467" w14:textId="77777777" w:rsidR="00015D4D" w:rsidRPr="00DE17DA" w:rsidRDefault="00015D4D" w:rsidP="00F2527F">
            <w:pPr>
              <w:spacing w:line="276" w:lineRule="auto"/>
            </w:pPr>
            <w:r w:rsidRPr="00DE17DA">
              <w:t>0.11</w:t>
            </w:r>
          </w:p>
        </w:tc>
        <w:tc>
          <w:tcPr>
            <w:tcW w:w="663" w:type="dxa"/>
            <w:noWrap/>
            <w:hideMark/>
          </w:tcPr>
          <w:p w14:paraId="64917DA1" w14:textId="77777777" w:rsidR="00015D4D" w:rsidRPr="00DE17DA" w:rsidRDefault="00015D4D" w:rsidP="00F2527F">
            <w:pPr>
              <w:spacing w:line="276" w:lineRule="auto"/>
            </w:pPr>
            <w:r w:rsidRPr="00DE17DA">
              <w:t>0.12</w:t>
            </w:r>
          </w:p>
        </w:tc>
        <w:tc>
          <w:tcPr>
            <w:tcW w:w="663" w:type="dxa"/>
            <w:noWrap/>
            <w:hideMark/>
          </w:tcPr>
          <w:p w14:paraId="5CC3CEE7" w14:textId="77777777" w:rsidR="00015D4D" w:rsidRPr="00DE17DA" w:rsidRDefault="00015D4D" w:rsidP="00F2527F">
            <w:pPr>
              <w:spacing w:line="276" w:lineRule="auto"/>
            </w:pPr>
            <w:r w:rsidRPr="00DE17DA">
              <w:t>0.18</w:t>
            </w:r>
          </w:p>
        </w:tc>
        <w:tc>
          <w:tcPr>
            <w:tcW w:w="663" w:type="dxa"/>
            <w:noWrap/>
            <w:hideMark/>
          </w:tcPr>
          <w:p w14:paraId="5EE5546D" w14:textId="77777777" w:rsidR="00015D4D" w:rsidRPr="00DE17DA" w:rsidRDefault="00015D4D" w:rsidP="00F2527F">
            <w:pPr>
              <w:spacing w:line="276" w:lineRule="auto"/>
            </w:pPr>
            <w:r w:rsidRPr="00DE17DA">
              <w:t>0.20</w:t>
            </w:r>
          </w:p>
        </w:tc>
        <w:tc>
          <w:tcPr>
            <w:tcW w:w="663" w:type="dxa"/>
            <w:noWrap/>
            <w:hideMark/>
          </w:tcPr>
          <w:p w14:paraId="1EE4B1A4" w14:textId="77777777" w:rsidR="00015D4D" w:rsidRPr="00DE17DA" w:rsidRDefault="00015D4D" w:rsidP="00F2527F">
            <w:pPr>
              <w:spacing w:line="276" w:lineRule="auto"/>
            </w:pPr>
            <w:r w:rsidRPr="00DE17DA">
              <w:t>0.21</w:t>
            </w:r>
          </w:p>
        </w:tc>
        <w:tc>
          <w:tcPr>
            <w:tcW w:w="663" w:type="dxa"/>
            <w:noWrap/>
            <w:hideMark/>
          </w:tcPr>
          <w:p w14:paraId="467FA477" w14:textId="77777777" w:rsidR="00015D4D" w:rsidRPr="00DE17DA" w:rsidRDefault="00015D4D" w:rsidP="00F2527F">
            <w:pPr>
              <w:spacing w:line="276" w:lineRule="auto"/>
            </w:pPr>
            <w:r w:rsidRPr="00DE17DA">
              <w:t>0.20</w:t>
            </w:r>
          </w:p>
        </w:tc>
      </w:tr>
      <w:tr w:rsidR="00D1783C" w:rsidRPr="00DE17DA" w14:paraId="64C840EE" w14:textId="77777777" w:rsidTr="00AB4E8B">
        <w:trPr>
          <w:trHeight w:val="290"/>
        </w:trPr>
        <w:tc>
          <w:tcPr>
            <w:tcW w:w="4164" w:type="dxa"/>
            <w:noWrap/>
          </w:tcPr>
          <w:p w14:paraId="50585062" w14:textId="5131E027" w:rsidR="00D1783C" w:rsidRPr="00DE17DA" w:rsidRDefault="00D1783C" w:rsidP="008C053F">
            <w:pPr>
              <w:spacing w:line="276" w:lineRule="auto"/>
            </w:pPr>
            <w:r w:rsidRPr="008C053F">
              <w:rPr>
                <w:b/>
                <w:bCs/>
              </w:rPr>
              <w:t>Non-severe with frequent exacerbations</w:t>
            </w:r>
          </w:p>
        </w:tc>
        <w:tc>
          <w:tcPr>
            <w:tcW w:w="663" w:type="dxa"/>
            <w:noWrap/>
          </w:tcPr>
          <w:p w14:paraId="67109C70" w14:textId="01711442" w:rsidR="00D1783C" w:rsidRPr="00DE17DA" w:rsidRDefault="00D1783C" w:rsidP="00D1783C">
            <w:pPr>
              <w:spacing w:line="276" w:lineRule="auto"/>
            </w:pPr>
            <w:r w:rsidRPr="00DE17DA">
              <w:rPr>
                <w:b/>
                <w:bCs/>
              </w:rPr>
              <w:t>1.47</w:t>
            </w:r>
          </w:p>
        </w:tc>
        <w:tc>
          <w:tcPr>
            <w:tcW w:w="663" w:type="dxa"/>
            <w:noWrap/>
          </w:tcPr>
          <w:p w14:paraId="034E508E" w14:textId="6A22E484" w:rsidR="00D1783C" w:rsidRPr="00DE17DA" w:rsidRDefault="00D1783C" w:rsidP="00D1783C">
            <w:pPr>
              <w:spacing w:line="276" w:lineRule="auto"/>
            </w:pPr>
            <w:r w:rsidRPr="00DE17DA">
              <w:rPr>
                <w:b/>
                <w:bCs/>
              </w:rPr>
              <w:t>1.58</w:t>
            </w:r>
          </w:p>
        </w:tc>
        <w:tc>
          <w:tcPr>
            <w:tcW w:w="663" w:type="dxa"/>
            <w:noWrap/>
          </w:tcPr>
          <w:p w14:paraId="6E74FF38" w14:textId="57A5932A" w:rsidR="00D1783C" w:rsidRPr="00DE17DA" w:rsidRDefault="00D1783C" w:rsidP="00D1783C">
            <w:pPr>
              <w:spacing w:line="276" w:lineRule="auto"/>
            </w:pPr>
            <w:r w:rsidRPr="00DE17DA">
              <w:rPr>
                <w:b/>
                <w:bCs/>
              </w:rPr>
              <w:t>1.10</w:t>
            </w:r>
          </w:p>
        </w:tc>
        <w:tc>
          <w:tcPr>
            <w:tcW w:w="663" w:type="dxa"/>
            <w:noWrap/>
          </w:tcPr>
          <w:p w14:paraId="19700AEC" w14:textId="060B9731" w:rsidR="00D1783C" w:rsidRPr="00DE17DA" w:rsidRDefault="00D1783C" w:rsidP="00D1783C">
            <w:pPr>
              <w:spacing w:line="276" w:lineRule="auto"/>
            </w:pPr>
            <w:r w:rsidRPr="00DE17DA">
              <w:rPr>
                <w:b/>
                <w:bCs/>
              </w:rPr>
              <w:t>1.01</w:t>
            </w:r>
          </w:p>
        </w:tc>
        <w:tc>
          <w:tcPr>
            <w:tcW w:w="663" w:type="dxa"/>
            <w:noWrap/>
          </w:tcPr>
          <w:p w14:paraId="7A5FC8C9" w14:textId="05B3D99E" w:rsidR="00D1783C" w:rsidRPr="00DE17DA" w:rsidRDefault="00D1783C" w:rsidP="00D1783C">
            <w:pPr>
              <w:spacing w:line="276" w:lineRule="auto"/>
            </w:pPr>
            <w:r w:rsidRPr="00DE17DA">
              <w:rPr>
                <w:b/>
                <w:bCs/>
              </w:rPr>
              <w:t>0.99</w:t>
            </w:r>
          </w:p>
        </w:tc>
        <w:tc>
          <w:tcPr>
            <w:tcW w:w="663" w:type="dxa"/>
            <w:noWrap/>
          </w:tcPr>
          <w:p w14:paraId="47A6CB0B" w14:textId="5FB03952" w:rsidR="00D1783C" w:rsidRPr="00DE17DA" w:rsidRDefault="00D1783C" w:rsidP="00D1783C">
            <w:pPr>
              <w:spacing w:line="276" w:lineRule="auto"/>
            </w:pPr>
            <w:r w:rsidRPr="00DE17DA">
              <w:rPr>
                <w:b/>
                <w:bCs/>
              </w:rPr>
              <w:t>0.85</w:t>
            </w:r>
          </w:p>
        </w:tc>
      </w:tr>
      <w:tr w:rsidR="00D1783C" w:rsidRPr="00DE17DA" w14:paraId="1EE69398" w14:textId="77777777" w:rsidTr="00AB4E8B">
        <w:trPr>
          <w:trHeight w:val="290"/>
        </w:trPr>
        <w:tc>
          <w:tcPr>
            <w:tcW w:w="4164" w:type="dxa"/>
            <w:noWrap/>
          </w:tcPr>
          <w:p w14:paraId="013EEC61" w14:textId="0693DE1A" w:rsidR="00D1783C" w:rsidRPr="00DE17DA" w:rsidRDefault="00D1783C" w:rsidP="00D1783C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DE17DA">
              <w:t>ER visit/Hospitalisation</w:t>
            </w:r>
          </w:p>
        </w:tc>
        <w:tc>
          <w:tcPr>
            <w:tcW w:w="663" w:type="dxa"/>
            <w:noWrap/>
          </w:tcPr>
          <w:p w14:paraId="65FEF078" w14:textId="71BC40B7" w:rsidR="00D1783C" w:rsidRPr="00DE17DA" w:rsidRDefault="00D1783C" w:rsidP="00D1783C">
            <w:pPr>
              <w:spacing w:line="276" w:lineRule="auto"/>
            </w:pPr>
            <w:r w:rsidRPr="00DE17DA">
              <w:t>0.11</w:t>
            </w:r>
          </w:p>
        </w:tc>
        <w:tc>
          <w:tcPr>
            <w:tcW w:w="663" w:type="dxa"/>
            <w:noWrap/>
          </w:tcPr>
          <w:p w14:paraId="005C2462" w14:textId="5E0BB24D" w:rsidR="00D1783C" w:rsidRPr="00DE17DA" w:rsidRDefault="00D1783C" w:rsidP="00D1783C">
            <w:pPr>
              <w:spacing w:line="276" w:lineRule="auto"/>
            </w:pPr>
            <w:r w:rsidRPr="00DE17DA">
              <w:t>0.12</w:t>
            </w:r>
          </w:p>
        </w:tc>
        <w:tc>
          <w:tcPr>
            <w:tcW w:w="663" w:type="dxa"/>
            <w:noWrap/>
          </w:tcPr>
          <w:p w14:paraId="69EC7B0C" w14:textId="01C41DB3" w:rsidR="00D1783C" w:rsidRPr="00DE17DA" w:rsidRDefault="00D1783C" w:rsidP="00D1783C">
            <w:pPr>
              <w:spacing w:line="276" w:lineRule="auto"/>
            </w:pPr>
            <w:r w:rsidRPr="00DE17DA">
              <w:t>0.06</w:t>
            </w:r>
          </w:p>
        </w:tc>
        <w:tc>
          <w:tcPr>
            <w:tcW w:w="663" w:type="dxa"/>
            <w:noWrap/>
          </w:tcPr>
          <w:p w14:paraId="30396516" w14:textId="5BB41AD1" w:rsidR="00D1783C" w:rsidRPr="00DE17DA" w:rsidRDefault="00D1783C" w:rsidP="00D1783C">
            <w:pPr>
              <w:spacing w:line="276" w:lineRule="auto"/>
            </w:pPr>
            <w:r w:rsidRPr="00DE17DA">
              <w:t>0.04</w:t>
            </w:r>
          </w:p>
        </w:tc>
        <w:tc>
          <w:tcPr>
            <w:tcW w:w="663" w:type="dxa"/>
            <w:noWrap/>
          </w:tcPr>
          <w:p w14:paraId="24E7CA2C" w14:textId="2775A603" w:rsidR="00D1783C" w:rsidRPr="00DE17DA" w:rsidRDefault="00D1783C" w:rsidP="00D1783C">
            <w:pPr>
              <w:spacing w:line="276" w:lineRule="auto"/>
            </w:pPr>
            <w:r w:rsidRPr="00DE17DA">
              <w:t>0.04</w:t>
            </w:r>
          </w:p>
        </w:tc>
        <w:tc>
          <w:tcPr>
            <w:tcW w:w="663" w:type="dxa"/>
            <w:noWrap/>
          </w:tcPr>
          <w:p w14:paraId="6B43B0E8" w14:textId="676E82A6" w:rsidR="00D1783C" w:rsidRPr="00DE17DA" w:rsidRDefault="00D1783C" w:rsidP="00D1783C">
            <w:pPr>
              <w:spacing w:line="276" w:lineRule="auto"/>
            </w:pPr>
            <w:r w:rsidRPr="00DE17DA">
              <w:t>0.03</w:t>
            </w:r>
          </w:p>
        </w:tc>
      </w:tr>
      <w:tr w:rsidR="00D1783C" w:rsidRPr="00DE17DA" w14:paraId="55A48852" w14:textId="77777777" w:rsidTr="00AB4E8B">
        <w:trPr>
          <w:trHeight w:val="290"/>
        </w:trPr>
        <w:tc>
          <w:tcPr>
            <w:tcW w:w="4164" w:type="dxa"/>
            <w:noWrap/>
          </w:tcPr>
          <w:p w14:paraId="4953B53C" w14:textId="1597180A" w:rsidR="00D1783C" w:rsidRPr="00DE17DA" w:rsidRDefault="00D1783C" w:rsidP="00D1783C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DE17DA">
              <w:t>OCS</w:t>
            </w:r>
            <w:r>
              <w:t xml:space="preserve"> purchase</w:t>
            </w:r>
          </w:p>
        </w:tc>
        <w:tc>
          <w:tcPr>
            <w:tcW w:w="663" w:type="dxa"/>
            <w:noWrap/>
          </w:tcPr>
          <w:p w14:paraId="2B5CAC1E" w14:textId="6081E32A" w:rsidR="00D1783C" w:rsidRPr="00DE17DA" w:rsidRDefault="00D1783C" w:rsidP="00D1783C">
            <w:pPr>
              <w:spacing w:line="276" w:lineRule="auto"/>
            </w:pPr>
            <w:r w:rsidRPr="00DE17DA">
              <w:t>1.35</w:t>
            </w:r>
          </w:p>
        </w:tc>
        <w:tc>
          <w:tcPr>
            <w:tcW w:w="663" w:type="dxa"/>
            <w:noWrap/>
          </w:tcPr>
          <w:p w14:paraId="1D43D544" w14:textId="71F4B08D" w:rsidR="00D1783C" w:rsidRPr="00DE17DA" w:rsidRDefault="00D1783C" w:rsidP="00D1783C">
            <w:pPr>
              <w:spacing w:line="276" w:lineRule="auto"/>
            </w:pPr>
            <w:r w:rsidRPr="00DE17DA">
              <w:t>1.46</w:t>
            </w:r>
          </w:p>
        </w:tc>
        <w:tc>
          <w:tcPr>
            <w:tcW w:w="663" w:type="dxa"/>
            <w:noWrap/>
          </w:tcPr>
          <w:p w14:paraId="4E59476D" w14:textId="5325F972" w:rsidR="00D1783C" w:rsidRPr="00DE17DA" w:rsidRDefault="00D1783C" w:rsidP="00D1783C">
            <w:pPr>
              <w:spacing w:line="276" w:lineRule="auto"/>
            </w:pPr>
            <w:r w:rsidRPr="00DE17DA">
              <w:t>1.04</w:t>
            </w:r>
          </w:p>
        </w:tc>
        <w:tc>
          <w:tcPr>
            <w:tcW w:w="663" w:type="dxa"/>
            <w:noWrap/>
          </w:tcPr>
          <w:p w14:paraId="52160381" w14:textId="72DF7DBA" w:rsidR="00D1783C" w:rsidRPr="00DE17DA" w:rsidRDefault="00D1783C" w:rsidP="00D1783C">
            <w:pPr>
              <w:spacing w:line="276" w:lineRule="auto"/>
            </w:pPr>
            <w:r w:rsidRPr="00DE17DA">
              <w:t>0.97</w:t>
            </w:r>
          </w:p>
        </w:tc>
        <w:tc>
          <w:tcPr>
            <w:tcW w:w="663" w:type="dxa"/>
            <w:noWrap/>
          </w:tcPr>
          <w:p w14:paraId="31913CB6" w14:textId="02E73752" w:rsidR="00D1783C" w:rsidRPr="00DE17DA" w:rsidRDefault="00D1783C" w:rsidP="00D1783C">
            <w:pPr>
              <w:spacing w:line="276" w:lineRule="auto"/>
            </w:pPr>
            <w:r w:rsidRPr="00DE17DA">
              <w:t>0.95</w:t>
            </w:r>
          </w:p>
        </w:tc>
        <w:tc>
          <w:tcPr>
            <w:tcW w:w="663" w:type="dxa"/>
            <w:noWrap/>
          </w:tcPr>
          <w:p w14:paraId="2BD2EB95" w14:textId="7B41E3E2" w:rsidR="00D1783C" w:rsidRPr="00DE17DA" w:rsidRDefault="00D1783C" w:rsidP="00D1783C">
            <w:pPr>
              <w:spacing w:line="276" w:lineRule="auto"/>
            </w:pPr>
            <w:r w:rsidRPr="00DE17DA">
              <w:t>0.82</w:t>
            </w:r>
          </w:p>
        </w:tc>
      </w:tr>
      <w:tr w:rsidR="00D1783C" w:rsidRPr="00DE17DA" w14:paraId="5B033448" w14:textId="77777777" w:rsidTr="00AB4E8B">
        <w:trPr>
          <w:trHeight w:val="290"/>
        </w:trPr>
        <w:tc>
          <w:tcPr>
            <w:tcW w:w="4164" w:type="dxa"/>
            <w:noWrap/>
            <w:hideMark/>
          </w:tcPr>
          <w:p w14:paraId="34D9233C" w14:textId="14302078" w:rsidR="00D1783C" w:rsidRPr="00DE17DA" w:rsidRDefault="00D1783C" w:rsidP="00D1783C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DE17DA">
              <w:rPr>
                <w:b/>
                <w:bCs/>
              </w:rPr>
              <w:t>evere with infrequent exacerbations</w:t>
            </w:r>
          </w:p>
        </w:tc>
        <w:tc>
          <w:tcPr>
            <w:tcW w:w="663" w:type="dxa"/>
            <w:noWrap/>
            <w:hideMark/>
          </w:tcPr>
          <w:p w14:paraId="18E4C550" w14:textId="77777777" w:rsidR="00D1783C" w:rsidRPr="00DE17DA" w:rsidRDefault="00D1783C" w:rsidP="00D1783C">
            <w:pPr>
              <w:spacing w:line="276" w:lineRule="auto"/>
              <w:rPr>
                <w:b/>
                <w:bCs/>
              </w:rPr>
            </w:pPr>
            <w:r w:rsidRPr="00DE17DA">
              <w:rPr>
                <w:b/>
                <w:bCs/>
              </w:rPr>
              <w:t>0.23</w:t>
            </w:r>
          </w:p>
        </w:tc>
        <w:tc>
          <w:tcPr>
            <w:tcW w:w="663" w:type="dxa"/>
            <w:noWrap/>
            <w:hideMark/>
          </w:tcPr>
          <w:p w14:paraId="1B7259BE" w14:textId="77777777" w:rsidR="00D1783C" w:rsidRPr="00DE17DA" w:rsidRDefault="00D1783C" w:rsidP="00D1783C">
            <w:pPr>
              <w:spacing w:line="276" w:lineRule="auto"/>
              <w:rPr>
                <w:b/>
                <w:bCs/>
              </w:rPr>
            </w:pPr>
            <w:r w:rsidRPr="00DE17DA">
              <w:rPr>
                <w:b/>
                <w:bCs/>
              </w:rPr>
              <w:t>0.24</w:t>
            </w:r>
          </w:p>
        </w:tc>
        <w:tc>
          <w:tcPr>
            <w:tcW w:w="663" w:type="dxa"/>
            <w:noWrap/>
            <w:hideMark/>
          </w:tcPr>
          <w:p w14:paraId="48A384CA" w14:textId="77777777" w:rsidR="00D1783C" w:rsidRPr="00DE17DA" w:rsidRDefault="00D1783C" w:rsidP="00D1783C">
            <w:pPr>
              <w:spacing w:line="276" w:lineRule="auto"/>
              <w:rPr>
                <w:b/>
                <w:bCs/>
              </w:rPr>
            </w:pPr>
            <w:r w:rsidRPr="00DE17DA">
              <w:rPr>
                <w:b/>
                <w:bCs/>
              </w:rPr>
              <w:t>0.38</w:t>
            </w:r>
          </w:p>
        </w:tc>
        <w:tc>
          <w:tcPr>
            <w:tcW w:w="663" w:type="dxa"/>
            <w:noWrap/>
            <w:hideMark/>
          </w:tcPr>
          <w:p w14:paraId="442A129F" w14:textId="77777777" w:rsidR="00D1783C" w:rsidRPr="00DE17DA" w:rsidRDefault="00D1783C" w:rsidP="00D1783C">
            <w:pPr>
              <w:spacing w:line="276" w:lineRule="auto"/>
              <w:rPr>
                <w:b/>
                <w:bCs/>
              </w:rPr>
            </w:pPr>
            <w:r w:rsidRPr="00DE17DA">
              <w:rPr>
                <w:b/>
                <w:bCs/>
              </w:rPr>
              <w:t>0.41</w:t>
            </w:r>
          </w:p>
        </w:tc>
        <w:tc>
          <w:tcPr>
            <w:tcW w:w="663" w:type="dxa"/>
            <w:noWrap/>
            <w:hideMark/>
          </w:tcPr>
          <w:p w14:paraId="1D19446A" w14:textId="77777777" w:rsidR="00D1783C" w:rsidRPr="00DE17DA" w:rsidRDefault="00D1783C" w:rsidP="00D1783C">
            <w:pPr>
              <w:spacing w:line="276" w:lineRule="auto"/>
              <w:rPr>
                <w:b/>
                <w:bCs/>
              </w:rPr>
            </w:pPr>
            <w:r w:rsidRPr="00DE17DA">
              <w:rPr>
                <w:b/>
                <w:bCs/>
              </w:rPr>
              <w:t>0.39</w:t>
            </w:r>
          </w:p>
        </w:tc>
        <w:tc>
          <w:tcPr>
            <w:tcW w:w="663" w:type="dxa"/>
            <w:noWrap/>
            <w:hideMark/>
          </w:tcPr>
          <w:p w14:paraId="6D626A80" w14:textId="77777777" w:rsidR="00D1783C" w:rsidRPr="00DE17DA" w:rsidRDefault="00D1783C" w:rsidP="00D1783C">
            <w:pPr>
              <w:spacing w:line="276" w:lineRule="auto"/>
              <w:rPr>
                <w:b/>
                <w:bCs/>
              </w:rPr>
            </w:pPr>
            <w:r w:rsidRPr="00DE17DA">
              <w:rPr>
                <w:b/>
                <w:bCs/>
              </w:rPr>
              <w:t>0.35</w:t>
            </w:r>
          </w:p>
        </w:tc>
      </w:tr>
      <w:tr w:rsidR="00D1783C" w:rsidRPr="00DE17DA" w14:paraId="5BAC75B3" w14:textId="77777777" w:rsidTr="00AB4E8B">
        <w:trPr>
          <w:trHeight w:val="290"/>
        </w:trPr>
        <w:tc>
          <w:tcPr>
            <w:tcW w:w="4164" w:type="dxa"/>
            <w:noWrap/>
            <w:hideMark/>
          </w:tcPr>
          <w:p w14:paraId="24F98599" w14:textId="48C82568" w:rsidR="00D1783C" w:rsidRPr="00DE17DA" w:rsidRDefault="00D1783C" w:rsidP="00D1783C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DE17DA">
              <w:t>ER visit/Hospitalisation</w:t>
            </w:r>
          </w:p>
        </w:tc>
        <w:tc>
          <w:tcPr>
            <w:tcW w:w="663" w:type="dxa"/>
            <w:noWrap/>
            <w:hideMark/>
          </w:tcPr>
          <w:p w14:paraId="409B5A96" w14:textId="77777777" w:rsidR="00D1783C" w:rsidRPr="00DE17DA" w:rsidRDefault="00D1783C" w:rsidP="00D1783C">
            <w:pPr>
              <w:spacing w:line="276" w:lineRule="auto"/>
            </w:pPr>
            <w:r w:rsidRPr="00DE17DA">
              <w:t>0.01</w:t>
            </w:r>
          </w:p>
        </w:tc>
        <w:tc>
          <w:tcPr>
            <w:tcW w:w="663" w:type="dxa"/>
            <w:noWrap/>
            <w:hideMark/>
          </w:tcPr>
          <w:p w14:paraId="22EF1518" w14:textId="77777777" w:rsidR="00D1783C" w:rsidRPr="00DE17DA" w:rsidRDefault="00D1783C" w:rsidP="00D1783C">
            <w:pPr>
              <w:spacing w:line="276" w:lineRule="auto"/>
            </w:pPr>
            <w:r w:rsidRPr="00DE17DA">
              <w:t>0.01</w:t>
            </w:r>
          </w:p>
        </w:tc>
        <w:tc>
          <w:tcPr>
            <w:tcW w:w="663" w:type="dxa"/>
            <w:noWrap/>
            <w:hideMark/>
          </w:tcPr>
          <w:p w14:paraId="7F937B34" w14:textId="77777777" w:rsidR="00D1783C" w:rsidRPr="00DE17DA" w:rsidRDefault="00D1783C" w:rsidP="00D1783C">
            <w:pPr>
              <w:spacing w:line="276" w:lineRule="auto"/>
            </w:pPr>
            <w:r w:rsidRPr="00DE17DA">
              <w:t>0.03</w:t>
            </w:r>
          </w:p>
        </w:tc>
        <w:tc>
          <w:tcPr>
            <w:tcW w:w="663" w:type="dxa"/>
            <w:noWrap/>
            <w:hideMark/>
          </w:tcPr>
          <w:p w14:paraId="57EA68DC" w14:textId="77777777" w:rsidR="00D1783C" w:rsidRPr="00DE17DA" w:rsidRDefault="00D1783C" w:rsidP="00D1783C">
            <w:pPr>
              <w:spacing w:line="276" w:lineRule="auto"/>
            </w:pPr>
            <w:r w:rsidRPr="00DE17DA">
              <w:t>0.03</w:t>
            </w:r>
          </w:p>
        </w:tc>
        <w:tc>
          <w:tcPr>
            <w:tcW w:w="663" w:type="dxa"/>
            <w:noWrap/>
            <w:hideMark/>
          </w:tcPr>
          <w:p w14:paraId="56C59A36" w14:textId="77777777" w:rsidR="00D1783C" w:rsidRPr="00DE17DA" w:rsidRDefault="00D1783C" w:rsidP="00D1783C">
            <w:pPr>
              <w:spacing w:line="276" w:lineRule="auto"/>
            </w:pPr>
            <w:r w:rsidRPr="00DE17DA">
              <w:t>0.03</w:t>
            </w:r>
          </w:p>
        </w:tc>
        <w:tc>
          <w:tcPr>
            <w:tcW w:w="663" w:type="dxa"/>
            <w:noWrap/>
            <w:hideMark/>
          </w:tcPr>
          <w:p w14:paraId="75B9DEBC" w14:textId="77777777" w:rsidR="00D1783C" w:rsidRPr="00DE17DA" w:rsidRDefault="00D1783C" w:rsidP="00D1783C">
            <w:pPr>
              <w:spacing w:line="276" w:lineRule="auto"/>
            </w:pPr>
            <w:r w:rsidRPr="00DE17DA">
              <w:t>0.02</w:t>
            </w:r>
          </w:p>
        </w:tc>
      </w:tr>
      <w:tr w:rsidR="00D1783C" w:rsidRPr="00DE17DA" w14:paraId="166CA974" w14:textId="77777777" w:rsidTr="00AB4E8B">
        <w:trPr>
          <w:trHeight w:val="290"/>
        </w:trPr>
        <w:tc>
          <w:tcPr>
            <w:tcW w:w="4164" w:type="dxa"/>
            <w:noWrap/>
            <w:hideMark/>
          </w:tcPr>
          <w:p w14:paraId="022C3810" w14:textId="6021B7EB" w:rsidR="00D1783C" w:rsidRPr="00DE17DA" w:rsidRDefault="00D1783C" w:rsidP="00D1783C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DE17DA">
              <w:t>OCS</w:t>
            </w:r>
            <w:r>
              <w:t xml:space="preserve"> purchase</w:t>
            </w:r>
          </w:p>
        </w:tc>
        <w:tc>
          <w:tcPr>
            <w:tcW w:w="663" w:type="dxa"/>
            <w:noWrap/>
            <w:hideMark/>
          </w:tcPr>
          <w:p w14:paraId="4C6BB750" w14:textId="77777777" w:rsidR="00D1783C" w:rsidRPr="00DE17DA" w:rsidRDefault="00D1783C" w:rsidP="00D1783C">
            <w:pPr>
              <w:spacing w:line="276" w:lineRule="auto"/>
            </w:pPr>
            <w:r w:rsidRPr="00DE17DA">
              <w:t>0.22</w:t>
            </w:r>
          </w:p>
        </w:tc>
        <w:tc>
          <w:tcPr>
            <w:tcW w:w="663" w:type="dxa"/>
            <w:noWrap/>
            <w:hideMark/>
          </w:tcPr>
          <w:p w14:paraId="5B644384" w14:textId="77777777" w:rsidR="00D1783C" w:rsidRPr="00DE17DA" w:rsidRDefault="00D1783C" w:rsidP="00D1783C">
            <w:pPr>
              <w:spacing w:line="276" w:lineRule="auto"/>
            </w:pPr>
            <w:r w:rsidRPr="00DE17DA">
              <w:t>0.22</w:t>
            </w:r>
          </w:p>
        </w:tc>
        <w:tc>
          <w:tcPr>
            <w:tcW w:w="663" w:type="dxa"/>
            <w:noWrap/>
            <w:hideMark/>
          </w:tcPr>
          <w:p w14:paraId="5B48262E" w14:textId="77777777" w:rsidR="00D1783C" w:rsidRPr="00DE17DA" w:rsidRDefault="00D1783C" w:rsidP="00D1783C">
            <w:pPr>
              <w:spacing w:line="276" w:lineRule="auto"/>
            </w:pPr>
            <w:r w:rsidRPr="00DE17DA">
              <w:t>0.35</w:t>
            </w:r>
          </w:p>
        </w:tc>
        <w:tc>
          <w:tcPr>
            <w:tcW w:w="663" w:type="dxa"/>
            <w:noWrap/>
            <w:hideMark/>
          </w:tcPr>
          <w:p w14:paraId="79ED9670" w14:textId="77777777" w:rsidR="00D1783C" w:rsidRPr="00DE17DA" w:rsidRDefault="00D1783C" w:rsidP="00D1783C">
            <w:pPr>
              <w:spacing w:line="276" w:lineRule="auto"/>
            </w:pPr>
            <w:r w:rsidRPr="00DE17DA">
              <w:t>0.37</w:t>
            </w:r>
          </w:p>
        </w:tc>
        <w:tc>
          <w:tcPr>
            <w:tcW w:w="663" w:type="dxa"/>
            <w:noWrap/>
            <w:hideMark/>
          </w:tcPr>
          <w:p w14:paraId="2AB13DD3" w14:textId="77777777" w:rsidR="00D1783C" w:rsidRPr="00DE17DA" w:rsidRDefault="00D1783C" w:rsidP="00D1783C">
            <w:pPr>
              <w:spacing w:line="276" w:lineRule="auto"/>
            </w:pPr>
            <w:r w:rsidRPr="00DE17DA">
              <w:t>0.36</w:t>
            </w:r>
          </w:p>
        </w:tc>
        <w:tc>
          <w:tcPr>
            <w:tcW w:w="663" w:type="dxa"/>
            <w:noWrap/>
            <w:hideMark/>
          </w:tcPr>
          <w:p w14:paraId="6C9D9A4C" w14:textId="77777777" w:rsidR="00D1783C" w:rsidRPr="00DE17DA" w:rsidRDefault="00D1783C" w:rsidP="00D1783C">
            <w:pPr>
              <w:keepNext/>
              <w:spacing w:line="276" w:lineRule="auto"/>
            </w:pPr>
            <w:r w:rsidRPr="00DE17DA">
              <w:t>0.33</w:t>
            </w:r>
          </w:p>
        </w:tc>
      </w:tr>
      <w:tr w:rsidR="00D10AFE" w:rsidRPr="00DE17DA" w14:paraId="4C72C054" w14:textId="77777777" w:rsidTr="00AB4E8B">
        <w:trPr>
          <w:trHeight w:val="290"/>
        </w:trPr>
        <w:tc>
          <w:tcPr>
            <w:tcW w:w="4164" w:type="dxa"/>
            <w:noWrap/>
          </w:tcPr>
          <w:p w14:paraId="3AD8C319" w14:textId="02D1B669" w:rsidR="00D10AFE" w:rsidRPr="00DE17DA" w:rsidRDefault="00D10AFE" w:rsidP="008C053F">
            <w:pPr>
              <w:spacing w:line="276" w:lineRule="auto"/>
            </w:pPr>
            <w:r w:rsidRPr="008C053F">
              <w:rPr>
                <w:b/>
                <w:bCs/>
              </w:rPr>
              <w:t>Severe with frequent exacerbations</w:t>
            </w:r>
          </w:p>
        </w:tc>
        <w:tc>
          <w:tcPr>
            <w:tcW w:w="663" w:type="dxa"/>
            <w:noWrap/>
          </w:tcPr>
          <w:p w14:paraId="28C174B8" w14:textId="424F8EAB" w:rsidR="00D10AFE" w:rsidRPr="00DE17DA" w:rsidRDefault="00D10AFE" w:rsidP="00D10AFE">
            <w:pPr>
              <w:spacing w:line="276" w:lineRule="auto"/>
            </w:pPr>
            <w:r w:rsidRPr="00DE17DA">
              <w:rPr>
                <w:b/>
                <w:bCs/>
              </w:rPr>
              <w:t>1.80</w:t>
            </w:r>
          </w:p>
        </w:tc>
        <w:tc>
          <w:tcPr>
            <w:tcW w:w="663" w:type="dxa"/>
            <w:noWrap/>
          </w:tcPr>
          <w:p w14:paraId="20A77A22" w14:textId="01211CA1" w:rsidR="00D10AFE" w:rsidRPr="00DE17DA" w:rsidRDefault="00D10AFE" w:rsidP="00D10AFE">
            <w:pPr>
              <w:spacing w:line="276" w:lineRule="auto"/>
            </w:pPr>
            <w:r w:rsidRPr="00DE17DA">
              <w:rPr>
                <w:b/>
                <w:bCs/>
              </w:rPr>
              <w:t>1.84</w:t>
            </w:r>
          </w:p>
        </w:tc>
        <w:tc>
          <w:tcPr>
            <w:tcW w:w="663" w:type="dxa"/>
            <w:noWrap/>
          </w:tcPr>
          <w:p w14:paraId="5405222C" w14:textId="6E54032F" w:rsidR="00D10AFE" w:rsidRPr="00DE17DA" w:rsidRDefault="00D10AFE" w:rsidP="00D10AFE">
            <w:pPr>
              <w:spacing w:line="276" w:lineRule="auto"/>
            </w:pPr>
            <w:r w:rsidRPr="00DE17DA">
              <w:rPr>
                <w:b/>
                <w:bCs/>
              </w:rPr>
              <w:t>1.40</w:t>
            </w:r>
          </w:p>
        </w:tc>
        <w:tc>
          <w:tcPr>
            <w:tcW w:w="663" w:type="dxa"/>
            <w:noWrap/>
          </w:tcPr>
          <w:p w14:paraId="63FCD82F" w14:textId="280B12D8" w:rsidR="00D10AFE" w:rsidRPr="00DE17DA" w:rsidRDefault="00D10AFE" w:rsidP="00D10AFE">
            <w:pPr>
              <w:spacing w:line="276" w:lineRule="auto"/>
            </w:pPr>
            <w:r w:rsidRPr="00DE17DA">
              <w:rPr>
                <w:b/>
                <w:bCs/>
              </w:rPr>
              <w:t>1.33</w:t>
            </w:r>
          </w:p>
        </w:tc>
        <w:tc>
          <w:tcPr>
            <w:tcW w:w="663" w:type="dxa"/>
            <w:noWrap/>
          </w:tcPr>
          <w:p w14:paraId="75FE79FC" w14:textId="4BDEB5B8" w:rsidR="00D10AFE" w:rsidRPr="00DE17DA" w:rsidRDefault="00D10AFE" w:rsidP="00D10AFE">
            <w:pPr>
              <w:spacing w:line="276" w:lineRule="auto"/>
            </w:pPr>
            <w:r w:rsidRPr="00DE17DA">
              <w:rPr>
                <w:b/>
                <w:bCs/>
              </w:rPr>
              <w:t>1.29</w:t>
            </w:r>
          </w:p>
        </w:tc>
        <w:tc>
          <w:tcPr>
            <w:tcW w:w="663" w:type="dxa"/>
            <w:noWrap/>
          </w:tcPr>
          <w:p w14:paraId="3E9A9C80" w14:textId="39EE3819" w:rsidR="00D10AFE" w:rsidRPr="00DE17DA" w:rsidRDefault="00D10AFE" w:rsidP="00D10AFE">
            <w:pPr>
              <w:keepNext/>
              <w:spacing w:line="276" w:lineRule="auto"/>
            </w:pPr>
            <w:r w:rsidRPr="00DE17DA">
              <w:rPr>
                <w:b/>
                <w:bCs/>
              </w:rPr>
              <w:t>1.13</w:t>
            </w:r>
          </w:p>
        </w:tc>
      </w:tr>
      <w:tr w:rsidR="00D10AFE" w:rsidRPr="00DE17DA" w14:paraId="291DE591" w14:textId="77777777" w:rsidTr="00AB4E8B">
        <w:trPr>
          <w:trHeight w:val="290"/>
        </w:trPr>
        <w:tc>
          <w:tcPr>
            <w:tcW w:w="4164" w:type="dxa"/>
            <w:noWrap/>
          </w:tcPr>
          <w:p w14:paraId="64E97F8D" w14:textId="02EAF246" w:rsidR="00D10AFE" w:rsidRPr="00DE17DA" w:rsidRDefault="00D10AFE" w:rsidP="00D10AFE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DE17DA">
              <w:t>ER visit/Hospitalisation</w:t>
            </w:r>
          </w:p>
        </w:tc>
        <w:tc>
          <w:tcPr>
            <w:tcW w:w="663" w:type="dxa"/>
            <w:noWrap/>
          </w:tcPr>
          <w:p w14:paraId="6CCF3CA1" w14:textId="0A5D1D15" w:rsidR="00D10AFE" w:rsidRPr="00DE17DA" w:rsidRDefault="00D10AFE" w:rsidP="00D10AFE">
            <w:pPr>
              <w:spacing w:line="276" w:lineRule="auto"/>
            </w:pPr>
            <w:r w:rsidRPr="00DE17DA">
              <w:t>0.20</w:t>
            </w:r>
          </w:p>
        </w:tc>
        <w:tc>
          <w:tcPr>
            <w:tcW w:w="663" w:type="dxa"/>
            <w:noWrap/>
          </w:tcPr>
          <w:p w14:paraId="6555E8B8" w14:textId="31316435" w:rsidR="00D10AFE" w:rsidRPr="00DE17DA" w:rsidRDefault="00D10AFE" w:rsidP="00D10AFE">
            <w:pPr>
              <w:spacing w:line="276" w:lineRule="auto"/>
            </w:pPr>
            <w:r w:rsidRPr="00DE17DA">
              <w:t>0.21</w:t>
            </w:r>
          </w:p>
        </w:tc>
        <w:tc>
          <w:tcPr>
            <w:tcW w:w="663" w:type="dxa"/>
            <w:noWrap/>
          </w:tcPr>
          <w:p w14:paraId="2BCDBAFA" w14:textId="4EDE0ADA" w:rsidR="00D10AFE" w:rsidRPr="00DE17DA" w:rsidRDefault="00D10AFE" w:rsidP="00D10AFE">
            <w:pPr>
              <w:spacing w:line="276" w:lineRule="auto"/>
            </w:pPr>
            <w:r w:rsidRPr="00DE17DA">
              <w:t>0.12</w:t>
            </w:r>
          </w:p>
        </w:tc>
        <w:tc>
          <w:tcPr>
            <w:tcW w:w="663" w:type="dxa"/>
            <w:noWrap/>
          </w:tcPr>
          <w:p w14:paraId="0E8AE463" w14:textId="37533456" w:rsidR="00D10AFE" w:rsidRPr="00DE17DA" w:rsidRDefault="00D10AFE" w:rsidP="00D10AFE">
            <w:pPr>
              <w:spacing w:line="276" w:lineRule="auto"/>
            </w:pPr>
            <w:r w:rsidRPr="00DE17DA">
              <w:t>0.10</w:t>
            </w:r>
          </w:p>
        </w:tc>
        <w:tc>
          <w:tcPr>
            <w:tcW w:w="663" w:type="dxa"/>
            <w:noWrap/>
          </w:tcPr>
          <w:p w14:paraId="01685C19" w14:textId="0E0B8F07" w:rsidR="00D10AFE" w:rsidRPr="00DE17DA" w:rsidRDefault="00D10AFE" w:rsidP="00D10AFE">
            <w:pPr>
              <w:spacing w:line="276" w:lineRule="auto"/>
            </w:pPr>
            <w:r w:rsidRPr="00DE17DA">
              <w:t>0.08</w:t>
            </w:r>
          </w:p>
        </w:tc>
        <w:tc>
          <w:tcPr>
            <w:tcW w:w="663" w:type="dxa"/>
            <w:noWrap/>
          </w:tcPr>
          <w:p w14:paraId="1BA1CC0E" w14:textId="6C7AB377" w:rsidR="00D10AFE" w:rsidRPr="00DE17DA" w:rsidRDefault="00D10AFE" w:rsidP="00D10AFE">
            <w:pPr>
              <w:keepNext/>
              <w:spacing w:line="276" w:lineRule="auto"/>
            </w:pPr>
            <w:r w:rsidRPr="00DE17DA">
              <w:t>0.05</w:t>
            </w:r>
          </w:p>
        </w:tc>
      </w:tr>
      <w:tr w:rsidR="00D10AFE" w:rsidRPr="00DE17DA" w14:paraId="13DFC585" w14:textId="77777777" w:rsidTr="00AB4E8B">
        <w:trPr>
          <w:trHeight w:val="290"/>
        </w:trPr>
        <w:tc>
          <w:tcPr>
            <w:tcW w:w="4164" w:type="dxa"/>
            <w:noWrap/>
          </w:tcPr>
          <w:p w14:paraId="1669E309" w14:textId="3A43D7B7" w:rsidR="00D10AFE" w:rsidRPr="00DE17DA" w:rsidRDefault="00D10AFE" w:rsidP="00D10AFE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DE17DA">
              <w:t>OCS</w:t>
            </w:r>
            <w:r>
              <w:t xml:space="preserve"> purchase</w:t>
            </w:r>
          </w:p>
        </w:tc>
        <w:tc>
          <w:tcPr>
            <w:tcW w:w="663" w:type="dxa"/>
            <w:noWrap/>
          </w:tcPr>
          <w:p w14:paraId="77378F82" w14:textId="57B74824" w:rsidR="00D10AFE" w:rsidRPr="00DE17DA" w:rsidRDefault="00D10AFE" w:rsidP="00D10AFE">
            <w:pPr>
              <w:spacing w:line="276" w:lineRule="auto"/>
            </w:pPr>
            <w:r w:rsidRPr="00DE17DA">
              <w:t>1.59</w:t>
            </w:r>
          </w:p>
        </w:tc>
        <w:tc>
          <w:tcPr>
            <w:tcW w:w="663" w:type="dxa"/>
            <w:noWrap/>
          </w:tcPr>
          <w:p w14:paraId="298953C2" w14:textId="2D5783EA" w:rsidR="00D10AFE" w:rsidRPr="00DE17DA" w:rsidRDefault="00D10AFE" w:rsidP="00D10AFE">
            <w:pPr>
              <w:spacing w:line="276" w:lineRule="auto"/>
            </w:pPr>
            <w:r w:rsidRPr="00DE17DA">
              <w:t>1.63</w:t>
            </w:r>
          </w:p>
        </w:tc>
        <w:tc>
          <w:tcPr>
            <w:tcW w:w="663" w:type="dxa"/>
            <w:noWrap/>
          </w:tcPr>
          <w:p w14:paraId="145EF1C0" w14:textId="116C84FF" w:rsidR="00D10AFE" w:rsidRPr="00DE17DA" w:rsidRDefault="00D10AFE" w:rsidP="00D10AFE">
            <w:pPr>
              <w:spacing w:line="276" w:lineRule="auto"/>
            </w:pPr>
            <w:r w:rsidRPr="00DE17DA">
              <w:t>1.28</w:t>
            </w:r>
          </w:p>
        </w:tc>
        <w:tc>
          <w:tcPr>
            <w:tcW w:w="663" w:type="dxa"/>
            <w:noWrap/>
          </w:tcPr>
          <w:p w14:paraId="196D160A" w14:textId="0B36EE13" w:rsidR="00D10AFE" w:rsidRPr="00DE17DA" w:rsidRDefault="00D10AFE" w:rsidP="00D10AFE">
            <w:pPr>
              <w:spacing w:line="276" w:lineRule="auto"/>
            </w:pPr>
            <w:r w:rsidRPr="00DE17DA">
              <w:t>1.23</w:t>
            </w:r>
          </w:p>
        </w:tc>
        <w:tc>
          <w:tcPr>
            <w:tcW w:w="663" w:type="dxa"/>
            <w:noWrap/>
          </w:tcPr>
          <w:p w14:paraId="08F33575" w14:textId="555814A9" w:rsidR="00D10AFE" w:rsidRPr="00DE17DA" w:rsidRDefault="00D10AFE" w:rsidP="00D10AFE">
            <w:pPr>
              <w:spacing w:line="276" w:lineRule="auto"/>
            </w:pPr>
            <w:r w:rsidRPr="00DE17DA">
              <w:t>1.21</w:t>
            </w:r>
          </w:p>
        </w:tc>
        <w:tc>
          <w:tcPr>
            <w:tcW w:w="663" w:type="dxa"/>
            <w:noWrap/>
          </w:tcPr>
          <w:p w14:paraId="75568957" w14:textId="2F1D755B" w:rsidR="00D10AFE" w:rsidRPr="00DE17DA" w:rsidRDefault="00D10AFE" w:rsidP="00D10AFE">
            <w:pPr>
              <w:keepNext/>
              <w:spacing w:line="276" w:lineRule="auto"/>
            </w:pPr>
            <w:r w:rsidRPr="00DE17DA">
              <w:t>1.07</w:t>
            </w:r>
          </w:p>
        </w:tc>
      </w:tr>
    </w:tbl>
    <w:p w14:paraId="095D0A8F" w14:textId="28C83F5D" w:rsidR="00083129" w:rsidRDefault="00083129" w:rsidP="00F2527F">
      <w:pPr>
        <w:spacing w:line="276" w:lineRule="auto"/>
        <w:rPr>
          <w:lang w:val="en-US"/>
        </w:rPr>
      </w:pPr>
      <w:r>
        <w:rPr>
          <w:lang w:val="en-US"/>
        </w:rPr>
        <w:br w:type="page"/>
      </w:r>
    </w:p>
    <w:p w14:paraId="4C42B3AF" w14:textId="65494F47" w:rsidR="00707945" w:rsidRDefault="00707945" w:rsidP="00F2527F">
      <w:pPr>
        <w:pStyle w:val="Caption"/>
        <w:keepNext/>
        <w:spacing w:line="276" w:lineRule="auto"/>
      </w:pPr>
      <w:bookmarkStart w:id="4" w:name="_Ref179457921"/>
      <w:bookmarkStart w:id="5" w:name="_Ref160102096"/>
      <w:r>
        <w:lastRenderedPageBreak/>
        <w:t xml:space="preserve">Supplementary </w:t>
      </w:r>
      <w:r w:rsidR="003C5619">
        <w:t>T</w:t>
      </w:r>
      <w:r>
        <w:t xml:space="preserve">able </w:t>
      </w:r>
      <w:bookmarkEnd w:id="4"/>
      <w:bookmarkEnd w:id="5"/>
      <w:r w:rsidR="00D31C35">
        <w:t xml:space="preserve">3 </w:t>
      </w:r>
      <w:r>
        <w:t xml:space="preserve">Mean annual ICS, OCS and SABA </w:t>
      </w:r>
      <w:r w:rsidR="21703BA4">
        <w:t>use</w:t>
      </w:r>
      <w:r>
        <w:t xml:space="preserve"> per patient in subgroups during baseline and </w:t>
      </w:r>
      <w:r w:rsidR="00E103AA">
        <w:t xml:space="preserve">cumulative use </w:t>
      </w:r>
      <w:r w:rsidR="00E032EC">
        <w:t xml:space="preserve">during baseline and </w:t>
      </w:r>
      <w:r>
        <w:t>follow-up.</w:t>
      </w:r>
    </w:p>
    <w:tbl>
      <w:tblPr>
        <w:tblW w:w="92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1"/>
        <w:gridCol w:w="1251"/>
        <w:gridCol w:w="1469"/>
        <w:gridCol w:w="1469"/>
        <w:gridCol w:w="1469"/>
        <w:gridCol w:w="1469"/>
      </w:tblGrid>
      <w:tr w:rsidR="00C12020" w:rsidRPr="00255F13" w14:paraId="025F9AC0" w14:textId="77777777" w:rsidTr="006312CD">
        <w:trPr>
          <w:trHeight w:val="290"/>
        </w:trPr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3556B9A4" w14:textId="77777777" w:rsidR="00C12020" w:rsidRPr="00255F13" w:rsidRDefault="00C12020" w:rsidP="00F2527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B1C95C1" w14:textId="77777777" w:rsidR="00C12020" w:rsidRPr="00255F13" w:rsidRDefault="00C12020" w:rsidP="006312CD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Year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4DF793C8" w14:textId="379E314D" w:rsidR="00C12020" w:rsidRPr="00C45558" w:rsidRDefault="00712510" w:rsidP="6B3A92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fr-FR" w:eastAsia="en-GB"/>
              </w:rPr>
            </w:pPr>
            <w:r w:rsidRPr="00C45558">
              <w:rPr>
                <w:rFonts w:ascii="Calibri" w:eastAsia="Times New Roman" w:hAnsi="Calibri" w:cs="Calibri"/>
                <w:color w:val="000000" w:themeColor="text1"/>
                <w:lang w:val="fr-FR" w:eastAsia="en-GB"/>
              </w:rPr>
              <w:t>N</w:t>
            </w:r>
            <w:r w:rsidR="00C12020" w:rsidRPr="00C45558">
              <w:rPr>
                <w:rFonts w:ascii="Calibri" w:eastAsia="Times New Roman" w:hAnsi="Calibri" w:cs="Calibri"/>
                <w:color w:val="000000"/>
                <w:lang w:val="fr-FR" w:eastAsia="en-GB"/>
                <w14:ligatures w14:val="none"/>
              </w:rPr>
              <w:t>on-</w:t>
            </w:r>
            <w:proofErr w:type="spellStart"/>
            <w:r w:rsidR="00C12020" w:rsidRPr="00C45558">
              <w:rPr>
                <w:rFonts w:ascii="Calibri" w:eastAsia="Times New Roman" w:hAnsi="Calibri" w:cs="Calibri"/>
                <w:color w:val="000000"/>
                <w:lang w:val="fr-FR" w:eastAsia="en-GB"/>
                <w14:ligatures w14:val="none"/>
              </w:rPr>
              <w:t>severe</w:t>
            </w:r>
            <w:proofErr w:type="spellEnd"/>
            <w:r w:rsidR="00C12020" w:rsidRPr="00C45558">
              <w:rPr>
                <w:rFonts w:ascii="Calibri" w:eastAsia="Times New Roman" w:hAnsi="Calibri" w:cs="Calibri"/>
                <w:color w:val="000000"/>
                <w:lang w:val="fr-FR" w:eastAsia="en-GB"/>
                <w14:ligatures w14:val="none"/>
              </w:rPr>
              <w:t xml:space="preserve"> </w:t>
            </w:r>
            <w:proofErr w:type="spellStart"/>
            <w:r w:rsidR="00BA0748" w:rsidRPr="00C45558">
              <w:rPr>
                <w:rFonts w:ascii="Calibri" w:eastAsia="Times New Roman" w:hAnsi="Calibri" w:cs="Calibri"/>
                <w:color w:val="000000"/>
                <w:lang w:val="fr-FR" w:eastAsia="en-GB"/>
                <w14:ligatures w14:val="none"/>
              </w:rPr>
              <w:t>asthma</w:t>
            </w:r>
            <w:proofErr w:type="spellEnd"/>
            <w:r w:rsidR="00BA0748" w:rsidRPr="00C45558">
              <w:rPr>
                <w:rFonts w:ascii="Calibri" w:eastAsia="Times New Roman" w:hAnsi="Calibri" w:cs="Calibri"/>
                <w:color w:val="000000"/>
                <w:lang w:val="fr-FR" w:eastAsia="en-GB"/>
                <w14:ligatures w14:val="none"/>
              </w:rPr>
              <w:t xml:space="preserve">, </w:t>
            </w:r>
            <w:proofErr w:type="spellStart"/>
            <w:r w:rsidR="00C12020" w:rsidRPr="00C45558">
              <w:rPr>
                <w:rFonts w:ascii="Calibri" w:eastAsia="Times New Roman" w:hAnsi="Calibri" w:cs="Calibri"/>
                <w:color w:val="000000"/>
                <w:lang w:val="fr-FR" w:eastAsia="en-GB"/>
                <w14:ligatures w14:val="none"/>
              </w:rPr>
              <w:t>infrequent</w:t>
            </w:r>
            <w:proofErr w:type="spellEnd"/>
            <w:r w:rsidR="00C12020" w:rsidRPr="00C45558">
              <w:rPr>
                <w:rFonts w:ascii="Calibri" w:eastAsia="Times New Roman" w:hAnsi="Calibri" w:cs="Calibri"/>
                <w:color w:val="000000"/>
                <w:lang w:val="fr-FR" w:eastAsia="en-GB"/>
                <w14:ligatures w14:val="none"/>
              </w:rPr>
              <w:t xml:space="preserve"> exacerbations</w:t>
            </w:r>
          </w:p>
          <w:p w14:paraId="62C2C49A" w14:textId="4923A44A" w:rsidR="00C12020" w:rsidRPr="00C45558" w:rsidRDefault="00202C5C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en-GB"/>
                <w14:ligatures w14:val="none"/>
              </w:rPr>
            </w:pPr>
            <w:r w:rsidRPr="00C45558">
              <w:rPr>
                <w:rFonts w:ascii="Calibri" w:eastAsia="Times New Roman" w:hAnsi="Calibri" w:cs="Calibri"/>
                <w:color w:val="000000" w:themeColor="text1"/>
                <w:lang w:val="fr-FR" w:eastAsia="en-GB"/>
              </w:rPr>
              <w:t>(</w:t>
            </w:r>
            <w:r w:rsidR="20BC4E43" w:rsidRPr="00C45558">
              <w:rPr>
                <w:rFonts w:ascii="Calibri" w:eastAsia="Times New Roman" w:hAnsi="Calibri" w:cs="Calibri"/>
                <w:color w:val="000000" w:themeColor="text1"/>
                <w:lang w:val="fr-FR" w:eastAsia="en-GB"/>
              </w:rPr>
              <w:t>N=5,525</w:t>
            </w:r>
            <w:r w:rsidRPr="00C45558">
              <w:rPr>
                <w:rFonts w:ascii="Calibri" w:eastAsia="Times New Roman" w:hAnsi="Calibri" w:cs="Calibri"/>
                <w:color w:val="000000" w:themeColor="text1"/>
                <w:lang w:val="fr-FR" w:eastAsia="en-GB"/>
              </w:rPr>
              <w:t>)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D138BF8" w14:textId="4AD63263" w:rsidR="00C12020" w:rsidRPr="00C45558" w:rsidRDefault="00712510" w:rsidP="6B3A92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fr-FR" w:eastAsia="en-GB"/>
              </w:rPr>
            </w:pPr>
            <w:r w:rsidRPr="00C45558">
              <w:rPr>
                <w:rFonts w:ascii="Calibri" w:eastAsia="Times New Roman" w:hAnsi="Calibri" w:cs="Calibri"/>
                <w:color w:val="000000" w:themeColor="text1"/>
                <w:lang w:val="fr-FR" w:eastAsia="en-GB"/>
              </w:rPr>
              <w:t>N</w:t>
            </w:r>
            <w:r w:rsidR="00C12020" w:rsidRPr="00C45558">
              <w:rPr>
                <w:rFonts w:ascii="Calibri" w:eastAsia="Times New Roman" w:hAnsi="Calibri" w:cs="Calibri"/>
                <w:color w:val="000000"/>
                <w:lang w:val="fr-FR" w:eastAsia="en-GB"/>
                <w14:ligatures w14:val="none"/>
              </w:rPr>
              <w:t>on-</w:t>
            </w:r>
            <w:proofErr w:type="spellStart"/>
            <w:r w:rsidR="00C12020" w:rsidRPr="00C45558">
              <w:rPr>
                <w:rFonts w:ascii="Calibri" w:eastAsia="Times New Roman" w:hAnsi="Calibri" w:cs="Calibri"/>
                <w:color w:val="000000"/>
                <w:lang w:val="fr-FR" w:eastAsia="en-GB"/>
                <w14:ligatures w14:val="none"/>
              </w:rPr>
              <w:t>severe</w:t>
            </w:r>
            <w:proofErr w:type="spellEnd"/>
            <w:r w:rsidR="00BA0748" w:rsidRPr="00C45558">
              <w:rPr>
                <w:rFonts w:ascii="Calibri" w:eastAsia="Times New Roman" w:hAnsi="Calibri" w:cs="Calibri"/>
                <w:color w:val="000000"/>
                <w:lang w:val="fr-FR" w:eastAsia="en-GB"/>
                <w14:ligatures w14:val="none"/>
              </w:rPr>
              <w:t xml:space="preserve"> </w:t>
            </w:r>
            <w:proofErr w:type="spellStart"/>
            <w:r w:rsidR="00BA0748" w:rsidRPr="00C45558">
              <w:rPr>
                <w:rFonts w:ascii="Calibri" w:eastAsia="Times New Roman" w:hAnsi="Calibri" w:cs="Calibri"/>
                <w:color w:val="000000"/>
                <w:lang w:val="fr-FR" w:eastAsia="en-GB"/>
                <w14:ligatures w14:val="none"/>
              </w:rPr>
              <w:t>asthma</w:t>
            </w:r>
            <w:proofErr w:type="spellEnd"/>
            <w:r w:rsidR="00BA0748" w:rsidRPr="00C45558">
              <w:rPr>
                <w:rFonts w:ascii="Calibri" w:eastAsia="Times New Roman" w:hAnsi="Calibri" w:cs="Calibri"/>
                <w:color w:val="000000"/>
                <w:lang w:val="fr-FR" w:eastAsia="en-GB"/>
                <w14:ligatures w14:val="none"/>
              </w:rPr>
              <w:t>,</w:t>
            </w:r>
            <w:r w:rsidR="00C12020" w:rsidRPr="00C45558">
              <w:rPr>
                <w:rFonts w:ascii="Calibri" w:eastAsia="Times New Roman" w:hAnsi="Calibri" w:cs="Calibri"/>
                <w:color w:val="000000"/>
                <w:lang w:val="fr-FR" w:eastAsia="en-GB"/>
                <w14:ligatures w14:val="none"/>
              </w:rPr>
              <w:t xml:space="preserve"> </w:t>
            </w:r>
            <w:proofErr w:type="spellStart"/>
            <w:r w:rsidR="00C12020" w:rsidRPr="00C45558">
              <w:rPr>
                <w:rFonts w:ascii="Calibri" w:eastAsia="Times New Roman" w:hAnsi="Calibri" w:cs="Calibri"/>
                <w:color w:val="000000"/>
                <w:lang w:val="fr-FR" w:eastAsia="en-GB"/>
                <w14:ligatures w14:val="none"/>
              </w:rPr>
              <w:t>frequent</w:t>
            </w:r>
            <w:proofErr w:type="spellEnd"/>
            <w:r w:rsidR="00C12020" w:rsidRPr="00C45558">
              <w:rPr>
                <w:rFonts w:ascii="Calibri" w:eastAsia="Times New Roman" w:hAnsi="Calibri" w:cs="Calibri"/>
                <w:color w:val="000000"/>
                <w:lang w:val="fr-FR" w:eastAsia="en-GB"/>
                <w14:ligatures w14:val="none"/>
              </w:rPr>
              <w:t xml:space="preserve"> exacerbations</w:t>
            </w:r>
          </w:p>
          <w:p w14:paraId="72A9EA65" w14:textId="6685A286" w:rsidR="00C12020" w:rsidRPr="00C45558" w:rsidRDefault="00202C5C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en-GB"/>
                <w14:ligatures w14:val="none"/>
              </w:rPr>
            </w:pPr>
            <w:r w:rsidRPr="00C45558">
              <w:rPr>
                <w:rFonts w:ascii="Calibri" w:eastAsia="Times New Roman" w:hAnsi="Calibri" w:cs="Calibri"/>
                <w:color w:val="000000" w:themeColor="text1"/>
                <w:lang w:val="fr-FR" w:eastAsia="en-GB"/>
              </w:rPr>
              <w:t>(</w:t>
            </w:r>
            <w:r w:rsidR="5956C33E" w:rsidRPr="00C45558">
              <w:rPr>
                <w:rFonts w:ascii="Calibri" w:eastAsia="Times New Roman" w:hAnsi="Calibri" w:cs="Calibri"/>
                <w:color w:val="000000" w:themeColor="text1"/>
                <w:lang w:val="fr-FR" w:eastAsia="en-GB"/>
              </w:rPr>
              <w:t>N=5,525</w:t>
            </w:r>
            <w:r w:rsidRPr="00C45558">
              <w:rPr>
                <w:rFonts w:ascii="Calibri" w:eastAsia="Times New Roman" w:hAnsi="Calibri" w:cs="Calibri"/>
                <w:color w:val="000000" w:themeColor="text1"/>
                <w:lang w:val="fr-FR" w:eastAsia="en-GB"/>
              </w:rPr>
              <w:t>)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6B7A8B30" w14:textId="1657CA85" w:rsidR="00C12020" w:rsidRPr="00255F13" w:rsidRDefault="00712510" w:rsidP="6B3A92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6B3A9206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</w:t>
            </w:r>
            <w:r w:rsidR="00C12020"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evere </w:t>
            </w:r>
            <w:r w:rsidR="00BA074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asthma,</w:t>
            </w:r>
            <w:r w:rsidR="00BA0748"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</w:t>
            </w:r>
            <w:r w:rsidR="00C12020"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infrequent exacerbations</w:t>
            </w:r>
          </w:p>
          <w:p w14:paraId="3475E2E4" w14:textId="3C95D427" w:rsidR="00C12020" w:rsidRPr="00255F13" w:rsidRDefault="00202C5C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(</w:t>
            </w:r>
            <w:r w:rsidR="150754B3" w:rsidRPr="6B3A9206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=5,525</w:t>
            </w: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)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DDF9407" w14:textId="41011FE4" w:rsidR="00C12020" w:rsidRPr="00255F13" w:rsidRDefault="00712510" w:rsidP="6B3A92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6B3A9206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</w:t>
            </w:r>
            <w:r w:rsidR="00C12020"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evere </w:t>
            </w:r>
            <w:r w:rsidR="00BA0748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asthma,</w:t>
            </w:r>
            <w:r w:rsidR="00BA0748"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</w:t>
            </w:r>
            <w:r w:rsidR="00C12020"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frequent exacerbations</w:t>
            </w:r>
          </w:p>
          <w:p w14:paraId="31700D6C" w14:textId="7E9CC267" w:rsidR="00C12020" w:rsidRPr="00255F13" w:rsidRDefault="00202C5C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(</w:t>
            </w:r>
            <w:r w:rsidR="12E1396D" w:rsidRPr="6B3A9206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=5,525</w:t>
            </w: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)</w:t>
            </w:r>
          </w:p>
        </w:tc>
      </w:tr>
      <w:tr w:rsidR="00C12020" w:rsidRPr="00255F13" w14:paraId="1F0DF9B3" w14:textId="77777777" w:rsidTr="00BA0748">
        <w:trPr>
          <w:trHeight w:val="290"/>
        </w:trPr>
        <w:tc>
          <w:tcPr>
            <w:tcW w:w="2081" w:type="dxa"/>
            <w:vMerge w:val="restart"/>
            <w:shd w:val="clear" w:color="auto" w:fill="auto"/>
            <w:noWrap/>
            <w:vAlign w:val="center"/>
            <w:hideMark/>
          </w:tcPr>
          <w:p w14:paraId="28C0647C" w14:textId="472136E9" w:rsidR="00C12020" w:rsidRPr="00332B39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  <w14:ligatures w14:val="none"/>
              </w:rPr>
            </w:pPr>
            <w:r w:rsidRPr="003155B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Baseline mean ICS µg FP equivalent/day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7DBAD61" w14:textId="23F992A9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015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73B285AF" w14:textId="5BBA75EF" w:rsidR="00C12020" w:rsidRPr="00E032EC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032E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70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1976C42" w14:textId="7A728EA0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10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78656DB1" w14:textId="44054F39" w:rsidR="00C12020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823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EBB3404" w14:textId="233D3105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852</w:t>
            </w:r>
          </w:p>
        </w:tc>
      </w:tr>
      <w:tr w:rsidR="00C12020" w:rsidRPr="00255F13" w14:paraId="1A1F1DFF" w14:textId="77777777" w:rsidTr="6CF0B7F1">
        <w:trPr>
          <w:trHeight w:val="290"/>
        </w:trPr>
        <w:tc>
          <w:tcPr>
            <w:tcW w:w="2081" w:type="dxa"/>
            <w:vMerge/>
            <w:vAlign w:val="center"/>
            <w:hideMark/>
          </w:tcPr>
          <w:p w14:paraId="7630FF19" w14:textId="77777777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0B74F54" w14:textId="387C2D45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016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379BED11" w14:textId="1B4B2752" w:rsidR="00C12020" w:rsidRPr="00E032EC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032E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7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36B1D10" w14:textId="066FAC26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22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61D7E721" w14:textId="1ABD2410" w:rsidR="00C12020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838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6D7BF82" w14:textId="16D44751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897</w:t>
            </w:r>
          </w:p>
        </w:tc>
      </w:tr>
      <w:tr w:rsidR="00C12020" w:rsidRPr="00255F13" w14:paraId="2C3C9B9E" w14:textId="77777777" w:rsidTr="00BA0748">
        <w:trPr>
          <w:trHeight w:val="290"/>
        </w:trPr>
        <w:tc>
          <w:tcPr>
            <w:tcW w:w="2081" w:type="dxa"/>
            <w:vMerge w:val="restart"/>
            <w:shd w:val="clear" w:color="auto" w:fill="auto"/>
            <w:noWrap/>
            <w:vAlign w:val="center"/>
            <w:hideMark/>
          </w:tcPr>
          <w:p w14:paraId="36CE901C" w14:textId="451E55BE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Follow-up</w:t>
            </w: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mean</w:t>
            </w: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ICS</w:t>
            </w: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µg FP equivalent/day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D7B5F29" w14:textId="0A9544DF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017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3D16ABFD" w14:textId="2D3031EF" w:rsidR="00C12020" w:rsidRPr="00E032EC" w:rsidRDefault="00C12020" w:rsidP="00F2527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E032EC">
              <w:rPr>
                <w:rFonts w:ascii="Calibri" w:hAnsi="Calibri" w:cs="Calibri"/>
                <w:color w:val="000000"/>
              </w:rPr>
              <w:t>277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0FE6B54" w14:textId="7879CCF4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5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10C78074" w14:textId="651D31EF" w:rsidR="00C12020" w:rsidRDefault="00C12020" w:rsidP="00F2527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8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E768841" w14:textId="187563A4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35</w:t>
            </w:r>
          </w:p>
        </w:tc>
      </w:tr>
      <w:tr w:rsidR="00C12020" w:rsidRPr="00255F13" w14:paraId="353D1023" w14:textId="77777777" w:rsidTr="6CF0B7F1">
        <w:trPr>
          <w:trHeight w:val="290"/>
        </w:trPr>
        <w:tc>
          <w:tcPr>
            <w:tcW w:w="2081" w:type="dxa"/>
            <w:vMerge/>
            <w:vAlign w:val="center"/>
            <w:hideMark/>
          </w:tcPr>
          <w:p w14:paraId="2C2AB51F" w14:textId="77777777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D732CFE" w14:textId="4A4D1785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018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CB03B1E" w14:textId="2CF859B2" w:rsidR="00C12020" w:rsidRPr="00E032EC" w:rsidRDefault="00C12020" w:rsidP="00F2527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E032EC">
              <w:rPr>
                <w:rFonts w:ascii="Calibri" w:hAnsi="Calibri" w:cs="Calibri"/>
                <w:color w:val="000000"/>
              </w:rPr>
              <w:t>275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691F818" w14:textId="0C6F8C4C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6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6821D47F" w14:textId="2C11798A" w:rsidR="00C12020" w:rsidRDefault="00C12020" w:rsidP="00F2527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1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7EEC847" w14:textId="126EB627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99</w:t>
            </w:r>
          </w:p>
        </w:tc>
      </w:tr>
      <w:tr w:rsidR="00C12020" w:rsidRPr="00255F13" w14:paraId="21DD3005" w14:textId="77777777" w:rsidTr="6CF0B7F1">
        <w:trPr>
          <w:trHeight w:val="290"/>
        </w:trPr>
        <w:tc>
          <w:tcPr>
            <w:tcW w:w="2081" w:type="dxa"/>
            <w:vMerge/>
            <w:vAlign w:val="center"/>
            <w:hideMark/>
          </w:tcPr>
          <w:p w14:paraId="02A0DAC5" w14:textId="77777777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FF5790D" w14:textId="578F91CE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019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041604B1" w14:textId="4E95BA29" w:rsidR="00C12020" w:rsidRPr="00E032EC" w:rsidRDefault="00C12020" w:rsidP="00F2527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E032EC">
              <w:rPr>
                <w:rFonts w:ascii="Calibri" w:hAnsi="Calibri" w:cs="Calibri"/>
                <w:color w:val="000000"/>
              </w:rPr>
              <w:t>284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731DE7D" w14:textId="1CF6504E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44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2A5FCD94" w14:textId="35706333" w:rsidR="00C12020" w:rsidRDefault="00C12020" w:rsidP="00F2527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6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BDAF907" w14:textId="046722DE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74</w:t>
            </w:r>
          </w:p>
        </w:tc>
      </w:tr>
      <w:tr w:rsidR="00C12020" w:rsidRPr="00255F13" w14:paraId="58C90370" w14:textId="77777777" w:rsidTr="6CF0B7F1">
        <w:trPr>
          <w:trHeight w:val="290"/>
        </w:trPr>
        <w:tc>
          <w:tcPr>
            <w:tcW w:w="2081" w:type="dxa"/>
            <w:vMerge/>
            <w:vAlign w:val="center"/>
            <w:hideMark/>
          </w:tcPr>
          <w:p w14:paraId="3D87EF5B" w14:textId="77777777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2F65119" w14:textId="001F654F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020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717E6CC3" w14:textId="61138F15" w:rsidR="00C12020" w:rsidRPr="00E032EC" w:rsidRDefault="00C12020" w:rsidP="00F2527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E032EC">
              <w:rPr>
                <w:rFonts w:ascii="Calibri" w:hAnsi="Calibri" w:cs="Calibri"/>
                <w:color w:val="000000"/>
              </w:rPr>
              <w:t>302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E91FA28" w14:textId="4EE87836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66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5E566D39" w14:textId="339A5A9E" w:rsidR="00C12020" w:rsidRDefault="00C12020" w:rsidP="00F2527F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8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ABF7E56" w14:textId="5872B91A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78</w:t>
            </w:r>
          </w:p>
        </w:tc>
      </w:tr>
      <w:tr w:rsidR="00C12020" w:rsidRPr="00255F13" w14:paraId="3193549F" w14:textId="77777777" w:rsidTr="00BA0748">
        <w:trPr>
          <w:trHeight w:val="290"/>
        </w:trPr>
        <w:tc>
          <w:tcPr>
            <w:tcW w:w="2081" w:type="dxa"/>
            <w:shd w:val="clear" w:color="auto" w:fill="auto"/>
            <w:vAlign w:val="center"/>
          </w:tcPr>
          <w:p w14:paraId="50333C14" w14:textId="74078342" w:rsidR="00C12020" w:rsidRPr="00192C49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192C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 xml:space="preserve">Cumulative follow-up ICS </w:t>
            </w:r>
            <w:r w:rsidR="00E9768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µg</w:t>
            </w:r>
            <w:r w:rsidR="00E97685" w:rsidRPr="00192C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 xml:space="preserve"> </w:t>
            </w:r>
            <w:r w:rsidR="007D2CC4" w:rsidRPr="00192C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FP equivalent</w:t>
            </w:r>
            <w:r w:rsidR="00C35BDC" w:rsidRPr="00C35BD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14:paraId="5894A4BB" w14:textId="4A388EF0" w:rsidR="00C12020" w:rsidRPr="007119A7" w:rsidRDefault="00C12020" w:rsidP="00F2527F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119A7">
              <w:rPr>
                <w:rFonts w:ascii="Calibri" w:hAnsi="Calibri" w:cs="Calibri"/>
                <w:b/>
                <w:bCs/>
                <w:color w:val="000000"/>
              </w:rPr>
              <w:t>2017-2020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3B1ACDEF" w14:textId="5F43629A" w:rsidR="00C12020" w:rsidRPr="00E032EC" w:rsidRDefault="00E97685" w:rsidP="00F2527F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97685">
              <w:rPr>
                <w:rFonts w:ascii="Calibri" w:hAnsi="Calibri" w:cs="Calibri"/>
                <w:b/>
                <w:bCs/>
                <w:color w:val="000000"/>
              </w:rPr>
              <w:t xml:space="preserve">415,507 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59806F20" w14:textId="372A8FE1" w:rsidR="00C12020" w:rsidRPr="00AA74CC" w:rsidRDefault="00BF693E" w:rsidP="00F2527F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F693E">
              <w:rPr>
                <w:rFonts w:ascii="Calibri" w:hAnsi="Calibri" w:cs="Calibri"/>
                <w:b/>
                <w:bCs/>
                <w:color w:val="000000"/>
              </w:rPr>
              <w:t>504,703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1FB608F6" w14:textId="5EF3C080" w:rsidR="00C12020" w:rsidRPr="007119A7" w:rsidRDefault="00BF693E" w:rsidP="00F2527F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F693E">
              <w:rPr>
                <w:rFonts w:ascii="Calibri" w:hAnsi="Calibri" w:cs="Calibri"/>
                <w:b/>
                <w:bCs/>
                <w:color w:val="000000"/>
              </w:rPr>
              <w:t>1,100,155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7AD4FC1C" w14:textId="44C7FBC2" w:rsidR="00C12020" w:rsidRPr="007119A7" w:rsidRDefault="00BF693E" w:rsidP="00F2527F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F693E">
              <w:rPr>
                <w:rFonts w:ascii="Calibri" w:hAnsi="Calibri" w:cs="Calibri"/>
                <w:b/>
                <w:bCs/>
                <w:color w:val="000000"/>
              </w:rPr>
              <w:t>1,164,624</w:t>
            </w:r>
          </w:p>
        </w:tc>
      </w:tr>
      <w:tr w:rsidR="00C12020" w:rsidRPr="00255F13" w14:paraId="12DD53A7" w14:textId="77777777" w:rsidTr="00BA0748">
        <w:trPr>
          <w:trHeight w:val="290"/>
        </w:trPr>
        <w:tc>
          <w:tcPr>
            <w:tcW w:w="2081" w:type="dxa"/>
            <w:vMerge w:val="restart"/>
            <w:shd w:val="clear" w:color="auto" w:fill="auto"/>
            <w:noWrap/>
            <w:vAlign w:val="center"/>
            <w:hideMark/>
          </w:tcPr>
          <w:p w14:paraId="3295B82E" w14:textId="1B4DE3EF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Baseline</w:t>
            </w: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mean</w:t>
            </w: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OCS</w:t>
            </w: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mg prednisolone equivalent/year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4C7840B" w14:textId="77777777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015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615F1A32" w14:textId="2E42E2E4" w:rsidR="00C12020" w:rsidRPr="00E032EC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032E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9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52170D6" w14:textId="76338663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933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1D1BBDE8" w14:textId="01B16EB7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97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F46F245" w14:textId="15C1A5FB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</w:t>
            </w:r>
            <w:r w:rsidR="00A468F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,</w:t>
            </w: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22</w:t>
            </w:r>
          </w:p>
        </w:tc>
      </w:tr>
      <w:tr w:rsidR="00C12020" w:rsidRPr="00255F13" w14:paraId="48EE1EBE" w14:textId="77777777" w:rsidTr="6CF0B7F1">
        <w:trPr>
          <w:trHeight w:val="290"/>
        </w:trPr>
        <w:tc>
          <w:tcPr>
            <w:tcW w:w="2081" w:type="dxa"/>
            <w:vMerge/>
            <w:vAlign w:val="center"/>
            <w:hideMark/>
          </w:tcPr>
          <w:p w14:paraId="4FDEE5F0" w14:textId="77777777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52811D6" w14:textId="77777777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016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4E909471" w14:textId="57070ACF" w:rsidR="00C12020" w:rsidRPr="00E032EC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032E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1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D411CED" w14:textId="44FC7B85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</w:t>
            </w:r>
            <w:r w:rsidR="00A468F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,</w:t>
            </w: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21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00C502D2" w14:textId="0EF11E0D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9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935D885" w14:textId="131B661F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</w:t>
            </w:r>
            <w:r w:rsidR="00A468F7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,</w:t>
            </w: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64</w:t>
            </w:r>
          </w:p>
        </w:tc>
      </w:tr>
      <w:tr w:rsidR="00C12020" w:rsidRPr="00255F13" w14:paraId="1CDDF74E" w14:textId="77777777" w:rsidTr="00BA0748">
        <w:trPr>
          <w:trHeight w:val="290"/>
        </w:trPr>
        <w:tc>
          <w:tcPr>
            <w:tcW w:w="2081" w:type="dxa"/>
            <w:vMerge w:val="restart"/>
            <w:shd w:val="clear" w:color="auto" w:fill="auto"/>
            <w:noWrap/>
            <w:vAlign w:val="center"/>
            <w:hideMark/>
          </w:tcPr>
          <w:p w14:paraId="721E4B85" w14:textId="0B43B587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Follow-up </w:t>
            </w: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mean </w:t>
            </w: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OCS</w:t>
            </w: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mg prednisolone equivalent/year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F441EC3" w14:textId="77777777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017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1951BACD" w14:textId="44369A10" w:rsidR="00C12020" w:rsidRPr="00E032EC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032E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01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435CD29E" w14:textId="44417C8B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60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6CA1163C" w14:textId="531A9BB6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99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9842308" w14:textId="7C998C8D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841</w:t>
            </w:r>
          </w:p>
        </w:tc>
      </w:tr>
      <w:tr w:rsidR="00C12020" w:rsidRPr="00255F13" w14:paraId="482A3111" w14:textId="77777777" w:rsidTr="6CF0B7F1">
        <w:trPr>
          <w:trHeight w:val="290"/>
        </w:trPr>
        <w:tc>
          <w:tcPr>
            <w:tcW w:w="2081" w:type="dxa"/>
            <w:vMerge/>
            <w:vAlign w:val="center"/>
            <w:hideMark/>
          </w:tcPr>
          <w:p w14:paraId="0A65319F" w14:textId="77777777" w:rsidR="00C12020" w:rsidRPr="00255F13" w:rsidRDefault="00C12020" w:rsidP="00F2527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72D62C5" w14:textId="77777777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018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7E281088" w14:textId="7DC1431B" w:rsidR="00C12020" w:rsidRPr="00E032EC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032E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2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33320BE" w14:textId="66BB9DF4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07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140C4D69" w14:textId="3ED46E6F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15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DFB5022" w14:textId="3246C74D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83</w:t>
            </w:r>
          </w:p>
        </w:tc>
      </w:tr>
      <w:tr w:rsidR="00C12020" w:rsidRPr="00255F13" w14:paraId="125B66DB" w14:textId="77777777" w:rsidTr="6CF0B7F1">
        <w:trPr>
          <w:trHeight w:val="290"/>
        </w:trPr>
        <w:tc>
          <w:tcPr>
            <w:tcW w:w="2081" w:type="dxa"/>
            <w:vMerge/>
            <w:vAlign w:val="center"/>
            <w:hideMark/>
          </w:tcPr>
          <w:p w14:paraId="15A9441A" w14:textId="77777777" w:rsidR="00C12020" w:rsidRPr="00255F13" w:rsidRDefault="00C12020" w:rsidP="00F2527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9A654A4" w14:textId="77777777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019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142DF563" w14:textId="7A386734" w:rsidR="00C12020" w:rsidRPr="00E032EC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032E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18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D09DE17" w14:textId="59A4CA7F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09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0EE19727" w14:textId="769D5F94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17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0CBD6119" w14:textId="6F0D3777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49</w:t>
            </w:r>
          </w:p>
        </w:tc>
      </w:tr>
      <w:tr w:rsidR="00C12020" w:rsidRPr="00255F13" w14:paraId="251EEEDA" w14:textId="77777777" w:rsidTr="6CF0B7F1">
        <w:trPr>
          <w:trHeight w:val="290"/>
        </w:trPr>
        <w:tc>
          <w:tcPr>
            <w:tcW w:w="2081" w:type="dxa"/>
            <w:vMerge/>
            <w:vAlign w:val="center"/>
            <w:hideMark/>
          </w:tcPr>
          <w:p w14:paraId="57859B33" w14:textId="77777777" w:rsidR="00C12020" w:rsidRPr="00255F13" w:rsidRDefault="00C12020" w:rsidP="00F2527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B9FE3D8" w14:textId="77777777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020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00362E27" w14:textId="60DC3498" w:rsidR="00C12020" w:rsidRPr="00E032EC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032E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17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FF4BA05" w14:textId="574D356B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08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6B95534F" w14:textId="0E68A701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83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62A5AB57" w14:textId="3F25D5BE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56</w:t>
            </w:r>
          </w:p>
        </w:tc>
      </w:tr>
      <w:tr w:rsidR="00C12020" w:rsidRPr="00255F13" w14:paraId="344761C2" w14:textId="77777777" w:rsidTr="00BA0748">
        <w:trPr>
          <w:trHeight w:val="276"/>
        </w:trPr>
        <w:tc>
          <w:tcPr>
            <w:tcW w:w="2081" w:type="dxa"/>
            <w:shd w:val="clear" w:color="auto" w:fill="auto"/>
            <w:vAlign w:val="center"/>
          </w:tcPr>
          <w:p w14:paraId="51CBB138" w14:textId="1A881935" w:rsidR="00C12020" w:rsidRPr="00192C49" w:rsidRDefault="00C12020" w:rsidP="00F2527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192C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Cumulative follow-up OCS mg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14:paraId="0E5A93CE" w14:textId="714CE16C" w:rsidR="00C12020" w:rsidRPr="007119A7" w:rsidRDefault="00C12020" w:rsidP="00F2527F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119A7">
              <w:rPr>
                <w:rFonts w:ascii="Calibri" w:hAnsi="Calibri" w:cs="Calibri"/>
                <w:b/>
                <w:bCs/>
                <w:color w:val="000000"/>
              </w:rPr>
              <w:t>2017-2020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1F4C563D" w14:textId="7ADA8B0C" w:rsidR="00C12020" w:rsidRPr="00E032EC" w:rsidRDefault="00C12020" w:rsidP="00F2527F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032EC">
              <w:rPr>
                <w:rFonts w:ascii="Calibri" w:hAnsi="Calibri" w:cs="Calibri"/>
                <w:b/>
                <w:bCs/>
                <w:color w:val="000000"/>
              </w:rPr>
              <w:t>45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43E4ECE0" w14:textId="025BC717" w:rsidR="00C12020" w:rsidRPr="007119A7" w:rsidRDefault="00C12020" w:rsidP="00F2527F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119A7"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="00390358">
              <w:rPr>
                <w:rFonts w:ascii="Calibri" w:hAnsi="Calibri" w:cs="Calibri"/>
                <w:b/>
                <w:bCs/>
                <w:color w:val="000000"/>
              </w:rPr>
              <w:t>,</w:t>
            </w:r>
            <w:r w:rsidRPr="007119A7">
              <w:rPr>
                <w:rFonts w:ascii="Calibri" w:hAnsi="Calibri" w:cs="Calibri"/>
                <w:b/>
                <w:bCs/>
                <w:color w:val="000000"/>
              </w:rPr>
              <w:t>384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3A413021" w14:textId="5FDB9D1D" w:rsidR="00C12020" w:rsidRPr="007119A7" w:rsidRDefault="00C12020" w:rsidP="00F2527F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119A7">
              <w:rPr>
                <w:rFonts w:ascii="Calibri" w:hAnsi="Calibri" w:cs="Calibri"/>
                <w:b/>
                <w:bCs/>
                <w:color w:val="000000"/>
              </w:rPr>
              <w:t>814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41B3B2D6" w14:textId="4AD621D6" w:rsidR="00C12020" w:rsidRPr="007119A7" w:rsidRDefault="00C12020" w:rsidP="00F2527F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119A7">
              <w:rPr>
                <w:rFonts w:ascii="Calibri" w:hAnsi="Calibri" w:cs="Calibri"/>
                <w:b/>
                <w:bCs/>
                <w:color w:val="000000"/>
              </w:rPr>
              <w:t>3</w:t>
            </w:r>
            <w:r w:rsidR="00390358">
              <w:rPr>
                <w:rFonts w:ascii="Calibri" w:hAnsi="Calibri" w:cs="Calibri"/>
                <w:b/>
                <w:bCs/>
                <w:color w:val="000000"/>
              </w:rPr>
              <w:t>,</w:t>
            </w:r>
            <w:r w:rsidRPr="007119A7">
              <w:rPr>
                <w:rFonts w:ascii="Calibri" w:hAnsi="Calibri" w:cs="Calibri"/>
                <w:b/>
                <w:bCs/>
                <w:color w:val="000000"/>
              </w:rPr>
              <w:t>028</w:t>
            </w:r>
          </w:p>
        </w:tc>
      </w:tr>
      <w:tr w:rsidR="00C12020" w:rsidRPr="00255F13" w14:paraId="3E79CF5B" w14:textId="77777777" w:rsidTr="00BA0748">
        <w:trPr>
          <w:trHeight w:val="290"/>
        </w:trPr>
        <w:tc>
          <w:tcPr>
            <w:tcW w:w="2081" w:type="dxa"/>
            <w:vMerge w:val="restart"/>
            <w:shd w:val="clear" w:color="auto" w:fill="auto"/>
            <w:noWrap/>
            <w:vAlign w:val="center"/>
            <w:hideMark/>
          </w:tcPr>
          <w:p w14:paraId="2EBDF4F7" w14:textId="4712231C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Baseline </w:t>
            </w: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mean SABA </w:t>
            </w:r>
            <w:r w:rsidR="00450FD9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actuations</w:t>
            </w: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/ year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86B846B" w14:textId="77777777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015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5F9D77BF" w14:textId="2D1557C7" w:rsidR="00C12020" w:rsidRPr="00E032EC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032E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3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FC3CACB" w14:textId="05C4EC34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04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3E4BBB9B" w14:textId="072753E1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41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E2ABB28" w14:textId="7DFB5491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45</w:t>
            </w:r>
          </w:p>
        </w:tc>
      </w:tr>
      <w:tr w:rsidR="00C12020" w:rsidRPr="00255F13" w14:paraId="73F587CD" w14:textId="77777777" w:rsidTr="6CF0B7F1">
        <w:trPr>
          <w:trHeight w:val="290"/>
        </w:trPr>
        <w:tc>
          <w:tcPr>
            <w:tcW w:w="2081" w:type="dxa"/>
            <w:vMerge/>
            <w:vAlign w:val="center"/>
            <w:hideMark/>
          </w:tcPr>
          <w:p w14:paraId="6214A927" w14:textId="77777777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DAA27DE" w14:textId="77777777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016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273EAF8E" w14:textId="26D5300E" w:rsidR="00C12020" w:rsidRPr="00E032EC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032E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31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13C83C4E" w14:textId="63CEFF95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05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37603415" w14:textId="0AC99943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30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131BC43" w14:textId="7E3ECDDA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49</w:t>
            </w:r>
          </w:p>
        </w:tc>
      </w:tr>
      <w:tr w:rsidR="00C12020" w:rsidRPr="00255F13" w14:paraId="121D83D4" w14:textId="77777777" w:rsidTr="00BA0748">
        <w:trPr>
          <w:trHeight w:val="290"/>
        </w:trPr>
        <w:tc>
          <w:tcPr>
            <w:tcW w:w="2081" w:type="dxa"/>
            <w:vMerge w:val="restart"/>
            <w:shd w:val="clear" w:color="auto" w:fill="auto"/>
            <w:noWrap/>
            <w:vAlign w:val="center"/>
            <w:hideMark/>
          </w:tcPr>
          <w:p w14:paraId="2D67CA32" w14:textId="1DD9B6A6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Follow-up </w:t>
            </w: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mean SABA </w:t>
            </w:r>
            <w:r w:rsidR="00450FD9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actuations</w:t>
            </w:r>
            <w:r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/ year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1C4AA6C" w14:textId="77777777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017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367E887A" w14:textId="5BA15CDB" w:rsidR="00C12020" w:rsidRPr="00E032EC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032E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30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0CAA4EF" w14:textId="10ACC052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88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3AFE9DA5" w14:textId="73094D7E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2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D279273" w14:textId="208E0D25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06</w:t>
            </w:r>
          </w:p>
        </w:tc>
      </w:tr>
      <w:tr w:rsidR="00C12020" w:rsidRPr="00255F13" w14:paraId="4E6DAD8F" w14:textId="77777777" w:rsidTr="6CF0B7F1">
        <w:trPr>
          <w:trHeight w:val="290"/>
        </w:trPr>
        <w:tc>
          <w:tcPr>
            <w:tcW w:w="2081" w:type="dxa"/>
            <w:vMerge/>
            <w:vAlign w:val="center"/>
            <w:hideMark/>
          </w:tcPr>
          <w:p w14:paraId="11571078" w14:textId="77777777" w:rsidR="00C12020" w:rsidRPr="00255F13" w:rsidRDefault="00C12020" w:rsidP="00F2527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41F84C3" w14:textId="77777777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018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1A96D5F6" w14:textId="58741A3E" w:rsidR="00C12020" w:rsidRPr="00E032EC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032E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2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8351D62" w14:textId="12A2A088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82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324952B6" w14:textId="46EED6C8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20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48E965D" w14:textId="0449852B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03</w:t>
            </w:r>
          </w:p>
        </w:tc>
      </w:tr>
      <w:tr w:rsidR="00C12020" w:rsidRPr="00255F13" w14:paraId="1E00A76A" w14:textId="77777777" w:rsidTr="6CF0B7F1">
        <w:trPr>
          <w:trHeight w:val="290"/>
        </w:trPr>
        <w:tc>
          <w:tcPr>
            <w:tcW w:w="2081" w:type="dxa"/>
            <w:vMerge/>
            <w:vAlign w:val="center"/>
            <w:hideMark/>
          </w:tcPr>
          <w:p w14:paraId="60A81CBE" w14:textId="77777777" w:rsidR="00C12020" w:rsidRPr="00255F13" w:rsidRDefault="00C12020" w:rsidP="00F2527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C637E0A" w14:textId="77777777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019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3B101613" w14:textId="791FB0CF" w:rsidR="00C12020" w:rsidRPr="00E032EC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032E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28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FE71760" w14:textId="4D350E69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84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71787F19" w14:textId="53B281CF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08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71AEBD6" w14:textId="5754DBC4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96</w:t>
            </w:r>
          </w:p>
        </w:tc>
      </w:tr>
      <w:tr w:rsidR="00C12020" w:rsidRPr="00255F13" w14:paraId="63A11586" w14:textId="77777777" w:rsidTr="6CF0B7F1">
        <w:trPr>
          <w:trHeight w:val="290"/>
        </w:trPr>
        <w:tc>
          <w:tcPr>
            <w:tcW w:w="2081" w:type="dxa"/>
            <w:vMerge/>
            <w:vAlign w:val="center"/>
            <w:hideMark/>
          </w:tcPr>
          <w:p w14:paraId="1A235A89" w14:textId="77777777" w:rsidR="00C12020" w:rsidRPr="00255F13" w:rsidRDefault="00C12020" w:rsidP="00F2527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955091E" w14:textId="77777777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020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5C93787E" w14:textId="4FCEF1CE" w:rsidR="00C12020" w:rsidRPr="00E032EC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E032EC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35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2E4BAB73" w14:textId="4C492F9E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85</w:t>
            </w:r>
          </w:p>
        </w:tc>
        <w:tc>
          <w:tcPr>
            <w:tcW w:w="1469" w:type="dxa"/>
            <w:shd w:val="clear" w:color="auto" w:fill="auto"/>
            <w:vAlign w:val="bottom"/>
          </w:tcPr>
          <w:p w14:paraId="15FE08E4" w14:textId="022AC329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10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800A143" w14:textId="1559C9DD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255F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96</w:t>
            </w:r>
          </w:p>
        </w:tc>
      </w:tr>
      <w:tr w:rsidR="00C12020" w:rsidRPr="00255F13" w14:paraId="0773CFDC" w14:textId="77777777" w:rsidTr="00BA0748">
        <w:trPr>
          <w:trHeight w:val="290"/>
        </w:trPr>
        <w:tc>
          <w:tcPr>
            <w:tcW w:w="2081" w:type="dxa"/>
            <w:shd w:val="clear" w:color="auto" w:fill="auto"/>
            <w:vAlign w:val="center"/>
          </w:tcPr>
          <w:p w14:paraId="06572F28" w14:textId="4440D11A" w:rsidR="00C12020" w:rsidRPr="00192C49" w:rsidRDefault="00C12020" w:rsidP="00F2527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192C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 xml:space="preserve">Cumulative follow-up SABA </w:t>
            </w:r>
            <w:r w:rsidR="009071E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actuations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14:paraId="59B8C501" w14:textId="56E7B304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7119A7">
              <w:rPr>
                <w:rFonts w:ascii="Calibri" w:hAnsi="Calibri" w:cs="Calibri"/>
                <w:b/>
                <w:bCs/>
                <w:color w:val="000000"/>
              </w:rPr>
              <w:t>2017-2020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26E87F2E" w14:textId="3112B7E3" w:rsidR="00C12020" w:rsidRPr="00E032EC" w:rsidRDefault="00CA4CAA" w:rsidP="00F2527F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color w:val="000000" w:themeColor="text1"/>
              </w:rPr>
              <w:t>51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206AAF67" w14:textId="34D4926B" w:rsidR="00C12020" w:rsidRPr="00255F13" w:rsidRDefault="00CA4CA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b/>
                <w:color w:val="000000" w:themeColor="text1"/>
              </w:rPr>
              <w:t>739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786DE9EC" w14:textId="3D8DB105" w:rsidR="00C12020" w:rsidRDefault="00C12020" w:rsidP="00F2527F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59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6958A4A3" w14:textId="48CFFEAC" w:rsidR="00C12020" w:rsidRPr="00255F13" w:rsidRDefault="00C1202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390358">
              <w:rPr>
                <w:rFonts w:ascii="Calibri" w:hAnsi="Calibri" w:cs="Calibri"/>
                <w:b/>
                <w:bCs/>
                <w:color w:val="000000"/>
              </w:rPr>
              <w:t>,</w:t>
            </w:r>
            <w:r>
              <w:rPr>
                <w:rFonts w:ascii="Calibri" w:hAnsi="Calibri" w:cs="Calibri"/>
                <w:b/>
                <w:bCs/>
                <w:color w:val="000000"/>
              </w:rPr>
              <w:t>201</w:t>
            </w:r>
          </w:p>
        </w:tc>
      </w:tr>
    </w:tbl>
    <w:p w14:paraId="07AD1A81" w14:textId="77453082" w:rsidR="00E705F1" w:rsidRDefault="00C35BDC" w:rsidP="00F2527F">
      <w:pPr>
        <w:spacing w:line="276" w:lineRule="auto"/>
        <w:rPr>
          <w:lang w:val="en-US"/>
        </w:rPr>
        <w:sectPr w:rsidR="00E705F1" w:rsidSect="00791EC0">
          <w:headerReference w:type="default" r:id="rId12"/>
          <w:footerReference w:type="default" r:id="rId13"/>
          <w:type w:val="continuous"/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  <w:r w:rsidRPr="00C35BDC">
        <w:rPr>
          <w:vertAlign w:val="superscript"/>
          <w:lang w:val="en-US"/>
        </w:rPr>
        <w:t>1</w:t>
      </w:r>
      <w:r>
        <w:rPr>
          <w:lang w:val="en-US"/>
        </w:rPr>
        <w:t>t</w:t>
      </w:r>
      <w:r w:rsidR="00EA5AC9">
        <w:rPr>
          <w:lang w:val="en-US"/>
        </w:rPr>
        <w:t xml:space="preserve">he cumulative ICS during </w:t>
      </w:r>
      <w:r w:rsidR="00C84156">
        <w:rPr>
          <w:lang w:val="en-US"/>
        </w:rPr>
        <w:t>follow-up</w:t>
      </w:r>
      <w:r w:rsidR="00EA5AC9">
        <w:rPr>
          <w:lang w:val="en-US"/>
        </w:rPr>
        <w:t xml:space="preserve"> is presented as</w:t>
      </w:r>
      <w:r w:rsidR="00654393">
        <w:rPr>
          <w:lang w:val="en-US"/>
        </w:rPr>
        <w:t xml:space="preserve"> the cumulat</w:t>
      </w:r>
      <w:r w:rsidR="00C84156">
        <w:rPr>
          <w:lang w:val="en-US"/>
        </w:rPr>
        <w:t>ive</w:t>
      </w:r>
      <w:r w:rsidR="00654393">
        <w:rPr>
          <w:lang w:val="en-US"/>
        </w:rPr>
        <w:t xml:space="preserve"> mg in four years, FP </w:t>
      </w:r>
      <w:r w:rsidR="00654393">
        <w:rPr>
          <w:rFonts w:ascii="Calibri" w:eastAsia="Times New Roman" w:hAnsi="Calibri" w:cs="Calibri"/>
          <w:color w:val="000000"/>
          <w:lang w:eastAsia="en-GB"/>
          <w14:ligatures w14:val="none"/>
        </w:rPr>
        <w:t>equivalent</w:t>
      </w:r>
      <w:r w:rsidR="00C84156">
        <w:rPr>
          <w:lang w:val="en-US"/>
        </w:rPr>
        <w:t xml:space="preserve">. </w:t>
      </w:r>
    </w:p>
    <w:p w14:paraId="497A523D" w14:textId="1C255938" w:rsidR="0042674E" w:rsidRDefault="0042674E" w:rsidP="00F2527F">
      <w:pPr>
        <w:pStyle w:val="Caption"/>
        <w:keepNext/>
        <w:spacing w:line="276" w:lineRule="auto"/>
      </w:pPr>
      <w:bookmarkStart w:id="6" w:name="_Ref161839739"/>
      <w:r>
        <w:lastRenderedPageBreak/>
        <w:t xml:space="preserve">Supplementary </w:t>
      </w:r>
      <w:r w:rsidR="003C5619">
        <w:t>T</w:t>
      </w:r>
      <w:r>
        <w:t xml:space="preserve">able </w:t>
      </w:r>
      <w:r w:rsidR="00D31C35">
        <w:t>4</w:t>
      </w:r>
      <w:bookmarkEnd w:id="6"/>
      <w:r>
        <w:t xml:space="preserve">. </w:t>
      </w:r>
      <w:r w:rsidR="00AE37D7">
        <w:t xml:space="preserve">Top </w:t>
      </w:r>
      <w:r w:rsidR="000212D8">
        <w:t>15</w:t>
      </w:r>
      <w:r w:rsidR="00AE37D7">
        <w:t xml:space="preserve"> m</w:t>
      </w:r>
      <w:r>
        <w:t xml:space="preserve">ain </w:t>
      </w:r>
      <w:r w:rsidR="002F50B4">
        <w:t>causes of sick leave</w:t>
      </w:r>
      <w:r w:rsidR="00AE37D7">
        <w:t>s lasting 10 days or more,</w:t>
      </w:r>
      <w:r w:rsidR="002F50B4">
        <w:t xml:space="preserve"> stratified by subgroup,</w:t>
      </w:r>
      <w:r w:rsidR="5BDEDC7A">
        <w:t xml:space="preserve"> and expressed as </w:t>
      </w:r>
      <w:r w:rsidR="00F30728">
        <w:t>proportion of</w:t>
      </w:r>
      <w:r w:rsidR="5BDEDC7A">
        <w:t xml:space="preserve"> total sick-leave days</w:t>
      </w:r>
      <w:r w:rsidR="002F50B4">
        <w:t xml:space="preserve"> </w:t>
      </w:r>
      <w:r w:rsidR="00C579C9">
        <w:t>during follow-up</w:t>
      </w:r>
      <w:r w:rsidR="002F50B4">
        <w:t xml:space="preserve"> in prevalence order </w:t>
      </w:r>
      <w:r w:rsidR="5E9A6C35">
        <w:t xml:space="preserve">according to the </w:t>
      </w:r>
      <w:r w:rsidR="002F50B4">
        <w:t>severe</w:t>
      </w:r>
      <w:r w:rsidR="00E30319">
        <w:t xml:space="preserve"> asthma and</w:t>
      </w:r>
      <w:r w:rsidR="002F50B4">
        <w:t xml:space="preserve"> frequent </w:t>
      </w:r>
      <w:r w:rsidR="00E30319">
        <w:t>exacerbations</w:t>
      </w:r>
      <w:r w:rsidR="364CA0BC">
        <w:t xml:space="preserve"> </w:t>
      </w:r>
      <w:r w:rsidR="00E30319">
        <w:t>sub</w:t>
      </w:r>
      <w:r w:rsidR="364CA0BC">
        <w:t>group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94"/>
        <w:gridCol w:w="5808"/>
        <w:gridCol w:w="1703"/>
        <w:gridCol w:w="1627"/>
        <w:gridCol w:w="1904"/>
        <w:gridCol w:w="1966"/>
      </w:tblGrid>
      <w:tr w:rsidR="003F73CD" w:rsidRPr="003F73CD" w14:paraId="1B9BD7D6" w14:textId="77777777" w:rsidTr="00244545">
        <w:trPr>
          <w:trHeight w:val="1335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02AD8" w14:textId="10A64994" w:rsidR="003F73CD" w:rsidRPr="003F73CD" w:rsidRDefault="0082379E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ICD-10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86421" w14:textId="7A62ADC5" w:rsidR="003F73CD" w:rsidRPr="003F73CD" w:rsidRDefault="00B81BE9" w:rsidP="00244545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D</w:t>
            </w:r>
            <w:r w:rsidR="003F73CD" w:rsidRPr="003F73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escriptio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06DF2" w14:textId="36B15C4C" w:rsidR="003F73CD" w:rsidRPr="00736901" w:rsidRDefault="009A75D3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  <w14:ligatures w14:val="none"/>
              </w:rPr>
            </w:pPr>
            <w:r w:rsidRPr="00736901">
              <w:rPr>
                <w:rFonts w:ascii="Calibri" w:eastAsia="Times New Roman" w:hAnsi="Calibri" w:cs="Calibri"/>
                <w:b/>
                <w:color w:val="000000" w:themeColor="text1"/>
                <w:lang w:val="fr-FR" w:eastAsia="en-GB"/>
              </w:rPr>
              <w:t>N</w:t>
            </w:r>
            <w:r w:rsidR="003F73CD" w:rsidRPr="00736901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  <w14:ligatures w14:val="none"/>
              </w:rPr>
              <w:t>on-</w:t>
            </w:r>
            <w:proofErr w:type="spellStart"/>
            <w:r w:rsidR="003F73CD" w:rsidRPr="00736901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  <w14:ligatures w14:val="none"/>
              </w:rPr>
              <w:t>severe</w:t>
            </w:r>
            <w:proofErr w:type="spellEnd"/>
            <w:r w:rsidR="003F73CD" w:rsidRPr="00736901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  <w14:ligatures w14:val="none"/>
              </w:rPr>
              <w:t xml:space="preserve"> </w:t>
            </w:r>
            <w:proofErr w:type="spellStart"/>
            <w:r w:rsidR="00C455A7" w:rsidRPr="00736901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  <w14:ligatures w14:val="none"/>
              </w:rPr>
              <w:t>asthma</w:t>
            </w:r>
            <w:proofErr w:type="spellEnd"/>
            <w:r w:rsidR="00C455A7" w:rsidRPr="00736901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  <w14:ligatures w14:val="none"/>
              </w:rPr>
              <w:t>,</w:t>
            </w:r>
            <w:r w:rsidR="003F73CD" w:rsidRPr="00736901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  <w14:ligatures w14:val="none"/>
              </w:rPr>
              <w:t xml:space="preserve"> </w:t>
            </w:r>
            <w:proofErr w:type="spellStart"/>
            <w:r w:rsidR="003F73CD" w:rsidRPr="00736901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  <w14:ligatures w14:val="none"/>
              </w:rPr>
              <w:t>infrequent</w:t>
            </w:r>
            <w:proofErr w:type="spellEnd"/>
            <w:r w:rsidR="003F73CD" w:rsidRPr="00736901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  <w14:ligatures w14:val="none"/>
              </w:rPr>
              <w:t xml:space="preserve"> exacerbations</w:t>
            </w:r>
          </w:p>
          <w:p w14:paraId="651620A6" w14:textId="07C93865" w:rsidR="000850D5" w:rsidRPr="00736901" w:rsidRDefault="000850D5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  <w14:ligatures w14:val="none"/>
              </w:rPr>
            </w:pPr>
            <w:r w:rsidRPr="00736901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  <w14:ligatures w14:val="none"/>
              </w:rPr>
              <w:t>(</w:t>
            </w:r>
            <w:r w:rsidR="007F10C0" w:rsidRPr="00736901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  <w14:ligatures w14:val="none"/>
              </w:rPr>
              <w:t>N</w:t>
            </w:r>
            <w:r w:rsidRPr="00736901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  <w14:ligatures w14:val="none"/>
              </w:rPr>
              <w:t>=5,52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F7844" w14:textId="22151B17" w:rsidR="003F73CD" w:rsidRPr="00736901" w:rsidRDefault="009A75D3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  <w14:ligatures w14:val="none"/>
              </w:rPr>
            </w:pPr>
            <w:r w:rsidRPr="00736901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  <w14:ligatures w14:val="none"/>
              </w:rPr>
              <w:t>N</w:t>
            </w:r>
            <w:r w:rsidR="003F73CD" w:rsidRPr="00736901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  <w14:ligatures w14:val="none"/>
              </w:rPr>
              <w:t>on-</w:t>
            </w:r>
            <w:proofErr w:type="spellStart"/>
            <w:r w:rsidR="003F73CD" w:rsidRPr="00736901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  <w14:ligatures w14:val="none"/>
              </w:rPr>
              <w:t>severe</w:t>
            </w:r>
            <w:proofErr w:type="spellEnd"/>
            <w:r w:rsidR="003F73CD" w:rsidRPr="00736901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  <w14:ligatures w14:val="none"/>
              </w:rPr>
              <w:t xml:space="preserve"> </w:t>
            </w:r>
            <w:proofErr w:type="spellStart"/>
            <w:r w:rsidR="00C455A7" w:rsidRPr="00736901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  <w14:ligatures w14:val="none"/>
              </w:rPr>
              <w:t>asthma</w:t>
            </w:r>
            <w:proofErr w:type="spellEnd"/>
            <w:r w:rsidR="00C455A7" w:rsidRPr="00736901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  <w14:ligatures w14:val="none"/>
              </w:rPr>
              <w:t>,</w:t>
            </w:r>
            <w:r w:rsidR="003F73CD" w:rsidRPr="00736901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  <w14:ligatures w14:val="none"/>
              </w:rPr>
              <w:t xml:space="preserve"> </w:t>
            </w:r>
            <w:proofErr w:type="spellStart"/>
            <w:r w:rsidR="003F73CD" w:rsidRPr="00736901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  <w14:ligatures w14:val="none"/>
              </w:rPr>
              <w:t>frequent</w:t>
            </w:r>
            <w:proofErr w:type="spellEnd"/>
            <w:r w:rsidR="003F73CD" w:rsidRPr="00736901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  <w14:ligatures w14:val="none"/>
              </w:rPr>
              <w:t xml:space="preserve"> exacerbations</w:t>
            </w:r>
            <w:r w:rsidR="000850D5" w:rsidRPr="00736901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  <w14:ligatures w14:val="none"/>
              </w:rPr>
              <w:t xml:space="preserve"> (</w:t>
            </w:r>
            <w:r w:rsidR="007F10C0" w:rsidRPr="00736901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  <w14:ligatures w14:val="none"/>
              </w:rPr>
              <w:t>N</w:t>
            </w:r>
            <w:r w:rsidR="000850D5" w:rsidRPr="00736901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  <w14:ligatures w14:val="none"/>
              </w:rPr>
              <w:t>=5,52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59B20" w14:textId="6B968E27" w:rsidR="003F73CD" w:rsidRPr="003F73CD" w:rsidRDefault="009A75D3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S</w:t>
            </w:r>
            <w:r w:rsidR="003F73CD" w:rsidRPr="003F73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 xml:space="preserve">evere </w:t>
            </w:r>
            <w:r w:rsidR="00C455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 xml:space="preserve">asthma, </w:t>
            </w:r>
            <w:r w:rsidR="003F73CD" w:rsidRPr="003F73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infrequent exacerbations</w:t>
            </w:r>
            <w:r w:rsidR="000850D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 xml:space="preserve"> (</w:t>
            </w:r>
            <w:r w:rsidR="007F10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N</w:t>
            </w:r>
            <w:r w:rsidR="000850D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=5,52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CECF8" w14:textId="6B59AF24" w:rsidR="003F73CD" w:rsidRPr="003F73CD" w:rsidRDefault="009A75D3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6B3A9206"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  <w:t>S</w:t>
            </w:r>
            <w:r w:rsidR="003F73CD" w:rsidRPr="003F73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 xml:space="preserve">evere </w:t>
            </w:r>
            <w:r w:rsidR="00C455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 xml:space="preserve">asthma, </w:t>
            </w:r>
            <w:r w:rsidR="003F73CD" w:rsidRPr="003F73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frequent exacerbations</w:t>
            </w:r>
            <w:r w:rsidR="000850D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 xml:space="preserve"> (</w:t>
            </w:r>
            <w:r w:rsidR="007F10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N</w:t>
            </w:r>
            <w:r w:rsidR="000850D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=5,525)</w:t>
            </w:r>
          </w:p>
        </w:tc>
      </w:tr>
      <w:tr w:rsidR="00843539" w:rsidRPr="003F73CD" w14:paraId="74FD0759" w14:textId="77777777" w:rsidTr="00A76E29">
        <w:trPr>
          <w:trHeight w:val="29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FC3E" w14:textId="5E2A60A0" w:rsidR="003F73CD" w:rsidRPr="003F73CD" w:rsidRDefault="003F73CD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J45</w:t>
            </w:r>
            <w:r w:rsidR="007A6C66">
              <w:rPr>
                <w:rFonts w:ascii="Calibri" w:hAnsi="Calibri" w:cs="Calibri"/>
                <w:color w:val="000000"/>
              </w:rPr>
              <w:t>-J46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A5A6" w14:textId="47EA1251" w:rsidR="003F73CD" w:rsidRPr="003F73CD" w:rsidRDefault="003F73CD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sthma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A3F4" w14:textId="3B8ADAA8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411F78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8887" w14:textId="031394A2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</w:t>
            </w:r>
            <w:r w:rsidR="00411F78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886C" w14:textId="3C872DE0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.</w:t>
            </w:r>
            <w:r w:rsidR="00411F78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67EE" w14:textId="43A549DC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.</w:t>
            </w:r>
            <w:r w:rsidR="00411F78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843539" w:rsidRPr="003F73CD" w14:paraId="6316A8F1" w14:textId="77777777" w:rsidTr="00A76E29">
        <w:trPr>
          <w:trHeight w:val="29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E522" w14:textId="291D5BA5" w:rsidR="003F73CD" w:rsidRPr="003F73CD" w:rsidRDefault="003F73CD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32</w:t>
            </w:r>
            <w:r w:rsidR="007A6C66">
              <w:rPr>
                <w:rFonts w:ascii="Calibri" w:hAnsi="Calibri" w:cs="Calibri"/>
                <w:color w:val="000000"/>
              </w:rPr>
              <w:t>-F33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104F" w14:textId="62AB3DAD" w:rsidR="003F73CD" w:rsidRPr="003F73CD" w:rsidRDefault="007A6C66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epressio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8110" w14:textId="6354FEF1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.</w:t>
            </w:r>
            <w:r w:rsidR="00411F78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1EE6" w14:textId="000A746B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.</w:t>
            </w:r>
            <w:r w:rsidR="00411F78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4075" w14:textId="035FD29D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.</w:t>
            </w:r>
            <w:r w:rsidR="00411F78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BFB7" w14:textId="6B0B9D2C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.</w:t>
            </w:r>
            <w:r w:rsidR="00411F78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843539" w:rsidRPr="003F73CD" w14:paraId="4CBDFE84" w14:textId="77777777" w:rsidTr="00A76E29">
        <w:trPr>
          <w:trHeight w:val="29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211B" w14:textId="1468F5E3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51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F6CE" w14:textId="3C291E5B" w:rsidR="003F73CD" w:rsidRPr="003F73CD" w:rsidRDefault="007A6C66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Other intervertebral disc disorder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0930" w14:textId="198A9A0D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.</w:t>
            </w:r>
            <w:r w:rsidR="00411F78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53CD" w14:textId="6752A2DF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</w:t>
            </w:r>
            <w:r w:rsidR="00411F78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9F63" w14:textId="5E54E064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</w:t>
            </w:r>
            <w:r w:rsidR="00411F78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707C" w14:textId="746A2E14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</w:t>
            </w:r>
            <w:r w:rsidR="00411F78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3F73CD" w:rsidRPr="003F73CD" w14:paraId="731CF452" w14:textId="77777777" w:rsidTr="00A76E29">
        <w:trPr>
          <w:trHeight w:val="29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F402" w14:textId="047398D0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41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B356" w14:textId="3AF30DBA" w:rsidR="003F73CD" w:rsidRPr="003F73CD" w:rsidRDefault="003F73CD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Other </w:t>
            </w:r>
            <w:r w:rsidR="007A6C66">
              <w:rPr>
                <w:rFonts w:ascii="Calibri" w:hAnsi="Calibri" w:cs="Calibri"/>
                <w:color w:val="000000"/>
              </w:rPr>
              <w:t>anxiety</w:t>
            </w:r>
            <w:r>
              <w:rPr>
                <w:rFonts w:ascii="Calibri" w:hAnsi="Calibri" w:cs="Calibri"/>
                <w:color w:val="000000"/>
              </w:rPr>
              <w:t xml:space="preserve"> disorder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D670" w14:textId="69F7B28D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</w:t>
            </w:r>
            <w:r w:rsidR="00411F78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6B9E" w14:textId="62FB380F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</w:t>
            </w:r>
            <w:r w:rsidR="00411F78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5992" w14:textId="26DDBEAA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</w:t>
            </w:r>
            <w:r w:rsidR="00411F78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39B0" w14:textId="239CB5F0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</w:t>
            </w:r>
            <w:r w:rsidR="00411F78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3F73CD" w:rsidRPr="003F73CD" w14:paraId="349FC985" w14:textId="77777777" w:rsidTr="00A76E29">
        <w:trPr>
          <w:trHeight w:val="29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D065" w14:textId="5114074E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54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8E07" w14:textId="445AFA21" w:rsidR="003F73CD" w:rsidRPr="003F73CD" w:rsidRDefault="007A6C66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orsalgia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8C7E" w14:textId="69F170F3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</w:t>
            </w:r>
            <w:r w:rsidR="00411F78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919F" w14:textId="4F0FDDDD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.</w:t>
            </w:r>
            <w:r w:rsidR="00411F78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3E0D" w14:textId="7D5CD5D3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.</w:t>
            </w:r>
            <w:r w:rsidR="00411F78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68E3" w14:textId="7A3ADA7A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</w:t>
            </w:r>
            <w:r w:rsidR="00411F78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3F73CD" w:rsidRPr="003F73CD" w14:paraId="5E371DD1" w14:textId="77777777" w:rsidTr="00A76E29">
        <w:trPr>
          <w:trHeight w:val="29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D34C" w14:textId="148A5017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17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FE9A" w14:textId="472D7024" w:rsidR="003F73CD" w:rsidRPr="003F73CD" w:rsidRDefault="007A6C66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onarthros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arthrosis of knee]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1450" w14:textId="2AEDBD15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.</w:t>
            </w:r>
            <w:r w:rsidR="00411F78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2E02" w14:textId="0C3172D0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</w:t>
            </w:r>
            <w:r w:rsidR="00411F78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E09D" w14:textId="1ECA19AB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.</w:t>
            </w:r>
            <w:r w:rsidR="00411F78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B15D" w14:textId="35025386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</w:t>
            </w:r>
            <w:r w:rsidR="00411F78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3F73CD" w:rsidRPr="003F73CD" w14:paraId="2A514127" w14:textId="77777777" w:rsidTr="00A76E29">
        <w:trPr>
          <w:trHeight w:val="29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BD63" w14:textId="1350B80B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75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2600" w14:textId="1E69F69A" w:rsidR="003F73CD" w:rsidRPr="003F73CD" w:rsidRDefault="007A6C66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houlder lesion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C032" w14:textId="1CA21FB3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.</w:t>
            </w:r>
            <w:r w:rsidR="00411F78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EABF" w14:textId="230EB13A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</w:t>
            </w:r>
            <w:r w:rsidR="00411F78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7E26" w14:textId="11112A33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</w:t>
            </w:r>
            <w:r w:rsidR="00411F78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4CB4" w14:textId="62D9BD8C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</w:t>
            </w:r>
            <w:r w:rsidR="00411F78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3F73CD" w:rsidRPr="003F73CD" w14:paraId="31C916B0" w14:textId="77777777" w:rsidTr="00A76E29">
        <w:trPr>
          <w:trHeight w:val="29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2BA5" w14:textId="7D589B3A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47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0E70" w14:textId="20CCD6CF" w:rsidR="003F73CD" w:rsidRPr="003F73CD" w:rsidRDefault="007A6C66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pondylosi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D30D" w14:textId="5C9BCB5F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</w:t>
            </w:r>
            <w:r w:rsidR="00411F78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76F0" w14:textId="29B72BBF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411F78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8729" w14:textId="318F7C09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411F78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3605" w14:textId="675BE2B4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411F78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843539" w:rsidRPr="003F73CD" w14:paraId="40AD6006" w14:textId="77777777" w:rsidTr="00A76E29">
        <w:trPr>
          <w:trHeight w:val="29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329C" w14:textId="3AEA17FD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J12-J18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47E3" w14:textId="453C2770" w:rsidR="003F73CD" w:rsidRPr="003F73CD" w:rsidRDefault="007A6C66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Pneumonia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B8AB" w14:textId="00085DA4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411F78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2C7F" w14:textId="149D4EF0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411F78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DCB4" w14:textId="39BDC4B5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411F78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B3B1" w14:textId="0FE81935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411F78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3F73CD" w:rsidRPr="003F73CD" w14:paraId="262C93D1" w14:textId="77777777" w:rsidTr="00A76E29">
        <w:trPr>
          <w:trHeight w:val="29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8E09" w14:textId="7EA10508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43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D086" w14:textId="149E6444" w:rsidR="003F73CD" w:rsidRPr="003F73CD" w:rsidRDefault="007A6C66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eaction to severe stress, and adjustment disorder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9C0B" w14:textId="0465A1EF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</w:t>
            </w:r>
            <w:r w:rsidR="00411F78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1309" w14:textId="4752572A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411F78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0D38" w14:textId="7D587A3F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411F78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0C16" w14:textId="0B3C0773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411F78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3F73CD" w:rsidRPr="003F73CD" w14:paraId="18EE6C95" w14:textId="77777777" w:rsidTr="00A76E29">
        <w:trPr>
          <w:trHeight w:val="29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7B17" w14:textId="3AFFF490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19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E3BF" w14:textId="681D3E2F" w:rsidR="003F73CD" w:rsidRPr="003F73CD" w:rsidRDefault="007A6C66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Other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rthrosi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C750" w14:textId="41D40BC3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411F78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395C" w14:textId="26EE0673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411F78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241D" w14:textId="2C2893A2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411F78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2E05" w14:textId="42B8DD2B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411F78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3F73CD" w:rsidRPr="003F73CD" w14:paraId="3155DE98" w14:textId="77777777" w:rsidTr="00A76E29">
        <w:trPr>
          <w:trHeight w:val="29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3FDD" w14:textId="14FDF668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83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A972" w14:textId="2D7C0687" w:rsidR="003F73CD" w:rsidRPr="003F73CD" w:rsidRDefault="007A6C66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Dislocation, sprain and strain of joints and ligaments of kne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620A" w14:textId="11742ED1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411F78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FB7D" w14:textId="4EAFF3F8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411F78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CCF0" w14:textId="6590F687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411F78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0DEB" w14:textId="2FD3402B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411F78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3F73CD" w:rsidRPr="003F73CD" w14:paraId="610828EB" w14:textId="77777777" w:rsidTr="00A76E29">
        <w:trPr>
          <w:trHeight w:val="29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281D" w14:textId="67EB6FFA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C50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B187" w14:textId="302B4446" w:rsidR="003F73CD" w:rsidRPr="003F73CD" w:rsidRDefault="007A6C66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alignant neoplasm of breast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95D0" w14:textId="0FC2122A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411F78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F326" w14:textId="5A0E07B5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</w:t>
            </w:r>
            <w:r w:rsidR="00411F78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E78D" w14:textId="2FF316B8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</w:t>
            </w:r>
            <w:r w:rsidR="00411F78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D189" w14:textId="00D8C32A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411F78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3F73CD" w:rsidRPr="003F73CD" w14:paraId="2E16DFC1" w14:textId="77777777" w:rsidTr="00A76E29">
        <w:trPr>
          <w:trHeight w:val="29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A966" w14:textId="489EE827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53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625B" w14:textId="2783570D" w:rsidR="003F73CD" w:rsidRPr="003F73CD" w:rsidRDefault="007A6C66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Other </w:t>
            </w:r>
            <w:proofErr w:type="spellStart"/>
            <w:r>
              <w:rPr>
                <w:rFonts w:ascii="Calibri" w:hAnsi="Calibri" w:cs="Calibri"/>
                <w:color w:val="000000"/>
              </w:rPr>
              <w:t>dorsopathies</w:t>
            </w:r>
            <w:proofErr w:type="spellEnd"/>
            <w:r>
              <w:rPr>
                <w:rFonts w:ascii="Calibri" w:hAnsi="Calibri" w:cs="Calibri"/>
                <w:color w:val="000000"/>
              </w:rPr>
              <w:t>, not elsewhere classifie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0EA8" w14:textId="6FAC78D5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411F78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1573" w14:textId="2F09DBFB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411F78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D57D" w14:textId="132E54BA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411F78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E7DD" w14:textId="6FF90266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411F78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3F73CD" w:rsidRPr="003F73CD" w14:paraId="3026497E" w14:textId="77777777" w:rsidTr="00A76E29">
        <w:trPr>
          <w:trHeight w:val="290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BA1E" w14:textId="39403DE6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S82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E3EC" w14:textId="66049844" w:rsidR="003F73CD" w:rsidRPr="003F73CD" w:rsidRDefault="007A6C66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racture of lower leg, including ankl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921A" w14:textId="6189C243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411F78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C038" w14:textId="635191D5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411F78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F6D8" w14:textId="0568F515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411F78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6F6C" w14:textId="532F3A03" w:rsidR="003F73CD" w:rsidRPr="003F73CD" w:rsidRDefault="007A6C66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411F78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</w:tr>
    </w:tbl>
    <w:p w14:paraId="0F506A21" w14:textId="674DC796" w:rsidR="00E705F1" w:rsidRPr="003E3A9B" w:rsidRDefault="00E014C1" w:rsidP="00F2527F">
      <w:pPr>
        <w:spacing w:line="276" w:lineRule="auto"/>
        <w:rPr>
          <w:i/>
          <w:sz w:val="18"/>
          <w:szCs w:val="18"/>
          <w:lang w:val="en-US"/>
        </w:rPr>
      </w:pPr>
      <w:r>
        <w:rPr>
          <w:i/>
          <w:iCs/>
          <w:sz w:val="18"/>
          <w:szCs w:val="18"/>
          <w:lang w:val="en-US"/>
        </w:rPr>
        <w:t>Causes of sick leaves</w:t>
      </w:r>
      <w:r w:rsidR="002848D2">
        <w:rPr>
          <w:i/>
          <w:iCs/>
          <w:sz w:val="18"/>
          <w:szCs w:val="18"/>
          <w:lang w:val="en-US"/>
        </w:rPr>
        <w:t xml:space="preserve"> lasting 10 days or more</w:t>
      </w:r>
      <w:r>
        <w:rPr>
          <w:i/>
          <w:iCs/>
          <w:sz w:val="18"/>
          <w:szCs w:val="18"/>
          <w:lang w:val="en-US"/>
        </w:rPr>
        <w:t xml:space="preserve"> for</w:t>
      </w:r>
      <w:r w:rsidR="00C46EED">
        <w:rPr>
          <w:i/>
          <w:iCs/>
          <w:sz w:val="18"/>
          <w:szCs w:val="18"/>
          <w:lang w:val="en-US"/>
        </w:rPr>
        <w:t xml:space="preserve"> patients </w:t>
      </w:r>
      <w:r w:rsidR="00411D71">
        <w:rPr>
          <w:i/>
          <w:iCs/>
          <w:sz w:val="18"/>
          <w:szCs w:val="18"/>
          <w:lang w:val="en-US"/>
        </w:rPr>
        <w:t xml:space="preserve">younger than 65 at index were </w:t>
      </w:r>
      <w:r>
        <w:rPr>
          <w:i/>
          <w:iCs/>
          <w:sz w:val="18"/>
          <w:szCs w:val="18"/>
          <w:lang w:val="en-US"/>
        </w:rPr>
        <w:t xml:space="preserve">assessed. </w:t>
      </w:r>
      <w:r w:rsidR="004116C6">
        <w:rPr>
          <w:i/>
          <w:iCs/>
          <w:sz w:val="18"/>
          <w:szCs w:val="18"/>
          <w:lang w:val="en-US"/>
        </w:rPr>
        <w:t>In</w:t>
      </w:r>
      <w:r w:rsidR="009D32F1">
        <w:rPr>
          <w:i/>
          <w:iCs/>
          <w:sz w:val="18"/>
          <w:szCs w:val="18"/>
          <w:lang w:val="en-US"/>
        </w:rPr>
        <w:t xml:space="preserve"> these</w:t>
      </w:r>
      <w:r w:rsidR="004C413D" w:rsidRPr="004C413D">
        <w:rPr>
          <w:i/>
          <w:iCs/>
          <w:sz w:val="18"/>
          <w:szCs w:val="18"/>
          <w:lang w:val="en-US"/>
        </w:rPr>
        <w:t xml:space="preserve"> 2 964 (54%) patients per subgroup, sick leaves were observed in </w:t>
      </w:r>
      <w:r w:rsidR="0079596B">
        <w:rPr>
          <w:i/>
          <w:iCs/>
          <w:sz w:val="18"/>
          <w:szCs w:val="18"/>
          <w:lang w:val="en-US"/>
        </w:rPr>
        <w:t>968</w:t>
      </w:r>
      <w:r w:rsidR="004C413D" w:rsidRPr="004C413D">
        <w:rPr>
          <w:i/>
          <w:iCs/>
          <w:sz w:val="18"/>
          <w:szCs w:val="18"/>
          <w:lang w:val="en-US"/>
        </w:rPr>
        <w:t xml:space="preserve"> </w:t>
      </w:r>
      <w:r w:rsidR="0079596B">
        <w:rPr>
          <w:i/>
          <w:iCs/>
          <w:sz w:val="18"/>
          <w:szCs w:val="18"/>
          <w:lang w:val="en-US"/>
        </w:rPr>
        <w:t>(</w:t>
      </w:r>
      <w:r w:rsidR="004C413D" w:rsidRPr="004C413D">
        <w:rPr>
          <w:i/>
          <w:iCs/>
          <w:sz w:val="18"/>
          <w:szCs w:val="18"/>
          <w:lang w:val="en-US"/>
        </w:rPr>
        <w:t>32.7</w:t>
      </w:r>
      <w:r w:rsidR="0079596B">
        <w:rPr>
          <w:i/>
          <w:iCs/>
          <w:sz w:val="18"/>
          <w:szCs w:val="18"/>
          <w:lang w:val="en-US"/>
        </w:rPr>
        <w:t>%)</w:t>
      </w:r>
      <w:r w:rsidR="004C413D" w:rsidRPr="004C413D">
        <w:rPr>
          <w:i/>
          <w:iCs/>
          <w:sz w:val="18"/>
          <w:szCs w:val="18"/>
          <w:lang w:val="en-US"/>
        </w:rPr>
        <w:t>,</w:t>
      </w:r>
      <w:r w:rsidR="0079596B">
        <w:rPr>
          <w:i/>
          <w:iCs/>
          <w:sz w:val="18"/>
          <w:szCs w:val="18"/>
          <w:lang w:val="en-US"/>
        </w:rPr>
        <w:t xml:space="preserve"> 1220</w:t>
      </w:r>
      <w:r w:rsidR="004C413D" w:rsidRPr="004C413D">
        <w:rPr>
          <w:i/>
          <w:iCs/>
          <w:sz w:val="18"/>
          <w:szCs w:val="18"/>
          <w:lang w:val="en-US"/>
        </w:rPr>
        <w:t xml:space="preserve"> </w:t>
      </w:r>
      <w:r w:rsidR="0079596B">
        <w:rPr>
          <w:i/>
          <w:iCs/>
          <w:sz w:val="18"/>
          <w:szCs w:val="18"/>
          <w:lang w:val="en-US"/>
        </w:rPr>
        <w:t>(</w:t>
      </w:r>
      <w:r w:rsidR="004C413D" w:rsidRPr="004C413D">
        <w:rPr>
          <w:i/>
          <w:iCs/>
          <w:sz w:val="18"/>
          <w:szCs w:val="18"/>
          <w:lang w:val="en-US"/>
        </w:rPr>
        <w:t>41.2</w:t>
      </w:r>
      <w:r w:rsidR="0079596B">
        <w:rPr>
          <w:i/>
          <w:iCs/>
          <w:sz w:val="18"/>
          <w:szCs w:val="18"/>
          <w:lang w:val="en-US"/>
        </w:rPr>
        <w:t>%)</w:t>
      </w:r>
      <w:r w:rsidR="004C413D" w:rsidRPr="004C413D">
        <w:rPr>
          <w:i/>
          <w:iCs/>
          <w:sz w:val="18"/>
          <w:szCs w:val="18"/>
          <w:lang w:val="en-US"/>
        </w:rPr>
        <w:t xml:space="preserve">, </w:t>
      </w:r>
      <w:r w:rsidR="00501D2A">
        <w:rPr>
          <w:i/>
          <w:iCs/>
          <w:sz w:val="18"/>
          <w:szCs w:val="18"/>
          <w:lang w:val="en-US"/>
        </w:rPr>
        <w:t>1</w:t>
      </w:r>
      <w:r w:rsidR="005E55D4">
        <w:rPr>
          <w:i/>
          <w:iCs/>
          <w:sz w:val="18"/>
          <w:szCs w:val="18"/>
          <w:lang w:val="en-US"/>
        </w:rPr>
        <w:t>094 (</w:t>
      </w:r>
      <w:r w:rsidR="004C413D" w:rsidRPr="004C413D">
        <w:rPr>
          <w:i/>
          <w:iCs/>
          <w:sz w:val="18"/>
          <w:szCs w:val="18"/>
          <w:lang w:val="en-US"/>
        </w:rPr>
        <w:t>36.9</w:t>
      </w:r>
      <w:r w:rsidR="005E55D4">
        <w:rPr>
          <w:i/>
          <w:iCs/>
          <w:sz w:val="18"/>
          <w:szCs w:val="18"/>
          <w:lang w:val="en-US"/>
        </w:rPr>
        <w:t>%)</w:t>
      </w:r>
      <w:r w:rsidR="004C413D" w:rsidRPr="004C413D">
        <w:rPr>
          <w:i/>
          <w:iCs/>
          <w:sz w:val="18"/>
          <w:szCs w:val="18"/>
          <w:lang w:val="en-US"/>
        </w:rPr>
        <w:t xml:space="preserve">, and </w:t>
      </w:r>
      <w:r w:rsidR="005E55D4">
        <w:rPr>
          <w:i/>
          <w:iCs/>
          <w:sz w:val="18"/>
          <w:szCs w:val="18"/>
          <w:lang w:val="en-US"/>
        </w:rPr>
        <w:t>1303 (</w:t>
      </w:r>
      <w:r w:rsidR="004C413D" w:rsidRPr="004C413D">
        <w:rPr>
          <w:i/>
          <w:iCs/>
          <w:sz w:val="18"/>
          <w:szCs w:val="18"/>
          <w:lang w:val="en-US"/>
        </w:rPr>
        <w:t>44.0%</w:t>
      </w:r>
      <w:r w:rsidR="005E55D4">
        <w:rPr>
          <w:i/>
          <w:iCs/>
          <w:sz w:val="18"/>
          <w:szCs w:val="18"/>
          <w:lang w:val="en-US"/>
        </w:rPr>
        <w:t>)</w:t>
      </w:r>
      <w:r w:rsidR="004C413D" w:rsidRPr="004C413D">
        <w:rPr>
          <w:i/>
          <w:iCs/>
          <w:sz w:val="18"/>
          <w:szCs w:val="18"/>
          <w:lang w:val="en-US"/>
        </w:rPr>
        <w:t xml:space="preserve"> of non-severe asthma and infrequent exacerbations, non-severe asthma and frequent exacerbations, severe asthma and infrequent exacerbations, and severe asthma and frequent exacerbations respectively.</w:t>
      </w:r>
      <w:r w:rsidR="007E0A5F">
        <w:rPr>
          <w:i/>
          <w:iCs/>
          <w:sz w:val="18"/>
          <w:szCs w:val="18"/>
          <w:lang w:val="en-US"/>
        </w:rPr>
        <w:t xml:space="preserve"> </w:t>
      </w:r>
      <w:r w:rsidR="00B42AA0">
        <w:rPr>
          <w:i/>
          <w:iCs/>
          <w:sz w:val="18"/>
          <w:szCs w:val="18"/>
          <w:lang w:val="en-US"/>
        </w:rPr>
        <w:t xml:space="preserve">For example, </w:t>
      </w:r>
      <w:r w:rsidR="00F85E0A">
        <w:rPr>
          <w:i/>
          <w:iCs/>
          <w:sz w:val="18"/>
          <w:szCs w:val="18"/>
          <w:lang w:val="en-US"/>
        </w:rPr>
        <w:t>depression accounted for 13.3% of all sick leave days</w:t>
      </w:r>
      <w:r w:rsidR="00792733">
        <w:rPr>
          <w:i/>
          <w:iCs/>
          <w:sz w:val="18"/>
          <w:szCs w:val="18"/>
          <w:lang w:val="en-US"/>
        </w:rPr>
        <w:t xml:space="preserve"> </w:t>
      </w:r>
      <w:r w:rsidR="0053021E">
        <w:rPr>
          <w:i/>
          <w:iCs/>
          <w:sz w:val="18"/>
          <w:szCs w:val="18"/>
          <w:lang w:val="en-US"/>
        </w:rPr>
        <w:t>assessed</w:t>
      </w:r>
      <w:r w:rsidR="00792733">
        <w:rPr>
          <w:i/>
          <w:iCs/>
          <w:sz w:val="18"/>
          <w:szCs w:val="18"/>
          <w:lang w:val="en-US"/>
        </w:rPr>
        <w:t xml:space="preserve"> in the severe asthma with frequent exacerbations </w:t>
      </w:r>
      <w:r w:rsidR="00B0047B">
        <w:rPr>
          <w:i/>
          <w:iCs/>
          <w:sz w:val="18"/>
          <w:szCs w:val="18"/>
          <w:lang w:val="en-US"/>
        </w:rPr>
        <w:t>sub</w:t>
      </w:r>
      <w:r w:rsidR="00792733">
        <w:rPr>
          <w:i/>
          <w:iCs/>
          <w:sz w:val="18"/>
          <w:szCs w:val="18"/>
          <w:lang w:val="en-US"/>
        </w:rPr>
        <w:t>group.</w:t>
      </w:r>
    </w:p>
    <w:p w14:paraId="77A31A2B" w14:textId="472FCAB9" w:rsidR="00AE37D7" w:rsidRDefault="00AE37D7" w:rsidP="00F2527F">
      <w:pPr>
        <w:spacing w:line="276" w:lineRule="auto"/>
        <w:rPr>
          <w:lang w:val="en-US"/>
        </w:rPr>
      </w:pPr>
      <w:r>
        <w:rPr>
          <w:lang w:val="en-US"/>
        </w:rPr>
        <w:br w:type="page"/>
      </w:r>
    </w:p>
    <w:p w14:paraId="0EE2C8D7" w14:textId="5830B3A2" w:rsidR="00C462F9" w:rsidRDefault="00C462F9" w:rsidP="00F2527F">
      <w:pPr>
        <w:pStyle w:val="Caption"/>
        <w:keepNext/>
        <w:spacing w:line="276" w:lineRule="auto"/>
      </w:pPr>
      <w:bookmarkStart w:id="7" w:name="_Ref161839732"/>
      <w:r>
        <w:lastRenderedPageBreak/>
        <w:t xml:space="preserve">Supplementary </w:t>
      </w:r>
      <w:r w:rsidR="003C5619">
        <w:t>T</w:t>
      </w:r>
      <w:r>
        <w:t xml:space="preserve">able </w:t>
      </w:r>
      <w:bookmarkEnd w:id="7"/>
      <w:r w:rsidR="00D31C35">
        <w:t>5</w:t>
      </w:r>
      <w:r>
        <w:t xml:space="preserve">. Top 15 main diagnoses of disability pensions </w:t>
      </w:r>
      <w:r w:rsidR="005707C8">
        <w:t xml:space="preserve">for patients younger than 65 at index, </w:t>
      </w:r>
      <w:r w:rsidR="000B35FA">
        <w:t>stratified by subgroups</w:t>
      </w:r>
      <w:r w:rsidR="00FD6B28">
        <w:t xml:space="preserve">, </w:t>
      </w:r>
      <w:r w:rsidR="003D196D">
        <w:t xml:space="preserve">expressed as number </w:t>
      </w:r>
      <w:r w:rsidR="00FE0BD9">
        <w:t xml:space="preserve">of </w:t>
      </w:r>
      <w:r w:rsidR="00D11A6A">
        <w:t xml:space="preserve">individual </w:t>
      </w:r>
      <w:r w:rsidR="00FE0BD9">
        <w:t>patients on disability pension</w:t>
      </w:r>
      <w:r w:rsidR="00FD6B28">
        <w:t xml:space="preserve"> in prevalence order </w:t>
      </w:r>
      <w:r w:rsidR="5E86D8FD">
        <w:t xml:space="preserve">according to the </w:t>
      </w:r>
      <w:r w:rsidR="00FD6B28">
        <w:t>severe frequent exacerbator</w:t>
      </w:r>
      <w:r w:rsidR="12DD888C">
        <w:t xml:space="preserve"> group</w:t>
      </w:r>
      <w:r w:rsidR="009E20DF">
        <w:t xml:space="preserve">. </w:t>
      </w:r>
      <w:r w:rsidR="005B3251">
        <w:t xml:space="preserve">The percentages reflect the proportion of all </w:t>
      </w:r>
      <w:r w:rsidR="00B37937">
        <w:t xml:space="preserve">patients </w:t>
      </w:r>
      <w:r w:rsidR="00962AC0">
        <w:t>with a</w:t>
      </w:r>
      <w:r w:rsidR="00B37937">
        <w:t xml:space="preserve"> </w:t>
      </w:r>
      <w:r w:rsidR="005B3251">
        <w:t xml:space="preserve">disability </w:t>
      </w:r>
      <w:r w:rsidR="00B37937">
        <w:t xml:space="preserve">pension </w:t>
      </w:r>
      <w:r w:rsidR="00962AC0">
        <w:t>period due to</w:t>
      </w:r>
      <w:r w:rsidR="00B37937">
        <w:t xml:space="preserve"> </w:t>
      </w:r>
      <w:r w:rsidR="00C03F06">
        <w:t>the respective cause</w:t>
      </w:r>
      <w:r w:rsidR="00B37937">
        <w:t xml:space="preserve"> in the respective subgroup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67"/>
        <w:gridCol w:w="4422"/>
        <w:gridCol w:w="2264"/>
        <w:gridCol w:w="2216"/>
        <w:gridCol w:w="2141"/>
        <w:gridCol w:w="2092"/>
      </w:tblGrid>
      <w:tr w:rsidR="00167115" w:rsidRPr="00086F40" w14:paraId="475017C6" w14:textId="77777777" w:rsidTr="00C675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C6266" w14:textId="5C6D641F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7B8A0" w14:textId="6EED76A2" w:rsidR="00A673DA" w:rsidRPr="00086F40" w:rsidRDefault="00B81BE9" w:rsidP="00244545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D</w:t>
            </w:r>
            <w:r w:rsidR="00A673DA" w:rsidRPr="00086F4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e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2963C" w14:textId="26ED11A6" w:rsidR="00A673DA" w:rsidRPr="00736901" w:rsidRDefault="009A75D3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en-GB"/>
                <w14:ligatures w14:val="none"/>
              </w:rPr>
            </w:pPr>
            <w:r w:rsidRPr="00736901"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lang w:val="fr-FR"/>
              </w:rPr>
              <w:t>N</w:t>
            </w:r>
            <w:r w:rsidR="00A673DA" w:rsidRPr="00736901"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lang w:val="fr-FR"/>
              </w:rPr>
              <w:t>on-</w:t>
            </w:r>
            <w:proofErr w:type="spellStart"/>
            <w:r w:rsidR="00A673DA" w:rsidRPr="00736901"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lang w:val="fr-FR"/>
              </w:rPr>
              <w:t>severe</w:t>
            </w:r>
            <w:proofErr w:type="spellEnd"/>
            <w:r w:rsidR="00A673DA" w:rsidRPr="00736901"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C455A7" w:rsidRPr="00736901"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lang w:val="fr-FR"/>
              </w:rPr>
              <w:t>asthma</w:t>
            </w:r>
            <w:proofErr w:type="spellEnd"/>
            <w:r w:rsidR="00C455A7" w:rsidRPr="00736901"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lang w:val="fr-FR"/>
              </w:rPr>
              <w:t xml:space="preserve">, </w:t>
            </w:r>
            <w:proofErr w:type="spellStart"/>
            <w:r w:rsidR="00C455A7" w:rsidRPr="00736901"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lang w:val="fr-FR"/>
              </w:rPr>
              <w:t>infrequent</w:t>
            </w:r>
            <w:proofErr w:type="spellEnd"/>
            <w:r w:rsidR="00A673DA" w:rsidRPr="00736901"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lang w:val="fr-FR"/>
              </w:rPr>
              <w:t xml:space="preserve"> exacerbations</w:t>
            </w:r>
            <w:r w:rsidR="00E81C22" w:rsidRPr="00736901"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lang w:val="fr-FR"/>
              </w:rPr>
              <w:t>,</w:t>
            </w:r>
            <w:r w:rsidR="00650B1C" w:rsidRPr="00736901">
              <w:rPr>
                <w:sz w:val="20"/>
                <w:szCs w:val="20"/>
                <w:lang w:val="fr-FR"/>
              </w:rPr>
              <w:br/>
            </w:r>
            <w:r w:rsidR="00E81C22" w:rsidRPr="00736901"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lang w:val="fr-FR"/>
              </w:rPr>
              <w:t>N = 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A59E8" w14:textId="6FCADD40" w:rsidR="00A673DA" w:rsidRPr="00736901" w:rsidRDefault="009A75D3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en-GB"/>
                <w14:ligatures w14:val="none"/>
              </w:rPr>
            </w:pPr>
            <w:r w:rsidRPr="00736901">
              <w:rPr>
                <w:rFonts w:ascii="Calibri" w:hAnsi="Calibri" w:cs="Calibri"/>
                <w:b/>
                <w:color w:val="000000"/>
                <w:sz w:val="20"/>
                <w:szCs w:val="20"/>
                <w:lang w:val="fr-FR"/>
              </w:rPr>
              <w:t>N</w:t>
            </w:r>
            <w:r w:rsidR="00A673DA" w:rsidRPr="00736901">
              <w:rPr>
                <w:rFonts w:ascii="Calibri" w:hAnsi="Calibri" w:cs="Calibri"/>
                <w:b/>
                <w:color w:val="000000"/>
                <w:sz w:val="20"/>
                <w:szCs w:val="20"/>
                <w:lang w:val="fr-FR"/>
              </w:rPr>
              <w:t>on-</w:t>
            </w:r>
            <w:proofErr w:type="spellStart"/>
            <w:r w:rsidR="00A673DA" w:rsidRPr="00736901">
              <w:rPr>
                <w:rFonts w:ascii="Calibri" w:hAnsi="Calibri" w:cs="Calibri"/>
                <w:b/>
                <w:color w:val="000000"/>
                <w:sz w:val="20"/>
                <w:szCs w:val="20"/>
                <w:lang w:val="fr-FR"/>
              </w:rPr>
              <w:t>severe</w:t>
            </w:r>
            <w:proofErr w:type="spellEnd"/>
            <w:r w:rsidR="00A673DA" w:rsidRPr="00736901">
              <w:rPr>
                <w:rFonts w:ascii="Calibri" w:hAnsi="Calibri" w:cs="Calibri"/>
                <w:b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167115" w:rsidRPr="00736901">
              <w:rPr>
                <w:rFonts w:ascii="Calibri" w:hAnsi="Calibri" w:cs="Calibri"/>
                <w:b/>
                <w:color w:val="000000"/>
                <w:sz w:val="20"/>
                <w:szCs w:val="20"/>
                <w:lang w:val="fr-FR"/>
              </w:rPr>
              <w:t>asthma</w:t>
            </w:r>
            <w:proofErr w:type="spellEnd"/>
            <w:r w:rsidR="00167115" w:rsidRPr="00736901">
              <w:rPr>
                <w:rFonts w:ascii="Calibri" w:hAnsi="Calibri" w:cs="Calibri"/>
                <w:b/>
                <w:color w:val="000000"/>
                <w:sz w:val="20"/>
                <w:szCs w:val="20"/>
                <w:lang w:val="fr-FR"/>
              </w:rPr>
              <w:t>,</w:t>
            </w:r>
            <w:r w:rsidR="00A673DA" w:rsidRPr="00736901">
              <w:rPr>
                <w:rFonts w:ascii="Calibri" w:hAnsi="Calibri" w:cs="Calibri"/>
                <w:b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A673DA" w:rsidRPr="00736901">
              <w:rPr>
                <w:rFonts w:ascii="Calibri" w:hAnsi="Calibri" w:cs="Calibri"/>
                <w:b/>
                <w:color w:val="000000"/>
                <w:sz w:val="20"/>
                <w:szCs w:val="20"/>
                <w:lang w:val="fr-FR"/>
              </w:rPr>
              <w:t>frequent</w:t>
            </w:r>
            <w:proofErr w:type="spellEnd"/>
            <w:r w:rsidR="00A673DA" w:rsidRPr="00736901">
              <w:rPr>
                <w:rFonts w:ascii="Calibri" w:hAnsi="Calibri" w:cs="Calibri"/>
                <w:b/>
                <w:color w:val="000000"/>
                <w:sz w:val="20"/>
                <w:szCs w:val="20"/>
                <w:lang w:val="fr-FR"/>
              </w:rPr>
              <w:t xml:space="preserve"> exacerbations</w:t>
            </w:r>
            <w:r w:rsidR="00E81C22" w:rsidRPr="007369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,</w:t>
            </w:r>
            <w:r w:rsidR="00C675BC" w:rsidRPr="007369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br/>
            </w:r>
            <w:r w:rsidR="00E81C22" w:rsidRPr="007369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N = 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80F85" w14:textId="5496D92F" w:rsidR="00A673DA" w:rsidRPr="00086F40" w:rsidRDefault="009A75D3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S</w:t>
            </w:r>
            <w:r w:rsidR="00A673DA" w:rsidRPr="00086F4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evere </w:t>
            </w:r>
            <w:r w:rsidR="00167115" w:rsidRPr="00086F4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sthma,</w:t>
            </w:r>
            <w:r w:rsidR="00A673DA" w:rsidRPr="00086F4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infrequent exacerbations</w:t>
            </w:r>
            <w:r w:rsidR="00E81C22" w:rsidRPr="00086F4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,</w:t>
            </w:r>
            <w:r w:rsidR="00C675BC" w:rsidRPr="00086F4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</w:r>
            <w:r w:rsidR="00083EDC" w:rsidRPr="00086F4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N = </w:t>
            </w:r>
            <w:r w:rsidR="00E81C22" w:rsidRPr="00086F4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82CEB" w14:textId="3A16C082" w:rsidR="00A673DA" w:rsidRPr="00086F40" w:rsidRDefault="009A75D3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S</w:t>
            </w:r>
            <w:r w:rsidR="00A673DA" w:rsidRPr="00086F4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evere </w:t>
            </w:r>
            <w:r w:rsidR="00167115" w:rsidRPr="00086F4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asthma,</w:t>
            </w:r>
            <w:r w:rsidR="00A673DA" w:rsidRPr="00086F4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frequent exacerbations</w:t>
            </w:r>
            <w:r w:rsidR="00E81C22" w:rsidRPr="00086F4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,</w:t>
            </w:r>
            <w:r w:rsidR="00C675BC" w:rsidRPr="00086F40">
              <w:rPr>
                <w:sz w:val="20"/>
                <w:szCs w:val="20"/>
              </w:rPr>
              <w:br/>
            </w:r>
            <w:r w:rsidR="00083EDC" w:rsidRPr="00086F4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N = </w:t>
            </w:r>
            <w:r w:rsidR="00E81C22" w:rsidRPr="00086F4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678</w:t>
            </w:r>
          </w:p>
        </w:tc>
      </w:tr>
      <w:tr w:rsidR="00167115" w:rsidRPr="00086F40" w14:paraId="01F0392D" w14:textId="77777777" w:rsidTr="00C675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F00D" w14:textId="452C656A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F32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-F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1CDC" w14:textId="27D0B8AC" w:rsidR="00A673DA" w:rsidRPr="00086F40" w:rsidRDefault="00E81C22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DA40" w14:textId="7CB6E10E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1.3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70D1" w14:textId="79BBE0B2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2.2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B1CE" w14:textId="44AF1638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2.3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13CB" w14:textId="3664A9D7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0.5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167115" w:rsidRPr="00086F40" w14:paraId="031EB4DC" w14:textId="77777777" w:rsidTr="00C675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326F" w14:textId="1D3F0E11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J45-J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CA48" w14:textId="29157703" w:rsidR="00A673DA" w:rsidRPr="00086F40" w:rsidRDefault="00E81C22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0398" w14:textId="43F300FB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DD73" w14:textId="3914A728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4.0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48BD" w14:textId="65AE0EE2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4.4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4AD5" w14:textId="32948540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2.8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167115" w:rsidRPr="00086F40" w14:paraId="702A3A71" w14:textId="77777777" w:rsidTr="00C675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098E" w14:textId="15D16133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M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57D1" w14:textId="0FCD27A3" w:rsidR="00A673DA" w:rsidRPr="00086F40" w:rsidRDefault="00E81C22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Other intervertebral dis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C57F" w14:textId="5C04BDF8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3.4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4114" w14:textId="2E0E9BF8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4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489F" w14:textId="7BB7FA67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4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E9FC" w14:textId="2AAD65D4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4.7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167115" w:rsidRPr="00086F40" w14:paraId="0FE692AE" w14:textId="77777777" w:rsidTr="00C675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EF59" w14:textId="50F3470C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F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EB31" w14:textId="42867707" w:rsidR="00A673DA" w:rsidRPr="00086F40" w:rsidRDefault="00E81C22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Bipolar affectiv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AA0B" w14:textId="75E92BA4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5.5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2969" w14:textId="55BD7F22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6A94" w14:textId="1732C665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5.</w:t>
            </w:r>
            <w:r w:rsidR="00A673DA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638A" w14:textId="03195622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.7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167115" w:rsidRPr="00086F40" w14:paraId="202EE964" w14:textId="77777777" w:rsidTr="00C675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E61E" w14:textId="4052CBC6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M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DC9F" w14:textId="616E71E3" w:rsidR="00A673DA" w:rsidRPr="00086F40" w:rsidRDefault="00A673DA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Gonarthrosis</w:t>
            </w:r>
            <w:proofErr w:type="spellEnd"/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arthrosis of knee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A3CA" w14:textId="62477A44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3.8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6907" w14:textId="5582F744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4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1A11" w14:textId="7EE58C3A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5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E6ED" w14:textId="3AB2B2B6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167115" w:rsidRPr="00086F40" w14:paraId="6883A0B5" w14:textId="77777777" w:rsidTr="00C675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6C42" w14:textId="34199EC5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F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EC07" w14:textId="76FC3CD9" w:rsidR="00A673DA" w:rsidRPr="00086F40" w:rsidRDefault="00E81C22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B064" w14:textId="3B481985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E317" w14:textId="3D524085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673DA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.4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BF5F" w14:textId="70748FBD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8D6E" w14:textId="22CD9F8E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167115" w:rsidRPr="00086F40" w14:paraId="4B18184D" w14:textId="77777777" w:rsidTr="00C675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2163" w14:textId="26432C65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F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A072" w14:textId="0F246B27" w:rsidR="00A673DA" w:rsidRPr="00086F40" w:rsidRDefault="00E81C22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Specific personality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E1D8" w14:textId="477DBAF4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10A9" w14:textId="0D9B180E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DA2A" w14:textId="39FD71D6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3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74FE" w14:textId="1A060F31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167115" w:rsidRPr="00086F40" w14:paraId="09B8FDB3" w14:textId="77777777" w:rsidTr="00C675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2E9E" w14:textId="2D7F98D8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M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4BC6" w14:textId="04AF7EB6" w:rsidR="00A673DA" w:rsidRPr="00086F40" w:rsidRDefault="00A673DA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Shoulder le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C5D1" w14:textId="02F8E56D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.9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C96E" w14:textId="36EFEB3F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4704" w14:textId="5A38A970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.9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5E49" w14:textId="1F3AE04F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167115" w:rsidRPr="00086F40" w14:paraId="532E8544" w14:textId="77777777" w:rsidTr="00C675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7414" w14:textId="1B1A6E22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M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D1A5" w14:textId="71C7332B" w:rsidR="00A673DA" w:rsidRPr="00086F40" w:rsidRDefault="00A673DA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Spondy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917D" w14:textId="37358DF0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4D7C" w14:textId="500E5F0D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8F86" w14:textId="7A55B78F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DCBA" w14:textId="7033BBA4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167115" w:rsidRPr="00086F40" w14:paraId="4E0D3DE1" w14:textId="77777777" w:rsidTr="00C675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564C" w14:textId="301B575E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M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7E39" w14:textId="512ABD74" w:rsidR="00A673DA" w:rsidRPr="00086F40" w:rsidRDefault="00E81C22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Other</w:t>
            </w:r>
            <w:proofErr w:type="gramEnd"/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rth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17AB" w14:textId="58253D70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AF1E" w14:textId="11B26628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1459" w14:textId="6DC325F4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7D51" w14:textId="3148C21D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167115" w:rsidRPr="00086F40" w14:paraId="7025765F" w14:textId="77777777" w:rsidTr="00C675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B614" w14:textId="2CC6F687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F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1932" w14:textId="73AFC8E7" w:rsidR="00A673DA" w:rsidRPr="00086F40" w:rsidRDefault="00E81C22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Other anxiety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7DC9" w14:textId="231B47D4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&lt; </w:t>
            </w:r>
            <w:r w:rsidR="00A673DA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7425" w14:textId="42CA34FA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670A" w14:textId="7A59FEB8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BBEE" w14:textId="7E515B32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167115" w:rsidRPr="00086F40" w14:paraId="5346C45E" w14:textId="77777777" w:rsidTr="00C675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FD57" w14:textId="4932B9D7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F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E2EC" w14:textId="1B735B20" w:rsidR="00A673DA" w:rsidRPr="00086F40" w:rsidRDefault="00E81C22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Mild mental retar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5C49" w14:textId="1C4523DF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.9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5396" w14:textId="2E06877D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46BB" w14:textId="50A70962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5857" w14:textId="65F7B9F4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167115" w:rsidRPr="00086F40" w14:paraId="38A20F42" w14:textId="77777777" w:rsidTr="00C675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1DEB" w14:textId="512066CC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M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9D0F" w14:textId="249145B3" w:rsidR="00A673DA" w:rsidRPr="00086F40" w:rsidRDefault="00E81C22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Dorsalg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1661" w14:textId="4FC3B6BD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371D" w14:textId="7D3D66D3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673DA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.3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565B" w14:textId="5C8568E0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E6F5" w14:textId="1A09EEC4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167115" w:rsidRPr="00086F40" w14:paraId="7C4B4702" w14:textId="77777777" w:rsidTr="00C675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310A" w14:textId="7C511373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M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3336" w14:textId="1642A17D" w:rsidR="00A673DA" w:rsidRPr="00086F40" w:rsidRDefault="00E81C22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Other spondylopath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6BA4" w14:textId="131E500C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684B" w14:textId="2A58B438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C682" w14:textId="1CB78E3B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4B16" w14:textId="26DDB788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167115" w:rsidRPr="00086F40" w14:paraId="2BFF2DDB" w14:textId="77777777" w:rsidTr="00C675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0485" w14:textId="275795C7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M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58A2" w14:textId="0164A223" w:rsidR="00A673DA" w:rsidRPr="00086F40" w:rsidRDefault="00A673DA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Polyarthro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EB23" w14:textId="222E7FA8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5E9B" w14:textId="03C33441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1F53" w14:textId="2499A58C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83C6" w14:textId="3F0A5BFB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167115" w:rsidRPr="00086F40" w14:paraId="7FD52E8D" w14:textId="77777777" w:rsidTr="00C675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E5C0" w14:textId="35546C36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M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E39F" w14:textId="5525ABEF" w:rsidR="00A673DA" w:rsidRPr="00086F40" w:rsidRDefault="00E81C22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Cervical dis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21C0" w14:textId="02213415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BE89" w14:textId="445F136A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.8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43F1" w14:textId="47052926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5AE7" w14:textId="59E1E69B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167115" w:rsidRPr="00086F40" w14:paraId="66073936" w14:textId="77777777" w:rsidTr="00C675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C0DF" w14:textId="7654A26B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M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0959" w14:textId="034A60E5" w:rsidR="00A673DA" w:rsidRPr="00086F40" w:rsidRDefault="00E81C22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ther deforming </w:t>
            </w:r>
            <w:proofErr w:type="spellStart"/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dorsopath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691C" w14:textId="4600B596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1F7B" w14:textId="3F1732B6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7007" w14:textId="64AFEB7A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74D0" w14:textId="58FE48B4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167115" w:rsidRPr="00086F40" w14:paraId="74E262F0" w14:textId="77777777" w:rsidTr="00C675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AAF4" w14:textId="6747A7ED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F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206C" w14:textId="433FACC7" w:rsidR="00A673DA" w:rsidRPr="00086F40" w:rsidRDefault="00E81C22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Reaction to severe stress, and adjustment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712D" w14:textId="347A1A6F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&lt; </w:t>
            </w:r>
            <w:r w:rsidR="00A673DA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B00D" w14:textId="13CE981B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C15C" w14:textId="69982A4F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A9B6" w14:textId="3474D5A1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.7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167115" w:rsidRPr="00086F40" w14:paraId="714010EA" w14:textId="77777777" w:rsidTr="00C675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7764" w14:textId="4FC4FD8A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M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07E0" w14:textId="45538151" w:rsidR="00A673DA" w:rsidRPr="00086F40" w:rsidRDefault="00A673DA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Coxarthrosis [arthrosis of hip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0054" w14:textId="51F3A7ED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&lt; </w:t>
            </w:r>
            <w:r w:rsidR="00A673DA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7C33" w14:textId="7EF5A7A1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504D" w14:textId="1C365227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&lt; 0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4E0D" w14:textId="2551D776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167115" w:rsidRPr="00086F40" w14:paraId="668B442F" w14:textId="77777777" w:rsidTr="00C675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CE71" w14:textId="7519E0A4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F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96CC" w14:textId="37A48DC8" w:rsidR="00A673DA" w:rsidRPr="00086F40" w:rsidRDefault="00E81C22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Unspecified nonorganic psyc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F078" w14:textId="1E807308" w:rsidR="00A673DA" w:rsidRPr="00086F40" w:rsidRDefault="00A673DA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&lt; 1.</w:t>
            </w:r>
            <w:r w:rsidR="00E81C22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F5B4" w14:textId="18A22583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&lt; 0.8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A029" w14:textId="6AF8013E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E6FC" w14:textId="10FC12A3" w:rsidR="00A673DA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 w:rsidR="00A673DA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167115" w:rsidRPr="00086F40" w14:paraId="46B2C8E1" w14:textId="77777777" w:rsidTr="00C675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671F3" w14:textId="614A6E2F" w:rsidR="003468FB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E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E2296" w14:textId="7F71DB82" w:rsidR="003468FB" w:rsidRPr="00086F40" w:rsidRDefault="00E81C22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1ADE2" w14:textId="593EA6F6" w:rsidR="003468FB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&lt; 1.2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88554" w14:textId="0B2EE6DE" w:rsidR="003468FB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FB345" w14:textId="5001621D" w:rsidR="003468FB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D2A0C" w14:textId="744A189E" w:rsidR="003468FB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167115" w:rsidRPr="00086F40" w14:paraId="1CC08DBA" w14:textId="77777777" w:rsidTr="00C675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B623E" w14:textId="755E2F4B" w:rsidR="00E81C22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C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4D5E5" w14:textId="39493912" w:rsidR="00E81C22" w:rsidRPr="00086F40" w:rsidRDefault="00E81C22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Malignant neoplasm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E5EDA" w14:textId="53B32F23" w:rsidR="00E81C22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&lt; 1.2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98E90" w14:textId="32BBD75B" w:rsidR="00E81C22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EFB16" w14:textId="4A0936CB" w:rsidR="00E81C22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&lt; 0.9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34D7D" w14:textId="1E2743AF" w:rsidR="00E81C22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167115" w:rsidRPr="00086F40" w14:paraId="09A5FC15" w14:textId="77777777" w:rsidTr="00C675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69849" w14:textId="68793007" w:rsidR="00E81C22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G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D19AA" w14:textId="0C346632" w:rsidR="00E81C22" w:rsidRPr="00086F40" w:rsidRDefault="00E81C22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E4CDF" w14:textId="68129CB7" w:rsidR="00E81C22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&lt; 1.2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7F71A" w14:textId="50A6C33F" w:rsidR="00E81C22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F9676" w14:textId="2F126F05" w:rsidR="00E81C22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BE390" w14:textId="541C5304" w:rsidR="00E81C22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167115" w:rsidRPr="00086F40" w14:paraId="2DB7656E" w14:textId="77777777" w:rsidTr="00C675B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8557A" w14:textId="5E250B23" w:rsidR="00E81C22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I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426D4" w14:textId="4E293826" w:rsidR="00E81C22" w:rsidRPr="00086F40" w:rsidRDefault="00E81C22" w:rsidP="0024454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Cerebr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25002" w14:textId="4FA4F481" w:rsidR="00E81C22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43106" w14:textId="1776EA89" w:rsidR="00E81C22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&lt; 0.8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973EB" w14:textId="3101F775" w:rsidR="00E81C22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&lt; 0.9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0D5D0" w14:textId="2DD7D32D" w:rsidR="00E81C22" w:rsidRPr="00086F40" w:rsidRDefault="00E81C22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 w:rsidR="00186F61" w:rsidRPr="00086F40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</w:tbl>
    <w:p w14:paraId="0F80F2A7" w14:textId="5A9EA9C0" w:rsidR="00AE37D7" w:rsidRDefault="00E61BA5" w:rsidP="00F2527F">
      <w:pPr>
        <w:spacing w:line="276" w:lineRule="auto"/>
        <w:rPr>
          <w:i/>
          <w:iCs/>
          <w:sz w:val="18"/>
          <w:szCs w:val="18"/>
          <w:lang w:val="en-US"/>
        </w:rPr>
      </w:pPr>
      <w:r>
        <w:rPr>
          <w:i/>
          <w:iCs/>
          <w:sz w:val="18"/>
          <w:szCs w:val="18"/>
          <w:lang w:val="en-US"/>
        </w:rPr>
        <w:lastRenderedPageBreak/>
        <w:t xml:space="preserve">Causes of disability pensions for patients younger than 65 at index were assessed. </w:t>
      </w:r>
      <w:r w:rsidR="003E76D7">
        <w:rPr>
          <w:i/>
          <w:iCs/>
          <w:sz w:val="18"/>
          <w:szCs w:val="18"/>
          <w:lang w:val="en-US"/>
        </w:rPr>
        <w:t>In</w:t>
      </w:r>
      <w:r>
        <w:rPr>
          <w:i/>
          <w:iCs/>
          <w:sz w:val="18"/>
          <w:szCs w:val="18"/>
          <w:lang w:val="en-US"/>
        </w:rPr>
        <w:t xml:space="preserve"> these</w:t>
      </w:r>
      <w:r w:rsidRPr="004C413D">
        <w:rPr>
          <w:i/>
          <w:iCs/>
          <w:sz w:val="18"/>
          <w:szCs w:val="18"/>
          <w:lang w:val="en-US"/>
        </w:rPr>
        <w:t xml:space="preserve"> 2 964 (54%) patients per subgroup, </w:t>
      </w:r>
      <w:r>
        <w:rPr>
          <w:i/>
          <w:iCs/>
          <w:sz w:val="18"/>
          <w:szCs w:val="18"/>
          <w:lang w:val="en-US"/>
        </w:rPr>
        <w:t>disability pensions</w:t>
      </w:r>
      <w:r w:rsidRPr="004C413D">
        <w:rPr>
          <w:i/>
          <w:iCs/>
          <w:sz w:val="18"/>
          <w:szCs w:val="18"/>
          <w:lang w:val="en-US"/>
        </w:rPr>
        <w:t xml:space="preserve"> were observed in</w:t>
      </w:r>
      <w:r>
        <w:rPr>
          <w:i/>
          <w:iCs/>
          <w:sz w:val="18"/>
          <w:szCs w:val="18"/>
          <w:lang w:val="en-US"/>
        </w:rPr>
        <w:t xml:space="preserve"> </w:t>
      </w:r>
      <w:r w:rsidR="001618BF">
        <w:rPr>
          <w:i/>
          <w:iCs/>
          <w:sz w:val="18"/>
          <w:szCs w:val="18"/>
          <w:lang w:val="en-US"/>
        </w:rPr>
        <w:t xml:space="preserve">417 </w:t>
      </w:r>
      <w:r>
        <w:rPr>
          <w:i/>
          <w:iCs/>
          <w:sz w:val="18"/>
          <w:szCs w:val="18"/>
          <w:lang w:val="en-US"/>
        </w:rPr>
        <w:t>(</w:t>
      </w:r>
      <w:r w:rsidR="001618BF">
        <w:rPr>
          <w:i/>
          <w:iCs/>
          <w:sz w:val="18"/>
          <w:szCs w:val="18"/>
          <w:lang w:val="en-US"/>
        </w:rPr>
        <w:t>14.1</w:t>
      </w:r>
      <w:r>
        <w:rPr>
          <w:i/>
          <w:iCs/>
          <w:sz w:val="18"/>
          <w:szCs w:val="18"/>
          <w:lang w:val="en-US"/>
        </w:rPr>
        <w:t>%)</w:t>
      </w:r>
      <w:r w:rsidRPr="004C413D">
        <w:rPr>
          <w:i/>
          <w:iCs/>
          <w:sz w:val="18"/>
          <w:szCs w:val="18"/>
          <w:lang w:val="en-US"/>
        </w:rPr>
        <w:t>,</w:t>
      </w:r>
      <w:r>
        <w:rPr>
          <w:i/>
          <w:iCs/>
          <w:sz w:val="18"/>
          <w:szCs w:val="18"/>
          <w:lang w:val="en-US"/>
        </w:rPr>
        <w:t xml:space="preserve"> </w:t>
      </w:r>
      <w:r w:rsidR="001618BF">
        <w:rPr>
          <w:i/>
          <w:iCs/>
          <w:sz w:val="18"/>
          <w:szCs w:val="18"/>
          <w:lang w:val="en-US"/>
        </w:rPr>
        <w:t>621</w:t>
      </w:r>
      <w:r w:rsidRPr="004C413D">
        <w:rPr>
          <w:i/>
          <w:iCs/>
          <w:sz w:val="18"/>
          <w:szCs w:val="18"/>
          <w:lang w:val="en-US"/>
        </w:rPr>
        <w:t xml:space="preserve"> </w:t>
      </w:r>
      <w:r>
        <w:rPr>
          <w:i/>
          <w:iCs/>
          <w:sz w:val="18"/>
          <w:szCs w:val="18"/>
          <w:lang w:val="en-US"/>
        </w:rPr>
        <w:t>(</w:t>
      </w:r>
      <w:r w:rsidR="00651D0F">
        <w:rPr>
          <w:i/>
          <w:iCs/>
          <w:sz w:val="18"/>
          <w:szCs w:val="18"/>
          <w:lang w:val="en-US"/>
        </w:rPr>
        <w:t>21</w:t>
      </w:r>
      <w:r>
        <w:rPr>
          <w:i/>
          <w:iCs/>
          <w:sz w:val="18"/>
          <w:szCs w:val="18"/>
          <w:lang w:val="en-US"/>
        </w:rPr>
        <w:t>%)</w:t>
      </w:r>
      <w:r w:rsidRPr="004C413D">
        <w:rPr>
          <w:i/>
          <w:iCs/>
          <w:sz w:val="18"/>
          <w:szCs w:val="18"/>
          <w:lang w:val="en-US"/>
        </w:rPr>
        <w:t xml:space="preserve">, </w:t>
      </w:r>
      <w:r w:rsidR="001C6934">
        <w:rPr>
          <w:i/>
          <w:iCs/>
          <w:sz w:val="18"/>
          <w:szCs w:val="18"/>
          <w:lang w:val="en-US"/>
        </w:rPr>
        <w:t>570</w:t>
      </w:r>
      <w:r>
        <w:rPr>
          <w:i/>
          <w:iCs/>
          <w:sz w:val="18"/>
          <w:szCs w:val="18"/>
          <w:lang w:val="en-US"/>
        </w:rPr>
        <w:t xml:space="preserve"> (</w:t>
      </w:r>
      <w:r w:rsidR="00DE560F">
        <w:rPr>
          <w:i/>
          <w:iCs/>
          <w:sz w:val="18"/>
          <w:szCs w:val="18"/>
          <w:lang w:val="en-US"/>
        </w:rPr>
        <w:t>19.2%)</w:t>
      </w:r>
      <w:r>
        <w:rPr>
          <w:i/>
          <w:iCs/>
          <w:sz w:val="18"/>
          <w:szCs w:val="18"/>
          <w:lang w:val="en-US"/>
        </w:rPr>
        <w:t xml:space="preserve"> </w:t>
      </w:r>
      <w:r w:rsidRPr="004C413D">
        <w:rPr>
          <w:i/>
          <w:iCs/>
          <w:sz w:val="18"/>
          <w:szCs w:val="18"/>
          <w:lang w:val="en-US"/>
        </w:rPr>
        <w:t xml:space="preserve">and </w:t>
      </w:r>
      <w:r w:rsidR="00DC252C">
        <w:rPr>
          <w:i/>
          <w:iCs/>
          <w:sz w:val="18"/>
          <w:szCs w:val="18"/>
          <w:lang w:val="en-US"/>
        </w:rPr>
        <w:t>678 (22.9%)</w:t>
      </w:r>
      <w:r w:rsidRPr="004C413D">
        <w:rPr>
          <w:i/>
          <w:iCs/>
          <w:sz w:val="18"/>
          <w:szCs w:val="18"/>
          <w:lang w:val="en-US"/>
        </w:rPr>
        <w:t xml:space="preserve"> of non-severe asthma and infrequent exacerbations, non-severe asthma and frequent exacerbations, severe asthma and infrequent exacerbations, and severe asthma and frequent exacerbations respectively.</w:t>
      </w:r>
      <w:r>
        <w:rPr>
          <w:i/>
          <w:iCs/>
          <w:sz w:val="18"/>
          <w:szCs w:val="18"/>
          <w:lang w:val="en-US"/>
        </w:rPr>
        <w:t xml:space="preserve"> For example,</w:t>
      </w:r>
      <w:r w:rsidR="00152415">
        <w:rPr>
          <w:i/>
          <w:iCs/>
          <w:sz w:val="18"/>
          <w:szCs w:val="18"/>
          <w:lang w:val="en-US"/>
        </w:rPr>
        <w:t xml:space="preserve"> in the severe asthma with frequent exacerbations group,</w:t>
      </w:r>
      <w:r w:rsidR="00C03F06">
        <w:rPr>
          <w:i/>
          <w:iCs/>
          <w:sz w:val="18"/>
          <w:szCs w:val="18"/>
          <w:lang w:val="en-US"/>
        </w:rPr>
        <w:t xml:space="preserve"> </w:t>
      </w:r>
      <w:r w:rsidR="006E6D87">
        <w:rPr>
          <w:i/>
          <w:iCs/>
          <w:sz w:val="18"/>
          <w:szCs w:val="18"/>
          <w:lang w:val="en-US"/>
        </w:rPr>
        <w:t>12.8% of all</w:t>
      </w:r>
      <w:r w:rsidR="00152415">
        <w:rPr>
          <w:i/>
          <w:iCs/>
          <w:sz w:val="18"/>
          <w:szCs w:val="18"/>
          <w:lang w:val="en-US"/>
        </w:rPr>
        <w:t xml:space="preserve"> patients </w:t>
      </w:r>
      <w:r w:rsidR="00F034CD">
        <w:rPr>
          <w:i/>
          <w:iCs/>
          <w:sz w:val="18"/>
          <w:szCs w:val="18"/>
          <w:lang w:val="en-US"/>
        </w:rPr>
        <w:t>with</w:t>
      </w:r>
      <w:r w:rsidR="00AD0647">
        <w:rPr>
          <w:i/>
          <w:iCs/>
          <w:sz w:val="18"/>
          <w:szCs w:val="18"/>
          <w:lang w:val="en-US"/>
        </w:rPr>
        <w:t xml:space="preserve"> disability pensions </w:t>
      </w:r>
      <w:r w:rsidR="00840BBC">
        <w:rPr>
          <w:i/>
          <w:iCs/>
          <w:sz w:val="18"/>
          <w:szCs w:val="18"/>
          <w:lang w:val="en-US"/>
        </w:rPr>
        <w:t>(</w:t>
      </w:r>
      <w:r w:rsidR="00532248">
        <w:rPr>
          <w:i/>
          <w:iCs/>
          <w:sz w:val="18"/>
          <w:szCs w:val="18"/>
          <w:lang w:val="en-US"/>
        </w:rPr>
        <w:t>N=</w:t>
      </w:r>
      <w:r w:rsidR="00B87A7E">
        <w:rPr>
          <w:i/>
          <w:iCs/>
          <w:sz w:val="18"/>
          <w:szCs w:val="18"/>
          <w:lang w:val="en-US"/>
        </w:rPr>
        <w:t>87</w:t>
      </w:r>
      <w:r w:rsidR="00532248">
        <w:rPr>
          <w:i/>
          <w:iCs/>
          <w:sz w:val="18"/>
          <w:szCs w:val="18"/>
          <w:lang w:val="en-US"/>
        </w:rPr>
        <w:t xml:space="preserve"> of 678</w:t>
      </w:r>
      <w:r w:rsidR="00B87A7E">
        <w:rPr>
          <w:i/>
          <w:iCs/>
          <w:sz w:val="18"/>
          <w:szCs w:val="18"/>
          <w:lang w:val="en-US"/>
        </w:rPr>
        <w:t>)</w:t>
      </w:r>
      <w:r w:rsidR="00AD0647">
        <w:rPr>
          <w:i/>
          <w:iCs/>
          <w:sz w:val="18"/>
          <w:szCs w:val="18"/>
          <w:lang w:val="en-US"/>
        </w:rPr>
        <w:t xml:space="preserve"> had a disability pension due to asthma.</w:t>
      </w:r>
      <w:r w:rsidR="00F034CD">
        <w:rPr>
          <w:i/>
          <w:iCs/>
          <w:sz w:val="18"/>
          <w:szCs w:val="18"/>
          <w:lang w:val="en-US"/>
        </w:rPr>
        <w:t xml:space="preserve"> Note that some patients have multiple disability pensions </w:t>
      </w:r>
      <w:r w:rsidR="001B39BF">
        <w:rPr>
          <w:i/>
          <w:iCs/>
          <w:sz w:val="18"/>
          <w:szCs w:val="18"/>
          <w:lang w:val="en-US"/>
        </w:rPr>
        <w:t>with different causes during the follow-up period</w:t>
      </w:r>
      <w:r w:rsidR="009961ED">
        <w:rPr>
          <w:i/>
          <w:iCs/>
          <w:sz w:val="18"/>
          <w:szCs w:val="18"/>
          <w:lang w:val="en-US"/>
        </w:rPr>
        <w:t>.</w:t>
      </w:r>
    </w:p>
    <w:p w14:paraId="093E215C" w14:textId="2F926944" w:rsidR="00E158D4" w:rsidRDefault="00E158D4" w:rsidP="00F2527F">
      <w:pPr>
        <w:spacing w:line="276" w:lineRule="auto"/>
        <w:rPr>
          <w:i/>
          <w:iCs/>
          <w:sz w:val="18"/>
          <w:szCs w:val="18"/>
          <w:lang w:val="en-US"/>
        </w:rPr>
      </w:pPr>
      <w:r>
        <w:rPr>
          <w:i/>
          <w:iCs/>
          <w:sz w:val="18"/>
          <w:szCs w:val="18"/>
          <w:lang w:val="en-US"/>
        </w:rPr>
        <w:br w:type="page"/>
      </w:r>
    </w:p>
    <w:p w14:paraId="37568FEE" w14:textId="77777777" w:rsidR="00767762" w:rsidRDefault="00767762" w:rsidP="00F2527F">
      <w:pPr>
        <w:spacing w:line="276" w:lineRule="auto"/>
        <w:rPr>
          <w:lang w:val="en-US"/>
        </w:rPr>
        <w:sectPr w:rsidR="00767762" w:rsidSect="00791EC0">
          <w:headerReference w:type="default" r:id="rId14"/>
          <w:footerReference w:type="default" r:id="rId15"/>
          <w:type w:val="continuous"/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</w:p>
    <w:p w14:paraId="68E6E02E" w14:textId="570E8825" w:rsidR="00767762" w:rsidRDefault="00767762" w:rsidP="00F2527F">
      <w:pPr>
        <w:pStyle w:val="Caption"/>
        <w:keepNext/>
        <w:spacing w:line="276" w:lineRule="auto"/>
      </w:pPr>
      <w:bookmarkStart w:id="8" w:name="_Ref168572950"/>
      <w:r>
        <w:lastRenderedPageBreak/>
        <w:t xml:space="preserve">Supplementary </w:t>
      </w:r>
      <w:r w:rsidR="003C5619">
        <w:t>T</w:t>
      </w:r>
      <w:r>
        <w:t xml:space="preserve">able </w:t>
      </w:r>
      <w:bookmarkEnd w:id="8"/>
      <w:r w:rsidR="007F10C0">
        <w:t>6</w:t>
      </w:r>
      <w:r>
        <w:t xml:space="preserve">. Comorbidities of unique ICD-10 codes on a three-character level, with a prevalence of 5% or more in any subgroup, based on data from 5 years preceding the index. Heat map proportions stratified by respiratory, CVD, metabolic, dental, musculoskeletal, and other diagnoses (blue – low prevalence; </w:t>
      </w:r>
      <w:r w:rsidR="003B5DE0">
        <w:t xml:space="preserve">pale </w:t>
      </w:r>
      <w:r w:rsidR="006E1CA9">
        <w:t>colouring –</w:t>
      </w:r>
      <w:r w:rsidR="00970B7F">
        <w:t xml:space="preserve"> intermediate</w:t>
      </w:r>
      <w:r w:rsidR="003B5DE0">
        <w:t xml:space="preserve"> prevalence;</w:t>
      </w:r>
      <w:r w:rsidR="00970B7F">
        <w:t xml:space="preserve"> </w:t>
      </w:r>
      <w:r>
        <w:t>red – high prevalence).</w:t>
      </w:r>
    </w:p>
    <w:tbl>
      <w:tblPr>
        <w:tblW w:w="5645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569"/>
        <w:gridCol w:w="3118"/>
        <w:gridCol w:w="707"/>
        <w:gridCol w:w="712"/>
        <w:gridCol w:w="707"/>
        <w:gridCol w:w="712"/>
        <w:gridCol w:w="851"/>
        <w:gridCol w:w="1756"/>
        <w:gridCol w:w="918"/>
        <w:gridCol w:w="831"/>
      </w:tblGrid>
      <w:tr w:rsidR="007F10C0" w:rsidRPr="00426B13" w14:paraId="518C4C3D" w14:textId="77777777">
        <w:trPr>
          <w:trHeight w:val="267"/>
        </w:trPr>
        <w:tc>
          <w:tcPr>
            <w:tcW w:w="261" w:type="pct"/>
            <w:shd w:val="clear" w:color="auto" w:fill="auto"/>
            <w:noWrap/>
            <w:textDirection w:val="btLr"/>
            <w:vAlign w:val="center"/>
          </w:tcPr>
          <w:p w14:paraId="4E9F66BC" w14:textId="77777777" w:rsidR="007F10C0" w:rsidRPr="00426B13" w:rsidRDefault="007F10C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shd w:val="clear" w:color="auto" w:fill="auto"/>
            <w:vAlign w:val="bottom"/>
          </w:tcPr>
          <w:p w14:paraId="543521FF" w14:textId="77777777" w:rsidR="007F10C0" w:rsidRPr="00426B13" w:rsidRDefault="007F10C0" w:rsidP="00F2527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</w:p>
        </w:tc>
        <w:tc>
          <w:tcPr>
            <w:tcW w:w="652" w:type="pct"/>
            <w:gridSpan w:val="2"/>
            <w:shd w:val="clear" w:color="auto" w:fill="auto"/>
            <w:vAlign w:val="bottom"/>
          </w:tcPr>
          <w:p w14:paraId="15661C77" w14:textId="7B7EFEAA" w:rsidR="007F10C0" w:rsidRPr="00426B13" w:rsidRDefault="007F10C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N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-</w:t>
            </w:r>
            <w:r w:rsidRPr="00426B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seve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 xml:space="preserve"> asthma</w:t>
            </w:r>
          </w:p>
        </w:tc>
        <w:tc>
          <w:tcPr>
            <w:tcW w:w="652" w:type="pct"/>
            <w:gridSpan w:val="2"/>
            <w:shd w:val="clear" w:color="auto" w:fill="auto"/>
            <w:vAlign w:val="bottom"/>
          </w:tcPr>
          <w:p w14:paraId="095EB921" w14:textId="750852DB" w:rsidR="007F10C0" w:rsidRPr="00426B13" w:rsidRDefault="007F10C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Seve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 xml:space="preserve"> asthma</w:t>
            </w:r>
          </w:p>
        </w:tc>
        <w:tc>
          <w:tcPr>
            <w:tcW w:w="391" w:type="pct"/>
            <w:shd w:val="clear" w:color="auto" w:fill="auto"/>
            <w:vAlign w:val="bottom"/>
          </w:tcPr>
          <w:p w14:paraId="11F0EDCC" w14:textId="77777777" w:rsidR="007F10C0" w:rsidRPr="00426B13" w:rsidRDefault="007F10C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</w:p>
        </w:tc>
        <w:tc>
          <w:tcPr>
            <w:tcW w:w="807" w:type="pct"/>
            <w:shd w:val="clear" w:color="auto" w:fill="auto"/>
            <w:vAlign w:val="bottom"/>
          </w:tcPr>
          <w:p w14:paraId="62DF7789" w14:textId="77777777" w:rsidR="007F10C0" w:rsidRPr="00426B13" w:rsidRDefault="007F10C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</w:p>
        </w:tc>
        <w:tc>
          <w:tcPr>
            <w:tcW w:w="804" w:type="pct"/>
            <w:gridSpan w:val="2"/>
            <w:vMerge w:val="restart"/>
            <w:shd w:val="clear" w:color="auto" w:fill="auto"/>
            <w:vAlign w:val="bottom"/>
          </w:tcPr>
          <w:p w14:paraId="31F9A71A" w14:textId="77777777" w:rsidR="007F10C0" w:rsidRPr="00426B13" w:rsidRDefault="007F10C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Fold difference</w:t>
            </w:r>
          </w:p>
        </w:tc>
      </w:tr>
      <w:tr w:rsidR="007F10C0" w:rsidRPr="00426B13" w14:paraId="69DFEAFC" w14:textId="77777777" w:rsidTr="007F10C0">
        <w:trPr>
          <w:cantSplit/>
          <w:trHeight w:val="1216"/>
        </w:trPr>
        <w:tc>
          <w:tcPr>
            <w:tcW w:w="261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0E55980E" w14:textId="77777777" w:rsidR="007F10C0" w:rsidRPr="00426B13" w:rsidRDefault="007F10C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vMerge w:val="restart"/>
            <w:shd w:val="clear" w:color="auto" w:fill="auto"/>
            <w:vAlign w:val="bottom"/>
            <w:hideMark/>
          </w:tcPr>
          <w:p w14:paraId="04B7070A" w14:textId="77777777" w:rsidR="007F10C0" w:rsidRPr="00426B13" w:rsidRDefault="007F10C0" w:rsidP="00F2527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Diagnosis</w:t>
            </w:r>
          </w:p>
        </w:tc>
        <w:tc>
          <w:tcPr>
            <w:tcW w:w="325" w:type="pct"/>
            <w:vMerge w:val="restart"/>
            <w:shd w:val="clear" w:color="auto" w:fill="auto"/>
            <w:textDirection w:val="btLr"/>
            <w:vAlign w:val="bottom"/>
            <w:hideMark/>
          </w:tcPr>
          <w:p w14:paraId="7C95B5B7" w14:textId="69C729EB" w:rsidR="007F10C0" w:rsidRPr="00426B13" w:rsidRDefault="007F10C0" w:rsidP="00736901">
            <w:pPr>
              <w:spacing w:after="0" w:line="276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6B3A9206"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  <w:t>Infrequent exacerbations</w:t>
            </w:r>
            <w:r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  <w:t xml:space="preserve"> (n=5,525)</w:t>
            </w:r>
          </w:p>
        </w:tc>
        <w:tc>
          <w:tcPr>
            <w:tcW w:w="327" w:type="pct"/>
            <w:vMerge w:val="restart"/>
            <w:shd w:val="clear" w:color="auto" w:fill="auto"/>
            <w:textDirection w:val="btLr"/>
            <w:vAlign w:val="bottom"/>
            <w:hideMark/>
          </w:tcPr>
          <w:p w14:paraId="16691855" w14:textId="510462B4" w:rsidR="007F10C0" w:rsidRPr="00426B13" w:rsidRDefault="007F10C0" w:rsidP="00736901">
            <w:pPr>
              <w:spacing w:after="0" w:line="276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Freq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uent exacerbations (n=5,525)</w:t>
            </w:r>
          </w:p>
        </w:tc>
        <w:tc>
          <w:tcPr>
            <w:tcW w:w="325" w:type="pct"/>
            <w:vMerge w:val="restart"/>
            <w:shd w:val="clear" w:color="auto" w:fill="auto"/>
            <w:textDirection w:val="btLr"/>
            <w:vAlign w:val="bottom"/>
            <w:hideMark/>
          </w:tcPr>
          <w:p w14:paraId="58D72941" w14:textId="6BEF6A11" w:rsidR="007F10C0" w:rsidRPr="00426B13" w:rsidRDefault="007F10C0" w:rsidP="00736901">
            <w:pPr>
              <w:spacing w:after="0" w:line="276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Infreq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uent</w:t>
            </w:r>
            <w:r w:rsidRPr="00426B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exacerbations (n=5,525)</w:t>
            </w:r>
          </w:p>
        </w:tc>
        <w:tc>
          <w:tcPr>
            <w:tcW w:w="327" w:type="pct"/>
            <w:vMerge w:val="restart"/>
            <w:shd w:val="clear" w:color="auto" w:fill="auto"/>
            <w:textDirection w:val="btLr"/>
            <w:vAlign w:val="bottom"/>
            <w:hideMark/>
          </w:tcPr>
          <w:p w14:paraId="51567B2E" w14:textId="304B6B5C" w:rsidR="007F10C0" w:rsidRPr="00426B13" w:rsidRDefault="007F10C0" w:rsidP="00736901">
            <w:pPr>
              <w:spacing w:after="0" w:line="276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6B3A9206"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  <w:t>Frequent exacerbations</w:t>
            </w:r>
            <w:r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  <w:t xml:space="preserve"> (n=5,525)</w:t>
            </w:r>
          </w:p>
        </w:tc>
        <w:tc>
          <w:tcPr>
            <w:tcW w:w="391" w:type="pct"/>
            <w:vMerge w:val="restart"/>
            <w:shd w:val="clear" w:color="auto" w:fill="auto"/>
            <w:vAlign w:val="center"/>
            <w:hideMark/>
          </w:tcPr>
          <w:p w14:paraId="7DC06202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p-valu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 xml:space="preserve"> all</w:t>
            </w:r>
          </w:p>
        </w:tc>
        <w:tc>
          <w:tcPr>
            <w:tcW w:w="807" w:type="pct"/>
            <w:vMerge w:val="restart"/>
            <w:shd w:val="clear" w:color="auto" w:fill="auto"/>
            <w:vAlign w:val="center"/>
            <w:hideMark/>
          </w:tcPr>
          <w:p w14:paraId="587CDFCF" w14:textId="358E1F7E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S</w:t>
            </w:r>
            <w:r w:rsidRPr="00426B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ignificant post-hoc tests</w:t>
            </w:r>
          </w:p>
        </w:tc>
        <w:tc>
          <w:tcPr>
            <w:tcW w:w="804" w:type="pct"/>
            <w:gridSpan w:val="2"/>
            <w:vMerge/>
            <w:shd w:val="clear" w:color="auto" w:fill="auto"/>
            <w:vAlign w:val="bottom"/>
          </w:tcPr>
          <w:p w14:paraId="0BD44822" w14:textId="2615E8C1" w:rsidR="007F10C0" w:rsidRPr="00426B13" w:rsidRDefault="007F10C0" w:rsidP="00F2527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</w:p>
        </w:tc>
      </w:tr>
      <w:tr w:rsidR="007F10C0" w:rsidRPr="00426B13" w14:paraId="05B23A07" w14:textId="77777777" w:rsidTr="00B45F22">
        <w:trPr>
          <w:cantSplit/>
          <w:trHeight w:val="1607"/>
        </w:trPr>
        <w:tc>
          <w:tcPr>
            <w:tcW w:w="261" w:type="pct"/>
            <w:vMerge/>
            <w:shd w:val="clear" w:color="auto" w:fill="auto"/>
            <w:noWrap/>
            <w:textDirection w:val="btLr"/>
            <w:vAlign w:val="center"/>
          </w:tcPr>
          <w:p w14:paraId="67EAA2F8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7AF4CA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</w:p>
        </w:tc>
        <w:tc>
          <w:tcPr>
            <w:tcW w:w="325" w:type="pct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1B0DA40E" w14:textId="77777777" w:rsidR="007F10C0" w:rsidRPr="6B3A9206" w:rsidRDefault="007F10C0" w:rsidP="007F10C0">
            <w:pPr>
              <w:spacing w:after="0" w:line="276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</w:pPr>
          </w:p>
        </w:tc>
        <w:tc>
          <w:tcPr>
            <w:tcW w:w="327" w:type="pct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755B692D" w14:textId="77777777" w:rsidR="007F10C0" w:rsidRPr="00426B13" w:rsidRDefault="007F10C0" w:rsidP="007F10C0">
            <w:pPr>
              <w:spacing w:after="0" w:line="276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</w:p>
        </w:tc>
        <w:tc>
          <w:tcPr>
            <w:tcW w:w="325" w:type="pct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4EDED71C" w14:textId="77777777" w:rsidR="007F10C0" w:rsidRPr="00426B13" w:rsidRDefault="007F10C0" w:rsidP="007F10C0">
            <w:pPr>
              <w:spacing w:after="0" w:line="276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</w:p>
        </w:tc>
        <w:tc>
          <w:tcPr>
            <w:tcW w:w="327" w:type="pct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</w:tcPr>
          <w:p w14:paraId="55EF3F70" w14:textId="77777777" w:rsidR="007F10C0" w:rsidRPr="6B3A9206" w:rsidRDefault="007F10C0" w:rsidP="007F10C0">
            <w:pPr>
              <w:spacing w:after="0" w:line="276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</w:pPr>
          </w:p>
        </w:tc>
        <w:tc>
          <w:tcPr>
            <w:tcW w:w="391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61859A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</w:p>
        </w:tc>
        <w:tc>
          <w:tcPr>
            <w:tcW w:w="807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4F3D95" w14:textId="77777777" w:rsidR="007F10C0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FA78C2" w14:textId="0FBB6F0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NS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 xml:space="preserve">E </w:t>
            </w:r>
            <w:r w:rsidRPr="00426B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v NS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E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F79F98" w14:textId="16814ADB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S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E</w:t>
            </w:r>
            <w:r w:rsidRPr="00426B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 xml:space="preserve"> v NS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  <w14:ligatures w14:val="none"/>
              </w:rPr>
              <w:t>E</w:t>
            </w:r>
          </w:p>
        </w:tc>
      </w:tr>
      <w:tr w:rsidR="007F10C0" w:rsidRPr="00426B13" w14:paraId="1FFB918E" w14:textId="77777777" w:rsidTr="6B3A9206">
        <w:trPr>
          <w:trHeight w:val="288"/>
        </w:trPr>
        <w:tc>
          <w:tcPr>
            <w:tcW w:w="261" w:type="pct"/>
            <w:vMerge w:val="restar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textDirection w:val="btLr"/>
            <w:hideMark/>
          </w:tcPr>
          <w:p w14:paraId="4E46ACF3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Respiratory</w:t>
            </w:r>
          </w:p>
        </w:tc>
        <w:tc>
          <w:tcPr>
            <w:tcW w:w="1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B33B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J20 - Acute bronchitis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DBDE"/>
            <w:noWrap/>
            <w:vAlign w:val="bottom"/>
            <w:hideMark/>
          </w:tcPr>
          <w:p w14:paraId="4099A6D1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3.0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A9395"/>
            <w:noWrap/>
            <w:vAlign w:val="bottom"/>
            <w:hideMark/>
          </w:tcPr>
          <w:p w14:paraId="61A1653C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7.0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BCBF"/>
            <w:noWrap/>
            <w:vAlign w:val="bottom"/>
            <w:hideMark/>
          </w:tcPr>
          <w:p w14:paraId="07B58950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9.0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696B"/>
            <w:noWrap/>
            <w:vAlign w:val="bottom"/>
            <w:hideMark/>
          </w:tcPr>
          <w:p w14:paraId="5A6185B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5.0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E4D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109C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All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0317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.1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8211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.6</w:t>
            </w:r>
          </w:p>
        </w:tc>
      </w:tr>
      <w:tr w:rsidR="007F10C0" w:rsidRPr="00426B13" w14:paraId="697671B2" w14:textId="77777777" w:rsidTr="6B3A9206">
        <w:trPr>
          <w:trHeight w:val="288"/>
        </w:trPr>
        <w:tc>
          <w:tcPr>
            <w:tcW w:w="261" w:type="pct"/>
            <w:vMerge/>
            <w:hideMark/>
          </w:tcPr>
          <w:p w14:paraId="110BC417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4F1F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J06 - Acute upper respiratory infections of multiple and unspecified site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BC6C9"/>
            <w:noWrap/>
            <w:vAlign w:val="bottom"/>
            <w:hideMark/>
          </w:tcPr>
          <w:p w14:paraId="21DE048C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7.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98E90"/>
            <w:noWrap/>
            <w:vAlign w:val="bottom"/>
            <w:hideMark/>
          </w:tcPr>
          <w:p w14:paraId="5D612FBF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8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AADAF"/>
            <w:noWrap/>
            <w:vAlign w:val="bottom"/>
            <w:hideMark/>
          </w:tcPr>
          <w:p w14:paraId="747197C3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2.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9797B"/>
            <w:noWrap/>
            <w:vAlign w:val="bottom"/>
            <w:hideMark/>
          </w:tcPr>
          <w:p w14:paraId="44D80AD3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2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2B94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87F6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All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AEDF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9E4B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8</w:t>
            </w:r>
          </w:p>
        </w:tc>
      </w:tr>
      <w:tr w:rsidR="007F10C0" w:rsidRPr="00426B13" w14:paraId="532CC71A" w14:textId="77777777" w:rsidTr="6B3A9206">
        <w:trPr>
          <w:trHeight w:val="288"/>
        </w:trPr>
        <w:tc>
          <w:tcPr>
            <w:tcW w:w="261" w:type="pct"/>
            <w:vMerge/>
            <w:hideMark/>
          </w:tcPr>
          <w:p w14:paraId="7FF49A51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21C4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J12-J18 - Pneumoni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bottom"/>
            <w:hideMark/>
          </w:tcPr>
          <w:p w14:paraId="23093E4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.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BBCBF"/>
            <w:noWrap/>
            <w:vAlign w:val="bottom"/>
            <w:hideMark/>
          </w:tcPr>
          <w:p w14:paraId="34A74771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9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CE0E3"/>
            <w:noWrap/>
            <w:vAlign w:val="bottom"/>
            <w:hideMark/>
          </w:tcPr>
          <w:p w14:paraId="106C9A7D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2.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9888B"/>
            <w:noWrap/>
            <w:vAlign w:val="bottom"/>
            <w:hideMark/>
          </w:tcPr>
          <w:p w14:paraId="316F581F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9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6545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D0E6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All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D04F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.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4EDA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.5</w:t>
            </w:r>
          </w:p>
        </w:tc>
      </w:tr>
      <w:tr w:rsidR="007F10C0" w:rsidRPr="00426B13" w14:paraId="53C63942" w14:textId="77777777" w:rsidTr="6B3A9206">
        <w:trPr>
          <w:trHeight w:val="288"/>
        </w:trPr>
        <w:tc>
          <w:tcPr>
            <w:tcW w:w="261" w:type="pct"/>
            <w:vMerge/>
            <w:hideMark/>
          </w:tcPr>
          <w:p w14:paraId="77DF1C57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2506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J01 - Acute sinusiti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CE0E3"/>
            <w:noWrap/>
            <w:vAlign w:val="bottom"/>
            <w:hideMark/>
          </w:tcPr>
          <w:p w14:paraId="084C34EB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2.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BB7B9"/>
            <w:noWrap/>
            <w:vAlign w:val="bottom"/>
            <w:hideMark/>
          </w:tcPr>
          <w:p w14:paraId="6E96D7C3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0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BD1D3"/>
            <w:noWrap/>
            <w:vAlign w:val="bottom"/>
            <w:hideMark/>
          </w:tcPr>
          <w:p w14:paraId="2BE03D1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5.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A989A"/>
            <w:noWrap/>
            <w:vAlign w:val="bottom"/>
            <w:hideMark/>
          </w:tcPr>
          <w:p w14:paraId="54956351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6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F5D8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03A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All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39F8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CC31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.2</w:t>
            </w:r>
          </w:p>
        </w:tc>
      </w:tr>
      <w:tr w:rsidR="007F10C0" w:rsidRPr="00426B13" w14:paraId="00B7FBDA" w14:textId="77777777" w:rsidTr="6B3A9206">
        <w:trPr>
          <w:trHeight w:val="288"/>
        </w:trPr>
        <w:tc>
          <w:tcPr>
            <w:tcW w:w="261" w:type="pct"/>
            <w:vMerge/>
            <w:hideMark/>
          </w:tcPr>
          <w:p w14:paraId="768F816C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1460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J32 - Chronic sinusiti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95B3DA"/>
            <w:noWrap/>
            <w:vAlign w:val="bottom"/>
            <w:hideMark/>
          </w:tcPr>
          <w:p w14:paraId="12CBA8BB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.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CF7FA"/>
            <w:noWrap/>
            <w:vAlign w:val="bottom"/>
            <w:hideMark/>
          </w:tcPr>
          <w:p w14:paraId="2A14B92B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.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C6D6EC"/>
            <w:noWrap/>
            <w:vAlign w:val="bottom"/>
            <w:hideMark/>
          </w:tcPr>
          <w:p w14:paraId="7810790A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.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CE5E8"/>
            <w:noWrap/>
            <w:vAlign w:val="bottom"/>
            <w:hideMark/>
          </w:tcPr>
          <w:p w14:paraId="2B006D58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1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946C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C9B4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All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C966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.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FAB6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.1</w:t>
            </w:r>
          </w:p>
        </w:tc>
      </w:tr>
      <w:tr w:rsidR="007F10C0" w:rsidRPr="00426B13" w14:paraId="31FB9D55" w14:textId="77777777" w:rsidTr="6B3A9206">
        <w:trPr>
          <w:trHeight w:val="288"/>
        </w:trPr>
        <w:tc>
          <w:tcPr>
            <w:tcW w:w="261" w:type="pct"/>
            <w:vMerge/>
            <w:hideMark/>
          </w:tcPr>
          <w:p w14:paraId="2D459038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8CC2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J30 - Vasomotor and allergic rhiniti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BBCEE8"/>
            <w:noWrap/>
            <w:vAlign w:val="bottom"/>
            <w:hideMark/>
          </w:tcPr>
          <w:p w14:paraId="6FB6E0B4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.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bottom"/>
            <w:hideMark/>
          </w:tcPr>
          <w:p w14:paraId="55D7430A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.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EEF2FA"/>
            <w:noWrap/>
            <w:vAlign w:val="bottom"/>
            <w:hideMark/>
          </w:tcPr>
          <w:p w14:paraId="3E33B4F8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.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CF6F9"/>
            <w:noWrap/>
            <w:vAlign w:val="bottom"/>
            <w:hideMark/>
          </w:tcPr>
          <w:p w14:paraId="60B25BD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.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4252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0221" w14:textId="77777777" w:rsidR="007F10C0" w:rsidRPr="00736901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73690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IE/NSIE  SFE/NSIE  SF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8A9F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DF6A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9</w:t>
            </w:r>
          </w:p>
        </w:tc>
      </w:tr>
      <w:tr w:rsidR="007F10C0" w:rsidRPr="00426B13" w14:paraId="6B543A10" w14:textId="77777777" w:rsidTr="6B3A9206">
        <w:trPr>
          <w:trHeight w:val="288"/>
        </w:trPr>
        <w:tc>
          <w:tcPr>
            <w:tcW w:w="261" w:type="pct"/>
            <w:vMerge/>
            <w:hideMark/>
          </w:tcPr>
          <w:p w14:paraId="1CCF85B8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B464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J33 - Nasal polyp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7AA0D1"/>
            <w:noWrap/>
            <w:vAlign w:val="bottom"/>
            <w:hideMark/>
          </w:tcPr>
          <w:p w14:paraId="069A444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9FAFE"/>
            <w:noWrap/>
            <w:vAlign w:val="bottom"/>
            <w:hideMark/>
          </w:tcPr>
          <w:p w14:paraId="673A63D5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.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7FA4D3"/>
            <w:noWrap/>
            <w:vAlign w:val="bottom"/>
            <w:hideMark/>
          </w:tcPr>
          <w:p w14:paraId="4614CEE0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3F6FC"/>
            <w:noWrap/>
            <w:vAlign w:val="bottom"/>
            <w:hideMark/>
          </w:tcPr>
          <w:p w14:paraId="275141D1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AB9D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AB2E" w14:textId="77777777" w:rsidR="007F10C0" w:rsidRPr="00736901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73690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FE/NSIE  SI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FB60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.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486D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.7</w:t>
            </w:r>
          </w:p>
        </w:tc>
      </w:tr>
      <w:tr w:rsidR="007F10C0" w:rsidRPr="00426B13" w14:paraId="04689EDC" w14:textId="77777777" w:rsidTr="6B3A9206">
        <w:trPr>
          <w:trHeight w:val="288"/>
        </w:trPr>
        <w:tc>
          <w:tcPr>
            <w:tcW w:w="261" w:type="pct"/>
            <w:vMerge/>
            <w:hideMark/>
          </w:tcPr>
          <w:p w14:paraId="1944680F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BED2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J31 - Chronic rhinitis, nasopharyngitis and pharyngiti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87AAD6"/>
            <w:noWrap/>
            <w:vAlign w:val="bottom"/>
            <w:hideMark/>
          </w:tcPr>
          <w:p w14:paraId="179D610C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.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BC3E2"/>
            <w:noWrap/>
            <w:vAlign w:val="bottom"/>
            <w:hideMark/>
          </w:tcPr>
          <w:p w14:paraId="0BA0CC6C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.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DC4E3"/>
            <w:noWrap/>
            <w:vAlign w:val="bottom"/>
            <w:hideMark/>
          </w:tcPr>
          <w:p w14:paraId="32CF1484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.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14:paraId="4D52D828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.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45F4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9029" w14:textId="77777777" w:rsidR="007F10C0" w:rsidRPr="00736901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73690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IE/NSIE  SFE/NSIE  SF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4BBD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5925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.8</w:t>
            </w:r>
          </w:p>
        </w:tc>
      </w:tr>
      <w:tr w:rsidR="007F10C0" w:rsidRPr="00426B13" w14:paraId="492B95CA" w14:textId="77777777" w:rsidTr="6B3A9206">
        <w:trPr>
          <w:trHeight w:val="288"/>
        </w:trPr>
        <w:tc>
          <w:tcPr>
            <w:tcW w:w="261" w:type="pct"/>
            <w:vMerge/>
            <w:hideMark/>
          </w:tcPr>
          <w:p w14:paraId="3CA31D2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936C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J47 - Bronchiectasi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5A8AC6"/>
            <w:noWrap/>
            <w:vAlign w:val="bottom"/>
            <w:hideMark/>
          </w:tcPr>
          <w:p w14:paraId="6FFE74CB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729BCE"/>
            <w:noWrap/>
            <w:vAlign w:val="bottom"/>
            <w:hideMark/>
          </w:tcPr>
          <w:p w14:paraId="0FD3726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7DA2D2"/>
            <w:noWrap/>
            <w:vAlign w:val="bottom"/>
            <w:hideMark/>
          </w:tcPr>
          <w:p w14:paraId="3DD9A1FB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14:paraId="6127E09D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.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DD5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71E7" w14:textId="77777777" w:rsidR="007F10C0" w:rsidRPr="00736901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73690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IE/NSIE  SFE/NSIE  SF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8B34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0D06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1.6</w:t>
            </w:r>
          </w:p>
        </w:tc>
      </w:tr>
      <w:tr w:rsidR="007F10C0" w:rsidRPr="00426B13" w14:paraId="050259E9" w14:textId="77777777" w:rsidTr="6B3A9206">
        <w:trPr>
          <w:trHeight w:val="288"/>
        </w:trPr>
        <w:tc>
          <w:tcPr>
            <w:tcW w:w="261" w:type="pct"/>
            <w:vMerge/>
            <w:hideMark/>
          </w:tcPr>
          <w:p w14:paraId="281E54D4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918D1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J22 - Unspecified acute lower respiratory infection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759DCF"/>
            <w:noWrap/>
            <w:vAlign w:val="bottom"/>
            <w:hideMark/>
          </w:tcPr>
          <w:p w14:paraId="2829CE90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C4E3"/>
            <w:noWrap/>
            <w:vAlign w:val="bottom"/>
            <w:hideMark/>
          </w:tcPr>
          <w:p w14:paraId="66E62C7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.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2B1D9"/>
            <w:noWrap/>
            <w:vAlign w:val="bottom"/>
            <w:hideMark/>
          </w:tcPr>
          <w:p w14:paraId="274506B5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.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BF0F9"/>
            <w:noWrap/>
            <w:vAlign w:val="bottom"/>
            <w:hideMark/>
          </w:tcPr>
          <w:p w14:paraId="1E1F250C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.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D084A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3CAEF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All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D1AAD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.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52F3F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.0</w:t>
            </w:r>
          </w:p>
        </w:tc>
      </w:tr>
      <w:tr w:rsidR="007F10C0" w:rsidRPr="00426B13" w14:paraId="0A67EA42" w14:textId="77777777" w:rsidTr="6B3A9206">
        <w:trPr>
          <w:trHeight w:val="288"/>
        </w:trPr>
        <w:tc>
          <w:tcPr>
            <w:tcW w:w="261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textDirection w:val="btLr"/>
            <w:hideMark/>
          </w:tcPr>
          <w:p w14:paraId="463FE0D6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CVD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5D7E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I10 - Essential (primary) hypertension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8D8F"/>
            <w:noWrap/>
            <w:vAlign w:val="bottom"/>
            <w:hideMark/>
          </w:tcPr>
          <w:p w14:paraId="188C65E5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1.0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7476"/>
            <w:noWrap/>
            <w:vAlign w:val="bottom"/>
            <w:hideMark/>
          </w:tcPr>
          <w:p w14:paraId="5D2DC1BB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6.0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8385"/>
            <w:noWrap/>
            <w:vAlign w:val="bottom"/>
            <w:hideMark/>
          </w:tcPr>
          <w:p w14:paraId="3F6DFDF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3.0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696B"/>
            <w:noWrap/>
            <w:vAlign w:val="bottom"/>
            <w:hideMark/>
          </w:tcPr>
          <w:p w14:paraId="79B50787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8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D096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DEC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All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AC20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F8B3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2</w:t>
            </w:r>
          </w:p>
        </w:tc>
      </w:tr>
      <w:tr w:rsidR="007F10C0" w:rsidRPr="00426B13" w14:paraId="6A70ED99" w14:textId="77777777" w:rsidTr="6B3A9206">
        <w:trPr>
          <w:trHeight w:val="288"/>
        </w:trPr>
        <w:tc>
          <w:tcPr>
            <w:tcW w:w="261" w:type="pct"/>
            <w:vMerge/>
            <w:hideMark/>
          </w:tcPr>
          <w:p w14:paraId="4F92A9C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6C9F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I48 - Atrial fibrillation and flutter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4F6FC"/>
            <w:noWrap/>
            <w:vAlign w:val="bottom"/>
            <w:hideMark/>
          </w:tcPr>
          <w:p w14:paraId="34BBD91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8.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CF3F6"/>
            <w:noWrap/>
            <w:vAlign w:val="bottom"/>
            <w:hideMark/>
          </w:tcPr>
          <w:p w14:paraId="25852712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1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CFBFE"/>
            <w:noWrap/>
            <w:vAlign w:val="bottom"/>
            <w:hideMark/>
          </w:tcPr>
          <w:p w14:paraId="0038A8D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9.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CE9EC"/>
            <w:noWrap/>
            <w:vAlign w:val="bottom"/>
            <w:hideMark/>
          </w:tcPr>
          <w:p w14:paraId="18B22F01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3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E640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DF86" w14:textId="77777777" w:rsidR="007F10C0" w:rsidRPr="00736901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73690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FE/NSIE  SIE/NSFE  SF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0581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1283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4</w:t>
            </w:r>
          </w:p>
        </w:tc>
      </w:tr>
      <w:tr w:rsidR="007F10C0" w:rsidRPr="00426B13" w14:paraId="7ABB03C3" w14:textId="77777777" w:rsidTr="6B3A9206">
        <w:trPr>
          <w:trHeight w:val="288"/>
        </w:trPr>
        <w:tc>
          <w:tcPr>
            <w:tcW w:w="261" w:type="pct"/>
            <w:vMerge/>
            <w:hideMark/>
          </w:tcPr>
          <w:p w14:paraId="095807C3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7D03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I25 - Chronic ischaemic heart diseas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1DEF0"/>
            <w:noWrap/>
            <w:vAlign w:val="bottom"/>
            <w:hideMark/>
          </w:tcPr>
          <w:p w14:paraId="3F7EA645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.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CFBFE"/>
            <w:noWrap/>
            <w:vAlign w:val="bottom"/>
            <w:hideMark/>
          </w:tcPr>
          <w:p w14:paraId="78BD782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9.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EAEFF8"/>
            <w:noWrap/>
            <w:vAlign w:val="bottom"/>
            <w:hideMark/>
          </w:tcPr>
          <w:p w14:paraId="17B7A798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8.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CF3F6"/>
            <w:noWrap/>
            <w:vAlign w:val="bottom"/>
            <w:hideMark/>
          </w:tcPr>
          <w:p w14:paraId="7BA53ED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1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C3E3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8B0C" w14:textId="77777777" w:rsidR="007F10C0" w:rsidRPr="00736901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73690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FE/NSIE  SF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0BF4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32C8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4</w:t>
            </w:r>
          </w:p>
        </w:tc>
      </w:tr>
      <w:tr w:rsidR="007F10C0" w:rsidRPr="00426B13" w14:paraId="607E64AF" w14:textId="77777777" w:rsidTr="6B3A9206">
        <w:trPr>
          <w:trHeight w:val="288"/>
        </w:trPr>
        <w:tc>
          <w:tcPr>
            <w:tcW w:w="261" w:type="pct"/>
            <w:vMerge/>
            <w:hideMark/>
          </w:tcPr>
          <w:p w14:paraId="738C3943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AF0E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I50 - Heart failur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5A8AC6"/>
            <w:noWrap/>
            <w:vAlign w:val="bottom"/>
            <w:hideMark/>
          </w:tcPr>
          <w:p w14:paraId="21B1A5B2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.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CBD9ED"/>
            <w:noWrap/>
            <w:vAlign w:val="bottom"/>
            <w:hideMark/>
          </w:tcPr>
          <w:p w14:paraId="372E6FF0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.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9FBADE"/>
            <w:noWrap/>
            <w:vAlign w:val="bottom"/>
            <w:hideMark/>
          </w:tcPr>
          <w:p w14:paraId="0B890E9A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.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CF8FB"/>
            <w:noWrap/>
            <w:vAlign w:val="bottom"/>
            <w:hideMark/>
          </w:tcPr>
          <w:p w14:paraId="2401D734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0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B4A3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CDC0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All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EE07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73FD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.5</w:t>
            </w:r>
          </w:p>
        </w:tc>
      </w:tr>
      <w:tr w:rsidR="007F10C0" w:rsidRPr="00426B13" w14:paraId="09462E06" w14:textId="77777777" w:rsidTr="6B3A9206">
        <w:trPr>
          <w:trHeight w:val="288"/>
        </w:trPr>
        <w:tc>
          <w:tcPr>
            <w:tcW w:w="261" w:type="pct"/>
            <w:vMerge/>
            <w:hideMark/>
          </w:tcPr>
          <w:p w14:paraId="6BE97B1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51D2A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I49 - Other cardiac arrhythmias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769DCF"/>
            <w:noWrap/>
            <w:vAlign w:val="bottom"/>
            <w:hideMark/>
          </w:tcPr>
          <w:p w14:paraId="65DCCA6B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.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5B4DB"/>
            <w:noWrap/>
            <w:vAlign w:val="bottom"/>
            <w:hideMark/>
          </w:tcPr>
          <w:p w14:paraId="624E55F1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.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CADD7"/>
            <w:noWrap/>
            <w:vAlign w:val="bottom"/>
            <w:hideMark/>
          </w:tcPr>
          <w:p w14:paraId="7243EE0B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.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2BCDF"/>
            <w:noWrap/>
            <w:vAlign w:val="bottom"/>
            <w:hideMark/>
          </w:tcPr>
          <w:p w14:paraId="331000A0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.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4D1DF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015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40006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NSFE/</w:t>
            </w:r>
            <w:proofErr w:type="gramStart"/>
            <w:r w:rsidRPr="00426B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NSIE  SFE</w:t>
            </w:r>
            <w:proofErr w:type="gramEnd"/>
            <w:r w:rsidRPr="00426B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/NSIE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1BFDF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A91C0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3</w:t>
            </w:r>
          </w:p>
        </w:tc>
      </w:tr>
      <w:tr w:rsidR="007F10C0" w:rsidRPr="00426B13" w14:paraId="2434968B" w14:textId="77777777" w:rsidTr="6B3A9206">
        <w:trPr>
          <w:trHeight w:val="288"/>
        </w:trPr>
        <w:tc>
          <w:tcPr>
            <w:tcW w:w="261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textDirection w:val="btLr"/>
            <w:hideMark/>
          </w:tcPr>
          <w:p w14:paraId="6460434A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7369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  <w14:ligatures w14:val="none"/>
              </w:rPr>
              <w:t>Metabolic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670A" w14:textId="77777777" w:rsidR="007F10C0" w:rsidRPr="00F67B66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fr-FR" w:eastAsia="en-GB"/>
                <w14:ligatures w14:val="none"/>
              </w:rPr>
            </w:pPr>
            <w:r w:rsidRPr="00F67B66">
              <w:rPr>
                <w:rFonts w:ascii="Calibri" w:eastAsia="Times New Roman" w:hAnsi="Calibri" w:cs="Calibri"/>
                <w:color w:val="000000"/>
                <w:lang w:val="fr-FR" w:eastAsia="en-GB"/>
                <w14:ligatures w14:val="none"/>
              </w:rPr>
              <w:t>E11 - Non-</w:t>
            </w:r>
            <w:proofErr w:type="spellStart"/>
            <w:r w:rsidRPr="00F67B66">
              <w:rPr>
                <w:rFonts w:ascii="Calibri" w:eastAsia="Times New Roman" w:hAnsi="Calibri" w:cs="Calibri"/>
                <w:color w:val="000000"/>
                <w:lang w:val="fr-FR" w:eastAsia="en-GB"/>
                <w14:ligatures w14:val="none"/>
              </w:rPr>
              <w:t>insulin</w:t>
            </w:r>
            <w:proofErr w:type="spellEnd"/>
            <w:r w:rsidRPr="00F67B66">
              <w:rPr>
                <w:rFonts w:ascii="Calibri" w:eastAsia="Times New Roman" w:hAnsi="Calibri" w:cs="Calibri"/>
                <w:color w:val="000000"/>
                <w:lang w:val="fr-FR" w:eastAsia="en-GB"/>
                <w14:ligatures w14:val="none"/>
              </w:rPr>
              <w:t>-</w:t>
            </w:r>
            <w:proofErr w:type="spellStart"/>
            <w:r w:rsidRPr="00F67B66">
              <w:rPr>
                <w:rFonts w:ascii="Calibri" w:eastAsia="Times New Roman" w:hAnsi="Calibri" w:cs="Calibri"/>
                <w:color w:val="000000"/>
                <w:lang w:val="fr-FR" w:eastAsia="en-GB"/>
                <w14:ligatures w14:val="none"/>
              </w:rPr>
              <w:t>dependent</w:t>
            </w:r>
            <w:proofErr w:type="spellEnd"/>
            <w:r w:rsidRPr="00F67B66">
              <w:rPr>
                <w:rFonts w:ascii="Calibri" w:eastAsia="Times New Roman" w:hAnsi="Calibri" w:cs="Calibri"/>
                <w:color w:val="000000"/>
                <w:lang w:val="fr-FR" w:eastAsia="en-GB"/>
                <w14:ligatures w14:val="none"/>
              </w:rPr>
              <w:t xml:space="preserve"> </w:t>
            </w:r>
            <w:proofErr w:type="spellStart"/>
            <w:r w:rsidRPr="00F67B66">
              <w:rPr>
                <w:rFonts w:ascii="Calibri" w:eastAsia="Times New Roman" w:hAnsi="Calibri" w:cs="Calibri"/>
                <w:color w:val="000000"/>
                <w:lang w:val="fr-FR" w:eastAsia="en-GB"/>
                <w14:ligatures w14:val="none"/>
              </w:rPr>
              <w:t>diabetes</w:t>
            </w:r>
            <w:proofErr w:type="spellEnd"/>
            <w:r w:rsidRPr="00F67B66">
              <w:rPr>
                <w:rFonts w:ascii="Calibri" w:eastAsia="Times New Roman" w:hAnsi="Calibri" w:cs="Calibri"/>
                <w:color w:val="000000"/>
                <w:lang w:val="fr-FR" w:eastAsia="en-GB"/>
                <w14:ligatures w14:val="none"/>
              </w:rPr>
              <w:t xml:space="preserve"> </w:t>
            </w:r>
            <w:proofErr w:type="spellStart"/>
            <w:r w:rsidRPr="00F67B66">
              <w:rPr>
                <w:rFonts w:ascii="Calibri" w:eastAsia="Times New Roman" w:hAnsi="Calibri" w:cs="Calibri"/>
                <w:color w:val="000000"/>
                <w:lang w:val="fr-FR" w:eastAsia="en-GB"/>
                <w14:ligatures w14:val="none"/>
              </w:rPr>
              <w:t>mellitus</w:t>
            </w:r>
            <w:proofErr w:type="spellEnd"/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D4D7"/>
            <w:noWrap/>
            <w:vAlign w:val="bottom"/>
            <w:hideMark/>
          </w:tcPr>
          <w:p w14:paraId="6337DFD2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2.0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A9FA1"/>
            <w:noWrap/>
            <w:vAlign w:val="bottom"/>
            <w:hideMark/>
          </w:tcPr>
          <w:p w14:paraId="7192586C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4.0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BABC"/>
            <w:noWrap/>
            <w:vAlign w:val="bottom"/>
            <w:hideMark/>
          </w:tcPr>
          <w:p w14:paraId="16571EF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3.0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696B"/>
            <w:noWrap/>
            <w:vAlign w:val="bottom"/>
            <w:hideMark/>
          </w:tcPr>
          <w:p w14:paraId="274BF420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6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35E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EDA9" w14:textId="77777777" w:rsidR="007F10C0" w:rsidRPr="00F67B66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F67B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IE/NSIE  SFE/NSIE  SF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20D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DE00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3</w:t>
            </w:r>
          </w:p>
        </w:tc>
      </w:tr>
      <w:tr w:rsidR="007F10C0" w:rsidRPr="00426B13" w14:paraId="504DD18E" w14:textId="77777777" w:rsidTr="6B3A9206">
        <w:trPr>
          <w:trHeight w:val="288"/>
        </w:trPr>
        <w:tc>
          <w:tcPr>
            <w:tcW w:w="261" w:type="pct"/>
            <w:vMerge/>
            <w:hideMark/>
          </w:tcPr>
          <w:p w14:paraId="10802598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FC8E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E78 - Disorders of lipoprotein metabolism and other </w:t>
            </w:r>
            <w:proofErr w:type="spellStart"/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lipidaemias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BD4D7"/>
            <w:noWrap/>
            <w:vAlign w:val="bottom"/>
            <w:hideMark/>
          </w:tcPr>
          <w:p w14:paraId="689BA03C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2.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A9FA1"/>
            <w:noWrap/>
            <w:vAlign w:val="bottom"/>
            <w:hideMark/>
          </w:tcPr>
          <w:p w14:paraId="355F1708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4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BD4D7"/>
            <w:noWrap/>
            <w:vAlign w:val="bottom"/>
            <w:hideMark/>
          </w:tcPr>
          <w:p w14:paraId="1C0363B4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2.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BBABC"/>
            <w:noWrap/>
            <w:vAlign w:val="bottom"/>
            <w:hideMark/>
          </w:tcPr>
          <w:p w14:paraId="4914A30B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3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AEB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01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8F61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NSFE/</w:t>
            </w:r>
            <w:proofErr w:type="gramStart"/>
            <w:r w:rsidRPr="00426B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NSIE  SIE</w:t>
            </w:r>
            <w:proofErr w:type="gramEnd"/>
            <w:r w:rsidRPr="00426B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/NSF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6CB5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27E2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1</w:t>
            </w:r>
          </w:p>
        </w:tc>
      </w:tr>
      <w:tr w:rsidR="007F10C0" w:rsidRPr="00426B13" w14:paraId="3DF84764" w14:textId="77777777" w:rsidTr="6B3A9206">
        <w:trPr>
          <w:trHeight w:val="288"/>
        </w:trPr>
        <w:tc>
          <w:tcPr>
            <w:tcW w:w="261" w:type="pct"/>
            <w:vMerge/>
            <w:hideMark/>
          </w:tcPr>
          <w:p w14:paraId="546D273A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B276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E66 - Obesity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5A8AC6"/>
            <w:noWrap/>
            <w:vAlign w:val="bottom"/>
            <w:hideMark/>
          </w:tcPr>
          <w:p w14:paraId="1C794345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.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9C2E2"/>
            <w:noWrap/>
            <w:vAlign w:val="bottom"/>
            <w:hideMark/>
          </w:tcPr>
          <w:p w14:paraId="73165ED8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.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86A9D5"/>
            <w:noWrap/>
            <w:vAlign w:val="bottom"/>
            <w:hideMark/>
          </w:tcPr>
          <w:p w14:paraId="3C4167D3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.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D6E1F1"/>
            <w:noWrap/>
            <w:vAlign w:val="bottom"/>
            <w:hideMark/>
          </w:tcPr>
          <w:p w14:paraId="3438DE1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9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33C3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68A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All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8E76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27FF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.3</w:t>
            </w:r>
          </w:p>
        </w:tc>
      </w:tr>
      <w:tr w:rsidR="007F10C0" w:rsidRPr="00426B13" w14:paraId="10E5F310" w14:textId="77777777" w:rsidTr="6B3A9206">
        <w:trPr>
          <w:trHeight w:val="288"/>
        </w:trPr>
        <w:tc>
          <w:tcPr>
            <w:tcW w:w="261" w:type="pct"/>
            <w:vMerge/>
            <w:hideMark/>
          </w:tcPr>
          <w:p w14:paraId="78D7946D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61648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E03 - </w:t>
            </w:r>
            <w:proofErr w:type="gramStart"/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Other</w:t>
            </w:r>
            <w:proofErr w:type="gramEnd"/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hypothyroidism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9ABD6"/>
            <w:noWrap/>
            <w:vAlign w:val="bottom"/>
            <w:hideMark/>
          </w:tcPr>
          <w:p w14:paraId="4471853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.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6CAE6"/>
            <w:noWrap/>
            <w:vAlign w:val="bottom"/>
            <w:hideMark/>
          </w:tcPr>
          <w:p w14:paraId="5210B6F8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.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5B4DB"/>
            <w:noWrap/>
            <w:vAlign w:val="bottom"/>
            <w:hideMark/>
          </w:tcPr>
          <w:p w14:paraId="6648368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.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D5EB"/>
            <w:noWrap/>
            <w:vAlign w:val="bottom"/>
            <w:hideMark/>
          </w:tcPr>
          <w:p w14:paraId="7B611BE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8.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96475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FC507" w14:textId="77777777" w:rsidR="007F10C0" w:rsidRPr="00F67B66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F67B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FE/NSIE  SI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6864A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AC28B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4</w:t>
            </w:r>
          </w:p>
        </w:tc>
      </w:tr>
      <w:tr w:rsidR="007F10C0" w:rsidRPr="00426B13" w14:paraId="0AF16169" w14:textId="77777777" w:rsidTr="6B3A9206">
        <w:trPr>
          <w:trHeight w:val="288"/>
        </w:trPr>
        <w:tc>
          <w:tcPr>
            <w:tcW w:w="261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textDirection w:val="btLr"/>
            <w:hideMark/>
          </w:tcPr>
          <w:p w14:paraId="60AA78DD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Dental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9E24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K02 - Dental caries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8184"/>
            <w:noWrap/>
            <w:vAlign w:val="bottom"/>
            <w:hideMark/>
          </w:tcPr>
          <w:p w14:paraId="181E751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0.0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7173"/>
            <w:noWrap/>
            <w:vAlign w:val="bottom"/>
            <w:hideMark/>
          </w:tcPr>
          <w:p w14:paraId="637FAF8D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2.0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898B"/>
            <w:noWrap/>
            <w:vAlign w:val="bottom"/>
            <w:hideMark/>
          </w:tcPr>
          <w:p w14:paraId="347EA225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9.0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696B"/>
            <w:noWrap/>
            <w:vAlign w:val="bottom"/>
            <w:hideMark/>
          </w:tcPr>
          <w:p w14:paraId="791F2AD2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3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C222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7855" w14:textId="77777777" w:rsidR="007F10C0" w:rsidRPr="00F67B66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F67B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FE/NSIE  SI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1086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AEA2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1</w:t>
            </w:r>
          </w:p>
        </w:tc>
      </w:tr>
      <w:tr w:rsidR="007F10C0" w:rsidRPr="00426B13" w14:paraId="15369A4E" w14:textId="77777777" w:rsidTr="6B3A9206">
        <w:trPr>
          <w:trHeight w:val="288"/>
        </w:trPr>
        <w:tc>
          <w:tcPr>
            <w:tcW w:w="261" w:type="pct"/>
            <w:vMerge/>
            <w:hideMark/>
          </w:tcPr>
          <w:p w14:paraId="6932A37A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7136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K03 - Other diseases of hard tissues of teeth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ECF0F9"/>
            <w:noWrap/>
            <w:vAlign w:val="bottom"/>
            <w:hideMark/>
          </w:tcPr>
          <w:p w14:paraId="3022020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4.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ECF0F9"/>
            <w:noWrap/>
            <w:vAlign w:val="bottom"/>
            <w:hideMark/>
          </w:tcPr>
          <w:p w14:paraId="23B599F8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4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CF9FC"/>
            <w:noWrap/>
            <w:vAlign w:val="bottom"/>
            <w:hideMark/>
          </w:tcPr>
          <w:p w14:paraId="08E0927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5.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CF1F3"/>
            <w:noWrap/>
            <w:vAlign w:val="bottom"/>
            <w:hideMark/>
          </w:tcPr>
          <w:p w14:paraId="2A60A59F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6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80E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00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FED5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en-GB"/>
                <w14:ligatures w14:val="none"/>
              </w:rPr>
              <w:t>SFE/NSIE  SF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F917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9450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2</w:t>
            </w:r>
          </w:p>
        </w:tc>
      </w:tr>
      <w:tr w:rsidR="007F10C0" w:rsidRPr="00426B13" w14:paraId="755B0BA8" w14:textId="77777777" w:rsidTr="6B3A9206">
        <w:trPr>
          <w:trHeight w:val="288"/>
        </w:trPr>
        <w:tc>
          <w:tcPr>
            <w:tcW w:w="261" w:type="pct"/>
            <w:vMerge/>
            <w:hideMark/>
          </w:tcPr>
          <w:p w14:paraId="6ACA6E16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3454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K04 - Diseases of pulp and periapical tissue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CCDAEE"/>
            <w:noWrap/>
            <w:vAlign w:val="bottom"/>
            <w:hideMark/>
          </w:tcPr>
          <w:p w14:paraId="375A81E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3.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CF9FC"/>
            <w:noWrap/>
            <w:vAlign w:val="bottom"/>
            <w:hideMark/>
          </w:tcPr>
          <w:p w14:paraId="2636AA2D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5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ECF0F9"/>
            <w:noWrap/>
            <w:vAlign w:val="bottom"/>
            <w:hideMark/>
          </w:tcPr>
          <w:p w14:paraId="1A2B54B8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4.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CF1F3"/>
            <w:noWrap/>
            <w:vAlign w:val="bottom"/>
            <w:hideMark/>
          </w:tcPr>
          <w:p w14:paraId="0B5DDE8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6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9A8B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9FBC" w14:textId="77777777" w:rsidR="007F10C0" w:rsidRPr="00F67B66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F67B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FE/NSIE  SI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D5F2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9F46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2</w:t>
            </w:r>
          </w:p>
        </w:tc>
      </w:tr>
      <w:tr w:rsidR="007F10C0" w:rsidRPr="00426B13" w14:paraId="300489EF" w14:textId="77777777" w:rsidTr="6B3A9206">
        <w:trPr>
          <w:trHeight w:val="288"/>
        </w:trPr>
        <w:tc>
          <w:tcPr>
            <w:tcW w:w="261" w:type="pct"/>
            <w:vMerge/>
            <w:hideMark/>
          </w:tcPr>
          <w:p w14:paraId="40DB13F5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97572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K05 - Gingivitis and periodontal diseases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D97CC"/>
            <w:noWrap/>
            <w:vAlign w:val="bottom"/>
            <w:hideMark/>
          </w:tcPr>
          <w:p w14:paraId="2D3B6F48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0.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D97CC"/>
            <w:noWrap/>
            <w:vAlign w:val="bottom"/>
            <w:hideMark/>
          </w:tcPr>
          <w:p w14:paraId="5C28E0F7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0.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A8AC6"/>
            <w:noWrap/>
            <w:vAlign w:val="bottom"/>
            <w:hideMark/>
          </w:tcPr>
          <w:p w14:paraId="274B4C55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9.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D97CC"/>
            <w:noWrap/>
            <w:vAlign w:val="bottom"/>
            <w:hideMark/>
          </w:tcPr>
          <w:p w14:paraId="0EBC223D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0.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A2AF7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4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F3767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0C96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8A9BD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0</w:t>
            </w:r>
          </w:p>
        </w:tc>
      </w:tr>
      <w:tr w:rsidR="007F10C0" w:rsidRPr="00426B13" w14:paraId="055E01DD" w14:textId="77777777" w:rsidTr="6B3A9206">
        <w:trPr>
          <w:trHeight w:val="288"/>
        </w:trPr>
        <w:tc>
          <w:tcPr>
            <w:tcW w:w="261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textDirection w:val="btLr"/>
            <w:hideMark/>
          </w:tcPr>
          <w:p w14:paraId="392C5A3C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Musculoskeletal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836A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M54 - </w:t>
            </w:r>
            <w:proofErr w:type="spellStart"/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Dorsalgia</w:t>
            </w:r>
            <w:proofErr w:type="spellEnd"/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A9B9D"/>
            <w:noWrap/>
            <w:vAlign w:val="bottom"/>
            <w:hideMark/>
          </w:tcPr>
          <w:p w14:paraId="77546E9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0.0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787A"/>
            <w:noWrap/>
            <w:vAlign w:val="bottom"/>
            <w:hideMark/>
          </w:tcPr>
          <w:p w14:paraId="7D24A000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5.0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A9B9D"/>
            <w:noWrap/>
            <w:vAlign w:val="bottom"/>
            <w:hideMark/>
          </w:tcPr>
          <w:p w14:paraId="011B22E7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0.0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696B"/>
            <w:noWrap/>
            <w:vAlign w:val="bottom"/>
            <w:hideMark/>
          </w:tcPr>
          <w:p w14:paraId="0916B7FC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7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FDA3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394E" w14:textId="77777777" w:rsidR="007F10C0" w:rsidRPr="00F67B66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F67B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FE/NSIE  SIE/NSFE  SF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5AD2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234D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4</w:t>
            </w:r>
          </w:p>
        </w:tc>
      </w:tr>
      <w:tr w:rsidR="007F10C0" w:rsidRPr="00426B13" w14:paraId="12CA12A5" w14:textId="77777777" w:rsidTr="6B3A9206">
        <w:trPr>
          <w:trHeight w:val="288"/>
        </w:trPr>
        <w:tc>
          <w:tcPr>
            <w:tcW w:w="261" w:type="pct"/>
            <w:vMerge/>
            <w:hideMark/>
          </w:tcPr>
          <w:p w14:paraId="027A3A4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6C99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M79 - Other soft tissue disorders, not elsewhere classified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BCCCE"/>
            <w:noWrap/>
            <w:vAlign w:val="bottom"/>
            <w:hideMark/>
          </w:tcPr>
          <w:p w14:paraId="0521EE26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3.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AA1A4"/>
            <w:noWrap/>
            <w:vAlign w:val="bottom"/>
            <w:hideMark/>
          </w:tcPr>
          <w:p w14:paraId="01B9D3A4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9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BBDC0"/>
            <w:noWrap/>
            <w:vAlign w:val="bottom"/>
            <w:hideMark/>
          </w:tcPr>
          <w:p w14:paraId="50F8F805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5.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A9B9D"/>
            <w:noWrap/>
            <w:vAlign w:val="bottom"/>
            <w:hideMark/>
          </w:tcPr>
          <w:p w14:paraId="7A4FAF8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0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E653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F536" w14:textId="77777777" w:rsidR="007F10C0" w:rsidRPr="00F67B66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F67B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IE/NSIE  SFE/NSIE  SI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0A82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FAA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5</w:t>
            </w:r>
          </w:p>
        </w:tc>
      </w:tr>
      <w:tr w:rsidR="007F10C0" w:rsidRPr="00426B13" w14:paraId="67AFCDBF" w14:textId="77777777" w:rsidTr="6B3A9206">
        <w:trPr>
          <w:trHeight w:val="288"/>
        </w:trPr>
        <w:tc>
          <w:tcPr>
            <w:tcW w:w="261" w:type="pct"/>
            <w:vMerge/>
            <w:hideMark/>
          </w:tcPr>
          <w:p w14:paraId="6D39F11F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2068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M17 - </w:t>
            </w:r>
            <w:proofErr w:type="spellStart"/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Gonarthrosis</w:t>
            </w:r>
            <w:proofErr w:type="spellEnd"/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[arthrosis of knee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BD3D5"/>
            <w:noWrap/>
            <w:vAlign w:val="bottom"/>
            <w:hideMark/>
          </w:tcPr>
          <w:p w14:paraId="64BC1038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2.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BBDC0"/>
            <w:noWrap/>
            <w:vAlign w:val="bottom"/>
            <w:hideMark/>
          </w:tcPr>
          <w:p w14:paraId="1DC71767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5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BCCCE"/>
            <w:noWrap/>
            <w:vAlign w:val="bottom"/>
            <w:hideMark/>
          </w:tcPr>
          <w:p w14:paraId="79D982D6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3.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BBDC0"/>
            <w:noWrap/>
            <w:vAlign w:val="bottom"/>
            <w:hideMark/>
          </w:tcPr>
          <w:p w14:paraId="287D4354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5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C375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4674" w14:textId="77777777" w:rsidR="007F10C0" w:rsidRPr="00F67B66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F67B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IE/NSIE  SFE/NSIE  SI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C001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EDE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3</w:t>
            </w:r>
          </w:p>
        </w:tc>
      </w:tr>
      <w:tr w:rsidR="007F10C0" w:rsidRPr="00426B13" w14:paraId="45F515A5" w14:textId="77777777" w:rsidTr="6B3A9206">
        <w:trPr>
          <w:trHeight w:val="288"/>
        </w:trPr>
        <w:tc>
          <w:tcPr>
            <w:tcW w:w="261" w:type="pct"/>
            <w:vMerge/>
            <w:hideMark/>
          </w:tcPr>
          <w:p w14:paraId="5E750AE0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2232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M75 - Shoulder lesion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CE1E4"/>
            <w:noWrap/>
            <w:vAlign w:val="bottom"/>
            <w:hideMark/>
          </w:tcPr>
          <w:p w14:paraId="6A3FA470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9.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BCCCE"/>
            <w:noWrap/>
            <w:vAlign w:val="bottom"/>
            <w:hideMark/>
          </w:tcPr>
          <w:p w14:paraId="26945972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3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CE1E4"/>
            <w:noWrap/>
            <w:vAlign w:val="bottom"/>
            <w:hideMark/>
          </w:tcPr>
          <w:p w14:paraId="24382E73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9.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BD3D5"/>
            <w:noWrap/>
            <w:vAlign w:val="bottom"/>
            <w:hideMark/>
          </w:tcPr>
          <w:p w14:paraId="1A5AC8EC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2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C2BA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2DDE" w14:textId="77777777" w:rsidR="007F10C0" w:rsidRPr="00F67B66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F67B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FE/NSIE  SI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5E64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D368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2</w:t>
            </w:r>
          </w:p>
        </w:tc>
      </w:tr>
      <w:tr w:rsidR="007F10C0" w:rsidRPr="00426B13" w14:paraId="58789435" w14:textId="77777777" w:rsidTr="6B3A9206">
        <w:trPr>
          <w:trHeight w:val="288"/>
        </w:trPr>
        <w:tc>
          <w:tcPr>
            <w:tcW w:w="261" w:type="pct"/>
            <w:vMerge/>
            <w:hideMark/>
          </w:tcPr>
          <w:p w14:paraId="664C451D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5223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M25 - Other joint disorders, not elsewhere classified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CF3F6"/>
            <w:noWrap/>
            <w:vAlign w:val="bottom"/>
            <w:hideMark/>
          </w:tcPr>
          <w:p w14:paraId="1BCFD212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.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CE0E3"/>
            <w:noWrap/>
            <w:vAlign w:val="bottom"/>
            <w:hideMark/>
          </w:tcPr>
          <w:p w14:paraId="0EBACFB6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0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CEDF0"/>
            <w:noWrap/>
            <w:vAlign w:val="bottom"/>
            <w:hideMark/>
          </w:tcPr>
          <w:p w14:paraId="2FBF446C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8.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CD9DC"/>
            <w:noWrap/>
            <w:vAlign w:val="bottom"/>
            <w:hideMark/>
          </w:tcPr>
          <w:p w14:paraId="57B0ABC4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1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5173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7B0D" w14:textId="77777777" w:rsidR="007F10C0" w:rsidRPr="00F67B66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F67B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FE/NSIE  SI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6621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F9F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4</w:t>
            </w:r>
          </w:p>
        </w:tc>
      </w:tr>
      <w:tr w:rsidR="007F10C0" w:rsidRPr="00426B13" w14:paraId="0D87BA63" w14:textId="77777777" w:rsidTr="6B3A9206">
        <w:trPr>
          <w:trHeight w:val="288"/>
        </w:trPr>
        <w:tc>
          <w:tcPr>
            <w:tcW w:w="261" w:type="pct"/>
            <w:vMerge/>
            <w:hideMark/>
          </w:tcPr>
          <w:p w14:paraId="24DA8B6C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83BA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M70 - Soft tissue disorders related to use, overuse and pressur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bottom"/>
            <w:hideMark/>
          </w:tcPr>
          <w:p w14:paraId="40815A13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.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CF1F4"/>
            <w:noWrap/>
            <w:vAlign w:val="bottom"/>
            <w:hideMark/>
          </w:tcPr>
          <w:p w14:paraId="3D696D22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.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6F7FC"/>
            <w:noWrap/>
            <w:vAlign w:val="bottom"/>
            <w:hideMark/>
          </w:tcPr>
          <w:p w14:paraId="108C9037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.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CE8EB"/>
            <w:noWrap/>
            <w:vAlign w:val="bottom"/>
            <w:hideMark/>
          </w:tcPr>
          <w:p w14:paraId="7B853FC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8.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BA05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3924" w14:textId="77777777" w:rsidR="007F10C0" w:rsidRPr="00F67B66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F67B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FE/NSIE  SIE/NSFE  SF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066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501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5</w:t>
            </w:r>
          </w:p>
        </w:tc>
      </w:tr>
      <w:tr w:rsidR="007F10C0" w:rsidRPr="00426B13" w14:paraId="225A6E41" w14:textId="77777777" w:rsidTr="6B3A9206">
        <w:trPr>
          <w:trHeight w:val="288"/>
        </w:trPr>
        <w:tc>
          <w:tcPr>
            <w:tcW w:w="261" w:type="pct"/>
            <w:vMerge/>
            <w:hideMark/>
          </w:tcPr>
          <w:p w14:paraId="2B061047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42FF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M51 - Other intervertebral disc disorder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96B4DB"/>
            <w:noWrap/>
            <w:vAlign w:val="bottom"/>
            <w:hideMark/>
          </w:tcPr>
          <w:p w14:paraId="1F35E3E4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.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CF8FB"/>
            <w:noWrap/>
            <w:vAlign w:val="bottom"/>
            <w:hideMark/>
          </w:tcPr>
          <w:p w14:paraId="71745E98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.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BACDE7"/>
            <w:noWrap/>
            <w:vAlign w:val="bottom"/>
            <w:hideMark/>
          </w:tcPr>
          <w:p w14:paraId="185DD2F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.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CF8FB"/>
            <w:noWrap/>
            <w:vAlign w:val="bottom"/>
            <w:hideMark/>
          </w:tcPr>
          <w:p w14:paraId="627367B5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.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6F03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7AEA" w14:textId="77777777" w:rsidR="007F10C0" w:rsidRPr="00F67B66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F67B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FE/NSIE  SI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3F06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8D23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5</w:t>
            </w:r>
          </w:p>
        </w:tc>
      </w:tr>
      <w:tr w:rsidR="007F10C0" w:rsidRPr="00426B13" w14:paraId="41820EC8" w14:textId="77777777" w:rsidTr="6B3A9206">
        <w:trPr>
          <w:trHeight w:val="288"/>
        </w:trPr>
        <w:tc>
          <w:tcPr>
            <w:tcW w:w="261" w:type="pct"/>
            <w:vMerge/>
            <w:hideMark/>
          </w:tcPr>
          <w:p w14:paraId="024474BB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D77E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M53 - Other </w:t>
            </w:r>
            <w:proofErr w:type="spellStart"/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dorsopathies</w:t>
            </w:r>
            <w:proofErr w:type="spellEnd"/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, not elsewhere classified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7C0E1"/>
            <w:noWrap/>
            <w:vAlign w:val="bottom"/>
            <w:hideMark/>
          </w:tcPr>
          <w:p w14:paraId="60DDC10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.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E3EBF6"/>
            <w:noWrap/>
            <w:vAlign w:val="bottom"/>
            <w:hideMark/>
          </w:tcPr>
          <w:p w14:paraId="364352F5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.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7C0E1"/>
            <w:noWrap/>
            <w:vAlign w:val="bottom"/>
            <w:hideMark/>
          </w:tcPr>
          <w:p w14:paraId="4FD24EE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.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bottom"/>
            <w:hideMark/>
          </w:tcPr>
          <w:p w14:paraId="522AD6B4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.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93DA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F195" w14:textId="77777777" w:rsidR="007F10C0" w:rsidRPr="00F67B66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F67B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FE/NSIE  SI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9D5F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20D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3</w:t>
            </w:r>
          </w:p>
        </w:tc>
      </w:tr>
      <w:tr w:rsidR="007F10C0" w:rsidRPr="00426B13" w14:paraId="1A3A01A1" w14:textId="77777777" w:rsidTr="6B3A9206">
        <w:trPr>
          <w:trHeight w:val="288"/>
        </w:trPr>
        <w:tc>
          <w:tcPr>
            <w:tcW w:w="261" w:type="pct"/>
            <w:vMerge/>
            <w:hideMark/>
          </w:tcPr>
          <w:p w14:paraId="357DE25A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6C6A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M48 - Other spondylopathie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6692CA"/>
            <w:noWrap/>
            <w:vAlign w:val="bottom"/>
            <w:hideMark/>
          </w:tcPr>
          <w:p w14:paraId="6988F08D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.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7C0E1"/>
            <w:noWrap/>
            <w:vAlign w:val="bottom"/>
            <w:hideMark/>
          </w:tcPr>
          <w:p w14:paraId="45814D74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.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729ACE"/>
            <w:noWrap/>
            <w:vAlign w:val="bottom"/>
            <w:hideMark/>
          </w:tcPr>
          <w:p w14:paraId="0C853B21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.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noWrap/>
            <w:vAlign w:val="bottom"/>
            <w:hideMark/>
          </w:tcPr>
          <w:p w14:paraId="6E3A0840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5FFC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0D35" w14:textId="77777777" w:rsidR="007F10C0" w:rsidRPr="00F67B66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F67B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FE/NSIE  SIE/NSFE  SF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68BF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2D9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7</w:t>
            </w:r>
          </w:p>
        </w:tc>
      </w:tr>
      <w:tr w:rsidR="007F10C0" w:rsidRPr="00426B13" w14:paraId="73A2798F" w14:textId="77777777" w:rsidTr="6B3A9206">
        <w:trPr>
          <w:trHeight w:val="288"/>
        </w:trPr>
        <w:tc>
          <w:tcPr>
            <w:tcW w:w="261" w:type="pct"/>
            <w:vMerge/>
            <w:hideMark/>
          </w:tcPr>
          <w:p w14:paraId="3E5D360F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BC9C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M16 - Coxarthrosis [arthrosis of hip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7C0E1"/>
            <w:noWrap/>
            <w:vAlign w:val="bottom"/>
            <w:hideMark/>
          </w:tcPr>
          <w:p w14:paraId="40237A5F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.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E3EBF6"/>
            <w:noWrap/>
            <w:vAlign w:val="bottom"/>
            <w:hideMark/>
          </w:tcPr>
          <w:p w14:paraId="2C1A7637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.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BACDE7"/>
            <w:noWrap/>
            <w:vAlign w:val="bottom"/>
            <w:hideMark/>
          </w:tcPr>
          <w:p w14:paraId="0E35DE72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.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6F7FC"/>
            <w:noWrap/>
            <w:vAlign w:val="bottom"/>
            <w:hideMark/>
          </w:tcPr>
          <w:p w14:paraId="43A37350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.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8AD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00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5971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en-GB"/>
                <w14:ligatures w14:val="none"/>
              </w:rPr>
              <w:t>NSFE/NSIE  SFE/NSI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0205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359C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3</w:t>
            </w:r>
          </w:p>
        </w:tc>
      </w:tr>
      <w:tr w:rsidR="007F10C0" w:rsidRPr="00426B13" w14:paraId="41FE7409" w14:textId="77777777" w:rsidTr="6B3A9206">
        <w:trPr>
          <w:trHeight w:val="288"/>
        </w:trPr>
        <w:tc>
          <w:tcPr>
            <w:tcW w:w="261" w:type="pct"/>
            <w:vMerge/>
            <w:hideMark/>
          </w:tcPr>
          <w:p w14:paraId="3B1E65A0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7C93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M15 - </w:t>
            </w:r>
            <w:proofErr w:type="spellStart"/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Polyarthrosis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5A8AC6"/>
            <w:noWrap/>
            <w:vAlign w:val="bottom"/>
            <w:hideMark/>
          </w:tcPr>
          <w:p w14:paraId="2410D7E4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.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D8E2F2"/>
            <w:noWrap/>
            <w:vAlign w:val="bottom"/>
            <w:hideMark/>
          </w:tcPr>
          <w:p w14:paraId="3536FA0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.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729ACE"/>
            <w:noWrap/>
            <w:vAlign w:val="bottom"/>
            <w:hideMark/>
          </w:tcPr>
          <w:p w14:paraId="1923B5B8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.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CCDAEE"/>
            <w:noWrap/>
            <w:vAlign w:val="bottom"/>
            <w:hideMark/>
          </w:tcPr>
          <w:p w14:paraId="09FF0407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2C27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A312" w14:textId="77777777" w:rsidR="007F10C0" w:rsidRPr="00F67B66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F67B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FE/NSIE  SI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A748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426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6</w:t>
            </w:r>
          </w:p>
        </w:tc>
      </w:tr>
      <w:tr w:rsidR="007F10C0" w:rsidRPr="00426B13" w14:paraId="3B58DB6F" w14:textId="77777777" w:rsidTr="6B3A9206">
        <w:trPr>
          <w:trHeight w:val="288"/>
        </w:trPr>
        <w:tc>
          <w:tcPr>
            <w:tcW w:w="261" w:type="pct"/>
            <w:vMerge/>
            <w:hideMark/>
          </w:tcPr>
          <w:p w14:paraId="59B65875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5C84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M47 - Spondylosi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6C96CC"/>
            <w:noWrap/>
            <w:vAlign w:val="bottom"/>
            <w:hideMark/>
          </w:tcPr>
          <w:p w14:paraId="2F260FE4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.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89ABD6"/>
            <w:noWrap/>
            <w:vAlign w:val="bottom"/>
            <w:hideMark/>
          </w:tcPr>
          <w:p w14:paraId="623C72CC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.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608EC8"/>
            <w:noWrap/>
            <w:vAlign w:val="bottom"/>
            <w:hideMark/>
          </w:tcPr>
          <w:p w14:paraId="440CD533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.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CCDAEE"/>
            <w:noWrap/>
            <w:vAlign w:val="bottom"/>
            <w:hideMark/>
          </w:tcPr>
          <w:p w14:paraId="3B5BDE3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CCC2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1F51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en-GB"/>
                <w14:ligatures w14:val="none"/>
              </w:rPr>
              <w:t>SFE/NSIE  SF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5566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DDE8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5</w:t>
            </w:r>
          </w:p>
        </w:tc>
      </w:tr>
      <w:tr w:rsidR="007F10C0" w:rsidRPr="00426B13" w14:paraId="0CC69BCE" w14:textId="77777777" w:rsidTr="6B3A9206">
        <w:trPr>
          <w:trHeight w:val="288"/>
        </w:trPr>
        <w:tc>
          <w:tcPr>
            <w:tcW w:w="261" w:type="pct"/>
            <w:vMerge/>
            <w:hideMark/>
          </w:tcPr>
          <w:p w14:paraId="5AE6F61B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C6045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M19 - </w:t>
            </w:r>
            <w:proofErr w:type="gramStart"/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Other</w:t>
            </w:r>
            <w:proofErr w:type="gramEnd"/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 arthrosis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729ACE"/>
            <w:noWrap/>
            <w:vAlign w:val="bottom"/>
            <w:hideMark/>
          </w:tcPr>
          <w:p w14:paraId="63861792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.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D5EB"/>
            <w:noWrap/>
            <w:vAlign w:val="bottom"/>
            <w:hideMark/>
          </w:tcPr>
          <w:p w14:paraId="2A433A72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.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7C0E1"/>
            <w:noWrap/>
            <w:vAlign w:val="bottom"/>
            <w:hideMark/>
          </w:tcPr>
          <w:p w14:paraId="7025EB4C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.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D1E9"/>
            <w:noWrap/>
            <w:vAlign w:val="bottom"/>
            <w:hideMark/>
          </w:tcPr>
          <w:p w14:paraId="79C0B22D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.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05404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002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41E6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en-GB"/>
                <w14:ligatures w14:val="none"/>
              </w:rPr>
              <w:t>NSFE/NSIE  SIE/NSIE  SFE/NSIE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F467C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FE090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3</w:t>
            </w:r>
          </w:p>
        </w:tc>
      </w:tr>
      <w:tr w:rsidR="007F10C0" w:rsidRPr="00426B13" w14:paraId="43365EF1" w14:textId="77777777" w:rsidTr="6B3A9206">
        <w:trPr>
          <w:trHeight w:val="288"/>
        </w:trPr>
        <w:tc>
          <w:tcPr>
            <w:tcW w:w="261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textDirection w:val="btLr"/>
            <w:hideMark/>
          </w:tcPr>
          <w:p w14:paraId="3A53D6BF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Other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3DF8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 xml:space="preserve">G47 - </w:t>
            </w:r>
            <w:proofErr w:type="gramStart"/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Sleep disorders</w:t>
            </w:r>
            <w:proofErr w:type="gramEnd"/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AFD"/>
            <w:noWrap/>
            <w:vAlign w:val="bottom"/>
            <w:hideMark/>
          </w:tcPr>
          <w:p w14:paraId="7CF0321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.0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AB2B4"/>
            <w:noWrap/>
            <w:vAlign w:val="bottom"/>
            <w:hideMark/>
          </w:tcPr>
          <w:p w14:paraId="25BEF593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9.0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C3C5"/>
            <w:noWrap/>
            <w:vAlign w:val="bottom"/>
            <w:hideMark/>
          </w:tcPr>
          <w:p w14:paraId="29DFD20F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8.3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696B"/>
            <w:noWrap/>
            <w:vAlign w:val="bottom"/>
            <w:hideMark/>
          </w:tcPr>
          <w:p w14:paraId="0A8A5222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2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9D2B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6B04" w14:textId="77777777" w:rsidR="007F10C0" w:rsidRPr="00F67B66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F67B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IE/NSIE  SFE/NSIE  SF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3D9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7C9C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9</w:t>
            </w:r>
          </w:p>
        </w:tc>
      </w:tr>
      <w:tr w:rsidR="007F10C0" w:rsidRPr="00426B13" w14:paraId="56F75799" w14:textId="77777777" w:rsidTr="6B3A9206">
        <w:trPr>
          <w:trHeight w:val="288"/>
        </w:trPr>
        <w:tc>
          <w:tcPr>
            <w:tcW w:w="261" w:type="pct"/>
            <w:vMerge/>
            <w:vAlign w:val="center"/>
            <w:hideMark/>
          </w:tcPr>
          <w:p w14:paraId="17E50E1B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F162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H25 - Senile catarac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BD4D6"/>
            <w:noWrap/>
            <w:vAlign w:val="bottom"/>
            <w:hideMark/>
          </w:tcPr>
          <w:p w14:paraId="40EB12B2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.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AA8AB"/>
            <w:noWrap/>
            <w:vAlign w:val="bottom"/>
            <w:hideMark/>
          </w:tcPr>
          <w:p w14:paraId="15390531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9.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AB2B4"/>
            <w:noWrap/>
            <w:vAlign w:val="bottom"/>
            <w:hideMark/>
          </w:tcPr>
          <w:p w14:paraId="4788EA10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9.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98284"/>
            <w:noWrap/>
            <w:vAlign w:val="bottom"/>
            <w:hideMark/>
          </w:tcPr>
          <w:p w14:paraId="6A8849AB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1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0781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A64B" w14:textId="77777777" w:rsidR="007F10C0" w:rsidRPr="00F67B66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F67B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IE/NSIE  SFE/NSIE  SF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818F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1D85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4</w:t>
            </w:r>
          </w:p>
        </w:tc>
      </w:tr>
      <w:tr w:rsidR="007F10C0" w:rsidRPr="00426B13" w14:paraId="0FBDB403" w14:textId="77777777" w:rsidTr="6B3A9206">
        <w:trPr>
          <w:trHeight w:val="288"/>
        </w:trPr>
        <w:tc>
          <w:tcPr>
            <w:tcW w:w="261" w:type="pct"/>
            <w:vMerge/>
            <w:vAlign w:val="center"/>
            <w:hideMark/>
          </w:tcPr>
          <w:p w14:paraId="69E87214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5FE1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30 - Cystiti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6F7FC"/>
            <w:noWrap/>
            <w:vAlign w:val="bottom"/>
            <w:hideMark/>
          </w:tcPr>
          <w:p w14:paraId="200402D2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.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BC3C5"/>
            <w:noWrap/>
            <w:vAlign w:val="bottom"/>
            <w:hideMark/>
          </w:tcPr>
          <w:p w14:paraId="54ED0216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8.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CE2E5"/>
            <w:noWrap/>
            <w:vAlign w:val="bottom"/>
            <w:hideMark/>
          </w:tcPr>
          <w:p w14:paraId="2375F0F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.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AADAF"/>
            <w:noWrap/>
            <w:vAlign w:val="bottom"/>
            <w:hideMark/>
          </w:tcPr>
          <w:p w14:paraId="7EAB026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9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4514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C159" w14:textId="77777777" w:rsidR="007F10C0" w:rsidRPr="00F67B66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F67B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IE/NSIE  SFE/NSIE  SI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25D6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520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6</w:t>
            </w:r>
          </w:p>
        </w:tc>
      </w:tr>
      <w:tr w:rsidR="007F10C0" w:rsidRPr="00426B13" w14:paraId="4FA32772" w14:textId="77777777" w:rsidTr="6B3A9206">
        <w:trPr>
          <w:trHeight w:val="288"/>
        </w:trPr>
        <w:tc>
          <w:tcPr>
            <w:tcW w:w="261" w:type="pct"/>
            <w:vMerge/>
            <w:vAlign w:val="center"/>
            <w:hideMark/>
          </w:tcPr>
          <w:p w14:paraId="7BAF9128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A2F8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F32-F33 - Depression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6F7FC"/>
            <w:noWrap/>
            <w:vAlign w:val="bottom"/>
            <w:hideMark/>
          </w:tcPr>
          <w:p w14:paraId="2B58CC40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.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AB2B4"/>
            <w:noWrap/>
            <w:vAlign w:val="bottom"/>
            <w:hideMark/>
          </w:tcPr>
          <w:p w14:paraId="08A08A05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9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BD1D4"/>
            <w:noWrap/>
            <w:vAlign w:val="bottom"/>
            <w:hideMark/>
          </w:tcPr>
          <w:p w14:paraId="11DBA255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.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BB4B7"/>
            <w:noWrap/>
            <w:vAlign w:val="bottom"/>
            <w:hideMark/>
          </w:tcPr>
          <w:p w14:paraId="31EF596B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8.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1CBC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415A" w14:textId="77777777" w:rsidR="007F10C0" w:rsidRPr="00F67B66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F67B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IE/NSIE  SFE/NSIE  SI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C022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B928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5</w:t>
            </w:r>
          </w:p>
        </w:tc>
      </w:tr>
      <w:tr w:rsidR="007F10C0" w:rsidRPr="00426B13" w14:paraId="551440DC" w14:textId="77777777" w:rsidTr="6B3A9206">
        <w:trPr>
          <w:trHeight w:val="288"/>
        </w:trPr>
        <w:tc>
          <w:tcPr>
            <w:tcW w:w="261" w:type="pct"/>
            <w:vMerge/>
            <w:vAlign w:val="center"/>
            <w:hideMark/>
          </w:tcPr>
          <w:p w14:paraId="412D1A2E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2169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N39 - Other disorders of urinary system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0F3FA"/>
            <w:noWrap/>
            <w:vAlign w:val="bottom"/>
            <w:hideMark/>
          </w:tcPr>
          <w:p w14:paraId="3BD8BD05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.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BD1D4"/>
            <w:noWrap/>
            <w:vAlign w:val="bottom"/>
            <w:hideMark/>
          </w:tcPr>
          <w:p w14:paraId="04D836AC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.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CF0F3"/>
            <w:noWrap/>
            <w:vAlign w:val="bottom"/>
            <w:hideMark/>
          </w:tcPr>
          <w:p w14:paraId="75B60D64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.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BB7B9"/>
            <w:noWrap/>
            <w:vAlign w:val="bottom"/>
            <w:hideMark/>
          </w:tcPr>
          <w:p w14:paraId="642CBC46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8.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A884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96AF" w14:textId="77777777" w:rsidR="007F10C0" w:rsidRPr="00F67B66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F67B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FE/NSIE  SIE/NSFE  SF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A365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4224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5</w:t>
            </w:r>
          </w:p>
        </w:tc>
      </w:tr>
      <w:tr w:rsidR="007F10C0" w:rsidRPr="00426B13" w14:paraId="5BB5A327" w14:textId="77777777" w:rsidTr="6B3A9206">
        <w:trPr>
          <w:trHeight w:val="288"/>
        </w:trPr>
        <w:tc>
          <w:tcPr>
            <w:tcW w:w="261" w:type="pct"/>
            <w:vMerge/>
            <w:vAlign w:val="center"/>
            <w:hideMark/>
          </w:tcPr>
          <w:p w14:paraId="0509136A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74AB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K21 - Gastro-oesophageal reflux diseas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AC2E2"/>
            <w:noWrap/>
            <w:vAlign w:val="bottom"/>
            <w:hideMark/>
          </w:tcPr>
          <w:p w14:paraId="059A8F94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.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D3DFF0"/>
            <w:noWrap/>
            <w:vAlign w:val="bottom"/>
            <w:hideMark/>
          </w:tcPr>
          <w:p w14:paraId="1582D0DF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.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6F7FC"/>
            <w:noWrap/>
            <w:vAlign w:val="bottom"/>
            <w:hideMark/>
          </w:tcPr>
          <w:p w14:paraId="5693C604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.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BD6D9"/>
            <w:noWrap/>
            <w:vAlign w:val="bottom"/>
            <w:hideMark/>
          </w:tcPr>
          <w:p w14:paraId="7E205A78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.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B7B0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ABCA" w14:textId="77777777" w:rsidR="007F10C0" w:rsidRPr="00F67B66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F67B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SIE/NSIE  SFE/NSIE  SF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177C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C53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6</w:t>
            </w:r>
          </w:p>
        </w:tc>
      </w:tr>
      <w:tr w:rsidR="007F10C0" w:rsidRPr="00426B13" w14:paraId="2F46DD9F" w14:textId="77777777" w:rsidTr="6B3A9206">
        <w:trPr>
          <w:trHeight w:val="288"/>
        </w:trPr>
        <w:tc>
          <w:tcPr>
            <w:tcW w:w="261" w:type="pct"/>
            <w:vMerge/>
            <w:vAlign w:val="center"/>
            <w:hideMark/>
          </w:tcPr>
          <w:p w14:paraId="624101E2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1876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H10 - Conjunctiviti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DFE7F4"/>
            <w:noWrap/>
            <w:vAlign w:val="bottom"/>
            <w:hideMark/>
          </w:tcPr>
          <w:p w14:paraId="4CA14D25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.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CE2E5"/>
            <w:noWrap/>
            <w:vAlign w:val="bottom"/>
            <w:hideMark/>
          </w:tcPr>
          <w:p w14:paraId="63195C08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CFAFD"/>
            <w:noWrap/>
            <w:vAlign w:val="bottom"/>
            <w:hideMark/>
          </w:tcPr>
          <w:p w14:paraId="5EEC85B5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.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CD8DB"/>
            <w:noWrap/>
            <w:vAlign w:val="bottom"/>
            <w:hideMark/>
          </w:tcPr>
          <w:p w14:paraId="32D252B0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.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ECEC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0269" w14:textId="77777777" w:rsidR="007F10C0" w:rsidRPr="00F67B66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F67B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FE/NSIE  SI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4678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38A4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4</w:t>
            </w:r>
          </w:p>
        </w:tc>
      </w:tr>
      <w:tr w:rsidR="007F10C0" w:rsidRPr="00426B13" w14:paraId="67D02366" w14:textId="77777777" w:rsidTr="6B3A9206">
        <w:trPr>
          <w:trHeight w:val="288"/>
        </w:trPr>
        <w:tc>
          <w:tcPr>
            <w:tcW w:w="261" w:type="pct"/>
            <w:vMerge/>
            <w:vAlign w:val="center"/>
            <w:hideMark/>
          </w:tcPr>
          <w:p w14:paraId="4CB0E1C5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2792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K57 - Diverticular disease of intestin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E4EBF6"/>
            <w:noWrap/>
            <w:vAlign w:val="bottom"/>
            <w:hideMark/>
          </w:tcPr>
          <w:p w14:paraId="7144E02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.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BD6D9"/>
            <w:noWrap/>
            <w:vAlign w:val="bottom"/>
            <w:hideMark/>
          </w:tcPr>
          <w:p w14:paraId="7A59443C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.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CF8FB"/>
            <w:noWrap/>
            <w:vAlign w:val="bottom"/>
            <w:hideMark/>
          </w:tcPr>
          <w:p w14:paraId="4D9BB7F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.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CD8DB"/>
            <w:noWrap/>
            <w:vAlign w:val="bottom"/>
            <w:hideMark/>
          </w:tcPr>
          <w:p w14:paraId="69EE7166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.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45FF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2FB7" w14:textId="77777777" w:rsidR="007F10C0" w:rsidRPr="00F67B66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F67B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FE/NSIE  SI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3E7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5EC3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3</w:t>
            </w:r>
          </w:p>
        </w:tc>
      </w:tr>
      <w:tr w:rsidR="007F10C0" w:rsidRPr="00426B13" w14:paraId="286BD866" w14:textId="77777777" w:rsidTr="6B3A9206">
        <w:trPr>
          <w:trHeight w:val="288"/>
        </w:trPr>
        <w:tc>
          <w:tcPr>
            <w:tcW w:w="261" w:type="pct"/>
            <w:vMerge/>
            <w:vAlign w:val="center"/>
            <w:hideMark/>
          </w:tcPr>
          <w:p w14:paraId="36EAE19D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0A8A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A09 - Diarrhoea and gastroenteritis of presumed infectious origin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5A8AC6"/>
            <w:noWrap/>
            <w:vAlign w:val="bottom"/>
            <w:hideMark/>
          </w:tcPr>
          <w:p w14:paraId="40474D6A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.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EAEFF8"/>
            <w:noWrap/>
            <w:vAlign w:val="bottom"/>
            <w:hideMark/>
          </w:tcPr>
          <w:p w14:paraId="0A71A9F6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.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99B6DC"/>
            <w:noWrap/>
            <w:vAlign w:val="bottom"/>
            <w:hideMark/>
          </w:tcPr>
          <w:p w14:paraId="4591FCA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.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CDDE0"/>
            <w:noWrap/>
            <w:vAlign w:val="bottom"/>
            <w:hideMark/>
          </w:tcPr>
          <w:p w14:paraId="0C96C560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AF85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4B46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All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7A9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F676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.3</w:t>
            </w:r>
          </w:p>
        </w:tc>
      </w:tr>
      <w:tr w:rsidR="007F10C0" w:rsidRPr="00426B13" w14:paraId="5951DF10" w14:textId="77777777" w:rsidTr="6B3A9206">
        <w:trPr>
          <w:trHeight w:val="288"/>
        </w:trPr>
        <w:tc>
          <w:tcPr>
            <w:tcW w:w="261" w:type="pct"/>
            <w:vMerge/>
            <w:vAlign w:val="center"/>
            <w:hideMark/>
          </w:tcPr>
          <w:p w14:paraId="4C597820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50DF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H90 - Conductive and sensorineural hearing los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0F3FA"/>
            <w:noWrap/>
            <w:vAlign w:val="bottom"/>
            <w:hideMark/>
          </w:tcPr>
          <w:p w14:paraId="19C54E6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.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CE2E5"/>
            <w:noWrap/>
            <w:vAlign w:val="bottom"/>
            <w:hideMark/>
          </w:tcPr>
          <w:p w14:paraId="415DCBFD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CFAFD"/>
            <w:noWrap/>
            <w:vAlign w:val="bottom"/>
            <w:hideMark/>
          </w:tcPr>
          <w:p w14:paraId="46678B71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.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CE0E2"/>
            <w:noWrap/>
            <w:vAlign w:val="bottom"/>
            <w:hideMark/>
          </w:tcPr>
          <w:p w14:paraId="0D5D426C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.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F0F1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0.00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20DF" w14:textId="77777777" w:rsidR="007F10C0" w:rsidRPr="00F67B66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F67B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FE/NSIE  SI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E440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51E6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2</w:t>
            </w:r>
          </w:p>
        </w:tc>
      </w:tr>
      <w:tr w:rsidR="007F10C0" w:rsidRPr="00426B13" w14:paraId="5B910D05" w14:textId="77777777" w:rsidTr="6B3A9206">
        <w:trPr>
          <w:trHeight w:val="288"/>
        </w:trPr>
        <w:tc>
          <w:tcPr>
            <w:tcW w:w="261" w:type="pct"/>
            <w:vMerge/>
            <w:vAlign w:val="center"/>
            <w:hideMark/>
          </w:tcPr>
          <w:p w14:paraId="34E7420E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D360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A46 - Erysipela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5F8EC8"/>
            <w:noWrap/>
            <w:vAlign w:val="bottom"/>
            <w:hideMark/>
          </w:tcPr>
          <w:p w14:paraId="2702DDDF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.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EAEFF8"/>
            <w:noWrap/>
            <w:vAlign w:val="bottom"/>
            <w:hideMark/>
          </w:tcPr>
          <w:p w14:paraId="34067F3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.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B6CBE6"/>
            <w:noWrap/>
            <w:vAlign w:val="bottom"/>
            <w:hideMark/>
          </w:tcPr>
          <w:p w14:paraId="784C2F15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.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CE7EA"/>
            <w:noWrap/>
            <w:vAlign w:val="bottom"/>
            <w:hideMark/>
          </w:tcPr>
          <w:p w14:paraId="1DB7365C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.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397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8676" w14:textId="77777777" w:rsidR="007F10C0" w:rsidRPr="00F67B66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F67B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IE/NSIE  SFE/NSIE  SF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3CD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44D2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2.1</w:t>
            </w:r>
          </w:p>
        </w:tc>
      </w:tr>
      <w:tr w:rsidR="007F10C0" w:rsidRPr="00426B13" w14:paraId="255BBC34" w14:textId="77777777" w:rsidTr="6B3A9206">
        <w:trPr>
          <w:trHeight w:val="288"/>
        </w:trPr>
        <w:tc>
          <w:tcPr>
            <w:tcW w:w="261" w:type="pct"/>
            <w:vMerge/>
            <w:vAlign w:val="center"/>
            <w:hideMark/>
          </w:tcPr>
          <w:p w14:paraId="66AD65C3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C7BA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L30 - Other dermatiti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C2D3EA"/>
            <w:noWrap/>
            <w:vAlign w:val="bottom"/>
            <w:hideMark/>
          </w:tcPr>
          <w:p w14:paraId="356BF4E6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.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CD8DB"/>
            <w:noWrap/>
            <w:vAlign w:val="bottom"/>
            <w:hideMark/>
          </w:tcPr>
          <w:p w14:paraId="099EFC97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7.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C7D7EC"/>
            <w:noWrap/>
            <w:vAlign w:val="bottom"/>
            <w:hideMark/>
          </w:tcPr>
          <w:p w14:paraId="334CE8F3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.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CE7EA"/>
            <w:noWrap/>
            <w:vAlign w:val="bottom"/>
            <w:hideMark/>
          </w:tcPr>
          <w:p w14:paraId="28917FA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.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020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0C94" w14:textId="77777777" w:rsidR="007F10C0" w:rsidRPr="00F67B66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F67B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FE/NSIE  SI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669B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FDC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4</w:t>
            </w:r>
          </w:p>
        </w:tc>
      </w:tr>
      <w:tr w:rsidR="007F10C0" w:rsidRPr="00426B13" w14:paraId="3B4B2AAB" w14:textId="77777777" w:rsidTr="6B3A9206">
        <w:trPr>
          <w:trHeight w:val="288"/>
        </w:trPr>
        <w:tc>
          <w:tcPr>
            <w:tcW w:w="261" w:type="pct"/>
            <w:vMerge/>
            <w:vAlign w:val="center"/>
            <w:hideMark/>
          </w:tcPr>
          <w:p w14:paraId="4B4FCDBD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A400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K08 - Other disorders of teeth and supporting structure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99B6DC"/>
            <w:noWrap/>
            <w:vAlign w:val="bottom"/>
            <w:hideMark/>
          </w:tcPr>
          <w:p w14:paraId="146473C3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.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DFE7F4"/>
            <w:noWrap/>
            <w:vAlign w:val="bottom"/>
            <w:hideMark/>
          </w:tcPr>
          <w:p w14:paraId="6CB9B88F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.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AC2E2"/>
            <w:noWrap/>
            <w:vAlign w:val="bottom"/>
            <w:hideMark/>
          </w:tcPr>
          <w:p w14:paraId="2BEA330C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.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CFAFD"/>
            <w:noWrap/>
            <w:vAlign w:val="bottom"/>
            <w:hideMark/>
          </w:tcPr>
          <w:p w14:paraId="52B518D1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6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F261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2EA9" w14:textId="77777777" w:rsidR="007F10C0" w:rsidRPr="00F67B66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F67B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FE/NSIE  SI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BE72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E5F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4</w:t>
            </w:r>
          </w:p>
        </w:tc>
      </w:tr>
      <w:tr w:rsidR="007F10C0" w:rsidRPr="00426B13" w14:paraId="25233615" w14:textId="77777777" w:rsidTr="6B3A9206">
        <w:trPr>
          <w:trHeight w:val="288"/>
        </w:trPr>
        <w:tc>
          <w:tcPr>
            <w:tcW w:w="261" w:type="pct"/>
            <w:vMerge/>
            <w:vAlign w:val="center"/>
            <w:hideMark/>
          </w:tcPr>
          <w:p w14:paraId="4DB0B837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E482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G44 - Other headache syndrome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82A6D4"/>
            <w:noWrap/>
            <w:vAlign w:val="bottom"/>
            <w:hideMark/>
          </w:tcPr>
          <w:p w14:paraId="5126107D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.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BCCFE8"/>
            <w:noWrap/>
            <w:vAlign w:val="bottom"/>
            <w:hideMark/>
          </w:tcPr>
          <w:p w14:paraId="3C536D44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.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82A6D4"/>
            <w:noWrap/>
            <w:vAlign w:val="bottom"/>
            <w:hideMark/>
          </w:tcPr>
          <w:p w14:paraId="6793AC15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.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E4EBF6"/>
            <w:noWrap/>
            <w:vAlign w:val="bottom"/>
            <w:hideMark/>
          </w:tcPr>
          <w:p w14:paraId="273D8E6D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.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BB8B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BC6D" w14:textId="77777777" w:rsidR="007F10C0" w:rsidRPr="00F67B66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F67B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FE/NSIE  SI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A865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FBD6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4</w:t>
            </w:r>
          </w:p>
        </w:tc>
      </w:tr>
      <w:tr w:rsidR="007F10C0" w:rsidRPr="00426B13" w14:paraId="1EA7911B" w14:textId="77777777" w:rsidTr="6B3A9206">
        <w:trPr>
          <w:trHeight w:val="288"/>
        </w:trPr>
        <w:tc>
          <w:tcPr>
            <w:tcW w:w="261" w:type="pct"/>
            <w:vMerge/>
            <w:vAlign w:val="center"/>
            <w:hideMark/>
          </w:tcPr>
          <w:p w14:paraId="52DE8856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3ABC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K59 - Other functional intestinal disorder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6592CA"/>
            <w:noWrap/>
            <w:vAlign w:val="bottom"/>
            <w:hideMark/>
          </w:tcPr>
          <w:p w14:paraId="1BD722E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.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99B6DC"/>
            <w:noWrap/>
            <w:vAlign w:val="bottom"/>
            <w:hideMark/>
          </w:tcPr>
          <w:p w14:paraId="2763B5C4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.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769ED0"/>
            <w:noWrap/>
            <w:vAlign w:val="bottom"/>
            <w:hideMark/>
          </w:tcPr>
          <w:p w14:paraId="3740E79C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.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DFE7F4"/>
            <w:noWrap/>
            <w:vAlign w:val="bottom"/>
            <w:hideMark/>
          </w:tcPr>
          <w:p w14:paraId="5002297B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.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3D67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A3F0" w14:textId="77777777" w:rsidR="007F10C0" w:rsidRPr="00F67B66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F67B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FE/NSIE  SF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EA0E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F9F1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7</w:t>
            </w:r>
          </w:p>
        </w:tc>
      </w:tr>
      <w:tr w:rsidR="007F10C0" w:rsidRPr="00426B13" w14:paraId="5992CF44" w14:textId="77777777" w:rsidTr="6B3A9206">
        <w:trPr>
          <w:trHeight w:val="288"/>
        </w:trPr>
        <w:tc>
          <w:tcPr>
            <w:tcW w:w="261" w:type="pct"/>
            <w:vMerge/>
            <w:vAlign w:val="center"/>
            <w:hideMark/>
          </w:tcPr>
          <w:p w14:paraId="1D768AA2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129D0" w14:textId="77777777" w:rsidR="007F10C0" w:rsidRPr="00426B13" w:rsidRDefault="007F10C0" w:rsidP="007F10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F41 - Other anxiety disorders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A8AC6"/>
            <w:noWrap/>
            <w:vAlign w:val="bottom"/>
            <w:hideMark/>
          </w:tcPr>
          <w:p w14:paraId="129DFCE9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.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3B2DA"/>
            <w:noWrap/>
            <w:vAlign w:val="bottom"/>
            <w:hideMark/>
          </w:tcPr>
          <w:p w14:paraId="51FC4325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4.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2A6D4"/>
            <w:noWrap/>
            <w:vAlign w:val="bottom"/>
            <w:hideMark/>
          </w:tcPr>
          <w:p w14:paraId="55A8CDBD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3.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7D7EC"/>
            <w:noWrap/>
            <w:vAlign w:val="bottom"/>
            <w:hideMark/>
          </w:tcPr>
          <w:p w14:paraId="47E9A9B2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5.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FE9ED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E2840" w14:textId="77777777" w:rsidR="007F10C0" w:rsidRPr="00F67B66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</w:pPr>
            <w:r w:rsidRPr="00F67B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  <w14:ligatures w14:val="none"/>
              </w:rPr>
              <w:t>NSFE/NSIE  SIE/NSIE  SFE/NSIE  SFE/NSFE  SFE/SIE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B0274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A08DD" w14:textId="77777777" w:rsidR="007F10C0" w:rsidRPr="00426B13" w:rsidRDefault="007F10C0" w:rsidP="007F10C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</w:pPr>
            <w:r w:rsidRPr="00426B13">
              <w:rPr>
                <w:rFonts w:ascii="Calibri" w:eastAsia="Times New Roman" w:hAnsi="Calibri" w:cs="Calibri"/>
                <w:color w:val="000000"/>
                <w:lang w:eastAsia="en-GB"/>
                <w14:ligatures w14:val="none"/>
              </w:rPr>
              <w:t>1.6</w:t>
            </w:r>
          </w:p>
        </w:tc>
      </w:tr>
    </w:tbl>
    <w:p w14:paraId="70263A64" w14:textId="285AE98F" w:rsidR="00E158D4" w:rsidRDefault="00E158D4" w:rsidP="00F2527F">
      <w:pPr>
        <w:spacing w:line="276" w:lineRule="auto"/>
        <w:rPr>
          <w:rFonts w:ascii="Calibri" w:eastAsia="Times New Roman" w:hAnsi="Calibri" w:cs="Calibri"/>
          <w:color w:val="000000"/>
          <w:lang w:eastAsia="en-GB"/>
          <w14:ligatures w14:val="none"/>
        </w:rPr>
      </w:pPr>
      <w:r w:rsidRPr="00426B13">
        <w:rPr>
          <w:rFonts w:ascii="Calibri" w:eastAsia="Times New Roman" w:hAnsi="Calibri" w:cs="Calibri"/>
          <w:color w:val="000000"/>
          <w:sz w:val="18"/>
          <w:szCs w:val="18"/>
          <w:lang w:eastAsia="en-GB"/>
          <w14:ligatures w14:val="none"/>
        </w:rPr>
        <w:t>NSFE</w:t>
      </w:r>
      <w:r>
        <w:rPr>
          <w:rFonts w:ascii="Calibri" w:eastAsia="Times New Roman" w:hAnsi="Calibri" w:cs="Calibri"/>
          <w:color w:val="000000"/>
          <w:sz w:val="18"/>
          <w:szCs w:val="18"/>
          <w:lang w:eastAsia="en-GB"/>
          <w14:ligatures w14:val="none"/>
        </w:rPr>
        <w:t xml:space="preserve">- non-severe asthma and frequent exacerbations; </w:t>
      </w:r>
      <w:r w:rsidRPr="00426B13">
        <w:rPr>
          <w:rFonts w:ascii="Calibri" w:eastAsia="Times New Roman" w:hAnsi="Calibri" w:cs="Calibri"/>
          <w:color w:val="000000"/>
          <w:sz w:val="18"/>
          <w:szCs w:val="18"/>
          <w:lang w:eastAsia="en-GB"/>
          <w14:ligatures w14:val="none"/>
        </w:rPr>
        <w:t>NSIE</w:t>
      </w:r>
      <w:r>
        <w:rPr>
          <w:rFonts w:ascii="Calibri" w:eastAsia="Times New Roman" w:hAnsi="Calibri" w:cs="Calibri"/>
          <w:color w:val="000000"/>
          <w:sz w:val="18"/>
          <w:szCs w:val="18"/>
          <w:lang w:eastAsia="en-GB"/>
          <w14:ligatures w14:val="none"/>
        </w:rPr>
        <w:t xml:space="preserve"> - non-severe asthma and infrequent exacerbations; SFE - severe asthma and frequent exacerbations; </w:t>
      </w:r>
      <w:r w:rsidRPr="00426B13">
        <w:rPr>
          <w:rFonts w:ascii="Calibri" w:eastAsia="Times New Roman" w:hAnsi="Calibri" w:cs="Calibri"/>
          <w:color w:val="000000"/>
          <w:sz w:val="18"/>
          <w:szCs w:val="18"/>
          <w:lang w:eastAsia="en-GB"/>
          <w14:ligatures w14:val="none"/>
        </w:rPr>
        <w:t>SIE</w:t>
      </w:r>
      <w:r>
        <w:rPr>
          <w:rFonts w:ascii="Calibri" w:eastAsia="Times New Roman" w:hAnsi="Calibri" w:cs="Calibri"/>
          <w:color w:val="000000"/>
          <w:sz w:val="18"/>
          <w:szCs w:val="18"/>
          <w:lang w:eastAsia="en-GB"/>
          <w14:ligatures w14:val="none"/>
        </w:rPr>
        <w:t xml:space="preserve"> - severe asthma and infrequent exacerbations</w:t>
      </w:r>
      <w:r w:rsidR="008A5410">
        <w:rPr>
          <w:rFonts w:ascii="Calibri" w:eastAsia="Times New Roman" w:hAnsi="Calibri" w:cs="Calibri"/>
          <w:color w:val="000000"/>
          <w:sz w:val="18"/>
          <w:szCs w:val="18"/>
          <w:lang w:eastAsia="en-GB"/>
          <w14:ligatures w14:val="none"/>
        </w:rPr>
        <w:t xml:space="preserve">. </w:t>
      </w:r>
    </w:p>
    <w:p w14:paraId="55523A9C" w14:textId="77777777" w:rsidR="00E158D4" w:rsidRPr="00E158D4" w:rsidRDefault="00E158D4" w:rsidP="00F2527F">
      <w:pPr>
        <w:spacing w:line="276" w:lineRule="auto"/>
      </w:pPr>
    </w:p>
    <w:sectPr w:rsidR="00E158D4" w:rsidRPr="00E158D4" w:rsidSect="00791EC0">
      <w:type w:val="continuous"/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74A590" w14:textId="77777777" w:rsidR="006255AA" w:rsidRDefault="006255AA" w:rsidP="0065285C">
      <w:pPr>
        <w:spacing w:after="0" w:line="240" w:lineRule="auto"/>
      </w:pPr>
      <w:r>
        <w:separator/>
      </w:r>
    </w:p>
  </w:endnote>
  <w:endnote w:type="continuationSeparator" w:id="0">
    <w:p w14:paraId="643B3941" w14:textId="77777777" w:rsidR="006255AA" w:rsidRDefault="006255AA" w:rsidP="0065285C">
      <w:pPr>
        <w:spacing w:after="0" w:line="240" w:lineRule="auto"/>
      </w:pPr>
      <w:r>
        <w:continuationSeparator/>
      </w:r>
    </w:p>
  </w:endnote>
  <w:endnote w:type="continuationNotice" w:id="1">
    <w:p w14:paraId="41123BA3" w14:textId="77777777" w:rsidR="006255AA" w:rsidRDefault="006255A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2B726C09" w14:paraId="165E3F27" w14:textId="77777777" w:rsidTr="00E90303">
      <w:trPr>
        <w:trHeight w:val="300"/>
      </w:trPr>
      <w:tc>
        <w:tcPr>
          <w:tcW w:w="3210" w:type="dxa"/>
        </w:tcPr>
        <w:p w14:paraId="47F719D2" w14:textId="32CA2AC7" w:rsidR="2B726C09" w:rsidRDefault="2B726C09" w:rsidP="00E90303">
          <w:pPr>
            <w:pStyle w:val="Header"/>
            <w:ind w:left="-115"/>
          </w:pPr>
        </w:p>
      </w:tc>
      <w:tc>
        <w:tcPr>
          <w:tcW w:w="3210" w:type="dxa"/>
        </w:tcPr>
        <w:p w14:paraId="0621EF46" w14:textId="2B2C6776" w:rsidR="2B726C09" w:rsidRDefault="2B726C09" w:rsidP="00E90303">
          <w:pPr>
            <w:pStyle w:val="Header"/>
            <w:jc w:val="center"/>
          </w:pPr>
        </w:p>
      </w:tc>
      <w:tc>
        <w:tcPr>
          <w:tcW w:w="3210" w:type="dxa"/>
        </w:tcPr>
        <w:p w14:paraId="08ACF87D" w14:textId="624A93EE" w:rsidR="2B726C09" w:rsidRDefault="2B726C09" w:rsidP="00E90303">
          <w:pPr>
            <w:pStyle w:val="Header"/>
            <w:ind w:right="-115"/>
            <w:jc w:val="right"/>
          </w:pPr>
        </w:p>
      </w:tc>
    </w:tr>
  </w:tbl>
  <w:p w14:paraId="434F0578" w14:textId="59B4B471" w:rsidR="0065285C" w:rsidRDefault="006528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65"/>
      <w:gridCol w:w="4665"/>
      <w:gridCol w:w="4665"/>
    </w:tblGrid>
    <w:tr w:rsidR="2B726C09" w14:paraId="10F1ACBB" w14:textId="77777777" w:rsidTr="00E90303">
      <w:trPr>
        <w:trHeight w:val="300"/>
      </w:trPr>
      <w:tc>
        <w:tcPr>
          <w:tcW w:w="4665" w:type="dxa"/>
        </w:tcPr>
        <w:p w14:paraId="11F7C622" w14:textId="42AF5C87" w:rsidR="2B726C09" w:rsidRDefault="2B726C09" w:rsidP="00E90303">
          <w:pPr>
            <w:pStyle w:val="Header"/>
            <w:ind w:left="-115"/>
          </w:pPr>
        </w:p>
      </w:tc>
      <w:tc>
        <w:tcPr>
          <w:tcW w:w="4665" w:type="dxa"/>
        </w:tcPr>
        <w:p w14:paraId="1D98446F" w14:textId="4DB06071" w:rsidR="2B726C09" w:rsidRDefault="2B726C09" w:rsidP="00E90303">
          <w:pPr>
            <w:pStyle w:val="Header"/>
            <w:jc w:val="center"/>
          </w:pPr>
        </w:p>
      </w:tc>
      <w:tc>
        <w:tcPr>
          <w:tcW w:w="4665" w:type="dxa"/>
        </w:tcPr>
        <w:p w14:paraId="48963799" w14:textId="2BAE6855" w:rsidR="2B726C09" w:rsidRDefault="2B726C09" w:rsidP="00E90303">
          <w:pPr>
            <w:pStyle w:val="Header"/>
            <w:ind w:right="-115"/>
            <w:jc w:val="right"/>
          </w:pPr>
        </w:p>
      </w:tc>
    </w:tr>
  </w:tbl>
  <w:p w14:paraId="2A4FF4BD" w14:textId="3C7B1B1C" w:rsidR="0065285C" w:rsidRDefault="006528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3662DB" w14:textId="77777777" w:rsidR="006255AA" w:rsidRDefault="006255AA" w:rsidP="0065285C">
      <w:pPr>
        <w:spacing w:after="0" w:line="240" w:lineRule="auto"/>
      </w:pPr>
      <w:r>
        <w:separator/>
      </w:r>
    </w:p>
  </w:footnote>
  <w:footnote w:type="continuationSeparator" w:id="0">
    <w:p w14:paraId="3D701F41" w14:textId="77777777" w:rsidR="006255AA" w:rsidRDefault="006255AA" w:rsidP="0065285C">
      <w:pPr>
        <w:spacing w:after="0" w:line="240" w:lineRule="auto"/>
      </w:pPr>
      <w:r>
        <w:continuationSeparator/>
      </w:r>
    </w:p>
  </w:footnote>
  <w:footnote w:type="continuationNotice" w:id="1">
    <w:p w14:paraId="72DBF7F9" w14:textId="77777777" w:rsidR="006255AA" w:rsidRDefault="006255A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8881710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6513D4E" w14:textId="0E139622" w:rsidR="00CA4D12" w:rsidRDefault="00CA4D1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692CC3" w14:textId="71821828" w:rsidR="0065285C" w:rsidRDefault="006528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65"/>
      <w:gridCol w:w="4665"/>
      <w:gridCol w:w="4665"/>
    </w:tblGrid>
    <w:tr w:rsidR="2B726C09" w14:paraId="593F501F" w14:textId="77777777" w:rsidTr="00E90303">
      <w:trPr>
        <w:trHeight w:val="300"/>
      </w:trPr>
      <w:tc>
        <w:tcPr>
          <w:tcW w:w="4665" w:type="dxa"/>
        </w:tcPr>
        <w:p w14:paraId="04ECC47B" w14:textId="2B2B40EE" w:rsidR="2B726C09" w:rsidRDefault="2B726C09" w:rsidP="00E90303">
          <w:pPr>
            <w:pStyle w:val="Header"/>
            <w:ind w:left="-115"/>
          </w:pPr>
        </w:p>
      </w:tc>
      <w:tc>
        <w:tcPr>
          <w:tcW w:w="4665" w:type="dxa"/>
        </w:tcPr>
        <w:p w14:paraId="132BF4E0" w14:textId="5A787F3D" w:rsidR="2B726C09" w:rsidRDefault="2B726C09" w:rsidP="00E90303">
          <w:pPr>
            <w:pStyle w:val="Header"/>
            <w:jc w:val="center"/>
          </w:pPr>
        </w:p>
      </w:tc>
      <w:tc>
        <w:tcPr>
          <w:tcW w:w="4665" w:type="dxa"/>
        </w:tcPr>
        <w:p w14:paraId="0BF3E132" w14:textId="2DAA8BDE" w:rsidR="2B726C09" w:rsidRDefault="2B726C09" w:rsidP="00E90303">
          <w:pPr>
            <w:pStyle w:val="Header"/>
            <w:ind w:right="-115"/>
            <w:jc w:val="right"/>
          </w:pPr>
        </w:p>
      </w:tc>
    </w:tr>
  </w:tbl>
  <w:p w14:paraId="53AFC98D" w14:textId="5F1011BF" w:rsidR="0065285C" w:rsidRDefault="006528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CB6A29"/>
    <w:multiLevelType w:val="hybridMultilevel"/>
    <w:tmpl w:val="E8CEA714"/>
    <w:lvl w:ilvl="0" w:tplc="54781042">
      <w:start w:val="1"/>
      <w:numFmt w:val="decimal"/>
      <w:lvlText w:val="%1."/>
      <w:lvlJc w:val="left"/>
      <w:pPr>
        <w:ind w:left="1020" w:hanging="360"/>
      </w:pPr>
    </w:lvl>
    <w:lvl w:ilvl="1" w:tplc="14FA19F8">
      <w:start w:val="1"/>
      <w:numFmt w:val="decimal"/>
      <w:lvlText w:val="%2."/>
      <w:lvlJc w:val="left"/>
      <w:pPr>
        <w:ind w:left="1020" w:hanging="360"/>
      </w:pPr>
    </w:lvl>
    <w:lvl w:ilvl="2" w:tplc="C1D8F564">
      <w:start w:val="1"/>
      <w:numFmt w:val="decimal"/>
      <w:lvlText w:val="%3."/>
      <w:lvlJc w:val="left"/>
      <w:pPr>
        <w:ind w:left="1020" w:hanging="360"/>
      </w:pPr>
    </w:lvl>
    <w:lvl w:ilvl="3" w:tplc="C12079A0">
      <w:start w:val="1"/>
      <w:numFmt w:val="decimal"/>
      <w:lvlText w:val="%4."/>
      <w:lvlJc w:val="left"/>
      <w:pPr>
        <w:ind w:left="1020" w:hanging="360"/>
      </w:pPr>
    </w:lvl>
    <w:lvl w:ilvl="4" w:tplc="93CA2912">
      <w:start w:val="1"/>
      <w:numFmt w:val="decimal"/>
      <w:lvlText w:val="%5."/>
      <w:lvlJc w:val="left"/>
      <w:pPr>
        <w:ind w:left="1020" w:hanging="360"/>
      </w:pPr>
    </w:lvl>
    <w:lvl w:ilvl="5" w:tplc="231EAB14">
      <w:start w:val="1"/>
      <w:numFmt w:val="decimal"/>
      <w:lvlText w:val="%6."/>
      <w:lvlJc w:val="left"/>
      <w:pPr>
        <w:ind w:left="1020" w:hanging="360"/>
      </w:pPr>
    </w:lvl>
    <w:lvl w:ilvl="6" w:tplc="B0BCA6B0">
      <w:start w:val="1"/>
      <w:numFmt w:val="decimal"/>
      <w:lvlText w:val="%7."/>
      <w:lvlJc w:val="left"/>
      <w:pPr>
        <w:ind w:left="1020" w:hanging="360"/>
      </w:pPr>
    </w:lvl>
    <w:lvl w:ilvl="7" w:tplc="3C307600">
      <w:start w:val="1"/>
      <w:numFmt w:val="decimal"/>
      <w:lvlText w:val="%8."/>
      <w:lvlJc w:val="left"/>
      <w:pPr>
        <w:ind w:left="1020" w:hanging="360"/>
      </w:pPr>
    </w:lvl>
    <w:lvl w:ilvl="8" w:tplc="7AB61BE2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0FA0140D"/>
    <w:multiLevelType w:val="hybridMultilevel"/>
    <w:tmpl w:val="B69E5A56"/>
    <w:lvl w:ilvl="0" w:tplc="1E920C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52A0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5EF6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528F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A2B8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6E10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F844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266D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2E12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CE06C50"/>
    <w:multiLevelType w:val="hybridMultilevel"/>
    <w:tmpl w:val="F03E1652"/>
    <w:lvl w:ilvl="0" w:tplc="ABF695DE">
      <w:start w:val="1"/>
      <w:numFmt w:val="decimal"/>
      <w:lvlText w:val="%1."/>
      <w:lvlJc w:val="left"/>
      <w:pPr>
        <w:ind w:left="1020" w:hanging="360"/>
      </w:pPr>
    </w:lvl>
    <w:lvl w:ilvl="1" w:tplc="D018E2E8">
      <w:start w:val="1"/>
      <w:numFmt w:val="decimal"/>
      <w:lvlText w:val="%2."/>
      <w:lvlJc w:val="left"/>
      <w:pPr>
        <w:ind w:left="1020" w:hanging="360"/>
      </w:pPr>
    </w:lvl>
    <w:lvl w:ilvl="2" w:tplc="988CBE42">
      <w:start w:val="1"/>
      <w:numFmt w:val="decimal"/>
      <w:lvlText w:val="%3."/>
      <w:lvlJc w:val="left"/>
      <w:pPr>
        <w:ind w:left="1020" w:hanging="360"/>
      </w:pPr>
    </w:lvl>
    <w:lvl w:ilvl="3" w:tplc="6F36E6F8">
      <w:start w:val="1"/>
      <w:numFmt w:val="decimal"/>
      <w:lvlText w:val="%4."/>
      <w:lvlJc w:val="left"/>
      <w:pPr>
        <w:ind w:left="1020" w:hanging="360"/>
      </w:pPr>
    </w:lvl>
    <w:lvl w:ilvl="4" w:tplc="652CCE98">
      <w:start w:val="1"/>
      <w:numFmt w:val="decimal"/>
      <w:lvlText w:val="%5."/>
      <w:lvlJc w:val="left"/>
      <w:pPr>
        <w:ind w:left="1020" w:hanging="360"/>
      </w:pPr>
    </w:lvl>
    <w:lvl w:ilvl="5" w:tplc="47AAA462">
      <w:start w:val="1"/>
      <w:numFmt w:val="decimal"/>
      <w:lvlText w:val="%6."/>
      <w:lvlJc w:val="left"/>
      <w:pPr>
        <w:ind w:left="1020" w:hanging="360"/>
      </w:pPr>
    </w:lvl>
    <w:lvl w:ilvl="6" w:tplc="B5A63EE8">
      <w:start w:val="1"/>
      <w:numFmt w:val="decimal"/>
      <w:lvlText w:val="%7."/>
      <w:lvlJc w:val="left"/>
      <w:pPr>
        <w:ind w:left="1020" w:hanging="360"/>
      </w:pPr>
    </w:lvl>
    <w:lvl w:ilvl="7" w:tplc="D49279BA">
      <w:start w:val="1"/>
      <w:numFmt w:val="decimal"/>
      <w:lvlText w:val="%8."/>
      <w:lvlJc w:val="left"/>
      <w:pPr>
        <w:ind w:left="1020" w:hanging="360"/>
      </w:pPr>
    </w:lvl>
    <w:lvl w:ilvl="8" w:tplc="6D363508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293D4552"/>
    <w:multiLevelType w:val="hybridMultilevel"/>
    <w:tmpl w:val="227409F8"/>
    <w:lvl w:ilvl="0" w:tplc="B870502A">
      <w:start w:val="1"/>
      <w:numFmt w:val="decimal"/>
      <w:lvlText w:val="%1."/>
      <w:lvlJc w:val="left"/>
      <w:pPr>
        <w:ind w:left="1020" w:hanging="360"/>
      </w:pPr>
    </w:lvl>
    <w:lvl w:ilvl="1" w:tplc="C1C2D5A4">
      <w:start w:val="1"/>
      <w:numFmt w:val="decimal"/>
      <w:lvlText w:val="%2."/>
      <w:lvlJc w:val="left"/>
      <w:pPr>
        <w:ind w:left="1020" w:hanging="360"/>
      </w:pPr>
    </w:lvl>
    <w:lvl w:ilvl="2" w:tplc="84E4874E">
      <w:start w:val="1"/>
      <w:numFmt w:val="decimal"/>
      <w:lvlText w:val="%3."/>
      <w:lvlJc w:val="left"/>
      <w:pPr>
        <w:ind w:left="1020" w:hanging="360"/>
      </w:pPr>
    </w:lvl>
    <w:lvl w:ilvl="3" w:tplc="2DCAFDB4">
      <w:start w:val="1"/>
      <w:numFmt w:val="decimal"/>
      <w:lvlText w:val="%4."/>
      <w:lvlJc w:val="left"/>
      <w:pPr>
        <w:ind w:left="1020" w:hanging="360"/>
      </w:pPr>
    </w:lvl>
    <w:lvl w:ilvl="4" w:tplc="8B50F964">
      <w:start w:val="1"/>
      <w:numFmt w:val="decimal"/>
      <w:lvlText w:val="%5."/>
      <w:lvlJc w:val="left"/>
      <w:pPr>
        <w:ind w:left="1020" w:hanging="360"/>
      </w:pPr>
    </w:lvl>
    <w:lvl w:ilvl="5" w:tplc="3BAC88A4">
      <w:start w:val="1"/>
      <w:numFmt w:val="decimal"/>
      <w:lvlText w:val="%6."/>
      <w:lvlJc w:val="left"/>
      <w:pPr>
        <w:ind w:left="1020" w:hanging="360"/>
      </w:pPr>
    </w:lvl>
    <w:lvl w:ilvl="6" w:tplc="70DE6196">
      <w:start w:val="1"/>
      <w:numFmt w:val="decimal"/>
      <w:lvlText w:val="%7."/>
      <w:lvlJc w:val="left"/>
      <w:pPr>
        <w:ind w:left="1020" w:hanging="360"/>
      </w:pPr>
    </w:lvl>
    <w:lvl w:ilvl="7" w:tplc="1FC66FAA">
      <w:start w:val="1"/>
      <w:numFmt w:val="decimal"/>
      <w:lvlText w:val="%8."/>
      <w:lvlJc w:val="left"/>
      <w:pPr>
        <w:ind w:left="1020" w:hanging="360"/>
      </w:pPr>
    </w:lvl>
    <w:lvl w:ilvl="8" w:tplc="3BB4E398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33917961"/>
    <w:multiLevelType w:val="hybridMultilevel"/>
    <w:tmpl w:val="15EC78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B83C53"/>
    <w:multiLevelType w:val="hybridMultilevel"/>
    <w:tmpl w:val="02A6F2D8"/>
    <w:lvl w:ilvl="0" w:tplc="09160532">
      <w:start w:val="1"/>
      <w:numFmt w:val="decimal"/>
      <w:lvlText w:val="%1."/>
      <w:lvlJc w:val="left"/>
      <w:pPr>
        <w:ind w:left="1020" w:hanging="360"/>
      </w:pPr>
    </w:lvl>
    <w:lvl w:ilvl="1" w:tplc="AAC6E3E0">
      <w:start w:val="1"/>
      <w:numFmt w:val="decimal"/>
      <w:lvlText w:val="%2."/>
      <w:lvlJc w:val="left"/>
      <w:pPr>
        <w:ind w:left="1020" w:hanging="360"/>
      </w:pPr>
    </w:lvl>
    <w:lvl w:ilvl="2" w:tplc="A20E92F8">
      <w:start w:val="1"/>
      <w:numFmt w:val="decimal"/>
      <w:lvlText w:val="%3."/>
      <w:lvlJc w:val="left"/>
      <w:pPr>
        <w:ind w:left="1020" w:hanging="360"/>
      </w:pPr>
    </w:lvl>
    <w:lvl w:ilvl="3" w:tplc="9FAE53E4">
      <w:start w:val="1"/>
      <w:numFmt w:val="decimal"/>
      <w:lvlText w:val="%4."/>
      <w:lvlJc w:val="left"/>
      <w:pPr>
        <w:ind w:left="1020" w:hanging="360"/>
      </w:pPr>
    </w:lvl>
    <w:lvl w:ilvl="4" w:tplc="D1DA4B68">
      <w:start w:val="1"/>
      <w:numFmt w:val="decimal"/>
      <w:lvlText w:val="%5."/>
      <w:lvlJc w:val="left"/>
      <w:pPr>
        <w:ind w:left="1020" w:hanging="360"/>
      </w:pPr>
    </w:lvl>
    <w:lvl w:ilvl="5" w:tplc="2256BFC4">
      <w:start w:val="1"/>
      <w:numFmt w:val="decimal"/>
      <w:lvlText w:val="%6."/>
      <w:lvlJc w:val="left"/>
      <w:pPr>
        <w:ind w:left="1020" w:hanging="360"/>
      </w:pPr>
    </w:lvl>
    <w:lvl w:ilvl="6" w:tplc="4B36CAFA">
      <w:start w:val="1"/>
      <w:numFmt w:val="decimal"/>
      <w:lvlText w:val="%7."/>
      <w:lvlJc w:val="left"/>
      <w:pPr>
        <w:ind w:left="1020" w:hanging="360"/>
      </w:pPr>
    </w:lvl>
    <w:lvl w:ilvl="7" w:tplc="7490577C">
      <w:start w:val="1"/>
      <w:numFmt w:val="decimal"/>
      <w:lvlText w:val="%8."/>
      <w:lvlJc w:val="left"/>
      <w:pPr>
        <w:ind w:left="1020" w:hanging="360"/>
      </w:pPr>
    </w:lvl>
    <w:lvl w:ilvl="8" w:tplc="C04CA096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42BF5B99"/>
    <w:multiLevelType w:val="hybridMultilevel"/>
    <w:tmpl w:val="A21C762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30F5BD2"/>
    <w:multiLevelType w:val="hybridMultilevel"/>
    <w:tmpl w:val="9976ABA0"/>
    <w:lvl w:ilvl="0" w:tplc="C1E06962">
      <w:start w:val="1"/>
      <w:numFmt w:val="decimal"/>
      <w:lvlText w:val="%1."/>
      <w:lvlJc w:val="left"/>
      <w:pPr>
        <w:ind w:left="1020" w:hanging="360"/>
      </w:pPr>
    </w:lvl>
    <w:lvl w:ilvl="1" w:tplc="4F1E8048">
      <w:start w:val="1"/>
      <w:numFmt w:val="decimal"/>
      <w:lvlText w:val="%2."/>
      <w:lvlJc w:val="left"/>
      <w:pPr>
        <w:ind w:left="1020" w:hanging="360"/>
      </w:pPr>
    </w:lvl>
    <w:lvl w:ilvl="2" w:tplc="A894B3C6">
      <w:start w:val="1"/>
      <w:numFmt w:val="decimal"/>
      <w:lvlText w:val="%3."/>
      <w:lvlJc w:val="left"/>
      <w:pPr>
        <w:ind w:left="1020" w:hanging="360"/>
      </w:pPr>
    </w:lvl>
    <w:lvl w:ilvl="3" w:tplc="2CCE2FCE">
      <w:start w:val="1"/>
      <w:numFmt w:val="decimal"/>
      <w:lvlText w:val="%4."/>
      <w:lvlJc w:val="left"/>
      <w:pPr>
        <w:ind w:left="1020" w:hanging="360"/>
      </w:pPr>
    </w:lvl>
    <w:lvl w:ilvl="4" w:tplc="47527AC8">
      <w:start w:val="1"/>
      <w:numFmt w:val="decimal"/>
      <w:lvlText w:val="%5."/>
      <w:lvlJc w:val="left"/>
      <w:pPr>
        <w:ind w:left="1020" w:hanging="360"/>
      </w:pPr>
    </w:lvl>
    <w:lvl w:ilvl="5" w:tplc="F0EE8C50">
      <w:start w:val="1"/>
      <w:numFmt w:val="decimal"/>
      <w:lvlText w:val="%6."/>
      <w:lvlJc w:val="left"/>
      <w:pPr>
        <w:ind w:left="1020" w:hanging="360"/>
      </w:pPr>
    </w:lvl>
    <w:lvl w:ilvl="6" w:tplc="5AFA99C6">
      <w:start w:val="1"/>
      <w:numFmt w:val="decimal"/>
      <w:lvlText w:val="%7."/>
      <w:lvlJc w:val="left"/>
      <w:pPr>
        <w:ind w:left="1020" w:hanging="360"/>
      </w:pPr>
    </w:lvl>
    <w:lvl w:ilvl="7" w:tplc="AF0E5976">
      <w:start w:val="1"/>
      <w:numFmt w:val="decimal"/>
      <w:lvlText w:val="%8."/>
      <w:lvlJc w:val="left"/>
      <w:pPr>
        <w:ind w:left="1020" w:hanging="360"/>
      </w:pPr>
    </w:lvl>
    <w:lvl w:ilvl="8" w:tplc="8BD856BC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44B174B5"/>
    <w:multiLevelType w:val="hybridMultilevel"/>
    <w:tmpl w:val="49360ECA"/>
    <w:lvl w:ilvl="0" w:tplc="B41E71A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DC00AF5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050CEBA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6B26EF6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C6EA79A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2D8A848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595472C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DD3E38B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0DB6668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9" w15:restartNumberingAfterBreak="0">
    <w:nsid w:val="4B4F4ADC"/>
    <w:multiLevelType w:val="hybridMultilevel"/>
    <w:tmpl w:val="31DE8670"/>
    <w:lvl w:ilvl="0" w:tplc="08109AC8">
      <w:start w:val="1"/>
      <w:numFmt w:val="decimal"/>
      <w:lvlText w:val="%1."/>
      <w:lvlJc w:val="left"/>
      <w:pPr>
        <w:ind w:left="1020" w:hanging="360"/>
      </w:pPr>
    </w:lvl>
    <w:lvl w:ilvl="1" w:tplc="974A67E4">
      <w:start w:val="1"/>
      <w:numFmt w:val="decimal"/>
      <w:lvlText w:val="%2."/>
      <w:lvlJc w:val="left"/>
      <w:pPr>
        <w:ind w:left="1020" w:hanging="360"/>
      </w:pPr>
    </w:lvl>
    <w:lvl w:ilvl="2" w:tplc="355C51BE">
      <w:start w:val="1"/>
      <w:numFmt w:val="decimal"/>
      <w:lvlText w:val="%3."/>
      <w:lvlJc w:val="left"/>
      <w:pPr>
        <w:ind w:left="1020" w:hanging="360"/>
      </w:pPr>
    </w:lvl>
    <w:lvl w:ilvl="3" w:tplc="4F6C511E">
      <w:start w:val="1"/>
      <w:numFmt w:val="decimal"/>
      <w:lvlText w:val="%4."/>
      <w:lvlJc w:val="left"/>
      <w:pPr>
        <w:ind w:left="1020" w:hanging="360"/>
      </w:pPr>
    </w:lvl>
    <w:lvl w:ilvl="4" w:tplc="6AE65AEC">
      <w:start w:val="1"/>
      <w:numFmt w:val="decimal"/>
      <w:lvlText w:val="%5."/>
      <w:lvlJc w:val="left"/>
      <w:pPr>
        <w:ind w:left="1020" w:hanging="360"/>
      </w:pPr>
    </w:lvl>
    <w:lvl w:ilvl="5" w:tplc="75F48870">
      <w:start w:val="1"/>
      <w:numFmt w:val="decimal"/>
      <w:lvlText w:val="%6."/>
      <w:lvlJc w:val="left"/>
      <w:pPr>
        <w:ind w:left="1020" w:hanging="360"/>
      </w:pPr>
    </w:lvl>
    <w:lvl w:ilvl="6" w:tplc="A080CF30">
      <w:start w:val="1"/>
      <w:numFmt w:val="decimal"/>
      <w:lvlText w:val="%7."/>
      <w:lvlJc w:val="left"/>
      <w:pPr>
        <w:ind w:left="1020" w:hanging="360"/>
      </w:pPr>
    </w:lvl>
    <w:lvl w:ilvl="7" w:tplc="215E8C90">
      <w:start w:val="1"/>
      <w:numFmt w:val="decimal"/>
      <w:lvlText w:val="%8."/>
      <w:lvlJc w:val="left"/>
      <w:pPr>
        <w:ind w:left="1020" w:hanging="360"/>
      </w:pPr>
    </w:lvl>
    <w:lvl w:ilvl="8" w:tplc="0FA0B236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56C6440A"/>
    <w:multiLevelType w:val="hybridMultilevel"/>
    <w:tmpl w:val="A82ADDE2"/>
    <w:lvl w:ilvl="0" w:tplc="3928280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CB54A6"/>
    <w:multiLevelType w:val="hybridMultilevel"/>
    <w:tmpl w:val="4A70F8C6"/>
    <w:lvl w:ilvl="0" w:tplc="63900902">
      <w:start w:val="1"/>
      <w:numFmt w:val="decimal"/>
      <w:lvlText w:val="%1."/>
      <w:lvlJc w:val="left"/>
      <w:pPr>
        <w:ind w:left="1020" w:hanging="360"/>
      </w:pPr>
    </w:lvl>
    <w:lvl w:ilvl="1" w:tplc="E53812D6">
      <w:start w:val="1"/>
      <w:numFmt w:val="decimal"/>
      <w:lvlText w:val="%2."/>
      <w:lvlJc w:val="left"/>
      <w:pPr>
        <w:ind w:left="1020" w:hanging="360"/>
      </w:pPr>
    </w:lvl>
    <w:lvl w:ilvl="2" w:tplc="F3663664">
      <w:start w:val="1"/>
      <w:numFmt w:val="decimal"/>
      <w:lvlText w:val="%3."/>
      <w:lvlJc w:val="left"/>
      <w:pPr>
        <w:ind w:left="1020" w:hanging="360"/>
      </w:pPr>
    </w:lvl>
    <w:lvl w:ilvl="3" w:tplc="2B943F5E">
      <w:start w:val="1"/>
      <w:numFmt w:val="decimal"/>
      <w:lvlText w:val="%4."/>
      <w:lvlJc w:val="left"/>
      <w:pPr>
        <w:ind w:left="1020" w:hanging="360"/>
      </w:pPr>
    </w:lvl>
    <w:lvl w:ilvl="4" w:tplc="80E8DD96">
      <w:start w:val="1"/>
      <w:numFmt w:val="decimal"/>
      <w:lvlText w:val="%5."/>
      <w:lvlJc w:val="left"/>
      <w:pPr>
        <w:ind w:left="1020" w:hanging="360"/>
      </w:pPr>
    </w:lvl>
    <w:lvl w:ilvl="5" w:tplc="487881F8">
      <w:start w:val="1"/>
      <w:numFmt w:val="decimal"/>
      <w:lvlText w:val="%6."/>
      <w:lvlJc w:val="left"/>
      <w:pPr>
        <w:ind w:left="1020" w:hanging="360"/>
      </w:pPr>
    </w:lvl>
    <w:lvl w:ilvl="6" w:tplc="680888B8">
      <w:start w:val="1"/>
      <w:numFmt w:val="decimal"/>
      <w:lvlText w:val="%7."/>
      <w:lvlJc w:val="left"/>
      <w:pPr>
        <w:ind w:left="1020" w:hanging="360"/>
      </w:pPr>
    </w:lvl>
    <w:lvl w:ilvl="7" w:tplc="61764A04">
      <w:start w:val="1"/>
      <w:numFmt w:val="decimal"/>
      <w:lvlText w:val="%8."/>
      <w:lvlJc w:val="left"/>
      <w:pPr>
        <w:ind w:left="1020" w:hanging="360"/>
      </w:pPr>
    </w:lvl>
    <w:lvl w:ilvl="8" w:tplc="E3E0B3C2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63A332E5"/>
    <w:multiLevelType w:val="hybridMultilevel"/>
    <w:tmpl w:val="844839E4"/>
    <w:lvl w:ilvl="0" w:tplc="4A8EB694">
      <w:start w:val="1"/>
      <w:numFmt w:val="decimal"/>
      <w:lvlText w:val="%1."/>
      <w:lvlJc w:val="left"/>
      <w:pPr>
        <w:ind w:left="1020" w:hanging="360"/>
      </w:pPr>
    </w:lvl>
    <w:lvl w:ilvl="1" w:tplc="F34C6A20">
      <w:start w:val="1"/>
      <w:numFmt w:val="decimal"/>
      <w:lvlText w:val="%2."/>
      <w:lvlJc w:val="left"/>
      <w:pPr>
        <w:ind w:left="1020" w:hanging="360"/>
      </w:pPr>
    </w:lvl>
    <w:lvl w:ilvl="2" w:tplc="B72C8FFC">
      <w:start w:val="1"/>
      <w:numFmt w:val="decimal"/>
      <w:lvlText w:val="%3."/>
      <w:lvlJc w:val="left"/>
      <w:pPr>
        <w:ind w:left="1020" w:hanging="360"/>
      </w:pPr>
    </w:lvl>
    <w:lvl w:ilvl="3" w:tplc="2CFE861A">
      <w:start w:val="1"/>
      <w:numFmt w:val="decimal"/>
      <w:lvlText w:val="%4."/>
      <w:lvlJc w:val="left"/>
      <w:pPr>
        <w:ind w:left="1020" w:hanging="360"/>
      </w:pPr>
    </w:lvl>
    <w:lvl w:ilvl="4" w:tplc="19789636">
      <w:start w:val="1"/>
      <w:numFmt w:val="decimal"/>
      <w:lvlText w:val="%5."/>
      <w:lvlJc w:val="left"/>
      <w:pPr>
        <w:ind w:left="1020" w:hanging="360"/>
      </w:pPr>
    </w:lvl>
    <w:lvl w:ilvl="5" w:tplc="1026DFA6">
      <w:start w:val="1"/>
      <w:numFmt w:val="decimal"/>
      <w:lvlText w:val="%6."/>
      <w:lvlJc w:val="left"/>
      <w:pPr>
        <w:ind w:left="1020" w:hanging="360"/>
      </w:pPr>
    </w:lvl>
    <w:lvl w:ilvl="6" w:tplc="8A9E6974">
      <w:start w:val="1"/>
      <w:numFmt w:val="decimal"/>
      <w:lvlText w:val="%7."/>
      <w:lvlJc w:val="left"/>
      <w:pPr>
        <w:ind w:left="1020" w:hanging="360"/>
      </w:pPr>
    </w:lvl>
    <w:lvl w:ilvl="7" w:tplc="E1064682">
      <w:start w:val="1"/>
      <w:numFmt w:val="decimal"/>
      <w:lvlText w:val="%8."/>
      <w:lvlJc w:val="left"/>
      <w:pPr>
        <w:ind w:left="1020" w:hanging="360"/>
      </w:pPr>
    </w:lvl>
    <w:lvl w:ilvl="8" w:tplc="56BA9E92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6726714A"/>
    <w:multiLevelType w:val="hybridMultilevel"/>
    <w:tmpl w:val="062644EE"/>
    <w:lvl w:ilvl="0" w:tplc="D16490D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D8468A0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07C4244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0932300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03901F0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5718B3C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6CCC477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0FEE7FE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1E562D6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14" w15:restartNumberingAfterBreak="0">
    <w:nsid w:val="70263A04"/>
    <w:multiLevelType w:val="hybridMultilevel"/>
    <w:tmpl w:val="2202F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673C38"/>
    <w:multiLevelType w:val="hybridMultilevel"/>
    <w:tmpl w:val="F56CB7DC"/>
    <w:lvl w:ilvl="0" w:tplc="0C92ABC0">
      <w:start w:val="1"/>
      <w:numFmt w:val="decimal"/>
      <w:lvlText w:val="%1."/>
      <w:lvlJc w:val="left"/>
      <w:pPr>
        <w:ind w:left="1020" w:hanging="360"/>
      </w:pPr>
    </w:lvl>
    <w:lvl w:ilvl="1" w:tplc="51185EC4">
      <w:start w:val="1"/>
      <w:numFmt w:val="decimal"/>
      <w:lvlText w:val="%2."/>
      <w:lvlJc w:val="left"/>
      <w:pPr>
        <w:ind w:left="1020" w:hanging="360"/>
      </w:pPr>
    </w:lvl>
    <w:lvl w:ilvl="2" w:tplc="07583622">
      <w:start w:val="1"/>
      <w:numFmt w:val="decimal"/>
      <w:lvlText w:val="%3."/>
      <w:lvlJc w:val="left"/>
      <w:pPr>
        <w:ind w:left="1020" w:hanging="360"/>
      </w:pPr>
    </w:lvl>
    <w:lvl w:ilvl="3" w:tplc="0EBC854A">
      <w:start w:val="1"/>
      <w:numFmt w:val="decimal"/>
      <w:lvlText w:val="%4."/>
      <w:lvlJc w:val="left"/>
      <w:pPr>
        <w:ind w:left="1020" w:hanging="360"/>
      </w:pPr>
    </w:lvl>
    <w:lvl w:ilvl="4" w:tplc="E370C50A">
      <w:start w:val="1"/>
      <w:numFmt w:val="decimal"/>
      <w:lvlText w:val="%5."/>
      <w:lvlJc w:val="left"/>
      <w:pPr>
        <w:ind w:left="1020" w:hanging="360"/>
      </w:pPr>
    </w:lvl>
    <w:lvl w:ilvl="5" w:tplc="CB925CAC">
      <w:start w:val="1"/>
      <w:numFmt w:val="decimal"/>
      <w:lvlText w:val="%6."/>
      <w:lvlJc w:val="left"/>
      <w:pPr>
        <w:ind w:left="1020" w:hanging="360"/>
      </w:pPr>
    </w:lvl>
    <w:lvl w:ilvl="6" w:tplc="B462B498">
      <w:start w:val="1"/>
      <w:numFmt w:val="decimal"/>
      <w:lvlText w:val="%7."/>
      <w:lvlJc w:val="left"/>
      <w:pPr>
        <w:ind w:left="1020" w:hanging="360"/>
      </w:pPr>
    </w:lvl>
    <w:lvl w:ilvl="7" w:tplc="A2A88604">
      <w:start w:val="1"/>
      <w:numFmt w:val="decimal"/>
      <w:lvlText w:val="%8."/>
      <w:lvlJc w:val="left"/>
      <w:pPr>
        <w:ind w:left="1020" w:hanging="360"/>
      </w:pPr>
    </w:lvl>
    <w:lvl w:ilvl="8" w:tplc="EEA8699A">
      <w:start w:val="1"/>
      <w:numFmt w:val="decimal"/>
      <w:lvlText w:val="%9."/>
      <w:lvlJc w:val="left"/>
      <w:pPr>
        <w:ind w:left="1020" w:hanging="360"/>
      </w:pPr>
    </w:lvl>
  </w:abstractNum>
  <w:num w:numId="1" w16cid:durableId="1776051306">
    <w:abstractNumId w:val="4"/>
  </w:num>
  <w:num w:numId="2" w16cid:durableId="1170801286">
    <w:abstractNumId w:val="14"/>
  </w:num>
  <w:num w:numId="3" w16cid:durableId="249124543">
    <w:abstractNumId w:val="10"/>
  </w:num>
  <w:num w:numId="4" w16cid:durableId="1838961367">
    <w:abstractNumId w:val="3"/>
  </w:num>
  <w:num w:numId="5" w16cid:durableId="10032066">
    <w:abstractNumId w:val="5"/>
  </w:num>
  <w:num w:numId="6" w16cid:durableId="1906984475">
    <w:abstractNumId w:val="2"/>
  </w:num>
  <w:num w:numId="7" w16cid:durableId="1777291779">
    <w:abstractNumId w:val="7"/>
  </w:num>
  <w:num w:numId="8" w16cid:durableId="1496995205">
    <w:abstractNumId w:val="15"/>
  </w:num>
  <w:num w:numId="9" w16cid:durableId="925924258">
    <w:abstractNumId w:val="9"/>
  </w:num>
  <w:num w:numId="10" w16cid:durableId="413740928">
    <w:abstractNumId w:val="0"/>
  </w:num>
  <w:num w:numId="11" w16cid:durableId="1786655825">
    <w:abstractNumId w:val="12"/>
  </w:num>
  <w:num w:numId="12" w16cid:durableId="1287665812">
    <w:abstractNumId w:val="11"/>
  </w:num>
  <w:num w:numId="13" w16cid:durableId="417017033">
    <w:abstractNumId w:val="1"/>
  </w:num>
  <w:num w:numId="14" w16cid:durableId="1543639222">
    <w:abstractNumId w:val="6"/>
  </w:num>
  <w:num w:numId="15" w16cid:durableId="764767041">
    <w:abstractNumId w:val="13"/>
  </w:num>
  <w:num w:numId="16" w16cid:durableId="138263405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6ED"/>
    <w:rsid w:val="000001C4"/>
    <w:rsid w:val="000006D2"/>
    <w:rsid w:val="00000B03"/>
    <w:rsid w:val="00000FCE"/>
    <w:rsid w:val="0000162B"/>
    <w:rsid w:val="00004629"/>
    <w:rsid w:val="000050E0"/>
    <w:rsid w:val="00005A73"/>
    <w:rsid w:val="00006081"/>
    <w:rsid w:val="00007149"/>
    <w:rsid w:val="00007881"/>
    <w:rsid w:val="00010553"/>
    <w:rsid w:val="0001062B"/>
    <w:rsid w:val="0001081D"/>
    <w:rsid w:val="000109B9"/>
    <w:rsid w:val="00010F26"/>
    <w:rsid w:val="00011485"/>
    <w:rsid w:val="00011543"/>
    <w:rsid w:val="000115B7"/>
    <w:rsid w:val="0001180B"/>
    <w:rsid w:val="000124D4"/>
    <w:rsid w:val="000127CF"/>
    <w:rsid w:val="00013299"/>
    <w:rsid w:val="0001351B"/>
    <w:rsid w:val="00013E26"/>
    <w:rsid w:val="0001405B"/>
    <w:rsid w:val="00014212"/>
    <w:rsid w:val="00015469"/>
    <w:rsid w:val="0001571C"/>
    <w:rsid w:val="00015750"/>
    <w:rsid w:val="00015D4D"/>
    <w:rsid w:val="00016B9D"/>
    <w:rsid w:val="000212D8"/>
    <w:rsid w:val="0002131A"/>
    <w:rsid w:val="00021FF6"/>
    <w:rsid w:val="00022724"/>
    <w:rsid w:val="000231E6"/>
    <w:rsid w:val="00024201"/>
    <w:rsid w:val="00024D85"/>
    <w:rsid w:val="00025071"/>
    <w:rsid w:val="000254BF"/>
    <w:rsid w:val="00025BC9"/>
    <w:rsid w:val="00026606"/>
    <w:rsid w:val="00026865"/>
    <w:rsid w:val="00026C04"/>
    <w:rsid w:val="00027B06"/>
    <w:rsid w:val="00027B6A"/>
    <w:rsid w:val="000302DC"/>
    <w:rsid w:val="000310C1"/>
    <w:rsid w:val="00031CE4"/>
    <w:rsid w:val="00032137"/>
    <w:rsid w:val="000321D4"/>
    <w:rsid w:val="00032427"/>
    <w:rsid w:val="00033218"/>
    <w:rsid w:val="000342AC"/>
    <w:rsid w:val="00034F41"/>
    <w:rsid w:val="00035413"/>
    <w:rsid w:val="00035558"/>
    <w:rsid w:val="00035974"/>
    <w:rsid w:val="00036386"/>
    <w:rsid w:val="000408F5"/>
    <w:rsid w:val="000413EF"/>
    <w:rsid w:val="00041A7E"/>
    <w:rsid w:val="00042421"/>
    <w:rsid w:val="0004289D"/>
    <w:rsid w:val="0004355D"/>
    <w:rsid w:val="00044539"/>
    <w:rsid w:val="00044AD6"/>
    <w:rsid w:val="00044B87"/>
    <w:rsid w:val="00044F3B"/>
    <w:rsid w:val="00045CF1"/>
    <w:rsid w:val="00046D0F"/>
    <w:rsid w:val="00046F93"/>
    <w:rsid w:val="0004748D"/>
    <w:rsid w:val="00050D53"/>
    <w:rsid w:val="0005167D"/>
    <w:rsid w:val="00052066"/>
    <w:rsid w:val="0005215E"/>
    <w:rsid w:val="00052335"/>
    <w:rsid w:val="000526CE"/>
    <w:rsid w:val="00053BD5"/>
    <w:rsid w:val="00053CA4"/>
    <w:rsid w:val="00053DB0"/>
    <w:rsid w:val="00053DEE"/>
    <w:rsid w:val="0005462E"/>
    <w:rsid w:val="00056085"/>
    <w:rsid w:val="00056941"/>
    <w:rsid w:val="00056A8B"/>
    <w:rsid w:val="00057987"/>
    <w:rsid w:val="00060032"/>
    <w:rsid w:val="000601EE"/>
    <w:rsid w:val="000628B0"/>
    <w:rsid w:val="000628E8"/>
    <w:rsid w:val="00062A24"/>
    <w:rsid w:val="00063C38"/>
    <w:rsid w:val="000649B7"/>
    <w:rsid w:val="00064B32"/>
    <w:rsid w:val="000660C4"/>
    <w:rsid w:val="00066574"/>
    <w:rsid w:val="00067A4B"/>
    <w:rsid w:val="00070123"/>
    <w:rsid w:val="0007054B"/>
    <w:rsid w:val="000705A7"/>
    <w:rsid w:val="000705D9"/>
    <w:rsid w:val="00070E6F"/>
    <w:rsid w:val="000725BA"/>
    <w:rsid w:val="0007265A"/>
    <w:rsid w:val="000738F5"/>
    <w:rsid w:val="00074016"/>
    <w:rsid w:val="00074335"/>
    <w:rsid w:val="00074697"/>
    <w:rsid w:val="0007544B"/>
    <w:rsid w:val="00075532"/>
    <w:rsid w:val="00075594"/>
    <w:rsid w:val="000757E2"/>
    <w:rsid w:val="00075E5B"/>
    <w:rsid w:val="000760E6"/>
    <w:rsid w:val="0007669F"/>
    <w:rsid w:val="000767F6"/>
    <w:rsid w:val="00076A82"/>
    <w:rsid w:val="0007716C"/>
    <w:rsid w:val="00077523"/>
    <w:rsid w:val="00077B1A"/>
    <w:rsid w:val="00080F39"/>
    <w:rsid w:val="00081A3D"/>
    <w:rsid w:val="00081FA9"/>
    <w:rsid w:val="00082251"/>
    <w:rsid w:val="00083129"/>
    <w:rsid w:val="000835D2"/>
    <w:rsid w:val="00083EDC"/>
    <w:rsid w:val="00084310"/>
    <w:rsid w:val="00084690"/>
    <w:rsid w:val="000850D5"/>
    <w:rsid w:val="00086621"/>
    <w:rsid w:val="00086BC2"/>
    <w:rsid w:val="00086F40"/>
    <w:rsid w:val="00087720"/>
    <w:rsid w:val="000878E3"/>
    <w:rsid w:val="00087F21"/>
    <w:rsid w:val="00087F50"/>
    <w:rsid w:val="0009051E"/>
    <w:rsid w:val="00091042"/>
    <w:rsid w:val="000911E0"/>
    <w:rsid w:val="00093253"/>
    <w:rsid w:val="000934BD"/>
    <w:rsid w:val="000947FA"/>
    <w:rsid w:val="00094EE2"/>
    <w:rsid w:val="00095B2C"/>
    <w:rsid w:val="00097232"/>
    <w:rsid w:val="000972BA"/>
    <w:rsid w:val="000975F7"/>
    <w:rsid w:val="00097716"/>
    <w:rsid w:val="00097D19"/>
    <w:rsid w:val="000A062A"/>
    <w:rsid w:val="000A0E39"/>
    <w:rsid w:val="000A2D05"/>
    <w:rsid w:val="000A30C2"/>
    <w:rsid w:val="000A32D0"/>
    <w:rsid w:val="000A3536"/>
    <w:rsid w:val="000A48F8"/>
    <w:rsid w:val="000A495A"/>
    <w:rsid w:val="000A4C4D"/>
    <w:rsid w:val="000A551F"/>
    <w:rsid w:val="000A5818"/>
    <w:rsid w:val="000A5EEC"/>
    <w:rsid w:val="000A60F8"/>
    <w:rsid w:val="000A6387"/>
    <w:rsid w:val="000A7D4A"/>
    <w:rsid w:val="000B03EC"/>
    <w:rsid w:val="000B0952"/>
    <w:rsid w:val="000B1537"/>
    <w:rsid w:val="000B1DAD"/>
    <w:rsid w:val="000B1EF1"/>
    <w:rsid w:val="000B1F9C"/>
    <w:rsid w:val="000B2085"/>
    <w:rsid w:val="000B2BFC"/>
    <w:rsid w:val="000B35FA"/>
    <w:rsid w:val="000B36F2"/>
    <w:rsid w:val="000B42DB"/>
    <w:rsid w:val="000B45C5"/>
    <w:rsid w:val="000B5562"/>
    <w:rsid w:val="000B574E"/>
    <w:rsid w:val="000B5816"/>
    <w:rsid w:val="000B6875"/>
    <w:rsid w:val="000C0FE5"/>
    <w:rsid w:val="000C1FAB"/>
    <w:rsid w:val="000C2708"/>
    <w:rsid w:val="000C2A4F"/>
    <w:rsid w:val="000C2C29"/>
    <w:rsid w:val="000C3059"/>
    <w:rsid w:val="000C310A"/>
    <w:rsid w:val="000C3284"/>
    <w:rsid w:val="000C40B6"/>
    <w:rsid w:val="000C434C"/>
    <w:rsid w:val="000C486B"/>
    <w:rsid w:val="000C4B0C"/>
    <w:rsid w:val="000C5AC4"/>
    <w:rsid w:val="000C61B1"/>
    <w:rsid w:val="000C6F6A"/>
    <w:rsid w:val="000D1078"/>
    <w:rsid w:val="000D1D3E"/>
    <w:rsid w:val="000D223C"/>
    <w:rsid w:val="000D2735"/>
    <w:rsid w:val="000D32A0"/>
    <w:rsid w:val="000D3D7E"/>
    <w:rsid w:val="000D57B4"/>
    <w:rsid w:val="000D6D19"/>
    <w:rsid w:val="000D7C67"/>
    <w:rsid w:val="000D7D8D"/>
    <w:rsid w:val="000E0106"/>
    <w:rsid w:val="000E0A94"/>
    <w:rsid w:val="000E0E70"/>
    <w:rsid w:val="000E12E7"/>
    <w:rsid w:val="000E16E7"/>
    <w:rsid w:val="000E1E5E"/>
    <w:rsid w:val="000E2112"/>
    <w:rsid w:val="000E2C1F"/>
    <w:rsid w:val="000E5110"/>
    <w:rsid w:val="000E5707"/>
    <w:rsid w:val="000E694E"/>
    <w:rsid w:val="000E6C00"/>
    <w:rsid w:val="000E6F60"/>
    <w:rsid w:val="000E71B2"/>
    <w:rsid w:val="000E7290"/>
    <w:rsid w:val="000F01A0"/>
    <w:rsid w:val="000F0D5F"/>
    <w:rsid w:val="000F1CA0"/>
    <w:rsid w:val="000F205C"/>
    <w:rsid w:val="000F36EC"/>
    <w:rsid w:val="000F3B1F"/>
    <w:rsid w:val="000F43AA"/>
    <w:rsid w:val="000F5FFE"/>
    <w:rsid w:val="000F6613"/>
    <w:rsid w:val="000F6A36"/>
    <w:rsid w:val="000F6D40"/>
    <w:rsid w:val="000F7504"/>
    <w:rsid w:val="000F77BE"/>
    <w:rsid w:val="000F786A"/>
    <w:rsid w:val="000F79A8"/>
    <w:rsid w:val="00100498"/>
    <w:rsid w:val="001007F5"/>
    <w:rsid w:val="00100CBD"/>
    <w:rsid w:val="00100EC2"/>
    <w:rsid w:val="00101AE4"/>
    <w:rsid w:val="00103DFB"/>
    <w:rsid w:val="001043A1"/>
    <w:rsid w:val="0010456B"/>
    <w:rsid w:val="001048C0"/>
    <w:rsid w:val="001050E6"/>
    <w:rsid w:val="00105467"/>
    <w:rsid w:val="00105541"/>
    <w:rsid w:val="00105649"/>
    <w:rsid w:val="00105B6C"/>
    <w:rsid w:val="00105B6F"/>
    <w:rsid w:val="00105DBA"/>
    <w:rsid w:val="00105F9C"/>
    <w:rsid w:val="001075E3"/>
    <w:rsid w:val="001079A8"/>
    <w:rsid w:val="001101EF"/>
    <w:rsid w:val="00111019"/>
    <w:rsid w:val="001111AF"/>
    <w:rsid w:val="00111A2A"/>
    <w:rsid w:val="00111E2D"/>
    <w:rsid w:val="0011272B"/>
    <w:rsid w:val="00113F96"/>
    <w:rsid w:val="0011402F"/>
    <w:rsid w:val="00115056"/>
    <w:rsid w:val="00115DFE"/>
    <w:rsid w:val="001161EE"/>
    <w:rsid w:val="001165E0"/>
    <w:rsid w:val="00117A67"/>
    <w:rsid w:val="00117C76"/>
    <w:rsid w:val="0012019C"/>
    <w:rsid w:val="001215C4"/>
    <w:rsid w:val="00121751"/>
    <w:rsid w:val="00121762"/>
    <w:rsid w:val="001218C5"/>
    <w:rsid w:val="001218F0"/>
    <w:rsid w:val="00122AD8"/>
    <w:rsid w:val="00122FCE"/>
    <w:rsid w:val="001238FF"/>
    <w:rsid w:val="00123A58"/>
    <w:rsid w:val="001246BA"/>
    <w:rsid w:val="00125CBB"/>
    <w:rsid w:val="0012691D"/>
    <w:rsid w:val="00127658"/>
    <w:rsid w:val="00130052"/>
    <w:rsid w:val="001312A3"/>
    <w:rsid w:val="00131D87"/>
    <w:rsid w:val="00131DB8"/>
    <w:rsid w:val="00132D93"/>
    <w:rsid w:val="001330C6"/>
    <w:rsid w:val="00133F0A"/>
    <w:rsid w:val="001341C9"/>
    <w:rsid w:val="00134A57"/>
    <w:rsid w:val="00137627"/>
    <w:rsid w:val="00137AAB"/>
    <w:rsid w:val="00137C66"/>
    <w:rsid w:val="0014019C"/>
    <w:rsid w:val="00140410"/>
    <w:rsid w:val="001408A2"/>
    <w:rsid w:val="00141175"/>
    <w:rsid w:val="00142461"/>
    <w:rsid w:val="001427AB"/>
    <w:rsid w:val="00142AC7"/>
    <w:rsid w:val="00143720"/>
    <w:rsid w:val="00143B8E"/>
    <w:rsid w:val="001444C9"/>
    <w:rsid w:val="0014451A"/>
    <w:rsid w:val="00144A86"/>
    <w:rsid w:val="00145852"/>
    <w:rsid w:val="001458D2"/>
    <w:rsid w:val="0014677D"/>
    <w:rsid w:val="001471F5"/>
    <w:rsid w:val="00147285"/>
    <w:rsid w:val="0014773B"/>
    <w:rsid w:val="00147A4C"/>
    <w:rsid w:val="0014F837"/>
    <w:rsid w:val="00150BA0"/>
    <w:rsid w:val="00150F47"/>
    <w:rsid w:val="00151B8F"/>
    <w:rsid w:val="00152415"/>
    <w:rsid w:val="00154AC4"/>
    <w:rsid w:val="00154B6C"/>
    <w:rsid w:val="00155BD4"/>
    <w:rsid w:val="00155E5F"/>
    <w:rsid w:val="00156F02"/>
    <w:rsid w:val="001570FF"/>
    <w:rsid w:val="001576A3"/>
    <w:rsid w:val="001618BF"/>
    <w:rsid w:val="001619B1"/>
    <w:rsid w:val="00161A2B"/>
    <w:rsid w:val="0016316B"/>
    <w:rsid w:val="001636DB"/>
    <w:rsid w:val="00163D46"/>
    <w:rsid w:val="001651A2"/>
    <w:rsid w:val="001657C3"/>
    <w:rsid w:val="00165C1D"/>
    <w:rsid w:val="00165ED9"/>
    <w:rsid w:val="00165FE0"/>
    <w:rsid w:val="0016675A"/>
    <w:rsid w:val="00167115"/>
    <w:rsid w:val="00167883"/>
    <w:rsid w:val="00167BC8"/>
    <w:rsid w:val="00167DC8"/>
    <w:rsid w:val="001701B7"/>
    <w:rsid w:val="0017045A"/>
    <w:rsid w:val="0017130A"/>
    <w:rsid w:val="00171736"/>
    <w:rsid w:val="00171BCA"/>
    <w:rsid w:val="00171C70"/>
    <w:rsid w:val="00171CDD"/>
    <w:rsid w:val="00172475"/>
    <w:rsid w:val="0017249D"/>
    <w:rsid w:val="00173A9A"/>
    <w:rsid w:val="00173CF4"/>
    <w:rsid w:val="001742F6"/>
    <w:rsid w:val="00174D4A"/>
    <w:rsid w:val="0017504A"/>
    <w:rsid w:val="0017530D"/>
    <w:rsid w:val="0017664A"/>
    <w:rsid w:val="0017666B"/>
    <w:rsid w:val="00176D8A"/>
    <w:rsid w:val="00176FED"/>
    <w:rsid w:val="00180616"/>
    <w:rsid w:val="0018068C"/>
    <w:rsid w:val="00180CCF"/>
    <w:rsid w:val="001815C9"/>
    <w:rsid w:val="00181E80"/>
    <w:rsid w:val="00182323"/>
    <w:rsid w:val="0018240E"/>
    <w:rsid w:val="00183550"/>
    <w:rsid w:val="00183642"/>
    <w:rsid w:val="00183955"/>
    <w:rsid w:val="001853CC"/>
    <w:rsid w:val="00185F15"/>
    <w:rsid w:val="001869A4"/>
    <w:rsid w:val="00186F61"/>
    <w:rsid w:val="001873A7"/>
    <w:rsid w:val="001877BB"/>
    <w:rsid w:val="00187B06"/>
    <w:rsid w:val="00190FDE"/>
    <w:rsid w:val="00191618"/>
    <w:rsid w:val="00191632"/>
    <w:rsid w:val="00191C19"/>
    <w:rsid w:val="00192C49"/>
    <w:rsid w:val="00192C72"/>
    <w:rsid w:val="00192C98"/>
    <w:rsid w:val="00193737"/>
    <w:rsid w:val="0019375D"/>
    <w:rsid w:val="00193A1D"/>
    <w:rsid w:val="00193BD2"/>
    <w:rsid w:val="0019564C"/>
    <w:rsid w:val="001959F2"/>
    <w:rsid w:val="0019652E"/>
    <w:rsid w:val="001979E8"/>
    <w:rsid w:val="001A0075"/>
    <w:rsid w:val="001A019E"/>
    <w:rsid w:val="001A1110"/>
    <w:rsid w:val="001A1617"/>
    <w:rsid w:val="001A1E1E"/>
    <w:rsid w:val="001A3414"/>
    <w:rsid w:val="001A7204"/>
    <w:rsid w:val="001A784E"/>
    <w:rsid w:val="001A7A2A"/>
    <w:rsid w:val="001B040F"/>
    <w:rsid w:val="001B09C4"/>
    <w:rsid w:val="001B1D5C"/>
    <w:rsid w:val="001B29CD"/>
    <w:rsid w:val="001B39BF"/>
    <w:rsid w:val="001B4031"/>
    <w:rsid w:val="001B40EF"/>
    <w:rsid w:val="001B45E2"/>
    <w:rsid w:val="001B5AD7"/>
    <w:rsid w:val="001B66C3"/>
    <w:rsid w:val="001C022D"/>
    <w:rsid w:val="001C076F"/>
    <w:rsid w:val="001C0EDC"/>
    <w:rsid w:val="001C130B"/>
    <w:rsid w:val="001C15B1"/>
    <w:rsid w:val="001C160F"/>
    <w:rsid w:val="001C2332"/>
    <w:rsid w:val="001C23A4"/>
    <w:rsid w:val="001C300F"/>
    <w:rsid w:val="001C47EC"/>
    <w:rsid w:val="001C533A"/>
    <w:rsid w:val="001C5E1B"/>
    <w:rsid w:val="001C6221"/>
    <w:rsid w:val="001C667C"/>
    <w:rsid w:val="001C675E"/>
    <w:rsid w:val="001C6934"/>
    <w:rsid w:val="001C6B0B"/>
    <w:rsid w:val="001C6DAF"/>
    <w:rsid w:val="001C6E87"/>
    <w:rsid w:val="001C7800"/>
    <w:rsid w:val="001C7DB4"/>
    <w:rsid w:val="001C7FF5"/>
    <w:rsid w:val="001D0324"/>
    <w:rsid w:val="001D069C"/>
    <w:rsid w:val="001D0D8B"/>
    <w:rsid w:val="001D20FC"/>
    <w:rsid w:val="001D30F9"/>
    <w:rsid w:val="001D4326"/>
    <w:rsid w:val="001D5A6E"/>
    <w:rsid w:val="001D6C8E"/>
    <w:rsid w:val="001D753E"/>
    <w:rsid w:val="001D7B71"/>
    <w:rsid w:val="001D7FF0"/>
    <w:rsid w:val="001E010F"/>
    <w:rsid w:val="001E0EAC"/>
    <w:rsid w:val="001E10DF"/>
    <w:rsid w:val="001E1444"/>
    <w:rsid w:val="001E1692"/>
    <w:rsid w:val="001E1A5D"/>
    <w:rsid w:val="001E1AB2"/>
    <w:rsid w:val="001E28DF"/>
    <w:rsid w:val="001E34C0"/>
    <w:rsid w:val="001E36C5"/>
    <w:rsid w:val="001E3818"/>
    <w:rsid w:val="001E3B0C"/>
    <w:rsid w:val="001E3BD4"/>
    <w:rsid w:val="001E4A19"/>
    <w:rsid w:val="001E52D7"/>
    <w:rsid w:val="001E6499"/>
    <w:rsid w:val="001E6CA8"/>
    <w:rsid w:val="001E7ADA"/>
    <w:rsid w:val="001E7C97"/>
    <w:rsid w:val="001F0756"/>
    <w:rsid w:val="001F0771"/>
    <w:rsid w:val="001F0869"/>
    <w:rsid w:val="001F0EDE"/>
    <w:rsid w:val="001F1715"/>
    <w:rsid w:val="001F2E55"/>
    <w:rsid w:val="001F31C3"/>
    <w:rsid w:val="001F38A8"/>
    <w:rsid w:val="001F46B9"/>
    <w:rsid w:val="001F525C"/>
    <w:rsid w:val="001F5940"/>
    <w:rsid w:val="001F718F"/>
    <w:rsid w:val="001F7BB9"/>
    <w:rsid w:val="00201462"/>
    <w:rsid w:val="00201A76"/>
    <w:rsid w:val="00201EA5"/>
    <w:rsid w:val="00202128"/>
    <w:rsid w:val="00202645"/>
    <w:rsid w:val="00202C5C"/>
    <w:rsid w:val="00204B7B"/>
    <w:rsid w:val="00207D0D"/>
    <w:rsid w:val="00207ED6"/>
    <w:rsid w:val="002100BF"/>
    <w:rsid w:val="00210912"/>
    <w:rsid w:val="00210ABC"/>
    <w:rsid w:val="00212245"/>
    <w:rsid w:val="0021583D"/>
    <w:rsid w:val="00215E36"/>
    <w:rsid w:val="00216113"/>
    <w:rsid w:val="00216709"/>
    <w:rsid w:val="00217065"/>
    <w:rsid w:val="00217118"/>
    <w:rsid w:val="0021720E"/>
    <w:rsid w:val="002173C2"/>
    <w:rsid w:val="0021762D"/>
    <w:rsid w:val="0021773F"/>
    <w:rsid w:val="00217C21"/>
    <w:rsid w:val="00217C4D"/>
    <w:rsid w:val="002202F4"/>
    <w:rsid w:val="00220808"/>
    <w:rsid w:val="0022103D"/>
    <w:rsid w:val="002216CF"/>
    <w:rsid w:val="00221865"/>
    <w:rsid w:val="00221A5E"/>
    <w:rsid w:val="00221F26"/>
    <w:rsid w:val="00221F43"/>
    <w:rsid w:val="002238FA"/>
    <w:rsid w:val="00224CC3"/>
    <w:rsid w:val="00225725"/>
    <w:rsid w:val="00225C11"/>
    <w:rsid w:val="00226BD9"/>
    <w:rsid w:val="00227B5A"/>
    <w:rsid w:val="00227E42"/>
    <w:rsid w:val="00231167"/>
    <w:rsid w:val="00231213"/>
    <w:rsid w:val="0023185D"/>
    <w:rsid w:val="00231A2D"/>
    <w:rsid w:val="00231CA2"/>
    <w:rsid w:val="00231D77"/>
    <w:rsid w:val="00231F0B"/>
    <w:rsid w:val="00232225"/>
    <w:rsid w:val="002335AA"/>
    <w:rsid w:val="002353E7"/>
    <w:rsid w:val="00236C58"/>
    <w:rsid w:val="00236DC8"/>
    <w:rsid w:val="00237000"/>
    <w:rsid w:val="00237193"/>
    <w:rsid w:val="00237C88"/>
    <w:rsid w:val="00240EDD"/>
    <w:rsid w:val="002413AD"/>
    <w:rsid w:val="00241911"/>
    <w:rsid w:val="00241A81"/>
    <w:rsid w:val="00241C12"/>
    <w:rsid w:val="00242868"/>
    <w:rsid w:val="00242D71"/>
    <w:rsid w:val="002431A2"/>
    <w:rsid w:val="002433D6"/>
    <w:rsid w:val="00243D9F"/>
    <w:rsid w:val="00244545"/>
    <w:rsid w:val="00244605"/>
    <w:rsid w:val="002448D1"/>
    <w:rsid w:val="00245839"/>
    <w:rsid w:val="002458FF"/>
    <w:rsid w:val="00246132"/>
    <w:rsid w:val="00247044"/>
    <w:rsid w:val="00250E06"/>
    <w:rsid w:val="00250E96"/>
    <w:rsid w:val="002510CB"/>
    <w:rsid w:val="00251DE6"/>
    <w:rsid w:val="002526FC"/>
    <w:rsid w:val="00253084"/>
    <w:rsid w:val="002542C9"/>
    <w:rsid w:val="0025476E"/>
    <w:rsid w:val="002547E0"/>
    <w:rsid w:val="002549BE"/>
    <w:rsid w:val="00254ED4"/>
    <w:rsid w:val="00254F10"/>
    <w:rsid w:val="00255323"/>
    <w:rsid w:val="00255C69"/>
    <w:rsid w:val="00255F13"/>
    <w:rsid w:val="0025640C"/>
    <w:rsid w:val="0025732C"/>
    <w:rsid w:val="0026030B"/>
    <w:rsid w:val="00260A6A"/>
    <w:rsid w:val="00260E31"/>
    <w:rsid w:val="00261084"/>
    <w:rsid w:val="0026123B"/>
    <w:rsid w:val="00261521"/>
    <w:rsid w:val="002615B0"/>
    <w:rsid w:val="002618B0"/>
    <w:rsid w:val="00261AD9"/>
    <w:rsid w:val="00261D31"/>
    <w:rsid w:val="0026217C"/>
    <w:rsid w:val="002628DE"/>
    <w:rsid w:val="0026290D"/>
    <w:rsid w:val="002630E7"/>
    <w:rsid w:val="00264EE1"/>
    <w:rsid w:val="00265DC4"/>
    <w:rsid w:val="00266458"/>
    <w:rsid w:val="00266C17"/>
    <w:rsid w:val="00267D58"/>
    <w:rsid w:val="00270E9B"/>
    <w:rsid w:val="00271124"/>
    <w:rsid w:val="00272C4C"/>
    <w:rsid w:val="00273FD0"/>
    <w:rsid w:val="00274019"/>
    <w:rsid w:val="002741D1"/>
    <w:rsid w:val="00274468"/>
    <w:rsid w:val="0027455D"/>
    <w:rsid w:val="00274ED6"/>
    <w:rsid w:val="00274F52"/>
    <w:rsid w:val="0027618A"/>
    <w:rsid w:val="00276846"/>
    <w:rsid w:val="00277CB6"/>
    <w:rsid w:val="002806B8"/>
    <w:rsid w:val="00281059"/>
    <w:rsid w:val="0028126E"/>
    <w:rsid w:val="00281554"/>
    <w:rsid w:val="002829D8"/>
    <w:rsid w:val="002831C6"/>
    <w:rsid w:val="002831CB"/>
    <w:rsid w:val="002835B1"/>
    <w:rsid w:val="00283760"/>
    <w:rsid w:val="00283C16"/>
    <w:rsid w:val="00283C24"/>
    <w:rsid w:val="002842C0"/>
    <w:rsid w:val="002843FC"/>
    <w:rsid w:val="0028472D"/>
    <w:rsid w:val="00284792"/>
    <w:rsid w:val="002848B1"/>
    <w:rsid w:val="002848D2"/>
    <w:rsid w:val="00284C5E"/>
    <w:rsid w:val="00284CBF"/>
    <w:rsid w:val="00284CCB"/>
    <w:rsid w:val="00285DB1"/>
    <w:rsid w:val="00285F4D"/>
    <w:rsid w:val="00286EDB"/>
    <w:rsid w:val="002877D0"/>
    <w:rsid w:val="00287C50"/>
    <w:rsid w:val="00290593"/>
    <w:rsid w:val="00290DBA"/>
    <w:rsid w:val="00291886"/>
    <w:rsid w:val="00292407"/>
    <w:rsid w:val="00292A49"/>
    <w:rsid w:val="002933E7"/>
    <w:rsid w:val="00294D66"/>
    <w:rsid w:val="0029569B"/>
    <w:rsid w:val="002959D9"/>
    <w:rsid w:val="00295EF2"/>
    <w:rsid w:val="0029611D"/>
    <w:rsid w:val="00296B89"/>
    <w:rsid w:val="00296FC5"/>
    <w:rsid w:val="00297477"/>
    <w:rsid w:val="002A0205"/>
    <w:rsid w:val="002A1A5F"/>
    <w:rsid w:val="002A1F6D"/>
    <w:rsid w:val="002A210E"/>
    <w:rsid w:val="002A25B4"/>
    <w:rsid w:val="002A33D4"/>
    <w:rsid w:val="002A37AF"/>
    <w:rsid w:val="002A4211"/>
    <w:rsid w:val="002A4841"/>
    <w:rsid w:val="002A4CF7"/>
    <w:rsid w:val="002A5F01"/>
    <w:rsid w:val="002A64C3"/>
    <w:rsid w:val="002A64D6"/>
    <w:rsid w:val="002A7490"/>
    <w:rsid w:val="002A7F7F"/>
    <w:rsid w:val="002B0442"/>
    <w:rsid w:val="002B0C9B"/>
    <w:rsid w:val="002B1852"/>
    <w:rsid w:val="002B29C8"/>
    <w:rsid w:val="002B405C"/>
    <w:rsid w:val="002B4412"/>
    <w:rsid w:val="002B46DF"/>
    <w:rsid w:val="002B5592"/>
    <w:rsid w:val="002B55AF"/>
    <w:rsid w:val="002B644D"/>
    <w:rsid w:val="002B67EF"/>
    <w:rsid w:val="002B7EAB"/>
    <w:rsid w:val="002C01BC"/>
    <w:rsid w:val="002C0C7D"/>
    <w:rsid w:val="002C0F92"/>
    <w:rsid w:val="002C1144"/>
    <w:rsid w:val="002C1694"/>
    <w:rsid w:val="002C1DDD"/>
    <w:rsid w:val="002C2AD0"/>
    <w:rsid w:val="002C2D1F"/>
    <w:rsid w:val="002C2E0C"/>
    <w:rsid w:val="002C4749"/>
    <w:rsid w:val="002C4BA3"/>
    <w:rsid w:val="002C53E3"/>
    <w:rsid w:val="002C5A7B"/>
    <w:rsid w:val="002C75FC"/>
    <w:rsid w:val="002C767C"/>
    <w:rsid w:val="002C7736"/>
    <w:rsid w:val="002C7BA8"/>
    <w:rsid w:val="002C7E3D"/>
    <w:rsid w:val="002D0721"/>
    <w:rsid w:val="002D0A83"/>
    <w:rsid w:val="002D0F0A"/>
    <w:rsid w:val="002D12E3"/>
    <w:rsid w:val="002D1375"/>
    <w:rsid w:val="002D2683"/>
    <w:rsid w:val="002D2770"/>
    <w:rsid w:val="002D3313"/>
    <w:rsid w:val="002D337C"/>
    <w:rsid w:val="002D3566"/>
    <w:rsid w:val="002D45D2"/>
    <w:rsid w:val="002D4C98"/>
    <w:rsid w:val="002D5788"/>
    <w:rsid w:val="002D5C2B"/>
    <w:rsid w:val="002D61F6"/>
    <w:rsid w:val="002D64BA"/>
    <w:rsid w:val="002D6FC5"/>
    <w:rsid w:val="002D7520"/>
    <w:rsid w:val="002E020F"/>
    <w:rsid w:val="002E02F4"/>
    <w:rsid w:val="002E0F7C"/>
    <w:rsid w:val="002E13F6"/>
    <w:rsid w:val="002E15FC"/>
    <w:rsid w:val="002E1829"/>
    <w:rsid w:val="002E226B"/>
    <w:rsid w:val="002E2948"/>
    <w:rsid w:val="002E31A2"/>
    <w:rsid w:val="002E3E0D"/>
    <w:rsid w:val="002E4652"/>
    <w:rsid w:val="002E5396"/>
    <w:rsid w:val="002E5924"/>
    <w:rsid w:val="002E6119"/>
    <w:rsid w:val="002E662E"/>
    <w:rsid w:val="002E7456"/>
    <w:rsid w:val="002E75AC"/>
    <w:rsid w:val="002F0A1D"/>
    <w:rsid w:val="002F13FB"/>
    <w:rsid w:val="002F1E40"/>
    <w:rsid w:val="002F27B7"/>
    <w:rsid w:val="002F2FF9"/>
    <w:rsid w:val="002F3120"/>
    <w:rsid w:val="002F370F"/>
    <w:rsid w:val="002F3937"/>
    <w:rsid w:val="002F403B"/>
    <w:rsid w:val="002F4619"/>
    <w:rsid w:val="002F4646"/>
    <w:rsid w:val="002F4849"/>
    <w:rsid w:val="002F50B4"/>
    <w:rsid w:val="002F52A4"/>
    <w:rsid w:val="002F5341"/>
    <w:rsid w:val="002F5C44"/>
    <w:rsid w:val="002F5C5F"/>
    <w:rsid w:val="002F62A5"/>
    <w:rsid w:val="002F656D"/>
    <w:rsid w:val="002F7A75"/>
    <w:rsid w:val="002F7FF9"/>
    <w:rsid w:val="00300236"/>
    <w:rsid w:val="003008F5"/>
    <w:rsid w:val="00300F71"/>
    <w:rsid w:val="00301311"/>
    <w:rsid w:val="003027EC"/>
    <w:rsid w:val="0030333C"/>
    <w:rsid w:val="0030333F"/>
    <w:rsid w:val="00303512"/>
    <w:rsid w:val="0030383C"/>
    <w:rsid w:val="003043BC"/>
    <w:rsid w:val="0030455E"/>
    <w:rsid w:val="003046A2"/>
    <w:rsid w:val="0030569A"/>
    <w:rsid w:val="003057FE"/>
    <w:rsid w:val="0030597D"/>
    <w:rsid w:val="00305A2C"/>
    <w:rsid w:val="00305D77"/>
    <w:rsid w:val="003065A9"/>
    <w:rsid w:val="00306FE8"/>
    <w:rsid w:val="00307FD2"/>
    <w:rsid w:val="003100C0"/>
    <w:rsid w:val="0031018C"/>
    <w:rsid w:val="003102D0"/>
    <w:rsid w:val="0031337E"/>
    <w:rsid w:val="00313492"/>
    <w:rsid w:val="00313D0C"/>
    <w:rsid w:val="003144E7"/>
    <w:rsid w:val="00314E03"/>
    <w:rsid w:val="003153F4"/>
    <w:rsid w:val="003155B3"/>
    <w:rsid w:val="003155FE"/>
    <w:rsid w:val="0031595D"/>
    <w:rsid w:val="00315A26"/>
    <w:rsid w:val="00317702"/>
    <w:rsid w:val="00317872"/>
    <w:rsid w:val="0032022E"/>
    <w:rsid w:val="00320B60"/>
    <w:rsid w:val="00320C80"/>
    <w:rsid w:val="00320CF5"/>
    <w:rsid w:val="00323C7C"/>
    <w:rsid w:val="00323D22"/>
    <w:rsid w:val="00326F41"/>
    <w:rsid w:val="003275C2"/>
    <w:rsid w:val="00327717"/>
    <w:rsid w:val="003277D6"/>
    <w:rsid w:val="00327FEE"/>
    <w:rsid w:val="00331126"/>
    <w:rsid w:val="003321FF"/>
    <w:rsid w:val="00332B39"/>
    <w:rsid w:val="00332BF0"/>
    <w:rsid w:val="00332F47"/>
    <w:rsid w:val="00333F54"/>
    <w:rsid w:val="00334095"/>
    <w:rsid w:val="00334432"/>
    <w:rsid w:val="00335AD6"/>
    <w:rsid w:val="00335B7D"/>
    <w:rsid w:val="00336D78"/>
    <w:rsid w:val="00336E7F"/>
    <w:rsid w:val="003378D0"/>
    <w:rsid w:val="0034132B"/>
    <w:rsid w:val="003415C0"/>
    <w:rsid w:val="00341D22"/>
    <w:rsid w:val="00342074"/>
    <w:rsid w:val="0034326A"/>
    <w:rsid w:val="00343523"/>
    <w:rsid w:val="003435DB"/>
    <w:rsid w:val="003444F3"/>
    <w:rsid w:val="00344BB4"/>
    <w:rsid w:val="003452E1"/>
    <w:rsid w:val="00345312"/>
    <w:rsid w:val="003455A0"/>
    <w:rsid w:val="003455E8"/>
    <w:rsid w:val="00345C70"/>
    <w:rsid w:val="003462EA"/>
    <w:rsid w:val="003468FB"/>
    <w:rsid w:val="00347460"/>
    <w:rsid w:val="00347D2F"/>
    <w:rsid w:val="00347DA2"/>
    <w:rsid w:val="0035017B"/>
    <w:rsid w:val="00350E10"/>
    <w:rsid w:val="00351CFB"/>
    <w:rsid w:val="003530A0"/>
    <w:rsid w:val="003537BF"/>
    <w:rsid w:val="00354455"/>
    <w:rsid w:val="003547CE"/>
    <w:rsid w:val="003549B1"/>
    <w:rsid w:val="00354B15"/>
    <w:rsid w:val="00355340"/>
    <w:rsid w:val="00355C88"/>
    <w:rsid w:val="00356F16"/>
    <w:rsid w:val="003572C5"/>
    <w:rsid w:val="003579AC"/>
    <w:rsid w:val="003610F3"/>
    <w:rsid w:val="00362547"/>
    <w:rsid w:val="003625B0"/>
    <w:rsid w:val="0036446A"/>
    <w:rsid w:val="00364BCE"/>
    <w:rsid w:val="00364F64"/>
    <w:rsid w:val="00365464"/>
    <w:rsid w:val="003666E1"/>
    <w:rsid w:val="003667EC"/>
    <w:rsid w:val="00370337"/>
    <w:rsid w:val="0037076E"/>
    <w:rsid w:val="00370EDA"/>
    <w:rsid w:val="00371B16"/>
    <w:rsid w:val="00372757"/>
    <w:rsid w:val="003759CF"/>
    <w:rsid w:val="00375CD7"/>
    <w:rsid w:val="003768C7"/>
    <w:rsid w:val="0037708C"/>
    <w:rsid w:val="00377324"/>
    <w:rsid w:val="00377D34"/>
    <w:rsid w:val="00380145"/>
    <w:rsid w:val="003807CE"/>
    <w:rsid w:val="00380D60"/>
    <w:rsid w:val="003815B9"/>
    <w:rsid w:val="00381C82"/>
    <w:rsid w:val="003821E3"/>
    <w:rsid w:val="003826A9"/>
    <w:rsid w:val="0038341D"/>
    <w:rsid w:val="0038358A"/>
    <w:rsid w:val="003855B1"/>
    <w:rsid w:val="00386B56"/>
    <w:rsid w:val="00387D80"/>
    <w:rsid w:val="00387D84"/>
    <w:rsid w:val="003901A7"/>
    <w:rsid w:val="0039032E"/>
    <w:rsid w:val="00390358"/>
    <w:rsid w:val="00390627"/>
    <w:rsid w:val="00390EA1"/>
    <w:rsid w:val="003917A0"/>
    <w:rsid w:val="00391E8E"/>
    <w:rsid w:val="003920C2"/>
    <w:rsid w:val="003920FD"/>
    <w:rsid w:val="00392311"/>
    <w:rsid w:val="0039270A"/>
    <w:rsid w:val="00392A82"/>
    <w:rsid w:val="00392DCD"/>
    <w:rsid w:val="00393535"/>
    <w:rsid w:val="003938A6"/>
    <w:rsid w:val="00393C17"/>
    <w:rsid w:val="00394078"/>
    <w:rsid w:val="003941A5"/>
    <w:rsid w:val="0039543D"/>
    <w:rsid w:val="0039586D"/>
    <w:rsid w:val="00395DE1"/>
    <w:rsid w:val="00396DAA"/>
    <w:rsid w:val="003971A7"/>
    <w:rsid w:val="00397911"/>
    <w:rsid w:val="00397DB4"/>
    <w:rsid w:val="003A0126"/>
    <w:rsid w:val="003A0D20"/>
    <w:rsid w:val="003A1751"/>
    <w:rsid w:val="003A2882"/>
    <w:rsid w:val="003A30C0"/>
    <w:rsid w:val="003A4794"/>
    <w:rsid w:val="003A4AB4"/>
    <w:rsid w:val="003A4F1E"/>
    <w:rsid w:val="003A4FDE"/>
    <w:rsid w:val="003A5E81"/>
    <w:rsid w:val="003A65FF"/>
    <w:rsid w:val="003A692D"/>
    <w:rsid w:val="003A71A1"/>
    <w:rsid w:val="003B0920"/>
    <w:rsid w:val="003B0A21"/>
    <w:rsid w:val="003B0C8F"/>
    <w:rsid w:val="003B0DF0"/>
    <w:rsid w:val="003B0EA2"/>
    <w:rsid w:val="003B16A7"/>
    <w:rsid w:val="003B1D8C"/>
    <w:rsid w:val="003B3105"/>
    <w:rsid w:val="003B3E72"/>
    <w:rsid w:val="003B4390"/>
    <w:rsid w:val="003B46ED"/>
    <w:rsid w:val="003B5DE0"/>
    <w:rsid w:val="003B5E30"/>
    <w:rsid w:val="003B6635"/>
    <w:rsid w:val="003B67DE"/>
    <w:rsid w:val="003B768B"/>
    <w:rsid w:val="003C021B"/>
    <w:rsid w:val="003C0525"/>
    <w:rsid w:val="003C0547"/>
    <w:rsid w:val="003C086D"/>
    <w:rsid w:val="003C0AB1"/>
    <w:rsid w:val="003C142A"/>
    <w:rsid w:val="003C2157"/>
    <w:rsid w:val="003C329E"/>
    <w:rsid w:val="003C3810"/>
    <w:rsid w:val="003C3D1C"/>
    <w:rsid w:val="003C4A1E"/>
    <w:rsid w:val="003C4B70"/>
    <w:rsid w:val="003C5619"/>
    <w:rsid w:val="003C61BD"/>
    <w:rsid w:val="003C6424"/>
    <w:rsid w:val="003C6867"/>
    <w:rsid w:val="003C6D77"/>
    <w:rsid w:val="003C7D07"/>
    <w:rsid w:val="003C7E75"/>
    <w:rsid w:val="003C7FEF"/>
    <w:rsid w:val="003D0248"/>
    <w:rsid w:val="003D0757"/>
    <w:rsid w:val="003D096E"/>
    <w:rsid w:val="003D0C3E"/>
    <w:rsid w:val="003D196D"/>
    <w:rsid w:val="003D1A39"/>
    <w:rsid w:val="003D1C7F"/>
    <w:rsid w:val="003D1CFE"/>
    <w:rsid w:val="003D2C77"/>
    <w:rsid w:val="003D3C7C"/>
    <w:rsid w:val="003D3C8D"/>
    <w:rsid w:val="003D40E0"/>
    <w:rsid w:val="003D5B23"/>
    <w:rsid w:val="003D6806"/>
    <w:rsid w:val="003E0105"/>
    <w:rsid w:val="003E0368"/>
    <w:rsid w:val="003E0F7E"/>
    <w:rsid w:val="003E0FA1"/>
    <w:rsid w:val="003E12E2"/>
    <w:rsid w:val="003E213A"/>
    <w:rsid w:val="003E238A"/>
    <w:rsid w:val="003E288A"/>
    <w:rsid w:val="003E2CA7"/>
    <w:rsid w:val="003E3A9B"/>
    <w:rsid w:val="003E56FA"/>
    <w:rsid w:val="003E5F9F"/>
    <w:rsid w:val="003E6744"/>
    <w:rsid w:val="003E690E"/>
    <w:rsid w:val="003E6CB4"/>
    <w:rsid w:val="003E7234"/>
    <w:rsid w:val="003E73B7"/>
    <w:rsid w:val="003E76D7"/>
    <w:rsid w:val="003E7890"/>
    <w:rsid w:val="003E7E68"/>
    <w:rsid w:val="003E7FC9"/>
    <w:rsid w:val="003E7FD5"/>
    <w:rsid w:val="003F0BC5"/>
    <w:rsid w:val="003F0C68"/>
    <w:rsid w:val="003F0D9C"/>
    <w:rsid w:val="003F19D2"/>
    <w:rsid w:val="003F30BE"/>
    <w:rsid w:val="003F377F"/>
    <w:rsid w:val="003F568A"/>
    <w:rsid w:val="003F5A03"/>
    <w:rsid w:val="003F5A5D"/>
    <w:rsid w:val="003F7198"/>
    <w:rsid w:val="003F7381"/>
    <w:rsid w:val="003F73CD"/>
    <w:rsid w:val="003F78C8"/>
    <w:rsid w:val="003F7E69"/>
    <w:rsid w:val="00400676"/>
    <w:rsid w:val="00400DF4"/>
    <w:rsid w:val="00401038"/>
    <w:rsid w:val="004011D6"/>
    <w:rsid w:val="004023DD"/>
    <w:rsid w:val="00402975"/>
    <w:rsid w:val="00403105"/>
    <w:rsid w:val="004033E1"/>
    <w:rsid w:val="00403BDE"/>
    <w:rsid w:val="00403DE7"/>
    <w:rsid w:val="004041E1"/>
    <w:rsid w:val="00405E90"/>
    <w:rsid w:val="00406439"/>
    <w:rsid w:val="004064C5"/>
    <w:rsid w:val="0040665A"/>
    <w:rsid w:val="00406ECB"/>
    <w:rsid w:val="00407B18"/>
    <w:rsid w:val="00410892"/>
    <w:rsid w:val="004116C6"/>
    <w:rsid w:val="00411D71"/>
    <w:rsid w:val="00411F78"/>
    <w:rsid w:val="00412254"/>
    <w:rsid w:val="00412A0F"/>
    <w:rsid w:val="00413543"/>
    <w:rsid w:val="00413549"/>
    <w:rsid w:val="0041360C"/>
    <w:rsid w:val="00413F91"/>
    <w:rsid w:val="00414A1D"/>
    <w:rsid w:val="0041521F"/>
    <w:rsid w:val="00415AA9"/>
    <w:rsid w:val="00415CA8"/>
    <w:rsid w:val="00415CA9"/>
    <w:rsid w:val="00416253"/>
    <w:rsid w:val="004171F0"/>
    <w:rsid w:val="00417A0F"/>
    <w:rsid w:val="004206A2"/>
    <w:rsid w:val="00420EF4"/>
    <w:rsid w:val="004210F5"/>
    <w:rsid w:val="004231B5"/>
    <w:rsid w:val="0042331A"/>
    <w:rsid w:val="00424283"/>
    <w:rsid w:val="00425468"/>
    <w:rsid w:val="004254FF"/>
    <w:rsid w:val="004255FC"/>
    <w:rsid w:val="004257CD"/>
    <w:rsid w:val="00425C0C"/>
    <w:rsid w:val="0042643D"/>
    <w:rsid w:val="00426467"/>
    <w:rsid w:val="0042674E"/>
    <w:rsid w:val="00426B13"/>
    <w:rsid w:val="00430231"/>
    <w:rsid w:val="004302E6"/>
    <w:rsid w:val="00430303"/>
    <w:rsid w:val="0043077E"/>
    <w:rsid w:val="00430937"/>
    <w:rsid w:val="00430CD9"/>
    <w:rsid w:val="00431871"/>
    <w:rsid w:val="00433ED7"/>
    <w:rsid w:val="004352A2"/>
    <w:rsid w:val="0043706F"/>
    <w:rsid w:val="00437C49"/>
    <w:rsid w:val="00437CFF"/>
    <w:rsid w:val="0044103A"/>
    <w:rsid w:val="0044147C"/>
    <w:rsid w:val="00441491"/>
    <w:rsid w:val="004416F6"/>
    <w:rsid w:val="0044182C"/>
    <w:rsid w:val="004421FD"/>
    <w:rsid w:val="00442575"/>
    <w:rsid w:val="00442A2E"/>
    <w:rsid w:val="00442B56"/>
    <w:rsid w:val="00442FA2"/>
    <w:rsid w:val="00443BD0"/>
    <w:rsid w:val="00444714"/>
    <w:rsid w:val="00444E09"/>
    <w:rsid w:val="00445530"/>
    <w:rsid w:val="00445BD7"/>
    <w:rsid w:val="00446B88"/>
    <w:rsid w:val="00446E75"/>
    <w:rsid w:val="00446EA2"/>
    <w:rsid w:val="004471BC"/>
    <w:rsid w:val="00447EA1"/>
    <w:rsid w:val="00447F7E"/>
    <w:rsid w:val="0045003F"/>
    <w:rsid w:val="00450FD9"/>
    <w:rsid w:val="00451384"/>
    <w:rsid w:val="004517E7"/>
    <w:rsid w:val="00452A48"/>
    <w:rsid w:val="00454F8B"/>
    <w:rsid w:val="0045508B"/>
    <w:rsid w:val="0045596D"/>
    <w:rsid w:val="0045660E"/>
    <w:rsid w:val="0045674D"/>
    <w:rsid w:val="00456800"/>
    <w:rsid w:val="00457753"/>
    <w:rsid w:val="00457994"/>
    <w:rsid w:val="00460319"/>
    <w:rsid w:val="00461C94"/>
    <w:rsid w:val="00461E54"/>
    <w:rsid w:val="0046204D"/>
    <w:rsid w:val="00463455"/>
    <w:rsid w:val="00463DBF"/>
    <w:rsid w:val="00464562"/>
    <w:rsid w:val="00464792"/>
    <w:rsid w:val="00465349"/>
    <w:rsid w:val="004661C3"/>
    <w:rsid w:val="0046626C"/>
    <w:rsid w:val="004665F5"/>
    <w:rsid w:val="0046763D"/>
    <w:rsid w:val="00467692"/>
    <w:rsid w:val="0046769D"/>
    <w:rsid w:val="00470103"/>
    <w:rsid w:val="00471A35"/>
    <w:rsid w:val="00471C39"/>
    <w:rsid w:val="00472B7A"/>
    <w:rsid w:val="00472CAA"/>
    <w:rsid w:val="00472DEE"/>
    <w:rsid w:val="00473E3C"/>
    <w:rsid w:val="0047457F"/>
    <w:rsid w:val="00474B04"/>
    <w:rsid w:val="00474FA8"/>
    <w:rsid w:val="00476D1F"/>
    <w:rsid w:val="00476F28"/>
    <w:rsid w:val="004802EF"/>
    <w:rsid w:val="00480C52"/>
    <w:rsid w:val="00480F7E"/>
    <w:rsid w:val="0048148B"/>
    <w:rsid w:val="0048174D"/>
    <w:rsid w:val="00482834"/>
    <w:rsid w:val="004830E8"/>
    <w:rsid w:val="00483729"/>
    <w:rsid w:val="00483B7B"/>
    <w:rsid w:val="00484EE9"/>
    <w:rsid w:val="0048578D"/>
    <w:rsid w:val="004857B5"/>
    <w:rsid w:val="00485912"/>
    <w:rsid w:val="00485E48"/>
    <w:rsid w:val="00487143"/>
    <w:rsid w:val="00490630"/>
    <w:rsid w:val="00491632"/>
    <w:rsid w:val="00491837"/>
    <w:rsid w:val="00491FDF"/>
    <w:rsid w:val="0049205A"/>
    <w:rsid w:val="004922E4"/>
    <w:rsid w:val="00493B7F"/>
    <w:rsid w:val="004944E7"/>
    <w:rsid w:val="00494C02"/>
    <w:rsid w:val="00495E1A"/>
    <w:rsid w:val="004966FA"/>
    <w:rsid w:val="00496F15"/>
    <w:rsid w:val="00497D09"/>
    <w:rsid w:val="004A0759"/>
    <w:rsid w:val="004A075D"/>
    <w:rsid w:val="004A14F7"/>
    <w:rsid w:val="004A254B"/>
    <w:rsid w:val="004A37E9"/>
    <w:rsid w:val="004A3DFE"/>
    <w:rsid w:val="004A4C1D"/>
    <w:rsid w:val="004A56EF"/>
    <w:rsid w:val="004A57CE"/>
    <w:rsid w:val="004A6C50"/>
    <w:rsid w:val="004A75DE"/>
    <w:rsid w:val="004A7995"/>
    <w:rsid w:val="004B0363"/>
    <w:rsid w:val="004B0A70"/>
    <w:rsid w:val="004B188C"/>
    <w:rsid w:val="004B1BE4"/>
    <w:rsid w:val="004B2725"/>
    <w:rsid w:val="004B3A79"/>
    <w:rsid w:val="004B4622"/>
    <w:rsid w:val="004B4ED0"/>
    <w:rsid w:val="004B4FD4"/>
    <w:rsid w:val="004B5BE2"/>
    <w:rsid w:val="004B5DC5"/>
    <w:rsid w:val="004B6730"/>
    <w:rsid w:val="004B7193"/>
    <w:rsid w:val="004B7E67"/>
    <w:rsid w:val="004B7FBD"/>
    <w:rsid w:val="004C0925"/>
    <w:rsid w:val="004C0A1B"/>
    <w:rsid w:val="004C146C"/>
    <w:rsid w:val="004C15DF"/>
    <w:rsid w:val="004C15FD"/>
    <w:rsid w:val="004C2F5C"/>
    <w:rsid w:val="004C2F8F"/>
    <w:rsid w:val="004C3079"/>
    <w:rsid w:val="004C397C"/>
    <w:rsid w:val="004C3BB3"/>
    <w:rsid w:val="004C413D"/>
    <w:rsid w:val="004C41D6"/>
    <w:rsid w:val="004C4373"/>
    <w:rsid w:val="004C4710"/>
    <w:rsid w:val="004C580F"/>
    <w:rsid w:val="004D0065"/>
    <w:rsid w:val="004D0ABA"/>
    <w:rsid w:val="004D0C82"/>
    <w:rsid w:val="004D131D"/>
    <w:rsid w:val="004D2C6B"/>
    <w:rsid w:val="004D4CC4"/>
    <w:rsid w:val="004D53CC"/>
    <w:rsid w:val="004D65EE"/>
    <w:rsid w:val="004D6A62"/>
    <w:rsid w:val="004D77FB"/>
    <w:rsid w:val="004E1CD5"/>
    <w:rsid w:val="004E1DBD"/>
    <w:rsid w:val="004E2083"/>
    <w:rsid w:val="004E2111"/>
    <w:rsid w:val="004E281A"/>
    <w:rsid w:val="004E2AFE"/>
    <w:rsid w:val="004E379A"/>
    <w:rsid w:val="004E3DEF"/>
    <w:rsid w:val="004E47A9"/>
    <w:rsid w:val="004E55B1"/>
    <w:rsid w:val="004E629F"/>
    <w:rsid w:val="004E6EA9"/>
    <w:rsid w:val="004E7195"/>
    <w:rsid w:val="004E71BE"/>
    <w:rsid w:val="004E7528"/>
    <w:rsid w:val="004E7756"/>
    <w:rsid w:val="004E7924"/>
    <w:rsid w:val="004F0054"/>
    <w:rsid w:val="004F125F"/>
    <w:rsid w:val="004F168C"/>
    <w:rsid w:val="004F19ED"/>
    <w:rsid w:val="004F1E59"/>
    <w:rsid w:val="004F215B"/>
    <w:rsid w:val="004F3428"/>
    <w:rsid w:val="004F3555"/>
    <w:rsid w:val="004F3BCB"/>
    <w:rsid w:val="004F4051"/>
    <w:rsid w:val="004F43B7"/>
    <w:rsid w:val="004F44B2"/>
    <w:rsid w:val="004F4532"/>
    <w:rsid w:val="004F569B"/>
    <w:rsid w:val="004F5C3D"/>
    <w:rsid w:val="004F5DAF"/>
    <w:rsid w:val="004F6141"/>
    <w:rsid w:val="004F6488"/>
    <w:rsid w:val="004F6A68"/>
    <w:rsid w:val="004F7224"/>
    <w:rsid w:val="004F7A96"/>
    <w:rsid w:val="00500364"/>
    <w:rsid w:val="005011F4"/>
    <w:rsid w:val="00501615"/>
    <w:rsid w:val="005017C8"/>
    <w:rsid w:val="00501CCD"/>
    <w:rsid w:val="00501D2A"/>
    <w:rsid w:val="00501F4C"/>
    <w:rsid w:val="005029B9"/>
    <w:rsid w:val="005035DB"/>
    <w:rsid w:val="005054CE"/>
    <w:rsid w:val="005069B1"/>
    <w:rsid w:val="0050707C"/>
    <w:rsid w:val="005070A3"/>
    <w:rsid w:val="005072EE"/>
    <w:rsid w:val="00507DC3"/>
    <w:rsid w:val="005118BB"/>
    <w:rsid w:val="005119DE"/>
    <w:rsid w:val="005123AE"/>
    <w:rsid w:val="005127E3"/>
    <w:rsid w:val="00512CCC"/>
    <w:rsid w:val="00512E90"/>
    <w:rsid w:val="00513042"/>
    <w:rsid w:val="005146A0"/>
    <w:rsid w:val="005147F4"/>
    <w:rsid w:val="00515558"/>
    <w:rsid w:val="00515DB3"/>
    <w:rsid w:val="00515DC3"/>
    <w:rsid w:val="005162AA"/>
    <w:rsid w:val="005164D8"/>
    <w:rsid w:val="00516D23"/>
    <w:rsid w:val="00517327"/>
    <w:rsid w:val="00517A6A"/>
    <w:rsid w:val="005206ED"/>
    <w:rsid w:val="0052090F"/>
    <w:rsid w:val="00520BFA"/>
    <w:rsid w:val="00520CC3"/>
    <w:rsid w:val="00521193"/>
    <w:rsid w:val="00521DB1"/>
    <w:rsid w:val="00522CA5"/>
    <w:rsid w:val="00522FE8"/>
    <w:rsid w:val="00524888"/>
    <w:rsid w:val="00525125"/>
    <w:rsid w:val="005259FD"/>
    <w:rsid w:val="00526067"/>
    <w:rsid w:val="0053021E"/>
    <w:rsid w:val="005304CD"/>
    <w:rsid w:val="005308D7"/>
    <w:rsid w:val="00530ED1"/>
    <w:rsid w:val="0053108D"/>
    <w:rsid w:val="00531680"/>
    <w:rsid w:val="00532248"/>
    <w:rsid w:val="005328A0"/>
    <w:rsid w:val="00532C9A"/>
    <w:rsid w:val="005334BF"/>
    <w:rsid w:val="00533CE0"/>
    <w:rsid w:val="00533F6B"/>
    <w:rsid w:val="00535451"/>
    <w:rsid w:val="0053598D"/>
    <w:rsid w:val="005368FB"/>
    <w:rsid w:val="005372C8"/>
    <w:rsid w:val="00537540"/>
    <w:rsid w:val="005410B7"/>
    <w:rsid w:val="00542615"/>
    <w:rsid w:val="00542777"/>
    <w:rsid w:val="00542FC8"/>
    <w:rsid w:val="0054303A"/>
    <w:rsid w:val="0054328E"/>
    <w:rsid w:val="00543552"/>
    <w:rsid w:val="00543C1A"/>
    <w:rsid w:val="005443DA"/>
    <w:rsid w:val="0054464C"/>
    <w:rsid w:val="00544CEF"/>
    <w:rsid w:val="005455E9"/>
    <w:rsid w:val="00545A93"/>
    <w:rsid w:val="00545AEF"/>
    <w:rsid w:val="00545D6B"/>
    <w:rsid w:val="00546673"/>
    <w:rsid w:val="00551309"/>
    <w:rsid w:val="005513E1"/>
    <w:rsid w:val="00551AE5"/>
    <w:rsid w:val="00551F81"/>
    <w:rsid w:val="00552D3E"/>
    <w:rsid w:val="0055338F"/>
    <w:rsid w:val="005538D2"/>
    <w:rsid w:val="00554A16"/>
    <w:rsid w:val="00554B97"/>
    <w:rsid w:val="005556D0"/>
    <w:rsid w:val="00556577"/>
    <w:rsid w:val="00560036"/>
    <w:rsid w:val="00560A8E"/>
    <w:rsid w:val="005614D9"/>
    <w:rsid w:val="0056159F"/>
    <w:rsid w:val="00561DA4"/>
    <w:rsid w:val="00561E9F"/>
    <w:rsid w:val="00562723"/>
    <w:rsid w:val="00562C6D"/>
    <w:rsid w:val="0056303D"/>
    <w:rsid w:val="00564829"/>
    <w:rsid w:val="00564CA5"/>
    <w:rsid w:val="00564E25"/>
    <w:rsid w:val="0056526A"/>
    <w:rsid w:val="005653B7"/>
    <w:rsid w:val="005655DA"/>
    <w:rsid w:val="0056672E"/>
    <w:rsid w:val="005667ED"/>
    <w:rsid w:val="00566C09"/>
    <w:rsid w:val="00567441"/>
    <w:rsid w:val="0056793F"/>
    <w:rsid w:val="00567996"/>
    <w:rsid w:val="00567B44"/>
    <w:rsid w:val="005707C8"/>
    <w:rsid w:val="005707CC"/>
    <w:rsid w:val="00570BBD"/>
    <w:rsid w:val="00570F39"/>
    <w:rsid w:val="0057102B"/>
    <w:rsid w:val="00571041"/>
    <w:rsid w:val="00571344"/>
    <w:rsid w:val="00571595"/>
    <w:rsid w:val="00571AF6"/>
    <w:rsid w:val="00571DE6"/>
    <w:rsid w:val="00572802"/>
    <w:rsid w:val="00572FBC"/>
    <w:rsid w:val="00573356"/>
    <w:rsid w:val="005734AF"/>
    <w:rsid w:val="005735A0"/>
    <w:rsid w:val="005742DC"/>
    <w:rsid w:val="00574621"/>
    <w:rsid w:val="00574799"/>
    <w:rsid w:val="005748B9"/>
    <w:rsid w:val="00575592"/>
    <w:rsid w:val="005758FC"/>
    <w:rsid w:val="00576905"/>
    <w:rsid w:val="005769B1"/>
    <w:rsid w:val="005769D3"/>
    <w:rsid w:val="005778C9"/>
    <w:rsid w:val="005811BD"/>
    <w:rsid w:val="0058122E"/>
    <w:rsid w:val="005812D7"/>
    <w:rsid w:val="0058160E"/>
    <w:rsid w:val="005822A5"/>
    <w:rsid w:val="00582DBC"/>
    <w:rsid w:val="00582EA4"/>
    <w:rsid w:val="00583037"/>
    <w:rsid w:val="00584E93"/>
    <w:rsid w:val="0058565D"/>
    <w:rsid w:val="00585F41"/>
    <w:rsid w:val="00586833"/>
    <w:rsid w:val="00586FC0"/>
    <w:rsid w:val="0058730B"/>
    <w:rsid w:val="00590481"/>
    <w:rsid w:val="00590741"/>
    <w:rsid w:val="00590746"/>
    <w:rsid w:val="0059075A"/>
    <w:rsid w:val="0059098C"/>
    <w:rsid w:val="00590BAA"/>
    <w:rsid w:val="00591375"/>
    <w:rsid w:val="0059147E"/>
    <w:rsid w:val="00592F42"/>
    <w:rsid w:val="00593443"/>
    <w:rsid w:val="005934B4"/>
    <w:rsid w:val="0059441C"/>
    <w:rsid w:val="00594E18"/>
    <w:rsid w:val="0059573E"/>
    <w:rsid w:val="00595BDE"/>
    <w:rsid w:val="005970C6"/>
    <w:rsid w:val="005979AF"/>
    <w:rsid w:val="005A07F4"/>
    <w:rsid w:val="005A1FF6"/>
    <w:rsid w:val="005A258E"/>
    <w:rsid w:val="005A2F87"/>
    <w:rsid w:val="005A307C"/>
    <w:rsid w:val="005A32E7"/>
    <w:rsid w:val="005A3755"/>
    <w:rsid w:val="005A3BF5"/>
    <w:rsid w:val="005A4471"/>
    <w:rsid w:val="005A4809"/>
    <w:rsid w:val="005A487D"/>
    <w:rsid w:val="005A5084"/>
    <w:rsid w:val="005A59FE"/>
    <w:rsid w:val="005A5EC7"/>
    <w:rsid w:val="005A6944"/>
    <w:rsid w:val="005A768A"/>
    <w:rsid w:val="005A786C"/>
    <w:rsid w:val="005A7C02"/>
    <w:rsid w:val="005A7C1E"/>
    <w:rsid w:val="005B02FE"/>
    <w:rsid w:val="005B05FB"/>
    <w:rsid w:val="005B079D"/>
    <w:rsid w:val="005B09A4"/>
    <w:rsid w:val="005B0AAC"/>
    <w:rsid w:val="005B10D6"/>
    <w:rsid w:val="005B1698"/>
    <w:rsid w:val="005B1A63"/>
    <w:rsid w:val="005B3251"/>
    <w:rsid w:val="005B3D0D"/>
    <w:rsid w:val="005B59B7"/>
    <w:rsid w:val="005B619F"/>
    <w:rsid w:val="005B6930"/>
    <w:rsid w:val="005B6AC4"/>
    <w:rsid w:val="005B7663"/>
    <w:rsid w:val="005B7CAB"/>
    <w:rsid w:val="005C0271"/>
    <w:rsid w:val="005C07E8"/>
    <w:rsid w:val="005C2523"/>
    <w:rsid w:val="005C2DD3"/>
    <w:rsid w:val="005C3008"/>
    <w:rsid w:val="005C3465"/>
    <w:rsid w:val="005C4016"/>
    <w:rsid w:val="005C41B0"/>
    <w:rsid w:val="005C42DA"/>
    <w:rsid w:val="005C446B"/>
    <w:rsid w:val="005C460E"/>
    <w:rsid w:val="005C492F"/>
    <w:rsid w:val="005C4AA4"/>
    <w:rsid w:val="005C54B4"/>
    <w:rsid w:val="005C59BA"/>
    <w:rsid w:val="005C59F8"/>
    <w:rsid w:val="005C5ACC"/>
    <w:rsid w:val="005C672D"/>
    <w:rsid w:val="005C706A"/>
    <w:rsid w:val="005C77AA"/>
    <w:rsid w:val="005C7BBD"/>
    <w:rsid w:val="005D012A"/>
    <w:rsid w:val="005D118A"/>
    <w:rsid w:val="005D2704"/>
    <w:rsid w:val="005D2F27"/>
    <w:rsid w:val="005D45BA"/>
    <w:rsid w:val="005D4670"/>
    <w:rsid w:val="005D4940"/>
    <w:rsid w:val="005D4E2E"/>
    <w:rsid w:val="005D5177"/>
    <w:rsid w:val="005D5304"/>
    <w:rsid w:val="005D5E3D"/>
    <w:rsid w:val="005D6497"/>
    <w:rsid w:val="005D7033"/>
    <w:rsid w:val="005D78EC"/>
    <w:rsid w:val="005D7B2E"/>
    <w:rsid w:val="005D7F91"/>
    <w:rsid w:val="005E1DF9"/>
    <w:rsid w:val="005E209A"/>
    <w:rsid w:val="005E2149"/>
    <w:rsid w:val="005E2B31"/>
    <w:rsid w:val="005E2B45"/>
    <w:rsid w:val="005E2D1A"/>
    <w:rsid w:val="005E379C"/>
    <w:rsid w:val="005E3DBA"/>
    <w:rsid w:val="005E4EAB"/>
    <w:rsid w:val="005E55D4"/>
    <w:rsid w:val="005E576D"/>
    <w:rsid w:val="005E696C"/>
    <w:rsid w:val="005E70A4"/>
    <w:rsid w:val="005E7438"/>
    <w:rsid w:val="005E771F"/>
    <w:rsid w:val="005F002D"/>
    <w:rsid w:val="005F0996"/>
    <w:rsid w:val="005F1B7F"/>
    <w:rsid w:val="005F1EF9"/>
    <w:rsid w:val="005F28D0"/>
    <w:rsid w:val="005F2B74"/>
    <w:rsid w:val="005F301D"/>
    <w:rsid w:val="005F305C"/>
    <w:rsid w:val="005F37A8"/>
    <w:rsid w:val="005F3C24"/>
    <w:rsid w:val="005F4EED"/>
    <w:rsid w:val="005F4F03"/>
    <w:rsid w:val="005F5069"/>
    <w:rsid w:val="005F6231"/>
    <w:rsid w:val="005F6F5A"/>
    <w:rsid w:val="005F755F"/>
    <w:rsid w:val="00600CB4"/>
    <w:rsid w:val="00602051"/>
    <w:rsid w:val="00602593"/>
    <w:rsid w:val="006037AA"/>
    <w:rsid w:val="00603A0E"/>
    <w:rsid w:val="00603CDD"/>
    <w:rsid w:val="0060526D"/>
    <w:rsid w:val="00606444"/>
    <w:rsid w:val="00606EA6"/>
    <w:rsid w:val="0060756C"/>
    <w:rsid w:val="00607E11"/>
    <w:rsid w:val="00607E27"/>
    <w:rsid w:val="00610AAF"/>
    <w:rsid w:val="006111CF"/>
    <w:rsid w:val="0061162D"/>
    <w:rsid w:val="00612A64"/>
    <w:rsid w:val="00612A93"/>
    <w:rsid w:val="00613AC1"/>
    <w:rsid w:val="00614785"/>
    <w:rsid w:val="00615700"/>
    <w:rsid w:val="0061570F"/>
    <w:rsid w:val="00615984"/>
    <w:rsid w:val="0061643B"/>
    <w:rsid w:val="00616569"/>
    <w:rsid w:val="00616FCE"/>
    <w:rsid w:val="0062044A"/>
    <w:rsid w:val="006217C0"/>
    <w:rsid w:val="00621D75"/>
    <w:rsid w:val="00622D95"/>
    <w:rsid w:val="00623322"/>
    <w:rsid w:val="006237BB"/>
    <w:rsid w:val="00623888"/>
    <w:rsid w:val="00623894"/>
    <w:rsid w:val="00624E1C"/>
    <w:rsid w:val="006252ED"/>
    <w:rsid w:val="006254AC"/>
    <w:rsid w:val="006255AA"/>
    <w:rsid w:val="006258AE"/>
    <w:rsid w:val="00625971"/>
    <w:rsid w:val="00625D89"/>
    <w:rsid w:val="00626283"/>
    <w:rsid w:val="00626950"/>
    <w:rsid w:val="00626ABA"/>
    <w:rsid w:val="0062702C"/>
    <w:rsid w:val="006272B4"/>
    <w:rsid w:val="006276CA"/>
    <w:rsid w:val="00627B83"/>
    <w:rsid w:val="00630EE2"/>
    <w:rsid w:val="006310E8"/>
    <w:rsid w:val="006311FC"/>
    <w:rsid w:val="006312CD"/>
    <w:rsid w:val="00631612"/>
    <w:rsid w:val="00631BCB"/>
    <w:rsid w:val="00631E93"/>
    <w:rsid w:val="00632A59"/>
    <w:rsid w:val="00632BB1"/>
    <w:rsid w:val="00632D7D"/>
    <w:rsid w:val="00633885"/>
    <w:rsid w:val="0063452A"/>
    <w:rsid w:val="0063488E"/>
    <w:rsid w:val="006359D5"/>
    <w:rsid w:val="00635B29"/>
    <w:rsid w:val="006360D3"/>
    <w:rsid w:val="00636988"/>
    <w:rsid w:val="00636C9C"/>
    <w:rsid w:val="00636D1C"/>
    <w:rsid w:val="0063703F"/>
    <w:rsid w:val="006374E3"/>
    <w:rsid w:val="00637B50"/>
    <w:rsid w:val="006413DE"/>
    <w:rsid w:val="00641CCF"/>
    <w:rsid w:val="00642559"/>
    <w:rsid w:val="00642A8A"/>
    <w:rsid w:val="00643160"/>
    <w:rsid w:val="006449C9"/>
    <w:rsid w:val="00644E31"/>
    <w:rsid w:val="006455A5"/>
    <w:rsid w:val="006456D0"/>
    <w:rsid w:val="00645B11"/>
    <w:rsid w:val="00646938"/>
    <w:rsid w:val="00647252"/>
    <w:rsid w:val="0065094C"/>
    <w:rsid w:val="00650B1C"/>
    <w:rsid w:val="00651938"/>
    <w:rsid w:val="006519FC"/>
    <w:rsid w:val="00651AB0"/>
    <w:rsid w:val="00651D0F"/>
    <w:rsid w:val="00651DCF"/>
    <w:rsid w:val="0065285C"/>
    <w:rsid w:val="00653F8C"/>
    <w:rsid w:val="0065402D"/>
    <w:rsid w:val="00654393"/>
    <w:rsid w:val="00654526"/>
    <w:rsid w:val="00656EE1"/>
    <w:rsid w:val="00657032"/>
    <w:rsid w:val="006607DB"/>
    <w:rsid w:val="00660ABC"/>
    <w:rsid w:val="0066344B"/>
    <w:rsid w:val="00663F2A"/>
    <w:rsid w:val="00664AA2"/>
    <w:rsid w:val="006652A4"/>
    <w:rsid w:val="00665CF2"/>
    <w:rsid w:val="00665D45"/>
    <w:rsid w:val="006660C7"/>
    <w:rsid w:val="0066774D"/>
    <w:rsid w:val="00667A40"/>
    <w:rsid w:val="00667B0D"/>
    <w:rsid w:val="00670E41"/>
    <w:rsid w:val="006711DF"/>
    <w:rsid w:val="006713E4"/>
    <w:rsid w:val="0067185F"/>
    <w:rsid w:val="006718CE"/>
    <w:rsid w:val="00671BA8"/>
    <w:rsid w:val="00672118"/>
    <w:rsid w:val="00673422"/>
    <w:rsid w:val="006734D9"/>
    <w:rsid w:val="00674279"/>
    <w:rsid w:val="00675A04"/>
    <w:rsid w:val="006766A2"/>
    <w:rsid w:val="00676D7C"/>
    <w:rsid w:val="006778B7"/>
    <w:rsid w:val="00677A23"/>
    <w:rsid w:val="00681C64"/>
    <w:rsid w:val="00681F36"/>
    <w:rsid w:val="00682826"/>
    <w:rsid w:val="0068420F"/>
    <w:rsid w:val="0068599B"/>
    <w:rsid w:val="00685F72"/>
    <w:rsid w:val="006863A4"/>
    <w:rsid w:val="00686BE2"/>
    <w:rsid w:val="00686CF6"/>
    <w:rsid w:val="00686F60"/>
    <w:rsid w:val="00687A99"/>
    <w:rsid w:val="00687DCF"/>
    <w:rsid w:val="00687E9D"/>
    <w:rsid w:val="00690192"/>
    <w:rsid w:val="006902C4"/>
    <w:rsid w:val="00690460"/>
    <w:rsid w:val="006908F8"/>
    <w:rsid w:val="006909EC"/>
    <w:rsid w:val="00690A06"/>
    <w:rsid w:val="00690A2D"/>
    <w:rsid w:val="00691138"/>
    <w:rsid w:val="0069149E"/>
    <w:rsid w:val="0069150D"/>
    <w:rsid w:val="00691779"/>
    <w:rsid w:val="00692245"/>
    <w:rsid w:val="00692CC0"/>
    <w:rsid w:val="00692E1B"/>
    <w:rsid w:val="00693360"/>
    <w:rsid w:val="00694289"/>
    <w:rsid w:val="0069577A"/>
    <w:rsid w:val="0069589C"/>
    <w:rsid w:val="0069706B"/>
    <w:rsid w:val="00697AC2"/>
    <w:rsid w:val="006A0D60"/>
    <w:rsid w:val="006A23C5"/>
    <w:rsid w:val="006A257B"/>
    <w:rsid w:val="006A3309"/>
    <w:rsid w:val="006A388D"/>
    <w:rsid w:val="006A5A1B"/>
    <w:rsid w:val="006A62B7"/>
    <w:rsid w:val="006A646E"/>
    <w:rsid w:val="006A70D3"/>
    <w:rsid w:val="006B005F"/>
    <w:rsid w:val="006B1BC6"/>
    <w:rsid w:val="006B20C4"/>
    <w:rsid w:val="006B23C5"/>
    <w:rsid w:val="006B3D43"/>
    <w:rsid w:val="006B3F6D"/>
    <w:rsid w:val="006B406D"/>
    <w:rsid w:val="006B4248"/>
    <w:rsid w:val="006B5212"/>
    <w:rsid w:val="006B6F52"/>
    <w:rsid w:val="006B7532"/>
    <w:rsid w:val="006B7E86"/>
    <w:rsid w:val="006C0F8D"/>
    <w:rsid w:val="006C16B4"/>
    <w:rsid w:val="006C1BA7"/>
    <w:rsid w:val="006C2041"/>
    <w:rsid w:val="006C298D"/>
    <w:rsid w:val="006C30F9"/>
    <w:rsid w:val="006C31F7"/>
    <w:rsid w:val="006C3440"/>
    <w:rsid w:val="006C4751"/>
    <w:rsid w:val="006C4AF5"/>
    <w:rsid w:val="006C5507"/>
    <w:rsid w:val="006C5562"/>
    <w:rsid w:val="006C5A0C"/>
    <w:rsid w:val="006C7B38"/>
    <w:rsid w:val="006D0328"/>
    <w:rsid w:val="006D0B3C"/>
    <w:rsid w:val="006D10B7"/>
    <w:rsid w:val="006D1456"/>
    <w:rsid w:val="006D1E4C"/>
    <w:rsid w:val="006D2E19"/>
    <w:rsid w:val="006D3130"/>
    <w:rsid w:val="006D3654"/>
    <w:rsid w:val="006D37E5"/>
    <w:rsid w:val="006D399F"/>
    <w:rsid w:val="006D3EE1"/>
    <w:rsid w:val="006D4A89"/>
    <w:rsid w:val="006D4E33"/>
    <w:rsid w:val="006D4F8C"/>
    <w:rsid w:val="006D51F4"/>
    <w:rsid w:val="006D615B"/>
    <w:rsid w:val="006D6B36"/>
    <w:rsid w:val="006D6D0C"/>
    <w:rsid w:val="006D7922"/>
    <w:rsid w:val="006D7AF1"/>
    <w:rsid w:val="006D7EAD"/>
    <w:rsid w:val="006E040E"/>
    <w:rsid w:val="006E06B1"/>
    <w:rsid w:val="006E0FD1"/>
    <w:rsid w:val="006E101A"/>
    <w:rsid w:val="006E1ACA"/>
    <w:rsid w:val="006E1B65"/>
    <w:rsid w:val="006E1CA9"/>
    <w:rsid w:val="006E22DD"/>
    <w:rsid w:val="006E37AB"/>
    <w:rsid w:val="006E3B64"/>
    <w:rsid w:val="006E3DEF"/>
    <w:rsid w:val="006E45EA"/>
    <w:rsid w:val="006E4723"/>
    <w:rsid w:val="006E49D2"/>
    <w:rsid w:val="006E50F7"/>
    <w:rsid w:val="006E64A5"/>
    <w:rsid w:val="006E6D87"/>
    <w:rsid w:val="006E6DE9"/>
    <w:rsid w:val="006F0089"/>
    <w:rsid w:val="006F00CC"/>
    <w:rsid w:val="006F0228"/>
    <w:rsid w:val="006F03C4"/>
    <w:rsid w:val="006F0F9A"/>
    <w:rsid w:val="006F16FB"/>
    <w:rsid w:val="006F18BA"/>
    <w:rsid w:val="006F1913"/>
    <w:rsid w:val="006F2699"/>
    <w:rsid w:val="006F2BA3"/>
    <w:rsid w:val="006F398A"/>
    <w:rsid w:val="006F426E"/>
    <w:rsid w:val="006F4341"/>
    <w:rsid w:val="006F48CF"/>
    <w:rsid w:val="006F7029"/>
    <w:rsid w:val="006F7105"/>
    <w:rsid w:val="006F7217"/>
    <w:rsid w:val="006F798F"/>
    <w:rsid w:val="006F7F4A"/>
    <w:rsid w:val="006F7FE0"/>
    <w:rsid w:val="00700CF9"/>
    <w:rsid w:val="00700F82"/>
    <w:rsid w:val="00701DCD"/>
    <w:rsid w:val="00701F8E"/>
    <w:rsid w:val="00702BE4"/>
    <w:rsid w:val="007032CB"/>
    <w:rsid w:val="00703775"/>
    <w:rsid w:val="00703B44"/>
    <w:rsid w:val="00703C18"/>
    <w:rsid w:val="00704A7A"/>
    <w:rsid w:val="00704D6E"/>
    <w:rsid w:val="00706615"/>
    <w:rsid w:val="00706E8F"/>
    <w:rsid w:val="0070736C"/>
    <w:rsid w:val="007073BF"/>
    <w:rsid w:val="00707945"/>
    <w:rsid w:val="007111C8"/>
    <w:rsid w:val="007119A7"/>
    <w:rsid w:val="00711D99"/>
    <w:rsid w:val="00712510"/>
    <w:rsid w:val="00712ACB"/>
    <w:rsid w:val="0071400F"/>
    <w:rsid w:val="00714712"/>
    <w:rsid w:val="007148BF"/>
    <w:rsid w:val="00714B5D"/>
    <w:rsid w:val="00715169"/>
    <w:rsid w:val="00715366"/>
    <w:rsid w:val="00716267"/>
    <w:rsid w:val="0071633B"/>
    <w:rsid w:val="0071710A"/>
    <w:rsid w:val="0071712C"/>
    <w:rsid w:val="0071778F"/>
    <w:rsid w:val="00717C8A"/>
    <w:rsid w:val="007210F0"/>
    <w:rsid w:val="0072188B"/>
    <w:rsid w:val="00721956"/>
    <w:rsid w:val="007219B2"/>
    <w:rsid w:val="007231B2"/>
    <w:rsid w:val="00723532"/>
    <w:rsid w:val="007239A0"/>
    <w:rsid w:val="007239B5"/>
    <w:rsid w:val="007252B7"/>
    <w:rsid w:val="00725E3F"/>
    <w:rsid w:val="00727FFA"/>
    <w:rsid w:val="00730DB3"/>
    <w:rsid w:val="007311B2"/>
    <w:rsid w:val="0073150E"/>
    <w:rsid w:val="00731941"/>
    <w:rsid w:val="00732192"/>
    <w:rsid w:val="007326AE"/>
    <w:rsid w:val="007327CE"/>
    <w:rsid w:val="00732A74"/>
    <w:rsid w:val="00733463"/>
    <w:rsid w:val="00733AC6"/>
    <w:rsid w:val="007341BA"/>
    <w:rsid w:val="0073497B"/>
    <w:rsid w:val="00734A72"/>
    <w:rsid w:val="00734C39"/>
    <w:rsid w:val="00735164"/>
    <w:rsid w:val="007353AA"/>
    <w:rsid w:val="00736901"/>
    <w:rsid w:val="00736F3E"/>
    <w:rsid w:val="00737656"/>
    <w:rsid w:val="00737F82"/>
    <w:rsid w:val="00740E53"/>
    <w:rsid w:val="00741495"/>
    <w:rsid w:val="00741A3E"/>
    <w:rsid w:val="007427E3"/>
    <w:rsid w:val="00742B71"/>
    <w:rsid w:val="007433D6"/>
    <w:rsid w:val="00744A95"/>
    <w:rsid w:val="00745029"/>
    <w:rsid w:val="00745090"/>
    <w:rsid w:val="007456D9"/>
    <w:rsid w:val="00745998"/>
    <w:rsid w:val="00745A04"/>
    <w:rsid w:val="007469C4"/>
    <w:rsid w:val="00747577"/>
    <w:rsid w:val="00747589"/>
    <w:rsid w:val="00747D4C"/>
    <w:rsid w:val="00747F0A"/>
    <w:rsid w:val="00750D2A"/>
    <w:rsid w:val="00751133"/>
    <w:rsid w:val="0075213E"/>
    <w:rsid w:val="00752941"/>
    <w:rsid w:val="00752CC6"/>
    <w:rsid w:val="00752D8F"/>
    <w:rsid w:val="00753D13"/>
    <w:rsid w:val="00754FEA"/>
    <w:rsid w:val="0075674E"/>
    <w:rsid w:val="00756825"/>
    <w:rsid w:val="00756DDE"/>
    <w:rsid w:val="00756EF8"/>
    <w:rsid w:val="007610F0"/>
    <w:rsid w:val="0076136C"/>
    <w:rsid w:val="00761D7D"/>
    <w:rsid w:val="00762540"/>
    <w:rsid w:val="00762629"/>
    <w:rsid w:val="007627B4"/>
    <w:rsid w:val="007636DA"/>
    <w:rsid w:val="00763B56"/>
    <w:rsid w:val="007641FE"/>
    <w:rsid w:val="0076424F"/>
    <w:rsid w:val="007645AD"/>
    <w:rsid w:val="00764887"/>
    <w:rsid w:val="007649D1"/>
    <w:rsid w:val="00764B8B"/>
    <w:rsid w:val="007663E0"/>
    <w:rsid w:val="007667F1"/>
    <w:rsid w:val="007669A2"/>
    <w:rsid w:val="00767228"/>
    <w:rsid w:val="00767762"/>
    <w:rsid w:val="007679E7"/>
    <w:rsid w:val="00767C68"/>
    <w:rsid w:val="00767D66"/>
    <w:rsid w:val="007703B7"/>
    <w:rsid w:val="0077135F"/>
    <w:rsid w:val="00772DF0"/>
    <w:rsid w:val="0077375D"/>
    <w:rsid w:val="00773B51"/>
    <w:rsid w:val="00773B92"/>
    <w:rsid w:val="00773D06"/>
    <w:rsid w:val="0077424B"/>
    <w:rsid w:val="00774FB9"/>
    <w:rsid w:val="00774FDB"/>
    <w:rsid w:val="00775B48"/>
    <w:rsid w:val="007761E8"/>
    <w:rsid w:val="00776E4B"/>
    <w:rsid w:val="00776EA4"/>
    <w:rsid w:val="00777231"/>
    <w:rsid w:val="0077749B"/>
    <w:rsid w:val="0077777D"/>
    <w:rsid w:val="007801FE"/>
    <w:rsid w:val="0078054C"/>
    <w:rsid w:val="00781627"/>
    <w:rsid w:val="00781C16"/>
    <w:rsid w:val="00781E4A"/>
    <w:rsid w:val="007821F8"/>
    <w:rsid w:val="0078399A"/>
    <w:rsid w:val="00784084"/>
    <w:rsid w:val="00784168"/>
    <w:rsid w:val="007851BA"/>
    <w:rsid w:val="007852B8"/>
    <w:rsid w:val="00785A1E"/>
    <w:rsid w:val="007868DC"/>
    <w:rsid w:val="0078692C"/>
    <w:rsid w:val="007875DE"/>
    <w:rsid w:val="00790603"/>
    <w:rsid w:val="00790A82"/>
    <w:rsid w:val="00791022"/>
    <w:rsid w:val="00791CCD"/>
    <w:rsid w:val="00791EC0"/>
    <w:rsid w:val="00792430"/>
    <w:rsid w:val="00792733"/>
    <w:rsid w:val="007927DA"/>
    <w:rsid w:val="00793D5E"/>
    <w:rsid w:val="00793FB1"/>
    <w:rsid w:val="007945FC"/>
    <w:rsid w:val="00795228"/>
    <w:rsid w:val="00795966"/>
    <w:rsid w:val="0079596B"/>
    <w:rsid w:val="00796096"/>
    <w:rsid w:val="00797F4B"/>
    <w:rsid w:val="007A0381"/>
    <w:rsid w:val="007A049E"/>
    <w:rsid w:val="007A0708"/>
    <w:rsid w:val="007A157B"/>
    <w:rsid w:val="007A17BC"/>
    <w:rsid w:val="007A1E4B"/>
    <w:rsid w:val="007A1E80"/>
    <w:rsid w:val="007A27CC"/>
    <w:rsid w:val="007A33A6"/>
    <w:rsid w:val="007A37F3"/>
    <w:rsid w:val="007A3861"/>
    <w:rsid w:val="007A3ABA"/>
    <w:rsid w:val="007A3F8E"/>
    <w:rsid w:val="007A4158"/>
    <w:rsid w:val="007A41BF"/>
    <w:rsid w:val="007A5811"/>
    <w:rsid w:val="007A643D"/>
    <w:rsid w:val="007A6A4A"/>
    <w:rsid w:val="007A6C66"/>
    <w:rsid w:val="007A722B"/>
    <w:rsid w:val="007A727F"/>
    <w:rsid w:val="007B0ACF"/>
    <w:rsid w:val="007B103D"/>
    <w:rsid w:val="007B2049"/>
    <w:rsid w:val="007B2D23"/>
    <w:rsid w:val="007B4E4B"/>
    <w:rsid w:val="007B64D9"/>
    <w:rsid w:val="007B7CDD"/>
    <w:rsid w:val="007C011A"/>
    <w:rsid w:val="007C1E08"/>
    <w:rsid w:val="007C2146"/>
    <w:rsid w:val="007C2519"/>
    <w:rsid w:val="007C2E2E"/>
    <w:rsid w:val="007C3401"/>
    <w:rsid w:val="007C3698"/>
    <w:rsid w:val="007C410D"/>
    <w:rsid w:val="007C4EF0"/>
    <w:rsid w:val="007C5EB5"/>
    <w:rsid w:val="007C61F6"/>
    <w:rsid w:val="007C691E"/>
    <w:rsid w:val="007C799B"/>
    <w:rsid w:val="007C7C18"/>
    <w:rsid w:val="007D0679"/>
    <w:rsid w:val="007D07DA"/>
    <w:rsid w:val="007D1BA7"/>
    <w:rsid w:val="007D1D35"/>
    <w:rsid w:val="007D1E5C"/>
    <w:rsid w:val="007D2CC4"/>
    <w:rsid w:val="007D354E"/>
    <w:rsid w:val="007D3667"/>
    <w:rsid w:val="007D36CE"/>
    <w:rsid w:val="007D4A5E"/>
    <w:rsid w:val="007D50A6"/>
    <w:rsid w:val="007D57B5"/>
    <w:rsid w:val="007D750C"/>
    <w:rsid w:val="007D763F"/>
    <w:rsid w:val="007E02F6"/>
    <w:rsid w:val="007E0A5F"/>
    <w:rsid w:val="007E0A8C"/>
    <w:rsid w:val="007E0B9D"/>
    <w:rsid w:val="007E1901"/>
    <w:rsid w:val="007E1B32"/>
    <w:rsid w:val="007E211F"/>
    <w:rsid w:val="007E21D4"/>
    <w:rsid w:val="007E21D9"/>
    <w:rsid w:val="007E323A"/>
    <w:rsid w:val="007E361F"/>
    <w:rsid w:val="007E49C7"/>
    <w:rsid w:val="007E4E7A"/>
    <w:rsid w:val="007E53EF"/>
    <w:rsid w:val="007E6334"/>
    <w:rsid w:val="007E6CF6"/>
    <w:rsid w:val="007E7494"/>
    <w:rsid w:val="007F02CA"/>
    <w:rsid w:val="007F10C0"/>
    <w:rsid w:val="007F2255"/>
    <w:rsid w:val="007F26C9"/>
    <w:rsid w:val="007F27B0"/>
    <w:rsid w:val="007F2F76"/>
    <w:rsid w:val="007F3609"/>
    <w:rsid w:val="007F36E2"/>
    <w:rsid w:val="007F3843"/>
    <w:rsid w:val="007F6B35"/>
    <w:rsid w:val="007F75E9"/>
    <w:rsid w:val="0080019A"/>
    <w:rsid w:val="008012E2"/>
    <w:rsid w:val="00801895"/>
    <w:rsid w:val="0080228F"/>
    <w:rsid w:val="008025E0"/>
    <w:rsid w:val="008026C8"/>
    <w:rsid w:val="00802CE8"/>
    <w:rsid w:val="00803487"/>
    <w:rsid w:val="00804046"/>
    <w:rsid w:val="0080493B"/>
    <w:rsid w:val="008054D4"/>
    <w:rsid w:val="00806DA7"/>
    <w:rsid w:val="008075E6"/>
    <w:rsid w:val="00807760"/>
    <w:rsid w:val="0081080D"/>
    <w:rsid w:val="008110CD"/>
    <w:rsid w:val="00811319"/>
    <w:rsid w:val="0081205A"/>
    <w:rsid w:val="00812154"/>
    <w:rsid w:val="00813304"/>
    <w:rsid w:val="00813AE5"/>
    <w:rsid w:val="008157A7"/>
    <w:rsid w:val="00815914"/>
    <w:rsid w:val="00815FE3"/>
    <w:rsid w:val="00815FFD"/>
    <w:rsid w:val="008167AC"/>
    <w:rsid w:val="00817158"/>
    <w:rsid w:val="008208AB"/>
    <w:rsid w:val="00820AD9"/>
    <w:rsid w:val="00820F55"/>
    <w:rsid w:val="0082140B"/>
    <w:rsid w:val="008230AA"/>
    <w:rsid w:val="008236A2"/>
    <w:rsid w:val="0082379E"/>
    <w:rsid w:val="0082572F"/>
    <w:rsid w:val="008261E1"/>
    <w:rsid w:val="008270E3"/>
    <w:rsid w:val="00827735"/>
    <w:rsid w:val="008301A7"/>
    <w:rsid w:val="00830558"/>
    <w:rsid w:val="00830A0F"/>
    <w:rsid w:val="00830DEA"/>
    <w:rsid w:val="00831839"/>
    <w:rsid w:val="008319B2"/>
    <w:rsid w:val="0083239B"/>
    <w:rsid w:val="0083240A"/>
    <w:rsid w:val="00832B85"/>
    <w:rsid w:val="00832CA0"/>
    <w:rsid w:val="00833BD7"/>
    <w:rsid w:val="00833F77"/>
    <w:rsid w:val="00834088"/>
    <w:rsid w:val="00834405"/>
    <w:rsid w:val="008350BD"/>
    <w:rsid w:val="00835F4D"/>
    <w:rsid w:val="00836B1E"/>
    <w:rsid w:val="00837912"/>
    <w:rsid w:val="00840BBC"/>
    <w:rsid w:val="00840D6B"/>
    <w:rsid w:val="008416C8"/>
    <w:rsid w:val="00841735"/>
    <w:rsid w:val="00841DB4"/>
    <w:rsid w:val="00843539"/>
    <w:rsid w:val="00843B10"/>
    <w:rsid w:val="00843BA3"/>
    <w:rsid w:val="00843D21"/>
    <w:rsid w:val="0084453C"/>
    <w:rsid w:val="00844E00"/>
    <w:rsid w:val="008451FD"/>
    <w:rsid w:val="00845852"/>
    <w:rsid w:val="00845F5D"/>
    <w:rsid w:val="0084625F"/>
    <w:rsid w:val="008469A0"/>
    <w:rsid w:val="00847764"/>
    <w:rsid w:val="008477BE"/>
    <w:rsid w:val="00850480"/>
    <w:rsid w:val="00851E37"/>
    <w:rsid w:val="0085298B"/>
    <w:rsid w:val="00852D55"/>
    <w:rsid w:val="00853A40"/>
    <w:rsid w:val="008549D1"/>
    <w:rsid w:val="008550DC"/>
    <w:rsid w:val="00855CB0"/>
    <w:rsid w:val="00855DAF"/>
    <w:rsid w:val="00855EB2"/>
    <w:rsid w:val="00856320"/>
    <w:rsid w:val="00856459"/>
    <w:rsid w:val="0085695C"/>
    <w:rsid w:val="0085707E"/>
    <w:rsid w:val="0085718C"/>
    <w:rsid w:val="008578C9"/>
    <w:rsid w:val="00857B9C"/>
    <w:rsid w:val="00857BBA"/>
    <w:rsid w:val="008605CE"/>
    <w:rsid w:val="00860D29"/>
    <w:rsid w:val="00861BC9"/>
    <w:rsid w:val="00861BCF"/>
    <w:rsid w:val="00862D7A"/>
    <w:rsid w:val="00863363"/>
    <w:rsid w:val="008634C7"/>
    <w:rsid w:val="0086399F"/>
    <w:rsid w:val="00864B5B"/>
    <w:rsid w:val="00864D4C"/>
    <w:rsid w:val="00864F3D"/>
    <w:rsid w:val="008655EC"/>
    <w:rsid w:val="00866258"/>
    <w:rsid w:val="00866A86"/>
    <w:rsid w:val="00866E94"/>
    <w:rsid w:val="0086895F"/>
    <w:rsid w:val="008701D7"/>
    <w:rsid w:val="00870465"/>
    <w:rsid w:val="00870A44"/>
    <w:rsid w:val="00871D7F"/>
    <w:rsid w:val="00871E88"/>
    <w:rsid w:val="00872152"/>
    <w:rsid w:val="00872853"/>
    <w:rsid w:val="00872A97"/>
    <w:rsid w:val="00872D24"/>
    <w:rsid w:val="00873570"/>
    <w:rsid w:val="0087362F"/>
    <w:rsid w:val="00873930"/>
    <w:rsid w:val="00874CC3"/>
    <w:rsid w:val="00874F8A"/>
    <w:rsid w:val="008750D3"/>
    <w:rsid w:val="008752F9"/>
    <w:rsid w:val="00875305"/>
    <w:rsid w:val="008766EB"/>
    <w:rsid w:val="0087704D"/>
    <w:rsid w:val="00877334"/>
    <w:rsid w:val="008773F6"/>
    <w:rsid w:val="00880327"/>
    <w:rsid w:val="008804B5"/>
    <w:rsid w:val="00880684"/>
    <w:rsid w:val="00880C7E"/>
    <w:rsid w:val="00881315"/>
    <w:rsid w:val="00881759"/>
    <w:rsid w:val="00881F9E"/>
    <w:rsid w:val="00882784"/>
    <w:rsid w:val="0088294A"/>
    <w:rsid w:val="00882A3F"/>
    <w:rsid w:val="00883DAA"/>
    <w:rsid w:val="008847E0"/>
    <w:rsid w:val="0088499F"/>
    <w:rsid w:val="0088562B"/>
    <w:rsid w:val="00885C74"/>
    <w:rsid w:val="00886261"/>
    <w:rsid w:val="0088747D"/>
    <w:rsid w:val="008875AC"/>
    <w:rsid w:val="00887B02"/>
    <w:rsid w:val="00887B38"/>
    <w:rsid w:val="008922F6"/>
    <w:rsid w:val="00892397"/>
    <w:rsid w:val="00892607"/>
    <w:rsid w:val="00892D81"/>
    <w:rsid w:val="00892FA3"/>
    <w:rsid w:val="00894E28"/>
    <w:rsid w:val="008955AC"/>
    <w:rsid w:val="00896B38"/>
    <w:rsid w:val="00897197"/>
    <w:rsid w:val="0089727E"/>
    <w:rsid w:val="008973C6"/>
    <w:rsid w:val="008979D5"/>
    <w:rsid w:val="008A0429"/>
    <w:rsid w:val="008A3849"/>
    <w:rsid w:val="008A495A"/>
    <w:rsid w:val="008A53AF"/>
    <w:rsid w:val="008A5410"/>
    <w:rsid w:val="008A6E60"/>
    <w:rsid w:val="008B054E"/>
    <w:rsid w:val="008B0D5A"/>
    <w:rsid w:val="008B1848"/>
    <w:rsid w:val="008B1EF4"/>
    <w:rsid w:val="008B4117"/>
    <w:rsid w:val="008B503D"/>
    <w:rsid w:val="008B543F"/>
    <w:rsid w:val="008B551A"/>
    <w:rsid w:val="008B576F"/>
    <w:rsid w:val="008B5CEB"/>
    <w:rsid w:val="008B6735"/>
    <w:rsid w:val="008C047C"/>
    <w:rsid w:val="008C053F"/>
    <w:rsid w:val="008C0B13"/>
    <w:rsid w:val="008C0D36"/>
    <w:rsid w:val="008C1DE3"/>
    <w:rsid w:val="008C1DE5"/>
    <w:rsid w:val="008C1FCA"/>
    <w:rsid w:val="008C2C63"/>
    <w:rsid w:val="008C2F42"/>
    <w:rsid w:val="008C30FB"/>
    <w:rsid w:val="008C3265"/>
    <w:rsid w:val="008C36FF"/>
    <w:rsid w:val="008C3CB0"/>
    <w:rsid w:val="008C3EB7"/>
    <w:rsid w:val="008C4876"/>
    <w:rsid w:val="008C4CD1"/>
    <w:rsid w:val="008C644F"/>
    <w:rsid w:val="008C6A28"/>
    <w:rsid w:val="008C6AF5"/>
    <w:rsid w:val="008C6B32"/>
    <w:rsid w:val="008C7FD8"/>
    <w:rsid w:val="008D0043"/>
    <w:rsid w:val="008D00AC"/>
    <w:rsid w:val="008D040C"/>
    <w:rsid w:val="008D0575"/>
    <w:rsid w:val="008D277E"/>
    <w:rsid w:val="008D28E2"/>
    <w:rsid w:val="008D360E"/>
    <w:rsid w:val="008D40D6"/>
    <w:rsid w:val="008D4111"/>
    <w:rsid w:val="008D494A"/>
    <w:rsid w:val="008D549C"/>
    <w:rsid w:val="008D59EA"/>
    <w:rsid w:val="008D5D81"/>
    <w:rsid w:val="008D6002"/>
    <w:rsid w:val="008D6DEE"/>
    <w:rsid w:val="008E0169"/>
    <w:rsid w:val="008E0333"/>
    <w:rsid w:val="008E04F3"/>
    <w:rsid w:val="008E11B7"/>
    <w:rsid w:val="008E1FF6"/>
    <w:rsid w:val="008E2909"/>
    <w:rsid w:val="008E3CCA"/>
    <w:rsid w:val="008E3F45"/>
    <w:rsid w:val="008E497A"/>
    <w:rsid w:val="008E4E87"/>
    <w:rsid w:val="008E57C9"/>
    <w:rsid w:val="008E5841"/>
    <w:rsid w:val="008E5B4D"/>
    <w:rsid w:val="008E6A54"/>
    <w:rsid w:val="008E71F4"/>
    <w:rsid w:val="008E74E6"/>
    <w:rsid w:val="008E7DBA"/>
    <w:rsid w:val="008ED486"/>
    <w:rsid w:val="008F00FD"/>
    <w:rsid w:val="008F15CD"/>
    <w:rsid w:val="008F1AA2"/>
    <w:rsid w:val="008F2792"/>
    <w:rsid w:val="008F2CB1"/>
    <w:rsid w:val="008F3340"/>
    <w:rsid w:val="008F42A0"/>
    <w:rsid w:val="008F502C"/>
    <w:rsid w:val="008F50B8"/>
    <w:rsid w:val="008F5146"/>
    <w:rsid w:val="008F6B95"/>
    <w:rsid w:val="008F6DCD"/>
    <w:rsid w:val="008F724E"/>
    <w:rsid w:val="009002B1"/>
    <w:rsid w:val="00900300"/>
    <w:rsid w:val="009011C9"/>
    <w:rsid w:val="009019C8"/>
    <w:rsid w:val="00902167"/>
    <w:rsid w:val="009023DB"/>
    <w:rsid w:val="009024E5"/>
    <w:rsid w:val="00902A26"/>
    <w:rsid w:val="00903101"/>
    <w:rsid w:val="00905057"/>
    <w:rsid w:val="009050AC"/>
    <w:rsid w:val="00905128"/>
    <w:rsid w:val="0090524E"/>
    <w:rsid w:val="00905E6E"/>
    <w:rsid w:val="00906368"/>
    <w:rsid w:val="00906F1B"/>
    <w:rsid w:val="009071E6"/>
    <w:rsid w:val="0090790C"/>
    <w:rsid w:val="009109D0"/>
    <w:rsid w:val="00910D16"/>
    <w:rsid w:val="009126E7"/>
    <w:rsid w:val="00912CBF"/>
    <w:rsid w:val="00913358"/>
    <w:rsid w:val="009133DC"/>
    <w:rsid w:val="00913673"/>
    <w:rsid w:val="00913DB4"/>
    <w:rsid w:val="00913F4E"/>
    <w:rsid w:val="00913FFA"/>
    <w:rsid w:val="009143E9"/>
    <w:rsid w:val="00914D73"/>
    <w:rsid w:val="00915914"/>
    <w:rsid w:val="00915BAD"/>
    <w:rsid w:val="00916217"/>
    <w:rsid w:val="0091670D"/>
    <w:rsid w:val="00917001"/>
    <w:rsid w:val="0092023B"/>
    <w:rsid w:val="00920667"/>
    <w:rsid w:val="00920906"/>
    <w:rsid w:val="00921C13"/>
    <w:rsid w:val="00921CD4"/>
    <w:rsid w:val="00921D0C"/>
    <w:rsid w:val="00922232"/>
    <w:rsid w:val="00923362"/>
    <w:rsid w:val="0092357C"/>
    <w:rsid w:val="00924F34"/>
    <w:rsid w:val="00925174"/>
    <w:rsid w:val="009267AF"/>
    <w:rsid w:val="00926975"/>
    <w:rsid w:val="00927BBF"/>
    <w:rsid w:val="00931364"/>
    <w:rsid w:val="0093261F"/>
    <w:rsid w:val="009335B8"/>
    <w:rsid w:val="00934018"/>
    <w:rsid w:val="009343C9"/>
    <w:rsid w:val="00934411"/>
    <w:rsid w:val="00935521"/>
    <w:rsid w:val="009355D8"/>
    <w:rsid w:val="0093588F"/>
    <w:rsid w:val="00936CAF"/>
    <w:rsid w:val="00936D98"/>
    <w:rsid w:val="0093708C"/>
    <w:rsid w:val="00940085"/>
    <w:rsid w:val="00940121"/>
    <w:rsid w:val="00940EAC"/>
    <w:rsid w:val="00940EAF"/>
    <w:rsid w:val="009413D3"/>
    <w:rsid w:val="009413E6"/>
    <w:rsid w:val="00941E6A"/>
    <w:rsid w:val="0094234B"/>
    <w:rsid w:val="00942BAD"/>
    <w:rsid w:val="009436F1"/>
    <w:rsid w:val="00943A3F"/>
    <w:rsid w:val="00944194"/>
    <w:rsid w:val="0094429E"/>
    <w:rsid w:val="00944D4A"/>
    <w:rsid w:val="0094503D"/>
    <w:rsid w:val="00945084"/>
    <w:rsid w:val="0094528B"/>
    <w:rsid w:val="009454A2"/>
    <w:rsid w:val="00945543"/>
    <w:rsid w:val="0094569C"/>
    <w:rsid w:val="0094625B"/>
    <w:rsid w:val="00946266"/>
    <w:rsid w:val="00947276"/>
    <w:rsid w:val="00947FB0"/>
    <w:rsid w:val="00950EE9"/>
    <w:rsid w:val="009519D9"/>
    <w:rsid w:val="00951BE1"/>
    <w:rsid w:val="00951D68"/>
    <w:rsid w:val="00952107"/>
    <w:rsid w:val="009531F1"/>
    <w:rsid w:val="00953D94"/>
    <w:rsid w:val="00953F07"/>
    <w:rsid w:val="009546AF"/>
    <w:rsid w:val="00954859"/>
    <w:rsid w:val="00955363"/>
    <w:rsid w:val="009555AD"/>
    <w:rsid w:val="009567CF"/>
    <w:rsid w:val="00957012"/>
    <w:rsid w:val="009574C8"/>
    <w:rsid w:val="00957841"/>
    <w:rsid w:val="00957AC5"/>
    <w:rsid w:val="00960746"/>
    <w:rsid w:val="009613BC"/>
    <w:rsid w:val="0096157A"/>
    <w:rsid w:val="00961833"/>
    <w:rsid w:val="00961C20"/>
    <w:rsid w:val="00962001"/>
    <w:rsid w:val="009626B6"/>
    <w:rsid w:val="009629DD"/>
    <w:rsid w:val="00962AC0"/>
    <w:rsid w:val="00963970"/>
    <w:rsid w:val="00963CF3"/>
    <w:rsid w:val="00963FEC"/>
    <w:rsid w:val="0096482C"/>
    <w:rsid w:val="00964D90"/>
    <w:rsid w:val="00964EB4"/>
    <w:rsid w:val="00965537"/>
    <w:rsid w:val="0096558C"/>
    <w:rsid w:val="009657E5"/>
    <w:rsid w:val="00966AF5"/>
    <w:rsid w:val="00966B6D"/>
    <w:rsid w:val="00966D7A"/>
    <w:rsid w:val="00966F9F"/>
    <w:rsid w:val="00970404"/>
    <w:rsid w:val="009707FE"/>
    <w:rsid w:val="00970988"/>
    <w:rsid w:val="00970B7F"/>
    <w:rsid w:val="00970CB1"/>
    <w:rsid w:val="00970F88"/>
    <w:rsid w:val="00970FC1"/>
    <w:rsid w:val="009715A7"/>
    <w:rsid w:val="00971891"/>
    <w:rsid w:val="009737EA"/>
    <w:rsid w:val="00973D53"/>
    <w:rsid w:val="0097453E"/>
    <w:rsid w:val="00974B18"/>
    <w:rsid w:val="0097599A"/>
    <w:rsid w:val="00976509"/>
    <w:rsid w:val="00976CC7"/>
    <w:rsid w:val="00977001"/>
    <w:rsid w:val="009776EA"/>
    <w:rsid w:val="009806F2"/>
    <w:rsid w:val="00980945"/>
    <w:rsid w:val="0098344E"/>
    <w:rsid w:val="00983C9E"/>
    <w:rsid w:val="009840C6"/>
    <w:rsid w:val="00984212"/>
    <w:rsid w:val="00984395"/>
    <w:rsid w:val="00985029"/>
    <w:rsid w:val="00985C46"/>
    <w:rsid w:val="00986242"/>
    <w:rsid w:val="00986A74"/>
    <w:rsid w:val="00986AB2"/>
    <w:rsid w:val="00986B2A"/>
    <w:rsid w:val="009871F6"/>
    <w:rsid w:val="00987488"/>
    <w:rsid w:val="0099060C"/>
    <w:rsid w:val="00990ECE"/>
    <w:rsid w:val="009916F9"/>
    <w:rsid w:val="0099187A"/>
    <w:rsid w:val="00991F1C"/>
    <w:rsid w:val="00991FE3"/>
    <w:rsid w:val="00991FE9"/>
    <w:rsid w:val="00992554"/>
    <w:rsid w:val="00992C84"/>
    <w:rsid w:val="00993F40"/>
    <w:rsid w:val="0099504B"/>
    <w:rsid w:val="0099536B"/>
    <w:rsid w:val="00995605"/>
    <w:rsid w:val="00995FC2"/>
    <w:rsid w:val="009961ED"/>
    <w:rsid w:val="00996201"/>
    <w:rsid w:val="009A0292"/>
    <w:rsid w:val="009A1237"/>
    <w:rsid w:val="009A1811"/>
    <w:rsid w:val="009A2AF2"/>
    <w:rsid w:val="009A2B58"/>
    <w:rsid w:val="009A4361"/>
    <w:rsid w:val="009A44E6"/>
    <w:rsid w:val="009A45C8"/>
    <w:rsid w:val="009A5FD8"/>
    <w:rsid w:val="009A61E0"/>
    <w:rsid w:val="009A6BFB"/>
    <w:rsid w:val="009A7383"/>
    <w:rsid w:val="009A75D3"/>
    <w:rsid w:val="009A7CCF"/>
    <w:rsid w:val="009A7D5C"/>
    <w:rsid w:val="009B033B"/>
    <w:rsid w:val="009B0FED"/>
    <w:rsid w:val="009B14B7"/>
    <w:rsid w:val="009B150F"/>
    <w:rsid w:val="009B152F"/>
    <w:rsid w:val="009B16A9"/>
    <w:rsid w:val="009B1A1C"/>
    <w:rsid w:val="009B1A5E"/>
    <w:rsid w:val="009B2342"/>
    <w:rsid w:val="009B2541"/>
    <w:rsid w:val="009B28EF"/>
    <w:rsid w:val="009B2B47"/>
    <w:rsid w:val="009B328D"/>
    <w:rsid w:val="009B333D"/>
    <w:rsid w:val="009B3513"/>
    <w:rsid w:val="009B38E9"/>
    <w:rsid w:val="009B49F5"/>
    <w:rsid w:val="009B4B4A"/>
    <w:rsid w:val="009B4BD0"/>
    <w:rsid w:val="009B5360"/>
    <w:rsid w:val="009B7322"/>
    <w:rsid w:val="009B734F"/>
    <w:rsid w:val="009B7AFE"/>
    <w:rsid w:val="009C00EF"/>
    <w:rsid w:val="009C0EDF"/>
    <w:rsid w:val="009C1350"/>
    <w:rsid w:val="009C1415"/>
    <w:rsid w:val="009C195A"/>
    <w:rsid w:val="009C2735"/>
    <w:rsid w:val="009C29B8"/>
    <w:rsid w:val="009C2C87"/>
    <w:rsid w:val="009C2F14"/>
    <w:rsid w:val="009C3CA0"/>
    <w:rsid w:val="009C4816"/>
    <w:rsid w:val="009C4CC3"/>
    <w:rsid w:val="009C4FF2"/>
    <w:rsid w:val="009C59CF"/>
    <w:rsid w:val="009C5D7B"/>
    <w:rsid w:val="009C6024"/>
    <w:rsid w:val="009C6755"/>
    <w:rsid w:val="009D03A3"/>
    <w:rsid w:val="009D0DF9"/>
    <w:rsid w:val="009D10CA"/>
    <w:rsid w:val="009D2FBC"/>
    <w:rsid w:val="009D31BF"/>
    <w:rsid w:val="009D32F1"/>
    <w:rsid w:val="009D3B45"/>
    <w:rsid w:val="009D3E6D"/>
    <w:rsid w:val="009D455B"/>
    <w:rsid w:val="009D4F84"/>
    <w:rsid w:val="009D6CC5"/>
    <w:rsid w:val="009D7912"/>
    <w:rsid w:val="009D79FF"/>
    <w:rsid w:val="009D7CE4"/>
    <w:rsid w:val="009E0102"/>
    <w:rsid w:val="009E0411"/>
    <w:rsid w:val="009E10E9"/>
    <w:rsid w:val="009E1178"/>
    <w:rsid w:val="009E13E8"/>
    <w:rsid w:val="009E166F"/>
    <w:rsid w:val="009E1D43"/>
    <w:rsid w:val="009E20DF"/>
    <w:rsid w:val="009E2614"/>
    <w:rsid w:val="009E29CB"/>
    <w:rsid w:val="009E2F62"/>
    <w:rsid w:val="009E30E9"/>
    <w:rsid w:val="009E310B"/>
    <w:rsid w:val="009E3631"/>
    <w:rsid w:val="009E3998"/>
    <w:rsid w:val="009E5F21"/>
    <w:rsid w:val="009E60BE"/>
    <w:rsid w:val="009F00D7"/>
    <w:rsid w:val="009F019E"/>
    <w:rsid w:val="009F0438"/>
    <w:rsid w:val="009F0549"/>
    <w:rsid w:val="009F0B89"/>
    <w:rsid w:val="009F0C11"/>
    <w:rsid w:val="009F0DD5"/>
    <w:rsid w:val="009F11C1"/>
    <w:rsid w:val="009F1664"/>
    <w:rsid w:val="009F28C4"/>
    <w:rsid w:val="009F2FB6"/>
    <w:rsid w:val="009F36EF"/>
    <w:rsid w:val="009F389F"/>
    <w:rsid w:val="009F3ECB"/>
    <w:rsid w:val="009F3FA2"/>
    <w:rsid w:val="009F4133"/>
    <w:rsid w:val="009F4F3F"/>
    <w:rsid w:val="009F5DAE"/>
    <w:rsid w:val="009F6296"/>
    <w:rsid w:val="009F6BED"/>
    <w:rsid w:val="009F721C"/>
    <w:rsid w:val="009F7579"/>
    <w:rsid w:val="009F7A60"/>
    <w:rsid w:val="009F7F55"/>
    <w:rsid w:val="00A00077"/>
    <w:rsid w:val="00A0062F"/>
    <w:rsid w:val="00A02DE3"/>
    <w:rsid w:val="00A031D5"/>
    <w:rsid w:val="00A036B5"/>
    <w:rsid w:val="00A03DE5"/>
    <w:rsid w:val="00A0553C"/>
    <w:rsid w:val="00A0581F"/>
    <w:rsid w:val="00A05C69"/>
    <w:rsid w:val="00A06524"/>
    <w:rsid w:val="00A067DE"/>
    <w:rsid w:val="00A070FD"/>
    <w:rsid w:val="00A07883"/>
    <w:rsid w:val="00A1029D"/>
    <w:rsid w:val="00A1082F"/>
    <w:rsid w:val="00A10CA2"/>
    <w:rsid w:val="00A114C0"/>
    <w:rsid w:val="00A11FCA"/>
    <w:rsid w:val="00A12151"/>
    <w:rsid w:val="00A125E0"/>
    <w:rsid w:val="00A12A6B"/>
    <w:rsid w:val="00A13704"/>
    <w:rsid w:val="00A14A13"/>
    <w:rsid w:val="00A151A3"/>
    <w:rsid w:val="00A160A8"/>
    <w:rsid w:val="00A16100"/>
    <w:rsid w:val="00A167A0"/>
    <w:rsid w:val="00A170DE"/>
    <w:rsid w:val="00A171FF"/>
    <w:rsid w:val="00A17F84"/>
    <w:rsid w:val="00A202AC"/>
    <w:rsid w:val="00A205E4"/>
    <w:rsid w:val="00A2092E"/>
    <w:rsid w:val="00A20E10"/>
    <w:rsid w:val="00A21DE5"/>
    <w:rsid w:val="00A22034"/>
    <w:rsid w:val="00A2219D"/>
    <w:rsid w:val="00A2240B"/>
    <w:rsid w:val="00A22C16"/>
    <w:rsid w:val="00A23B44"/>
    <w:rsid w:val="00A26743"/>
    <w:rsid w:val="00A2683D"/>
    <w:rsid w:val="00A26B8C"/>
    <w:rsid w:val="00A26EAC"/>
    <w:rsid w:val="00A27459"/>
    <w:rsid w:val="00A27A5E"/>
    <w:rsid w:val="00A30A2A"/>
    <w:rsid w:val="00A30B2C"/>
    <w:rsid w:val="00A31132"/>
    <w:rsid w:val="00A31B5F"/>
    <w:rsid w:val="00A328DE"/>
    <w:rsid w:val="00A3297E"/>
    <w:rsid w:val="00A32EDC"/>
    <w:rsid w:val="00A33384"/>
    <w:rsid w:val="00A3416A"/>
    <w:rsid w:val="00A341E2"/>
    <w:rsid w:val="00A34531"/>
    <w:rsid w:val="00A34D7D"/>
    <w:rsid w:val="00A355D0"/>
    <w:rsid w:val="00A357AE"/>
    <w:rsid w:val="00A35A82"/>
    <w:rsid w:val="00A35F94"/>
    <w:rsid w:val="00A363FB"/>
    <w:rsid w:val="00A36DDE"/>
    <w:rsid w:val="00A370A8"/>
    <w:rsid w:val="00A40019"/>
    <w:rsid w:val="00A4053F"/>
    <w:rsid w:val="00A411EF"/>
    <w:rsid w:val="00A4178A"/>
    <w:rsid w:val="00A419DB"/>
    <w:rsid w:val="00A421A2"/>
    <w:rsid w:val="00A4237C"/>
    <w:rsid w:val="00A4325B"/>
    <w:rsid w:val="00A452D6"/>
    <w:rsid w:val="00A45818"/>
    <w:rsid w:val="00A45A06"/>
    <w:rsid w:val="00A45ACD"/>
    <w:rsid w:val="00A4617C"/>
    <w:rsid w:val="00A466A7"/>
    <w:rsid w:val="00A468F7"/>
    <w:rsid w:val="00A46B57"/>
    <w:rsid w:val="00A47002"/>
    <w:rsid w:val="00A47301"/>
    <w:rsid w:val="00A474D9"/>
    <w:rsid w:val="00A4787D"/>
    <w:rsid w:val="00A5050E"/>
    <w:rsid w:val="00A50F20"/>
    <w:rsid w:val="00A52081"/>
    <w:rsid w:val="00A52088"/>
    <w:rsid w:val="00A52F36"/>
    <w:rsid w:val="00A5320B"/>
    <w:rsid w:val="00A532A8"/>
    <w:rsid w:val="00A5391C"/>
    <w:rsid w:val="00A54336"/>
    <w:rsid w:val="00A5478C"/>
    <w:rsid w:val="00A55447"/>
    <w:rsid w:val="00A563B4"/>
    <w:rsid w:val="00A579AC"/>
    <w:rsid w:val="00A57FE1"/>
    <w:rsid w:val="00A6041E"/>
    <w:rsid w:val="00A619B1"/>
    <w:rsid w:val="00A623DC"/>
    <w:rsid w:val="00A63097"/>
    <w:rsid w:val="00A632A4"/>
    <w:rsid w:val="00A63510"/>
    <w:rsid w:val="00A64BD7"/>
    <w:rsid w:val="00A6584C"/>
    <w:rsid w:val="00A6592A"/>
    <w:rsid w:val="00A66052"/>
    <w:rsid w:val="00A6702A"/>
    <w:rsid w:val="00A672F3"/>
    <w:rsid w:val="00A673DA"/>
    <w:rsid w:val="00A67ECE"/>
    <w:rsid w:val="00A70861"/>
    <w:rsid w:val="00A70F9C"/>
    <w:rsid w:val="00A71175"/>
    <w:rsid w:val="00A71636"/>
    <w:rsid w:val="00A717B7"/>
    <w:rsid w:val="00A718B0"/>
    <w:rsid w:val="00A718DA"/>
    <w:rsid w:val="00A725AA"/>
    <w:rsid w:val="00A72E4F"/>
    <w:rsid w:val="00A73713"/>
    <w:rsid w:val="00A7402A"/>
    <w:rsid w:val="00A74956"/>
    <w:rsid w:val="00A75828"/>
    <w:rsid w:val="00A76033"/>
    <w:rsid w:val="00A76E29"/>
    <w:rsid w:val="00A77788"/>
    <w:rsid w:val="00A778C3"/>
    <w:rsid w:val="00A7795F"/>
    <w:rsid w:val="00A77AC5"/>
    <w:rsid w:val="00A77F14"/>
    <w:rsid w:val="00A77FC7"/>
    <w:rsid w:val="00A80139"/>
    <w:rsid w:val="00A801F2"/>
    <w:rsid w:val="00A806F5"/>
    <w:rsid w:val="00A80A31"/>
    <w:rsid w:val="00A80E6D"/>
    <w:rsid w:val="00A81134"/>
    <w:rsid w:val="00A815A7"/>
    <w:rsid w:val="00A81F5D"/>
    <w:rsid w:val="00A8369A"/>
    <w:rsid w:val="00A84258"/>
    <w:rsid w:val="00A84322"/>
    <w:rsid w:val="00A85016"/>
    <w:rsid w:val="00A862F4"/>
    <w:rsid w:val="00A87832"/>
    <w:rsid w:val="00A87A99"/>
    <w:rsid w:val="00A87C3C"/>
    <w:rsid w:val="00A904F3"/>
    <w:rsid w:val="00A90F1E"/>
    <w:rsid w:val="00A91B09"/>
    <w:rsid w:val="00A91EBF"/>
    <w:rsid w:val="00A92BE5"/>
    <w:rsid w:val="00A92D32"/>
    <w:rsid w:val="00A9455A"/>
    <w:rsid w:val="00A95019"/>
    <w:rsid w:val="00A96094"/>
    <w:rsid w:val="00A962E8"/>
    <w:rsid w:val="00A96CC9"/>
    <w:rsid w:val="00A96FDE"/>
    <w:rsid w:val="00A97E06"/>
    <w:rsid w:val="00AA0ABA"/>
    <w:rsid w:val="00AA0F39"/>
    <w:rsid w:val="00AA1372"/>
    <w:rsid w:val="00AA1956"/>
    <w:rsid w:val="00AA1BA5"/>
    <w:rsid w:val="00AA2525"/>
    <w:rsid w:val="00AA2553"/>
    <w:rsid w:val="00AA25C2"/>
    <w:rsid w:val="00AA32C3"/>
    <w:rsid w:val="00AA3557"/>
    <w:rsid w:val="00AA44DE"/>
    <w:rsid w:val="00AA4728"/>
    <w:rsid w:val="00AA4804"/>
    <w:rsid w:val="00AA482A"/>
    <w:rsid w:val="00AA4FF1"/>
    <w:rsid w:val="00AA576E"/>
    <w:rsid w:val="00AA5CE1"/>
    <w:rsid w:val="00AA5CF1"/>
    <w:rsid w:val="00AA6098"/>
    <w:rsid w:val="00AA6592"/>
    <w:rsid w:val="00AA73DC"/>
    <w:rsid w:val="00AA74CC"/>
    <w:rsid w:val="00AA7A2D"/>
    <w:rsid w:val="00AB0FBE"/>
    <w:rsid w:val="00AB1149"/>
    <w:rsid w:val="00AB12EB"/>
    <w:rsid w:val="00AB2DF0"/>
    <w:rsid w:val="00AB347A"/>
    <w:rsid w:val="00AB38BC"/>
    <w:rsid w:val="00AB4675"/>
    <w:rsid w:val="00AB48DE"/>
    <w:rsid w:val="00AB4E8B"/>
    <w:rsid w:val="00AB52DA"/>
    <w:rsid w:val="00AB6860"/>
    <w:rsid w:val="00AB7700"/>
    <w:rsid w:val="00AC11C4"/>
    <w:rsid w:val="00AC2153"/>
    <w:rsid w:val="00AC38A0"/>
    <w:rsid w:val="00AC3A71"/>
    <w:rsid w:val="00AC4654"/>
    <w:rsid w:val="00AC4983"/>
    <w:rsid w:val="00AC4C79"/>
    <w:rsid w:val="00AC5416"/>
    <w:rsid w:val="00AC6399"/>
    <w:rsid w:val="00AC6A25"/>
    <w:rsid w:val="00AC6AD2"/>
    <w:rsid w:val="00AC6B58"/>
    <w:rsid w:val="00AC6C37"/>
    <w:rsid w:val="00AC700E"/>
    <w:rsid w:val="00AC7339"/>
    <w:rsid w:val="00AC73C7"/>
    <w:rsid w:val="00AC7DAE"/>
    <w:rsid w:val="00AD04B4"/>
    <w:rsid w:val="00AD0647"/>
    <w:rsid w:val="00AD0F22"/>
    <w:rsid w:val="00AD16F8"/>
    <w:rsid w:val="00AD1D4B"/>
    <w:rsid w:val="00AD342F"/>
    <w:rsid w:val="00AD3EAC"/>
    <w:rsid w:val="00AD54AE"/>
    <w:rsid w:val="00AD5C0D"/>
    <w:rsid w:val="00AD6522"/>
    <w:rsid w:val="00AD6FFE"/>
    <w:rsid w:val="00AD7AF6"/>
    <w:rsid w:val="00AD7F55"/>
    <w:rsid w:val="00AE01C3"/>
    <w:rsid w:val="00AE0D83"/>
    <w:rsid w:val="00AE1070"/>
    <w:rsid w:val="00AE2CED"/>
    <w:rsid w:val="00AE35A9"/>
    <w:rsid w:val="00AE37D7"/>
    <w:rsid w:val="00AE3CBA"/>
    <w:rsid w:val="00AE48C7"/>
    <w:rsid w:val="00AE4C11"/>
    <w:rsid w:val="00AE4E24"/>
    <w:rsid w:val="00AE54FE"/>
    <w:rsid w:val="00AE6C46"/>
    <w:rsid w:val="00AE75B9"/>
    <w:rsid w:val="00AF07A1"/>
    <w:rsid w:val="00AF0A99"/>
    <w:rsid w:val="00AF1736"/>
    <w:rsid w:val="00AF1FC0"/>
    <w:rsid w:val="00AF298C"/>
    <w:rsid w:val="00AF300D"/>
    <w:rsid w:val="00AF3AA4"/>
    <w:rsid w:val="00AF4065"/>
    <w:rsid w:val="00AF450A"/>
    <w:rsid w:val="00AF57FA"/>
    <w:rsid w:val="00AF5C0A"/>
    <w:rsid w:val="00AF64FE"/>
    <w:rsid w:val="00B00051"/>
    <w:rsid w:val="00B0005C"/>
    <w:rsid w:val="00B00277"/>
    <w:rsid w:val="00B0047B"/>
    <w:rsid w:val="00B00B4C"/>
    <w:rsid w:val="00B01313"/>
    <w:rsid w:val="00B021CB"/>
    <w:rsid w:val="00B02E8C"/>
    <w:rsid w:val="00B0304F"/>
    <w:rsid w:val="00B03A92"/>
    <w:rsid w:val="00B03D20"/>
    <w:rsid w:val="00B04A2D"/>
    <w:rsid w:val="00B051F1"/>
    <w:rsid w:val="00B0618D"/>
    <w:rsid w:val="00B0670B"/>
    <w:rsid w:val="00B06711"/>
    <w:rsid w:val="00B07BF3"/>
    <w:rsid w:val="00B100C5"/>
    <w:rsid w:val="00B10798"/>
    <w:rsid w:val="00B10EA9"/>
    <w:rsid w:val="00B110D3"/>
    <w:rsid w:val="00B11425"/>
    <w:rsid w:val="00B116A6"/>
    <w:rsid w:val="00B136B5"/>
    <w:rsid w:val="00B13964"/>
    <w:rsid w:val="00B13A62"/>
    <w:rsid w:val="00B13C26"/>
    <w:rsid w:val="00B14389"/>
    <w:rsid w:val="00B14AD9"/>
    <w:rsid w:val="00B15421"/>
    <w:rsid w:val="00B1579A"/>
    <w:rsid w:val="00B16784"/>
    <w:rsid w:val="00B16D93"/>
    <w:rsid w:val="00B172F7"/>
    <w:rsid w:val="00B177FA"/>
    <w:rsid w:val="00B17DD8"/>
    <w:rsid w:val="00B218F9"/>
    <w:rsid w:val="00B21B6E"/>
    <w:rsid w:val="00B223A6"/>
    <w:rsid w:val="00B22586"/>
    <w:rsid w:val="00B22D59"/>
    <w:rsid w:val="00B235A9"/>
    <w:rsid w:val="00B23725"/>
    <w:rsid w:val="00B23AB3"/>
    <w:rsid w:val="00B2461C"/>
    <w:rsid w:val="00B24AFC"/>
    <w:rsid w:val="00B2689E"/>
    <w:rsid w:val="00B26AD8"/>
    <w:rsid w:val="00B31047"/>
    <w:rsid w:val="00B318FF"/>
    <w:rsid w:val="00B319CD"/>
    <w:rsid w:val="00B319F6"/>
    <w:rsid w:val="00B325A1"/>
    <w:rsid w:val="00B332B9"/>
    <w:rsid w:val="00B333E1"/>
    <w:rsid w:val="00B33AB0"/>
    <w:rsid w:val="00B341E5"/>
    <w:rsid w:val="00B344F6"/>
    <w:rsid w:val="00B350E5"/>
    <w:rsid w:val="00B355F9"/>
    <w:rsid w:val="00B35614"/>
    <w:rsid w:val="00B3572A"/>
    <w:rsid w:val="00B36122"/>
    <w:rsid w:val="00B364F0"/>
    <w:rsid w:val="00B37250"/>
    <w:rsid w:val="00B37937"/>
    <w:rsid w:val="00B40915"/>
    <w:rsid w:val="00B40F23"/>
    <w:rsid w:val="00B41053"/>
    <w:rsid w:val="00B41C85"/>
    <w:rsid w:val="00B42AA0"/>
    <w:rsid w:val="00B42B5A"/>
    <w:rsid w:val="00B43CA8"/>
    <w:rsid w:val="00B43DF4"/>
    <w:rsid w:val="00B458C3"/>
    <w:rsid w:val="00B45ED0"/>
    <w:rsid w:val="00B45F22"/>
    <w:rsid w:val="00B4647A"/>
    <w:rsid w:val="00B5116B"/>
    <w:rsid w:val="00B51A2F"/>
    <w:rsid w:val="00B52488"/>
    <w:rsid w:val="00B52F71"/>
    <w:rsid w:val="00B532AF"/>
    <w:rsid w:val="00B535F9"/>
    <w:rsid w:val="00B5363D"/>
    <w:rsid w:val="00B53E0F"/>
    <w:rsid w:val="00B542C5"/>
    <w:rsid w:val="00B545AF"/>
    <w:rsid w:val="00B54714"/>
    <w:rsid w:val="00B5474F"/>
    <w:rsid w:val="00B54CE2"/>
    <w:rsid w:val="00B54F35"/>
    <w:rsid w:val="00B553ED"/>
    <w:rsid w:val="00B56366"/>
    <w:rsid w:val="00B56E12"/>
    <w:rsid w:val="00B604C2"/>
    <w:rsid w:val="00B60BE8"/>
    <w:rsid w:val="00B61E91"/>
    <w:rsid w:val="00B61FF7"/>
    <w:rsid w:val="00B62327"/>
    <w:rsid w:val="00B63EEC"/>
    <w:rsid w:val="00B66764"/>
    <w:rsid w:val="00B66ACF"/>
    <w:rsid w:val="00B66E40"/>
    <w:rsid w:val="00B67A91"/>
    <w:rsid w:val="00B702EA"/>
    <w:rsid w:val="00B71089"/>
    <w:rsid w:val="00B714D7"/>
    <w:rsid w:val="00B72DB1"/>
    <w:rsid w:val="00B7350D"/>
    <w:rsid w:val="00B73512"/>
    <w:rsid w:val="00B73796"/>
    <w:rsid w:val="00B73920"/>
    <w:rsid w:val="00B74239"/>
    <w:rsid w:val="00B746BE"/>
    <w:rsid w:val="00B74865"/>
    <w:rsid w:val="00B756B0"/>
    <w:rsid w:val="00B75BC5"/>
    <w:rsid w:val="00B75C3B"/>
    <w:rsid w:val="00B761B6"/>
    <w:rsid w:val="00B76322"/>
    <w:rsid w:val="00B76C5B"/>
    <w:rsid w:val="00B77661"/>
    <w:rsid w:val="00B77D31"/>
    <w:rsid w:val="00B80EF7"/>
    <w:rsid w:val="00B81BE9"/>
    <w:rsid w:val="00B81F7C"/>
    <w:rsid w:val="00B82049"/>
    <w:rsid w:val="00B82235"/>
    <w:rsid w:val="00B82D95"/>
    <w:rsid w:val="00B83184"/>
    <w:rsid w:val="00B832FC"/>
    <w:rsid w:val="00B83AB5"/>
    <w:rsid w:val="00B84063"/>
    <w:rsid w:val="00B847AE"/>
    <w:rsid w:val="00B8494A"/>
    <w:rsid w:val="00B84FD4"/>
    <w:rsid w:val="00B8546E"/>
    <w:rsid w:val="00B85A17"/>
    <w:rsid w:val="00B86D05"/>
    <w:rsid w:val="00B87A7E"/>
    <w:rsid w:val="00B87B41"/>
    <w:rsid w:val="00B90764"/>
    <w:rsid w:val="00B90FE0"/>
    <w:rsid w:val="00B92C25"/>
    <w:rsid w:val="00B93374"/>
    <w:rsid w:val="00B93E45"/>
    <w:rsid w:val="00B94314"/>
    <w:rsid w:val="00B94E88"/>
    <w:rsid w:val="00B95473"/>
    <w:rsid w:val="00B970AC"/>
    <w:rsid w:val="00B979FA"/>
    <w:rsid w:val="00BA0241"/>
    <w:rsid w:val="00BA0748"/>
    <w:rsid w:val="00BA07F0"/>
    <w:rsid w:val="00BA0F87"/>
    <w:rsid w:val="00BA1105"/>
    <w:rsid w:val="00BA1364"/>
    <w:rsid w:val="00BA1809"/>
    <w:rsid w:val="00BA1FA7"/>
    <w:rsid w:val="00BA2B3D"/>
    <w:rsid w:val="00BA48F3"/>
    <w:rsid w:val="00BA50C0"/>
    <w:rsid w:val="00BA6507"/>
    <w:rsid w:val="00BA6578"/>
    <w:rsid w:val="00BA67A1"/>
    <w:rsid w:val="00BA6BA2"/>
    <w:rsid w:val="00BA7216"/>
    <w:rsid w:val="00BA72B8"/>
    <w:rsid w:val="00BA7F20"/>
    <w:rsid w:val="00BB0467"/>
    <w:rsid w:val="00BB1430"/>
    <w:rsid w:val="00BB14F4"/>
    <w:rsid w:val="00BB1BBC"/>
    <w:rsid w:val="00BB33F4"/>
    <w:rsid w:val="00BB3F94"/>
    <w:rsid w:val="00BB401F"/>
    <w:rsid w:val="00BB4CDC"/>
    <w:rsid w:val="00BB5BDB"/>
    <w:rsid w:val="00BB60C8"/>
    <w:rsid w:val="00BB6760"/>
    <w:rsid w:val="00BB68EA"/>
    <w:rsid w:val="00BB6A3E"/>
    <w:rsid w:val="00BB6E8C"/>
    <w:rsid w:val="00BC01A5"/>
    <w:rsid w:val="00BC0672"/>
    <w:rsid w:val="00BC0DC6"/>
    <w:rsid w:val="00BC1678"/>
    <w:rsid w:val="00BC1791"/>
    <w:rsid w:val="00BC1C6E"/>
    <w:rsid w:val="00BC2BFF"/>
    <w:rsid w:val="00BC2C7C"/>
    <w:rsid w:val="00BC2CEF"/>
    <w:rsid w:val="00BC2E4E"/>
    <w:rsid w:val="00BC2F0D"/>
    <w:rsid w:val="00BC3443"/>
    <w:rsid w:val="00BC36B0"/>
    <w:rsid w:val="00BC37DD"/>
    <w:rsid w:val="00BC41CD"/>
    <w:rsid w:val="00BC56BA"/>
    <w:rsid w:val="00BC6386"/>
    <w:rsid w:val="00BC64B4"/>
    <w:rsid w:val="00BC695E"/>
    <w:rsid w:val="00BC74B1"/>
    <w:rsid w:val="00BC74CA"/>
    <w:rsid w:val="00BC770D"/>
    <w:rsid w:val="00BC7717"/>
    <w:rsid w:val="00BD02A7"/>
    <w:rsid w:val="00BD1ECB"/>
    <w:rsid w:val="00BD2AD7"/>
    <w:rsid w:val="00BD3207"/>
    <w:rsid w:val="00BD34A8"/>
    <w:rsid w:val="00BD35E1"/>
    <w:rsid w:val="00BD4695"/>
    <w:rsid w:val="00BD470A"/>
    <w:rsid w:val="00BD4BB5"/>
    <w:rsid w:val="00BD76EA"/>
    <w:rsid w:val="00BE0090"/>
    <w:rsid w:val="00BE02B5"/>
    <w:rsid w:val="00BE0782"/>
    <w:rsid w:val="00BE0A72"/>
    <w:rsid w:val="00BE0D2F"/>
    <w:rsid w:val="00BE2553"/>
    <w:rsid w:val="00BE2605"/>
    <w:rsid w:val="00BE45A3"/>
    <w:rsid w:val="00BE4DA0"/>
    <w:rsid w:val="00BE561A"/>
    <w:rsid w:val="00BE5D11"/>
    <w:rsid w:val="00BE63B1"/>
    <w:rsid w:val="00BE63ED"/>
    <w:rsid w:val="00BE6B7C"/>
    <w:rsid w:val="00BE6CDD"/>
    <w:rsid w:val="00BE719F"/>
    <w:rsid w:val="00BE7419"/>
    <w:rsid w:val="00BE75D8"/>
    <w:rsid w:val="00BE75FA"/>
    <w:rsid w:val="00BE7BF6"/>
    <w:rsid w:val="00BF0BC1"/>
    <w:rsid w:val="00BF1FD7"/>
    <w:rsid w:val="00BF2123"/>
    <w:rsid w:val="00BF28DE"/>
    <w:rsid w:val="00BF330E"/>
    <w:rsid w:val="00BF445D"/>
    <w:rsid w:val="00BF4608"/>
    <w:rsid w:val="00BF4646"/>
    <w:rsid w:val="00BF5093"/>
    <w:rsid w:val="00BF5F9F"/>
    <w:rsid w:val="00BF65CE"/>
    <w:rsid w:val="00BF6819"/>
    <w:rsid w:val="00BF6894"/>
    <w:rsid w:val="00BF693E"/>
    <w:rsid w:val="00BF6FB8"/>
    <w:rsid w:val="00BF7038"/>
    <w:rsid w:val="00C00095"/>
    <w:rsid w:val="00C00BEB"/>
    <w:rsid w:val="00C00E32"/>
    <w:rsid w:val="00C01517"/>
    <w:rsid w:val="00C01C38"/>
    <w:rsid w:val="00C0208F"/>
    <w:rsid w:val="00C037FF"/>
    <w:rsid w:val="00C03858"/>
    <w:rsid w:val="00C03F06"/>
    <w:rsid w:val="00C05584"/>
    <w:rsid w:val="00C05D31"/>
    <w:rsid w:val="00C066F8"/>
    <w:rsid w:val="00C067AF"/>
    <w:rsid w:val="00C06A21"/>
    <w:rsid w:val="00C07247"/>
    <w:rsid w:val="00C07AF9"/>
    <w:rsid w:val="00C10274"/>
    <w:rsid w:val="00C1098D"/>
    <w:rsid w:val="00C10A64"/>
    <w:rsid w:val="00C10D80"/>
    <w:rsid w:val="00C1118D"/>
    <w:rsid w:val="00C113E9"/>
    <w:rsid w:val="00C1144C"/>
    <w:rsid w:val="00C1162B"/>
    <w:rsid w:val="00C12020"/>
    <w:rsid w:val="00C13373"/>
    <w:rsid w:val="00C14808"/>
    <w:rsid w:val="00C148CB"/>
    <w:rsid w:val="00C14FC9"/>
    <w:rsid w:val="00C155C6"/>
    <w:rsid w:val="00C15953"/>
    <w:rsid w:val="00C15BE3"/>
    <w:rsid w:val="00C160F6"/>
    <w:rsid w:val="00C16978"/>
    <w:rsid w:val="00C16D60"/>
    <w:rsid w:val="00C1729D"/>
    <w:rsid w:val="00C176D5"/>
    <w:rsid w:val="00C17AAA"/>
    <w:rsid w:val="00C20BF2"/>
    <w:rsid w:val="00C21DAB"/>
    <w:rsid w:val="00C21DEE"/>
    <w:rsid w:val="00C22858"/>
    <w:rsid w:val="00C237D7"/>
    <w:rsid w:val="00C23963"/>
    <w:rsid w:val="00C23A8A"/>
    <w:rsid w:val="00C240D2"/>
    <w:rsid w:val="00C2416D"/>
    <w:rsid w:val="00C2432F"/>
    <w:rsid w:val="00C25B81"/>
    <w:rsid w:val="00C25E5C"/>
    <w:rsid w:val="00C26957"/>
    <w:rsid w:val="00C27931"/>
    <w:rsid w:val="00C2AE3D"/>
    <w:rsid w:val="00C307BA"/>
    <w:rsid w:val="00C30816"/>
    <w:rsid w:val="00C30E7D"/>
    <w:rsid w:val="00C316C8"/>
    <w:rsid w:val="00C3206E"/>
    <w:rsid w:val="00C33483"/>
    <w:rsid w:val="00C34A04"/>
    <w:rsid w:val="00C34B26"/>
    <w:rsid w:val="00C358F3"/>
    <w:rsid w:val="00C35AA8"/>
    <w:rsid w:val="00C35BDC"/>
    <w:rsid w:val="00C35E23"/>
    <w:rsid w:val="00C36B49"/>
    <w:rsid w:val="00C36FCE"/>
    <w:rsid w:val="00C37D5E"/>
    <w:rsid w:val="00C40543"/>
    <w:rsid w:val="00C40FF4"/>
    <w:rsid w:val="00C4113E"/>
    <w:rsid w:val="00C41BD4"/>
    <w:rsid w:val="00C42080"/>
    <w:rsid w:val="00C4264E"/>
    <w:rsid w:val="00C42A69"/>
    <w:rsid w:val="00C43292"/>
    <w:rsid w:val="00C43612"/>
    <w:rsid w:val="00C43A53"/>
    <w:rsid w:val="00C43BFA"/>
    <w:rsid w:val="00C44629"/>
    <w:rsid w:val="00C44930"/>
    <w:rsid w:val="00C453AA"/>
    <w:rsid w:val="00C45558"/>
    <w:rsid w:val="00C455A7"/>
    <w:rsid w:val="00C459B3"/>
    <w:rsid w:val="00C45BFA"/>
    <w:rsid w:val="00C45C5B"/>
    <w:rsid w:val="00C462F9"/>
    <w:rsid w:val="00C468F2"/>
    <w:rsid w:val="00C46E59"/>
    <w:rsid w:val="00C46EED"/>
    <w:rsid w:val="00C47C1F"/>
    <w:rsid w:val="00C501A0"/>
    <w:rsid w:val="00C532AD"/>
    <w:rsid w:val="00C5353F"/>
    <w:rsid w:val="00C53C92"/>
    <w:rsid w:val="00C54E55"/>
    <w:rsid w:val="00C54EB8"/>
    <w:rsid w:val="00C55977"/>
    <w:rsid w:val="00C56212"/>
    <w:rsid w:val="00C56CE7"/>
    <w:rsid w:val="00C56FBE"/>
    <w:rsid w:val="00C56FD1"/>
    <w:rsid w:val="00C57728"/>
    <w:rsid w:val="00C579C9"/>
    <w:rsid w:val="00C57F81"/>
    <w:rsid w:val="00C616A0"/>
    <w:rsid w:val="00C61E8A"/>
    <w:rsid w:val="00C6251E"/>
    <w:rsid w:val="00C63066"/>
    <w:rsid w:val="00C63097"/>
    <w:rsid w:val="00C6330E"/>
    <w:rsid w:val="00C637AD"/>
    <w:rsid w:val="00C64DE2"/>
    <w:rsid w:val="00C6503E"/>
    <w:rsid w:val="00C6593B"/>
    <w:rsid w:val="00C664A9"/>
    <w:rsid w:val="00C66E92"/>
    <w:rsid w:val="00C675BC"/>
    <w:rsid w:val="00C703AD"/>
    <w:rsid w:val="00C70F38"/>
    <w:rsid w:val="00C71091"/>
    <w:rsid w:val="00C71324"/>
    <w:rsid w:val="00C71B77"/>
    <w:rsid w:val="00C72E88"/>
    <w:rsid w:val="00C73014"/>
    <w:rsid w:val="00C74288"/>
    <w:rsid w:val="00C755CC"/>
    <w:rsid w:val="00C75970"/>
    <w:rsid w:val="00C75FCC"/>
    <w:rsid w:val="00C767F8"/>
    <w:rsid w:val="00C77426"/>
    <w:rsid w:val="00C777EA"/>
    <w:rsid w:val="00C77986"/>
    <w:rsid w:val="00C8011D"/>
    <w:rsid w:val="00C805C3"/>
    <w:rsid w:val="00C8060B"/>
    <w:rsid w:val="00C825C4"/>
    <w:rsid w:val="00C82833"/>
    <w:rsid w:val="00C82B62"/>
    <w:rsid w:val="00C82FCE"/>
    <w:rsid w:val="00C8366A"/>
    <w:rsid w:val="00C83D21"/>
    <w:rsid w:val="00C84020"/>
    <w:rsid w:val="00C84156"/>
    <w:rsid w:val="00C845B5"/>
    <w:rsid w:val="00C846BD"/>
    <w:rsid w:val="00C84FF1"/>
    <w:rsid w:val="00C86417"/>
    <w:rsid w:val="00C918A9"/>
    <w:rsid w:val="00C91F9F"/>
    <w:rsid w:val="00C922CD"/>
    <w:rsid w:val="00C9240E"/>
    <w:rsid w:val="00C92A61"/>
    <w:rsid w:val="00C92A9B"/>
    <w:rsid w:val="00C92BEA"/>
    <w:rsid w:val="00C92D7A"/>
    <w:rsid w:val="00C935D1"/>
    <w:rsid w:val="00C937AC"/>
    <w:rsid w:val="00C93F96"/>
    <w:rsid w:val="00C943B4"/>
    <w:rsid w:val="00C94EDC"/>
    <w:rsid w:val="00C955A4"/>
    <w:rsid w:val="00C95766"/>
    <w:rsid w:val="00C95855"/>
    <w:rsid w:val="00C9599D"/>
    <w:rsid w:val="00C95CF4"/>
    <w:rsid w:val="00C961AD"/>
    <w:rsid w:val="00C9714F"/>
    <w:rsid w:val="00C97F23"/>
    <w:rsid w:val="00CA0A24"/>
    <w:rsid w:val="00CA0ADF"/>
    <w:rsid w:val="00CA20D6"/>
    <w:rsid w:val="00CA2723"/>
    <w:rsid w:val="00CA2874"/>
    <w:rsid w:val="00CA2B77"/>
    <w:rsid w:val="00CA33D9"/>
    <w:rsid w:val="00CA3E33"/>
    <w:rsid w:val="00CA417D"/>
    <w:rsid w:val="00CA4CAA"/>
    <w:rsid w:val="00CA4D12"/>
    <w:rsid w:val="00CA522B"/>
    <w:rsid w:val="00CA56FC"/>
    <w:rsid w:val="00CA5E22"/>
    <w:rsid w:val="00CA60B6"/>
    <w:rsid w:val="00CA657F"/>
    <w:rsid w:val="00CA6C43"/>
    <w:rsid w:val="00CA72F5"/>
    <w:rsid w:val="00CA7CB4"/>
    <w:rsid w:val="00CB0467"/>
    <w:rsid w:val="00CB28E8"/>
    <w:rsid w:val="00CB2B69"/>
    <w:rsid w:val="00CB2E6B"/>
    <w:rsid w:val="00CB37BE"/>
    <w:rsid w:val="00CB3E6C"/>
    <w:rsid w:val="00CB4084"/>
    <w:rsid w:val="00CB4B23"/>
    <w:rsid w:val="00CB5BC5"/>
    <w:rsid w:val="00CB608D"/>
    <w:rsid w:val="00CB60AF"/>
    <w:rsid w:val="00CB6207"/>
    <w:rsid w:val="00CB6463"/>
    <w:rsid w:val="00CB7074"/>
    <w:rsid w:val="00CB7479"/>
    <w:rsid w:val="00CB7B91"/>
    <w:rsid w:val="00CB7ED3"/>
    <w:rsid w:val="00CC088B"/>
    <w:rsid w:val="00CC0E4D"/>
    <w:rsid w:val="00CC123C"/>
    <w:rsid w:val="00CC1713"/>
    <w:rsid w:val="00CC20BD"/>
    <w:rsid w:val="00CC24FE"/>
    <w:rsid w:val="00CC2766"/>
    <w:rsid w:val="00CC2CDB"/>
    <w:rsid w:val="00CC3441"/>
    <w:rsid w:val="00CC377F"/>
    <w:rsid w:val="00CC3889"/>
    <w:rsid w:val="00CC3CB7"/>
    <w:rsid w:val="00CC46BE"/>
    <w:rsid w:val="00CC5638"/>
    <w:rsid w:val="00CC5871"/>
    <w:rsid w:val="00CC6DF6"/>
    <w:rsid w:val="00CC7160"/>
    <w:rsid w:val="00CC7261"/>
    <w:rsid w:val="00CC7D77"/>
    <w:rsid w:val="00CC7F1C"/>
    <w:rsid w:val="00CD00E8"/>
    <w:rsid w:val="00CD0423"/>
    <w:rsid w:val="00CD07ED"/>
    <w:rsid w:val="00CD0C43"/>
    <w:rsid w:val="00CD23E8"/>
    <w:rsid w:val="00CD2A1A"/>
    <w:rsid w:val="00CD3073"/>
    <w:rsid w:val="00CD3908"/>
    <w:rsid w:val="00CD41E5"/>
    <w:rsid w:val="00CD48F8"/>
    <w:rsid w:val="00CD4976"/>
    <w:rsid w:val="00CD627C"/>
    <w:rsid w:val="00CD671B"/>
    <w:rsid w:val="00CD6FB2"/>
    <w:rsid w:val="00CD770A"/>
    <w:rsid w:val="00CD77C4"/>
    <w:rsid w:val="00CD7D3B"/>
    <w:rsid w:val="00CD7F41"/>
    <w:rsid w:val="00CE0639"/>
    <w:rsid w:val="00CE069D"/>
    <w:rsid w:val="00CE086F"/>
    <w:rsid w:val="00CE099F"/>
    <w:rsid w:val="00CE0AA3"/>
    <w:rsid w:val="00CE105E"/>
    <w:rsid w:val="00CE165E"/>
    <w:rsid w:val="00CE2D9E"/>
    <w:rsid w:val="00CE3F68"/>
    <w:rsid w:val="00CE4395"/>
    <w:rsid w:val="00CE4B06"/>
    <w:rsid w:val="00CE55F5"/>
    <w:rsid w:val="00CE5706"/>
    <w:rsid w:val="00CE5E06"/>
    <w:rsid w:val="00CE6735"/>
    <w:rsid w:val="00CE70E1"/>
    <w:rsid w:val="00CF0073"/>
    <w:rsid w:val="00CF0156"/>
    <w:rsid w:val="00CF0F9B"/>
    <w:rsid w:val="00CF112E"/>
    <w:rsid w:val="00CF122A"/>
    <w:rsid w:val="00CF236B"/>
    <w:rsid w:val="00CF2722"/>
    <w:rsid w:val="00CF2A5B"/>
    <w:rsid w:val="00CF2FAF"/>
    <w:rsid w:val="00CF2FE0"/>
    <w:rsid w:val="00CF3619"/>
    <w:rsid w:val="00CF362A"/>
    <w:rsid w:val="00CF3748"/>
    <w:rsid w:val="00CF39D7"/>
    <w:rsid w:val="00CF47A3"/>
    <w:rsid w:val="00CF4F0D"/>
    <w:rsid w:val="00CF5CAE"/>
    <w:rsid w:val="00CF5D4B"/>
    <w:rsid w:val="00CF7B80"/>
    <w:rsid w:val="00D010D1"/>
    <w:rsid w:val="00D013FB"/>
    <w:rsid w:val="00D015E3"/>
    <w:rsid w:val="00D01A00"/>
    <w:rsid w:val="00D01C0C"/>
    <w:rsid w:val="00D025BF"/>
    <w:rsid w:val="00D0323B"/>
    <w:rsid w:val="00D03C3E"/>
    <w:rsid w:val="00D03F76"/>
    <w:rsid w:val="00D05F08"/>
    <w:rsid w:val="00D069CE"/>
    <w:rsid w:val="00D07261"/>
    <w:rsid w:val="00D08A8A"/>
    <w:rsid w:val="00D103B2"/>
    <w:rsid w:val="00D10474"/>
    <w:rsid w:val="00D1072C"/>
    <w:rsid w:val="00D10AFE"/>
    <w:rsid w:val="00D10F39"/>
    <w:rsid w:val="00D11241"/>
    <w:rsid w:val="00D112C9"/>
    <w:rsid w:val="00D11A6A"/>
    <w:rsid w:val="00D12408"/>
    <w:rsid w:val="00D13CC5"/>
    <w:rsid w:val="00D155EA"/>
    <w:rsid w:val="00D1581D"/>
    <w:rsid w:val="00D1584F"/>
    <w:rsid w:val="00D16D0E"/>
    <w:rsid w:val="00D16FE0"/>
    <w:rsid w:val="00D17434"/>
    <w:rsid w:val="00D17725"/>
    <w:rsid w:val="00D1783C"/>
    <w:rsid w:val="00D20B69"/>
    <w:rsid w:val="00D20D54"/>
    <w:rsid w:val="00D20FD9"/>
    <w:rsid w:val="00D21B14"/>
    <w:rsid w:val="00D21FDF"/>
    <w:rsid w:val="00D24CD7"/>
    <w:rsid w:val="00D26BE0"/>
    <w:rsid w:val="00D26C89"/>
    <w:rsid w:val="00D26F69"/>
    <w:rsid w:val="00D2786F"/>
    <w:rsid w:val="00D27D81"/>
    <w:rsid w:val="00D30A92"/>
    <w:rsid w:val="00D314EF"/>
    <w:rsid w:val="00D31BB3"/>
    <w:rsid w:val="00D31C35"/>
    <w:rsid w:val="00D3250D"/>
    <w:rsid w:val="00D32BEA"/>
    <w:rsid w:val="00D34299"/>
    <w:rsid w:val="00D3492C"/>
    <w:rsid w:val="00D34B4E"/>
    <w:rsid w:val="00D34C2A"/>
    <w:rsid w:val="00D35F03"/>
    <w:rsid w:val="00D362FF"/>
    <w:rsid w:val="00D369D6"/>
    <w:rsid w:val="00D3711F"/>
    <w:rsid w:val="00D375E3"/>
    <w:rsid w:val="00D37B33"/>
    <w:rsid w:val="00D4185A"/>
    <w:rsid w:val="00D419EC"/>
    <w:rsid w:val="00D41BAC"/>
    <w:rsid w:val="00D426CD"/>
    <w:rsid w:val="00D426DA"/>
    <w:rsid w:val="00D42B07"/>
    <w:rsid w:val="00D42ECA"/>
    <w:rsid w:val="00D430BD"/>
    <w:rsid w:val="00D44E4C"/>
    <w:rsid w:val="00D45670"/>
    <w:rsid w:val="00D45F8F"/>
    <w:rsid w:val="00D46083"/>
    <w:rsid w:val="00D46173"/>
    <w:rsid w:val="00D46218"/>
    <w:rsid w:val="00D462ED"/>
    <w:rsid w:val="00D46CAF"/>
    <w:rsid w:val="00D46EF4"/>
    <w:rsid w:val="00D4727A"/>
    <w:rsid w:val="00D47388"/>
    <w:rsid w:val="00D477F5"/>
    <w:rsid w:val="00D47C15"/>
    <w:rsid w:val="00D51761"/>
    <w:rsid w:val="00D5219B"/>
    <w:rsid w:val="00D52462"/>
    <w:rsid w:val="00D52E2B"/>
    <w:rsid w:val="00D5334A"/>
    <w:rsid w:val="00D537DF"/>
    <w:rsid w:val="00D53FBD"/>
    <w:rsid w:val="00D540EF"/>
    <w:rsid w:val="00D55AD0"/>
    <w:rsid w:val="00D55D3F"/>
    <w:rsid w:val="00D55DF7"/>
    <w:rsid w:val="00D55E02"/>
    <w:rsid w:val="00D566B1"/>
    <w:rsid w:val="00D56C88"/>
    <w:rsid w:val="00D56D09"/>
    <w:rsid w:val="00D57888"/>
    <w:rsid w:val="00D57F9A"/>
    <w:rsid w:val="00D6189B"/>
    <w:rsid w:val="00D61D2D"/>
    <w:rsid w:val="00D6267C"/>
    <w:rsid w:val="00D62974"/>
    <w:rsid w:val="00D63249"/>
    <w:rsid w:val="00D63A4C"/>
    <w:rsid w:val="00D63AD5"/>
    <w:rsid w:val="00D63E78"/>
    <w:rsid w:val="00D6456E"/>
    <w:rsid w:val="00D647B7"/>
    <w:rsid w:val="00D64E20"/>
    <w:rsid w:val="00D658BA"/>
    <w:rsid w:val="00D661DD"/>
    <w:rsid w:val="00D66254"/>
    <w:rsid w:val="00D6690F"/>
    <w:rsid w:val="00D66BC6"/>
    <w:rsid w:val="00D7101F"/>
    <w:rsid w:val="00D7219F"/>
    <w:rsid w:val="00D72AC9"/>
    <w:rsid w:val="00D7426E"/>
    <w:rsid w:val="00D758A6"/>
    <w:rsid w:val="00D75A48"/>
    <w:rsid w:val="00D768FD"/>
    <w:rsid w:val="00D76AE3"/>
    <w:rsid w:val="00D76D91"/>
    <w:rsid w:val="00D76DB6"/>
    <w:rsid w:val="00D773A8"/>
    <w:rsid w:val="00D77D39"/>
    <w:rsid w:val="00D80A7B"/>
    <w:rsid w:val="00D816F6"/>
    <w:rsid w:val="00D81BBF"/>
    <w:rsid w:val="00D823A5"/>
    <w:rsid w:val="00D83E20"/>
    <w:rsid w:val="00D84FFC"/>
    <w:rsid w:val="00D852F1"/>
    <w:rsid w:val="00D856A5"/>
    <w:rsid w:val="00D856C7"/>
    <w:rsid w:val="00D858E8"/>
    <w:rsid w:val="00D85B56"/>
    <w:rsid w:val="00D85D2E"/>
    <w:rsid w:val="00D8665F"/>
    <w:rsid w:val="00D86B79"/>
    <w:rsid w:val="00D86F89"/>
    <w:rsid w:val="00D87537"/>
    <w:rsid w:val="00D87BD4"/>
    <w:rsid w:val="00D87C1E"/>
    <w:rsid w:val="00D87C89"/>
    <w:rsid w:val="00D87D2B"/>
    <w:rsid w:val="00D90817"/>
    <w:rsid w:val="00D9184B"/>
    <w:rsid w:val="00D91D14"/>
    <w:rsid w:val="00D923B6"/>
    <w:rsid w:val="00D924FA"/>
    <w:rsid w:val="00D92592"/>
    <w:rsid w:val="00D92DAB"/>
    <w:rsid w:val="00D92E10"/>
    <w:rsid w:val="00D93258"/>
    <w:rsid w:val="00D93515"/>
    <w:rsid w:val="00D9352E"/>
    <w:rsid w:val="00D93C35"/>
    <w:rsid w:val="00D94AD3"/>
    <w:rsid w:val="00D94EDD"/>
    <w:rsid w:val="00D94F2B"/>
    <w:rsid w:val="00D94FC3"/>
    <w:rsid w:val="00D95350"/>
    <w:rsid w:val="00D958F7"/>
    <w:rsid w:val="00D96C12"/>
    <w:rsid w:val="00D96F8D"/>
    <w:rsid w:val="00D97379"/>
    <w:rsid w:val="00D979C0"/>
    <w:rsid w:val="00DA0482"/>
    <w:rsid w:val="00DA1F68"/>
    <w:rsid w:val="00DA278E"/>
    <w:rsid w:val="00DA28EE"/>
    <w:rsid w:val="00DA31D6"/>
    <w:rsid w:val="00DA36E6"/>
    <w:rsid w:val="00DA38B3"/>
    <w:rsid w:val="00DA39D1"/>
    <w:rsid w:val="00DA5285"/>
    <w:rsid w:val="00DA598B"/>
    <w:rsid w:val="00DA707C"/>
    <w:rsid w:val="00DA74DC"/>
    <w:rsid w:val="00DA7653"/>
    <w:rsid w:val="00DB20C6"/>
    <w:rsid w:val="00DB2185"/>
    <w:rsid w:val="00DB3A0C"/>
    <w:rsid w:val="00DB3A2C"/>
    <w:rsid w:val="00DB3AC2"/>
    <w:rsid w:val="00DB42D4"/>
    <w:rsid w:val="00DB4FCF"/>
    <w:rsid w:val="00DB55E7"/>
    <w:rsid w:val="00DB5986"/>
    <w:rsid w:val="00DB5FB5"/>
    <w:rsid w:val="00DB660C"/>
    <w:rsid w:val="00DB6A48"/>
    <w:rsid w:val="00DB6ED4"/>
    <w:rsid w:val="00DB7C65"/>
    <w:rsid w:val="00DC0467"/>
    <w:rsid w:val="00DC0E96"/>
    <w:rsid w:val="00DC11A1"/>
    <w:rsid w:val="00DC11B1"/>
    <w:rsid w:val="00DC1559"/>
    <w:rsid w:val="00DC15CD"/>
    <w:rsid w:val="00DC1672"/>
    <w:rsid w:val="00DC1865"/>
    <w:rsid w:val="00DC1A9F"/>
    <w:rsid w:val="00DC1B45"/>
    <w:rsid w:val="00DC252C"/>
    <w:rsid w:val="00DC28B5"/>
    <w:rsid w:val="00DC3164"/>
    <w:rsid w:val="00DC34D0"/>
    <w:rsid w:val="00DC3757"/>
    <w:rsid w:val="00DC46B3"/>
    <w:rsid w:val="00DC4F11"/>
    <w:rsid w:val="00DC644C"/>
    <w:rsid w:val="00DC64C8"/>
    <w:rsid w:val="00DC67D5"/>
    <w:rsid w:val="00DD03E9"/>
    <w:rsid w:val="00DD1BD3"/>
    <w:rsid w:val="00DD1C39"/>
    <w:rsid w:val="00DD20E7"/>
    <w:rsid w:val="00DD21F6"/>
    <w:rsid w:val="00DD43CC"/>
    <w:rsid w:val="00DD4884"/>
    <w:rsid w:val="00DD4A71"/>
    <w:rsid w:val="00DD554E"/>
    <w:rsid w:val="00DD5851"/>
    <w:rsid w:val="00DD59EF"/>
    <w:rsid w:val="00DD5D33"/>
    <w:rsid w:val="00DD5D8E"/>
    <w:rsid w:val="00DD5E87"/>
    <w:rsid w:val="00DD5FBA"/>
    <w:rsid w:val="00DD6830"/>
    <w:rsid w:val="00DE0C76"/>
    <w:rsid w:val="00DE17DA"/>
    <w:rsid w:val="00DE1A92"/>
    <w:rsid w:val="00DE1C70"/>
    <w:rsid w:val="00DE23E5"/>
    <w:rsid w:val="00DE2423"/>
    <w:rsid w:val="00DE27EB"/>
    <w:rsid w:val="00DE33D4"/>
    <w:rsid w:val="00DE3533"/>
    <w:rsid w:val="00DE35F5"/>
    <w:rsid w:val="00DE36E8"/>
    <w:rsid w:val="00DE377D"/>
    <w:rsid w:val="00DE40D2"/>
    <w:rsid w:val="00DE436F"/>
    <w:rsid w:val="00DE4578"/>
    <w:rsid w:val="00DE4A99"/>
    <w:rsid w:val="00DE560F"/>
    <w:rsid w:val="00DE6DEF"/>
    <w:rsid w:val="00DE74DC"/>
    <w:rsid w:val="00DE79D0"/>
    <w:rsid w:val="00DE7EBB"/>
    <w:rsid w:val="00DF014E"/>
    <w:rsid w:val="00DF04D6"/>
    <w:rsid w:val="00DF05D5"/>
    <w:rsid w:val="00DF0866"/>
    <w:rsid w:val="00DF121A"/>
    <w:rsid w:val="00DF1B76"/>
    <w:rsid w:val="00DF20A1"/>
    <w:rsid w:val="00DF23C7"/>
    <w:rsid w:val="00DF2CA6"/>
    <w:rsid w:val="00DF2CCD"/>
    <w:rsid w:val="00DF31CF"/>
    <w:rsid w:val="00DF3987"/>
    <w:rsid w:val="00DF3D54"/>
    <w:rsid w:val="00DF57C4"/>
    <w:rsid w:val="00DF646D"/>
    <w:rsid w:val="00DF64B6"/>
    <w:rsid w:val="00DF6648"/>
    <w:rsid w:val="00DF6A7C"/>
    <w:rsid w:val="00DF6ACB"/>
    <w:rsid w:val="00DF76D9"/>
    <w:rsid w:val="00E000E4"/>
    <w:rsid w:val="00E00236"/>
    <w:rsid w:val="00E00430"/>
    <w:rsid w:val="00E00902"/>
    <w:rsid w:val="00E014C1"/>
    <w:rsid w:val="00E02314"/>
    <w:rsid w:val="00E025FD"/>
    <w:rsid w:val="00E02DA1"/>
    <w:rsid w:val="00E032EC"/>
    <w:rsid w:val="00E034F7"/>
    <w:rsid w:val="00E0401F"/>
    <w:rsid w:val="00E045D2"/>
    <w:rsid w:val="00E0463A"/>
    <w:rsid w:val="00E04B14"/>
    <w:rsid w:val="00E04B83"/>
    <w:rsid w:val="00E052FF"/>
    <w:rsid w:val="00E05893"/>
    <w:rsid w:val="00E05D55"/>
    <w:rsid w:val="00E05DAB"/>
    <w:rsid w:val="00E069C0"/>
    <w:rsid w:val="00E06B59"/>
    <w:rsid w:val="00E06B8F"/>
    <w:rsid w:val="00E075DA"/>
    <w:rsid w:val="00E075F6"/>
    <w:rsid w:val="00E078B1"/>
    <w:rsid w:val="00E07C6E"/>
    <w:rsid w:val="00E1000F"/>
    <w:rsid w:val="00E1033F"/>
    <w:rsid w:val="00E103AA"/>
    <w:rsid w:val="00E110F8"/>
    <w:rsid w:val="00E11D46"/>
    <w:rsid w:val="00E1219B"/>
    <w:rsid w:val="00E12826"/>
    <w:rsid w:val="00E1298B"/>
    <w:rsid w:val="00E12A9C"/>
    <w:rsid w:val="00E141BD"/>
    <w:rsid w:val="00E14407"/>
    <w:rsid w:val="00E145F2"/>
    <w:rsid w:val="00E155E5"/>
    <w:rsid w:val="00E158D4"/>
    <w:rsid w:val="00E158F9"/>
    <w:rsid w:val="00E15FB4"/>
    <w:rsid w:val="00E160A1"/>
    <w:rsid w:val="00E1652B"/>
    <w:rsid w:val="00E16BA8"/>
    <w:rsid w:val="00E1722E"/>
    <w:rsid w:val="00E17324"/>
    <w:rsid w:val="00E17FC1"/>
    <w:rsid w:val="00E20247"/>
    <w:rsid w:val="00E20A99"/>
    <w:rsid w:val="00E20E15"/>
    <w:rsid w:val="00E21CE4"/>
    <w:rsid w:val="00E21EBA"/>
    <w:rsid w:val="00E2288F"/>
    <w:rsid w:val="00E22BE9"/>
    <w:rsid w:val="00E23161"/>
    <w:rsid w:val="00E23272"/>
    <w:rsid w:val="00E2349F"/>
    <w:rsid w:val="00E23B5C"/>
    <w:rsid w:val="00E24850"/>
    <w:rsid w:val="00E24B24"/>
    <w:rsid w:val="00E24E44"/>
    <w:rsid w:val="00E24EC8"/>
    <w:rsid w:val="00E250CA"/>
    <w:rsid w:val="00E25271"/>
    <w:rsid w:val="00E2568F"/>
    <w:rsid w:val="00E26563"/>
    <w:rsid w:val="00E2666B"/>
    <w:rsid w:val="00E266B4"/>
    <w:rsid w:val="00E269AB"/>
    <w:rsid w:val="00E26ECF"/>
    <w:rsid w:val="00E2742B"/>
    <w:rsid w:val="00E30161"/>
    <w:rsid w:val="00E30319"/>
    <w:rsid w:val="00E30C9E"/>
    <w:rsid w:val="00E320EA"/>
    <w:rsid w:val="00E32363"/>
    <w:rsid w:val="00E3290B"/>
    <w:rsid w:val="00E32F4D"/>
    <w:rsid w:val="00E3302B"/>
    <w:rsid w:val="00E33A3F"/>
    <w:rsid w:val="00E33EEF"/>
    <w:rsid w:val="00E34008"/>
    <w:rsid w:val="00E352B9"/>
    <w:rsid w:val="00E35699"/>
    <w:rsid w:val="00E35BE0"/>
    <w:rsid w:val="00E37691"/>
    <w:rsid w:val="00E37AB6"/>
    <w:rsid w:val="00E37B7B"/>
    <w:rsid w:val="00E37D19"/>
    <w:rsid w:val="00E405DC"/>
    <w:rsid w:val="00E40EF3"/>
    <w:rsid w:val="00E41345"/>
    <w:rsid w:val="00E417AF"/>
    <w:rsid w:val="00E41CC5"/>
    <w:rsid w:val="00E4223C"/>
    <w:rsid w:val="00E439A0"/>
    <w:rsid w:val="00E43A61"/>
    <w:rsid w:val="00E44B79"/>
    <w:rsid w:val="00E45250"/>
    <w:rsid w:val="00E4565E"/>
    <w:rsid w:val="00E45D9F"/>
    <w:rsid w:val="00E45FA2"/>
    <w:rsid w:val="00E46520"/>
    <w:rsid w:val="00E47A6B"/>
    <w:rsid w:val="00E510D7"/>
    <w:rsid w:val="00E52825"/>
    <w:rsid w:val="00E52A1A"/>
    <w:rsid w:val="00E541FB"/>
    <w:rsid w:val="00E54557"/>
    <w:rsid w:val="00E54FE8"/>
    <w:rsid w:val="00E55448"/>
    <w:rsid w:val="00E556FC"/>
    <w:rsid w:val="00E55C76"/>
    <w:rsid w:val="00E561DC"/>
    <w:rsid w:val="00E57481"/>
    <w:rsid w:val="00E57C1F"/>
    <w:rsid w:val="00E60679"/>
    <w:rsid w:val="00E611DB"/>
    <w:rsid w:val="00E61BA5"/>
    <w:rsid w:val="00E6216E"/>
    <w:rsid w:val="00E6221A"/>
    <w:rsid w:val="00E62431"/>
    <w:rsid w:val="00E624FD"/>
    <w:rsid w:val="00E63338"/>
    <w:rsid w:val="00E63F9D"/>
    <w:rsid w:val="00E64C23"/>
    <w:rsid w:val="00E64ED8"/>
    <w:rsid w:val="00E64F90"/>
    <w:rsid w:val="00E651EF"/>
    <w:rsid w:val="00E653AF"/>
    <w:rsid w:val="00E65704"/>
    <w:rsid w:val="00E65AB7"/>
    <w:rsid w:val="00E6713A"/>
    <w:rsid w:val="00E67851"/>
    <w:rsid w:val="00E70260"/>
    <w:rsid w:val="00E70499"/>
    <w:rsid w:val="00E70505"/>
    <w:rsid w:val="00E705F1"/>
    <w:rsid w:val="00E718E5"/>
    <w:rsid w:val="00E7258A"/>
    <w:rsid w:val="00E72A0A"/>
    <w:rsid w:val="00E736D8"/>
    <w:rsid w:val="00E738CD"/>
    <w:rsid w:val="00E73FE6"/>
    <w:rsid w:val="00E74A80"/>
    <w:rsid w:val="00E74C31"/>
    <w:rsid w:val="00E7501C"/>
    <w:rsid w:val="00E756E3"/>
    <w:rsid w:val="00E757D6"/>
    <w:rsid w:val="00E75BD6"/>
    <w:rsid w:val="00E75C34"/>
    <w:rsid w:val="00E7696A"/>
    <w:rsid w:val="00E76E69"/>
    <w:rsid w:val="00E777A4"/>
    <w:rsid w:val="00E779D2"/>
    <w:rsid w:val="00E77A32"/>
    <w:rsid w:val="00E77C9B"/>
    <w:rsid w:val="00E810A4"/>
    <w:rsid w:val="00E811E0"/>
    <w:rsid w:val="00E8123C"/>
    <w:rsid w:val="00E81C22"/>
    <w:rsid w:val="00E81E77"/>
    <w:rsid w:val="00E82159"/>
    <w:rsid w:val="00E82265"/>
    <w:rsid w:val="00E836FB"/>
    <w:rsid w:val="00E83B5F"/>
    <w:rsid w:val="00E8481D"/>
    <w:rsid w:val="00E84ED0"/>
    <w:rsid w:val="00E85762"/>
    <w:rsid w:val="00E86A61"/>
    <w:rsid w:val="00E86A66"/>
    <w:rsid w:val="00E87952"/>
    <w:rsid w:val="00E87C87"/>
    <w:rsid w:val="00E900BB"/>
    <w:rsid w:val="00E900DE"/>
    <w:rsid w:val="00E90303"/>
    <w:rsid w:val="00E9232C"/>
    <w:rsid w:val="00E93530"/>
    <w:rsid w:val="00E93CEA"/>
    <w:rsid w:val="00E941D1"/>
    <w:rsid w:val="00E94BAA"/>
    <w:rsid w:val="00E94F2A"/>
    <w:rsid w:val="00E9530C"/>
    <w:rsid w:val="00E9632B"/>
    <w:rsid w:val="00E9685B"/>
    <w:rsid w:val="00E9687C"/>
    <w:rsid w:val="00E968C8"/>
    <w:rsid w:val="00E9726F"/>
    <w:rsid w:val="00E97606"/>
    <w:rsid w:val="00E97685"/>
    <w:rsid w:val="00E97CAB"/>
    <w:rsid w:val="00EA136D"/>
    <w:rsid w:val="00EA2030"/>
    <w:rsid w:val="00EA36EC"/>
    <w:rsid w:val="00EA445B"/>
    <w:rsid w:val="00EA4A96"/>
    <w:rsid w:val="00EA4B90"/>
    <w:rsid w:val="00EA4CAC"/>
    <w:rsid w:val="00EA5278"/>
    <w:rsid w:val="00EA5AC9"/>
    <w:rsid w:val="00EA5B00"/>
    <w:rsid w:val="00EA67AC"/>
    <w:rsid w:val="00EA7C81"/>
    <w:rsid w:val="00EB0C5C"/>
    <w:rsid w:val="00EB108C"/>
    <w:rsid w:val="00EB16A4"/>
    <w:rsid w:val="00EB229E"/>
    <w:rsid w:val="00EB2573"/>
    <w:rsid w:val="00EB2DAC"/>
    <w:rsid w:val="00EB2ED6"/>
    <w:rsid w:val="00EB3170"/>
    <w:rsid w:val="00EB3528"/>
    <w:rsid w:val="00EB35B8"/>
    <w:rsid w:val="00EB3879"/>
    <w:rsid w:val="00EB393E"/>
    <w:rsid w:val="00EB403B"/>
    <w:rsid w:val="00EB4270"/>
    <w:rsid w:val="00EB4DD8"/>
    <w:rsid w:val="00EB5985"/>
    <w:rsid w:val="00EB6AB1"/>
    <w:rsid w:val="00EB7706"/>
    <w:rsid w:val="00EB7CA3"/>
    <w:rsid w:val="00EC01C5"/>
    <w:rsid w:val="00EC0310"/>
    <w:rsid w:val="00EC0430"/>
    <w:rsid w:val="00EC18AD"/>
    <w:rsid w:val="00EC2669"/>
    <w:rsid w:val="00EC2D80"/>
    <w:rsid w:val="00EC2F4C"/>
    <w:rsid w:val="00EC2FF4"/>
    <w:rsid w:val="00EC4373"/>
    <w:rsid w:val="00EC4891"/>
    <w:rsid w:val="00EC4D9F"/>
    <w:rsid w:val="00EC4E40"/>
    <w:rsid w:val="00EC5130"/>
    <w:rsid w:val="00EC6089"/>
    <w:rsid w:val="00EC64AA"/>
    <w:rsid w:val="00EC69AF"/>
    <w:rsid w:val="00EC6A86"/>
    <w:rsid w:val="00ED161A"/>
    <w:rsid w:val="00ED2334"/>
    <w:rsid w:val="00ED2AD9"/>
    <w:rsid w:val="00ED3122"/>
    <w:rsid w:val="00ED31FE"/>
    <w:rsid w:val="00ED4931"/>
    <w:rsid w:val="00ED4B5D"/>
    <w:rsid w:val="00ED4D3A"/>
    <w:rsid w:val="00ED4FF4"/>
    <w:rsid w:val="00ED619A"/>
    <w:rsid w:val="00ED67B8"/>
    <w:rsid w:val="00ED72E6"/>
    <w:rsid w:val="00EE0598"/>
    <w:rsid w:val="00EE084A"/>
    <w:rsid w:val="00EE0CA9"/>
    <w:rsid w:val="00EE140D"/>
    <w:rsid w:val="00EE160F"/>
    <w:rsid w:val="00EE3483"/>
    <w:rsid w:val="00EE3872"/>
    <w:rsid w:val="00EE416E"/>
    <w:rsid w:val="00EE443B"/>
    <w:rsid w:val="00EE46C1"/>
    <w:rsid w:val="00EE61BD"/>
    <w:rsid w:val="00EE6379"/>
    <w:rsid w:val="00EE685B"/>
    <w:rsid w:val="00EE6954"/>
    <w:rsid w:val="00EE6ABB"/>
    <w:rsid w:val="00EE7506"/>
    <w:rsid w:val="00EE7F06"/>
    <w:rsid w:val="00EF0CA4"/>
    <w:rsid w:val="00EF11FD"/>
    <w:rsid w:val="00EF26AF"/>
    <w:rsid w:val="00EF2B7F"/>
    <w:rsid w:val="00EF2FE6"/>
    <w:rsid w:val="00EF3911"/>
    <w:rsid w:val="00EF497A"/>
    <w:rsid w:val="00EF4AEC"/>
    <w:rsid w:val="00EF5D90"/>
    <w:rsid w:val="00EF64F8"/>
    <w:rsid w:val="00EF690A"/>
    <w:rsid w:val="00EF6CF0"/>
    <w:rsid w:val="00EF757C"/>
    <w:rsid w:val="00EF7719"/>
    <w:rsid w:val="00F003C8"/>
    <w:rsid w:val="00F0131C"/>
    <w:rsid w:val="00F01976"/>
    <w:rsid w:val="00F01C77"/>
    <w:rsid w:val="00F01EF6"/>
    <w:rsid w:val="00F0202C"/>
    <w:rsid w:val="00F03014"/>
    <w:rsid w:val="00F034CD"/>
    <w:rsid w:val="00F039AC"/>
    <w:rsid w:val="00F03C97"/>
    <w:rsid w:val="00F03E3A"/>
    <w:rsid w:val="00F03F49"/>
    <w:rsid w:val="00F04E58"/>
    <w:rsid w:val="00F053F7"/>
    <w:rsid w:val="00F06002"/>
    <w:rsid w:val="00F06E15"/>
    <w:rsid w:val="00F07A8C"/>
    <w:rsid w:val="00F10088"/>
    <w:rsid w:val="00F106E9"/>
    <w:rsid w:val="00F108D1"/>
    <w:rsid w:val="00F10CDD"/>
    <w:rsid w:val="00F10FAA"/>
    <w:rsid w:val="00F1131D"/>
    <w:rsid w:val="00F12D0A"/>
    <w:rsid w:val="00F1343A"/>
    <w:rsid w:val="00F136E7"/>
    <w:rsid w:val="00F13761"/>
    <w:rsid w:val="00F13D0F"/>
    <w:rsid w:val="00F13E9D"/>
    <w:rsid w:val="00F14320"/>
    <w:rsid w:val="00F14BC8"/>
    <w:rsid w:val="00F14C5F"/>
    <w:rsid w:val="00F168C7"/>
    <w:rsid w:val="00F16A6B"/>
    <w:rsid w:val="00F16E74"/>
    <w:rsid w:val="00F16F60"/>
    <w:rsid w:val="00F172CA"/>
    <w:rsid w:val="00F17363"/>
    <w:rsid w:val="00F1783E"/>
    <w:rsid w:val="00F17F0B"/>
    <w:rsid w:val="00F20004"/>
    <w:rsid w:val="00F204E3"/>
    <w:rsid w:val="00F21171"/>
    <w:rsid w:val="00F21433"/>
    <w:rsid w:val="00F21BA2"/>
    <w:rsid w:val="00F21C25"/>
    <w:rsid w:val="00F221CD"/>
    <w:rsid w:val="00F23D6D"/>
    <w:rsid w:val="00F2502E"/>
    <w:rsid w:val="00F2527F"/>
    <w:rsid w:val="00F26AFC"/>
    <w:rsid w:val="00F26B7C"/>
    <w:rsid w:val="00F26D47"/>
    <w:rsid w:val="00F27204"/>
    <w:rsid w:val="00F27F06"/>
    <w:rsid w:val="00F30728"/>
    <w:rsid w:val="00F30A9A"/>
    <w:rsid w:val="00F314C0"/>
    <w:rsid w:val="00F32962"/>
    <w:rsid w:val="00F32DEE"/>
    <w:rsid w:val="00F33ABD"/>
    <w:rsid w:val="00F3476E"/>
    <w:rsid w:val="00F3630A"/>
    <w:rsid w:val="00F36540"/>
    <w:rsid w:val="00F374C2"/>
    <w:rsid w:val="00F37DC7"/>
    <w:rsid w:val="00F42D6F"/>
    <w:rsid w:val="00F43999"/>
    <w:rsid w:val="00F43A14"/>
    <w:rsid w:val="00F44ADC"/>
    <w:rsid w:val="00F4503F"/>
    <w:rsid w:val="00F4536B"/>
    <w:rsid w:val="00F46152"/>
    <w:rsid w:val="00F468B2"/>
    <w:rsid w:val="00F47E45"/>
    <w:rsid w:val="00F5037E"/>
    <w:rsid w:val="00F50A86"/>
    <w:rsid w:val="00F512D2"/>
    <w:rsid w:val="00F51596"/>
    <w:rsid w:val="00F515B1"/>
    <w:rsid w:val="00F51DB1"/>
    <w:rsid w:val="00F524D6"/>
    <w:rsid w:val="00F5268B"/>
    <w:rsid w:val="00F52882"/>
    <w:rsid w:val="00F5293A"/>
    <w:rsid w:val="00F52E14"/>
    <w:rsid w:val="00F53486"/>
    <w:rsid w:val="00F54910"/>
    <w:rsid w:val="00F555A6"/>
    <w:rsid w:val="00F55AB7"/>
    <w:rsid w:val="00F55BCE"/>
    <w:rsid w:val="00F56582"/>
    <w:rsid w:val="00F56B54"/>
    <w:rsid w:val="00F57044"/>
    <w:rsid w:val="00F574AB"/>
    <w:rsid w:val="00F57B62"/>
    <w:rsid w:val="00F60202"/>
    <w:rsid w:val="00F60A21"/>
    <w:rsid w:val="00F60C03"/>
    <w:rsid w:val="00F6170A"/>
    <w:rsid w:val="00F62361"/>
    <w:rsid w:val="00F624A5"/>
    <w:rsid w:val="00F62AA5"/>
    <w:rsid w:val="00F62EF5"/>
    <w:rsid w:val="00F63097"/>
    <w:rsid w:val="00F63FD1"/>
    <w:rsid w:val="00F64065"/>
    <w:rsid w:val="00F64355"/>
    <w:rsid w:val="00F656C7"/>
    <w:rsid w:val="00F662B7"/>
    <w:rsid w:val="00F662BB"/>
    <w:rsid w:val="00F678AC"/>
    <w:rsid w:val="00F67B66"/>
    <w:rsid w:val="00F70745"/>
    <w:rsid w:val="00F71212"/>
    <w:rsid w:val="00F71B06"/>
    <w:rsid w:val="00F720F4"/>
    <w:rsid w:val="00F724C2"/>
    <w:rsid w:val="00F72894"/>
    <w:rsid w:val="00F72D0A"/>
    <w:rsid w:val="00F73C05"/>
    <w:rsid w:val="00F73C86"/>
    <w:rsid w:val="00F749DA"/>
    <w:rsid w:val="00F74DCA"/>
    <w:rsid w:val="00F75968"/>
    <w:rsid w:val="00F75FC7"/>
    <w:rsid w:val="00F75FF4"/>
    <w:rsid w:val="00F76078"/>
    <w:rsid w:val="00F76116"/>
    <w:rsid w:val="00F76808"/>
    <w:rsid w:val="00F80473"/>
    <w:rsid w:val="00F817D1"/>
    <w:rsid w:val="00F81D06"/>
    <w:rsid w:val="00F82060"/>
    <w:rsid w:val="00F82712"/>
    <w:rsid w:val="00F82B2B"/>
    <w:rsid w:val="00F83327"/>
    <w:rsid w:val="00F83D2E"/>
    <w:rsid w:val="00F84488"/>
    <w:rsid w:val="00F84522"/>
    <w:rsid w:val="00F855AB"/>
    <w:rsid w:val="00F85E0A"/>
    <w:rsid w:val="00F86FA4"/>
    <w:rsid w:val="00F90F9D"/>
    <w:rsid w:val="00F91613"/>
    <w:rsid w:val="00F918E7"/>
    <w:rsid w:val="00F91ADD"/>
    <w:rsid w:val="00F92C5B"/>
    <w:rsid w:val="00F92FA5"/>
    <w:rsid w:val="00F93917"/>
    <w:rsid w:val="00F940D3"/>
    <w:rsid w:val="00F97931"/>
    <w:rsid w:val="00F97E13"/>
    <w:rsid w:val="00F97E73"/>
    <w:rsid w:val="00FA0D2D"/>
    <w:rsid w:val="00FA113F"/>
    <w:rsid w:val="00FA22B9"/>
    <w:rsid w:val="00FA32E1"/>
    <w:rsid w:val="00FA3BE6"/>
    <w:rsid w:val="00FA4A1F"/>
    <w:rsid w:val="00FA5367"/>
    <w:rsid w:val="00FA5751"/>
    <w:rsid w:val="00FA7917"/>
    <w:rsid w:val="00FB04E9"/>
    <w:rsid w:val="00FB07B5"/>
    <w:rsid w:val="00FB0889"/>
    <w:rsid w:val="00FB0E1A"/>
    <w:rsid w:val="00FB1506"/>
    <w:rsid w:val="00FB1728"/>
    <w:rsid w:val="00FB17C1"/>
    <w:rsid w:val="00FB1AD3"/>
    <w:rsid w:val="00FB1D84"/>
    <w:rsid w:val="00FB20B4"/>
    <w:rsid w:val="00FB2865"/>
    <w:rsid w:val="00FB2D51"/>
    <w:rsid w:val="00FB3120"/>
    <w:rsid w:val="00FB3304"/>
    <w:rsid w:val="00FB33D3"/>
    <w:rsid w:val="00FB3977"/>
    <w:rsid w:val="00FB3CE5"/>
    <w:rsid w:val="00FB3CF0"/>
    <w:rsid w:val="00FB4CB4"/>
    <w:rsid w:val="00FB4E4F"/>
    <w:rsid w:val="00FB544B"/>
    <w:rsid w:val="00FB59F5"/>
    <w:rsid w:val="00FB5F8C"/>
    <w:rsid w:val="00FB6352"/>
    <w:rsid w:val="00FB6A1E"/>
    <w:rsid w:val="00FB76DD"/>
    <w:rsid w:val="00FC0B0F"/>
    <w:rsid w:val="00FC0CF5"/>
    <w:rsid w:val="00FC0D82"/>
    <w:rsid w:val="00FC1956"/>
    <w:rsid w:val="00FC284B"/>
    <w:rsid w:val="00FC3252"/>
    <w:rsid w:val="00FC34B3"/>
    <w:rsid w:val="00FC35E3"/>
    <w:rsid w:val="00FC38FE"/>
    <w:rsid w:val="00FC4024"/>
    <w:rsid w:val="00FC445C"/>
    <w:rsid w:val="00FC5838"/>
    <w:rsid w:val="00FC6E0A"/>
    <w:rsid w:val="00FC719A"/>
    <w:rsid w:val="00FC75C0"/>
    <w:rsid w:val="00FC7671"/>
    <w:rsid w:val="00FC7787"/>
    <w:rsid w:val="00FC781D"/>
    <w:rsid w:val="00FC7BE7"/>
    <w:rsid w:val="00FC7C56"/>
    <w:rsid w:val="00FD089A"/>
    <w:rsid w:val="00FD0C42"/>
    <w:rsid w:val="00FD0D56"/>
    <w:rsid w:val="00FD1142"/>
    <w:rsid w:val="00FD1670"/>
    <w:rsid w:val="00FD1AF1"/>
    <w:rsid w:val="00FD2C05"/>
    <w:rsid w:val="00FD2E8D"/>
    <w:rsid w:val="00FD395A"/>
    <w:rsid w:val="00FD44DC"/>
    <w:rsid w:val="00FD4789"/>
    <w:rsid w:val="00FD542F"/>
    <w:rsid w:val="00FD5891"/>
    <w:rsid w:val="00FD6AFF"/>
    <w:rsid w:val="00FD6B28"/>
    <w:rsid w:val="00FD6F75"/>
    <w:rsid w:val="00FD7965"/>
    <w:rsid w:val="00FD7E6F"/>
    <w:rsid w:val="00FE0A6E"/>
    <w:rsid w:val="00FE0BD9"/>
    <w:rsid w:val="00FE0DAC"/>
    <w:rsid w:val="00FE0E8E"/>
    <w:rsid w:val="00FE1CFE"/>
    <w:rsid w:val="00FE1E5A"/>
    <w:rsid w:val="00FE1EED"/>
    <w:rsid w:val="00FE241D"/>
    <w:rsid w:val="00FE2686"/>
    <w:rsid w:val="00FE2DD3"/>
    <w:rsid w:val="00FE2DFB"/>
    <w:rsid w:val="00FE3467"/>
    <w:rsid w:val="00FE35C5"/>
    <w:rsid w:val="00FE3654"/>
    <w:rsid w:val="00FE3804"/>
    <w:rsid w:val="00FE59D1"/>
    <w:rsid w:val="00FE6310"/>
    <w:rsid w:val="00FE6EA3"/>
    <w:rsid w:val="00FF07A3"/>
    <w:rsid w:val="00FF1129"/>
    <w:rsid w:val="00FF15AE"/>
    <w:rsid w:val="00FF2157"/>
    <w:rsid w:val="00FF219A"/>
    <w:rsid w:val="00FF2211"/>
    <w:rsid w:val="00FF22FE"/>
    <w:rsid w:val="00FF25AC"/>
    <w:rsid w:val="00FF4A39"/>
    <w:rsid w:val="00FF4EFA"/>
    <w:rsid w:val="00FF4FE9"/>
    <w:rsid w:val="00FF69CF"/>
    <w:rsid w:val="00FF6BC2"/>
    <w:rsid w:val="00FF6CF7"/>
    <w:rsid w:val="00FF73F4"/>
    <w:rsid w:val="00FF7656"/>
    <w:rsid w:val="01420112"/>
    <w:rsid w:val="0146E3C4"/>
    <w:rsid w:val="016607D1"/>
    <w:rsid w:val="0167F332"/>
    <w:rsid w:val="01967F84"/>
    <w:rsid w:val="01C15D45"/>
    <w:rsid w:val="01C79069"/>
    <w:rsid w:val="01FC201D"/>
    <w:rsid w:val="0205012D"/>
    <w:rsid w:val="02082274"/>
    <w:rsid w:val="0228198D"/>
    <w:rsid w:val="024B1857"/>
    <w:rsid w:val="028830A9"/>
    <w:rsid w:val="029449B9"/>
    <w:rsid w:val="029C8517"/>
    <w:rsid w:val="02AE4B35"/>
    <w:rsid w:val="03A23C6D"/>
    <w:rsid w:val="03B579CE"/>
    <w:rsid w:val="03CF2F93"/>
    <w:rsid w:val="041BAF80"/>
    <w:rsid w:val="0432772A"/>
    <w:rsid w:val="0441C0A5"/>
    <w:rsid w:val="045D4866"/>
    <w:rsid w:val="0472705E"/>
    <w:rsid w:val="0491CC8A"/>
    <w:rsid w:val="04DB8B9E"/>
    <w:rsid w:val="05092FB7"/>
    <w:rsid w:val="056941B0"/>
    <w:rsid w:val="058DB40F"/>
    <w:rsid w:val="059F108F"/>
    <w:rsid w:val="05D50C2D"/>
    <w:rsid w:val="05F7A3EE"/>
    <w:rsid w:val="062B88BB"/>
    <w:rsid w:val="06358F73"/>
    <w:rsid w:val="0639D30C"/>
    <w:rsid w:val="065B4F99"/>
    <w:rsid w:val="065EC8B5"/>
    <w:rsid w:val="067562D5"/>
    <w:rsid w:val="068298FA"/>
    <w:rsid w:val="0684C07B"/>
    <w:rsid w:val="0693281C"/>
    <w:rsid w:val="069F6686"/>
    <w:rsid w:val="07539DD3"/>
    <w:rsid w:val="07706347"/>
    <w:rsid w:val="07825B62"/>
    <w:rsid w:val="0782C61A"/>
    <w:rsid w:val="07881B41"/>
    <w:rsid w:val="0792D3FC"/>
    <w:rsid w:val="07A47DDD"/>
    <w:rsid w:val="07B3E5B6"/>
    <w:rsid w:val="07C9A139"/>
    <w:rsid w:val="07CD8E0D"/>
    <w:rsid w:val="07D33365"/>
    <w:rsid w:val="084139F6"/>
    <w:rsid w:val="089CC299"/>
    <w:rsid w:val="08AD1B53"/>
    <w:rsid w:val="08BF3CD1"/>
    <w:rsid w:val="08C9F3AB"/>
    <w:rsid w:val="08E16956"/>
    <w:rsid w:val="090472FA"/>
    <w:rsid w:val="091C6580"/>
    <w:rsid w:val="0931EA7A"/>
    <w:rsid w:val="094EDDE9"/>
    <w:rsid w:val="096666D6"/>
    <w:rsid w:val="09667EF5"/>
    <w:rsid w:val="0983DCFC"/>
    <w:rsid w:val="09866517"/>
    <w:rsid w:val="0998F640"/>
    <w:rsid w:val="09F51A60"/>
    <w:rsid w:val="09FEB692"/>
    <w:rsid w:val="0A223CC0"/>
    <w:rsid w:val="0A328FDD"/>
    <w:rsid w:val="0A46267B"/>
    <w:rsid w:val="0A4D9A48"/>
    <w:rsid w:val="0A6AE280"/>
    <w:rsid w:val="0A96B860"/>
    <w:rsid w:val="0AA4E779"/>
    <w:rsid w:val="0AB762FF"/>
    <w:rsid w:val="0AB8D527"/>
    <w:rsid w:val="0B141B6B"/>
    <w:rsid w:val="0B43A241"/>
    <w:rsid w:val="0B73C407"/>
    <w:rsid w:val="0B868530"/>
    <w:rsid w:val="0B8F5C56"/>
    <w:rsid w:val="0B90813B"/>
    <w:rsid w:val="0B965F1D"/>
    <w:rsid w:val="0BB86149"/>
    <w:rsid w:val="0BC35ECF"/>
    <w:rsid w:val="0BDAD6EE"/>
    <w:rsid w:val="0BEBA892"/>
    <w:rsid w:val="0BF7ECEC"/>
    <w:rsid w:val="0C276518"/>
    <w:rsid w:val="0C6322A6"/>
    <w:rsid w:val="0C6489E3"/>
    <w:rsid w:val="0C6BADAE"/>
    <w:rsid w:val="0C954EC5"/>
    <w:rsid w:val="0CA1A3ED"/>
    <w:rsid w:val="0CAA7B8D"/>
    <w:rsid w:val="0CBEC473"/>
    <w:rsid w:val="0CBF0020"/>
    <w:rsid w:val="0CD28D3A"/>
    <w:rsid w:val="0CDB636C"/>
    <w:rsid w:val="0CF90449"/>
    <w:rsid w:val="0CF9A0AE"/>
    <w:rsid w:val="0D084154"/>
    <w:rsid w:val="0D11FC45"/>
    <w:rsid w:val="0D179D75"/>
    <w:rsid w:val="0D374BB0"/>
    <w:rsid w:val="0D38C60D"/>
    <w:rsid w:val="0DC24FF3"/>
    <w:rsid w:val="0DDCD57A"/>
    <w:rsid w:val="0DEB83A8"/>
    <w:rsid w:val="0DFC7A64"/>
    <w:rsid w:val="0E3D2A39"/>
    <w:rsid w:val="0E4B7A61"/>
    <w:rsid w:val="0E545589"/>
    <w:rsid w:val="0E5C8078"/>
    <w:rsid w:val="0E68A6A3"/>
    <w:rsid w:val="0E78DEBD"/>
    <w:rsid w:val="0E7E5416"/>
    <w:rsid w:val="0EA27386"/>
    <w:rsid w:val="0ED53F4C"/>
    <w:rsid w:val="0EDA27C2"/>
    <w:rsid w:val="0F65BA2C"/>
    <w:rsid w:val="0FADF3AF"/>
    <w:rsid w:val="0FD5A560"/>
    <w:rsid w:val="0FD76EC2"/>
    <w:rsid w:val="0FDE762F"/>
    <w:rsid w:val="0FEC3386"/>
    <w:rsid w:val="100942B7"/>
    <w:rsid w:val="100B42DC"/>
    <w:rsid w:val="102E52E9"/>
    <w:rsid w:val="104B391D"/>
    <w:rsid w:val="105931B6"/>
    <w:rsid w:val="105B51F8"/>
    <w:rsid w:val="107FEAB1"/>
    <w:rsid w:val="1093DE35"/>
    <w:rsid w:val="1096667C"/>
    <w:rsid w:val="10E48AED"/>
    <w:rsid w:val="10EBB00F"/>
    <w:rsid w:val="110DE76A"/>
    <w:rsid w:val="11124A10"/>
    <w:rsid w:val="11179C90"/>
    <w:rsid w:val="11298840"/>
    <w:rsid w:val="11360200"/>
    <w:rsid w:val="11F7C43D"/>
    <w:rsid w:val="11FE47BD"/>
    <w:rsid w:val="1229CB78"/>
    <w:rsid w:val="123BF13F"/>
    <w:rsid w:val="1261E35F"/>
    <w:rsid w:val="12A2E23D"/>
    <w:rsid w:val="12AB628D"/>
    <w:rsid w:val="12B5D45C"/>
    <w:rsid w:val="12DD888C"/>
    <w:rsid w:val="12E1396D"/>
    <w:rsid w:val="13210708"/>
    <w:rsid w:val="134E6BD9"/>
    <w:rsid w:val="1355281A"/>
    <w:rsid w:val="135699DE"/>
    <w:rsid w:val="135F6A19"/>
    <w:rsid w:val="136D5E2C"/>
    <w:rsid w:val="1377021D"/>
    <w:rsid w:val="13EE9E58"/>
    <w:rsid w:val="141C2BAF"/>
    <w:rsid w:val="145B7BC0"/>
    <w:rsid w:val="14862F1A"/>
    <w:rsid w:val="1498EBD4"/>
    <w:rsid w:val="14C445E2"/>
    <w:rsid w:val="14C926B3"/>
    <w:rsid w:val="150754B3"/>
    <w:rsid w:val="157802FD"/>
    <w:rsid w:val="157E4CA6"/>
    <w:rsid w:val="15AC5428"/>
    <w:rsid w:val="15FBF6E0"/>
    <w:rsid w:val="16174A4C"/>
    <w:rsid w:val="163D1956"/>
    <w:rsid w:val="1650F9B6"/>
    <w:rsid w:val="1651D9F1"/>
    <w:rsid w:val="1662A1AA"/>
    <w:rsid w:val="1676F55F"/>
    <w:rsid w:val="16BA647F"/>
    <w:rsid w:val="16E6CBA7"/>
    <w:rsid w:val="170CFCD9"/>
    <w:rsid w:val="17214213"/>
    <w:rsid w:val="17362B54"/>
    <w:rsid w:val="1736A6EB"/>
    <w:rsid w:val="176C322D"/>
    <w:rsid w:val="1791962A"/>
    <w:rsid w:val="17B54CF1"/>
    <w:rsid w:val="17C51A79"/>
    <w:rsid w:val="17D5AE7D"/>
    <w:rsid w:val="17FF4632"/>
    <w:rsid w:val="1819BC4D"/>
    <w:rsid w:val="1833C254"/>
    <w:rsid w:val="184FD5FE"/>
    <w:rsid w:val="188313F7"/>
    <w:rsid w:val="18952E08"/>
    <w:rsid w:val="18B293E6"/>
    <w:rsid w:val="18F2FE37"/>
    <w:rsid w:val="1908EC6D"/>
    <w:rsid w:val="191E5EBD"/>
    <w:rsid w:val="193CE572"/>
    <w:rsid w:val="194F1B65"/>
    <w:rsid w:val="19E179E0"/>
    <w:rsid w:val="19E513C9"/>
    <w:rsid w:val="19EE2BE7"/>
    <w:rsid w:val="1A13C979"/>
    <w:rsid w:val="1A3F89E4"/>
    <w:rsid w:val="1A43BB79"/>
    <w:rsid w:val="1A446AD1"/>
    <w:rsid w:val="1AB35621"/>
    <w:rsid w:val="1AC33E73"/>
    <w:rsid w:val="1AD05A97"/>
    <w:rsid w:val="1B10F5D4"/>
    <w:rsid w:val="1B29428A"/>
    <w:rsid w:val="1B4F30BD"/>
    <w:rsid w:val="1B724BCB"/>
    <w:rsid w:val="1B8D7C3B"/>
    <w:rsid w:val="1B9F0E7A"/>
    <w:rsid w:val="1BAAA8F3"/>
    <w:rsid w:val="1BCCCECA"/>
    <w:rsid w:val="1BD93D7E"/>
    <w:rsid w:val="1BEBCA27"/>
    <w:rsid w:val="1BF15768"/>
    <w:rsid w:val="1BF9A756"/>
    <w:rsid w:val="1C2728D0"/>
    <w:rsid w:val="1C3C1FC5"/>
    <w:rsid w:val="1C4521C7"/>
    <w:rsid w:val="1C488F32"/>
    <w:rsid w:val="1C49724D"/>
    <w:rsid w:val="1C66F0B9"/>
    <w:rsid w:val="1C7AF1F8"/>
    <w:rsid w:val="1CBF1E9E"/>
    <w:rsid w:val="1D346284"/>
    <w:rsid w:val="1D3C63D1"/>
    <w:rsid w:val="1D476097"/>
    <w:rsid w:val="1D52EA81"/>
    <w:rsid w:val="1D97700E"/>
    <w:rsid w:val="1DA81EBB"/>
    <w:rsid w:val="1DB3C09D"/>
    <w:rsid w:val="1DC30245"/>
    <w:rsid w:val="1DD34215"/>
    <w:rsid w:val="1DE0E020"/>
    <w:rsid w:val="1DE62CC2"/>
    <w:rsid w:val="1DF38C20"/>
    <w:rsid w:val="1E1B2519"/>
    <w:rsid w:val="1E3A3268"/>
    <w:rsid w:val="1E55CFD1"/>
    <w:rsid w:val="1EAC60C5"/>
    <w:rsid w:val="1EC76B81"/>
    <w:rsid w:val="1F0E9059"/>
    <w:rsid w:val="1F1BCE1E"/>
    <w:rsid w:val="1F718ECB"/>
    <w:rsid w:val="1F78D85A"/>
    <w:rsid w:val="1F9FB183"/>
    <w:rsid w:val="1FAF050F"/>
    <w:rsid w:val="1FF1537A"/>
    <w:rsid w:val="20096015"/>
    <w:rsid w:val="2016DF9B"/>
    <w:rsid w:val="204EF924"/>
    <w:rsid w:val="206549CD"/>
    <w:rsid w:val="2079D5D8"/>
    <w:rsid w:val="208FF912"/>
    <w:rsid w:val="20BC4E43"/>
    <w:rsid w:val="20E27136"/>
    <w:rsid w:val="2109E13A"/>
    <w:rsid w:val="213D0E23"/>
    <w:rsid w:val="21656A38"/>
    <w:rsid w:val="21703BA4"/>
    <w:rsid w:val="2172ECFD"/>
    <w:rsid w:val="2180B81F"/>
    <w:rsid w:val="2195BA21"/>
    <w:rsid w:val="21AB7552"/>
    <w:rsid w:val="21C30816"/>
    <w:rsid w:val="21F46DC6"/>
    <w:rsid w:val="2207A6B3"/>
    <w:rsid w:val="220B3DAE"/>
    <w:rsid w:val="2258C024"/>
    <w:rsid w:val="2261204A"/>
    <w:rsid w:val="2262EB39"/>
    <w:rsid w:val="22A9415A"/>
    <w:rsid w:val="22C59C59"/>
    <w:rsid w:val="232278DF"/>
    <w:rsid w:val="23328547"/>
    <w:rsid w:val="2344FAA0"/>
    <w:rsid w:val="234CE022"/>
    <w:rsid w:val="237A1E7F"/>
    <w:rsid w:val="23F86D3E"/>
    <w:rsid w:val="23FE1F9B"/>
    <w:rsid w:val="240687D7"/>
    <w:rsid w:val="2417E1BA"/>
    <w:rsid w:val="242CD6F1"/>
    <w:rsid w:val="24373D0F"/>
    <w:rsid w:val="2457DCBC"/>
    <w:rsid w:val="245E66D0"/>
    <w:rsid w:val="2471308B"/>
    <w:rsid w:val="2471E527"/>
    <w:rsid w:val="248FECE6"/>
    <w:rsid w:val="24AA3AC9"/>
    <w:rsid w:val="24B31A24"/>
    <w:rsid w:val="2518B50F"/>
    <w:rsid w:val="2540E35A"/>
    <w:rsid w:val="256A97AB"/>
    <w:rsid w:val="256E22B6"/>
    <w:rsid w:val="2572EBED"/>
    <w:rsid w:val="25A12D8A"/>
    <w:rsid w:val="25E9D366"/>
    <w:rsid w:val="26149E12"/>
    <w:rsid w:val="261A38DC"/>
    <w:rsid w:val="26371616"/>
    <w:rsid w:val="263C8EE1"/>
    <w:rsid w:val="264D089F"/>
    <w:rsid w:val="26889EB2"/>
    <w:rsid w:val="269A3A58"/>
    <w:rsid w:val="26F422C6"/>
    <w:rsid w:val="2715FBD8"/>
    <w:rsid w:val="2717CB46"/>
    <w:rsid w:val="272DCFF1"/>
    <w:rsid w:val="27376EA6"/>
    <w:rsid w:val="2771DDC1"/>
    <w:rsid w:val="278C9A17"/>
    <w:rsid w:val="279FE1FA"/>
    <w:rsid w:val="27A756D3"/>
    <w:rsid w:val="27AAD03C"/>
    <w:rsid w:val="27AD95EC"/>
    <w:rsid w:val="27BC4684"/>
    <w:rsid w:val="27C8FF3A"/>
    <w:rsid w:val="27DAE135"/>
    <w:rsid w:val="281AFFE2"/>
    <w:rsid w:val="283B6B1C"/>
    <w:rsid w:val="283CF3CE"/>
    <w:rsid w:val="2872473B"/>
    <w:rsid w:val="2897AE9A"/>
    <w:rsid w:val="28B27CA9"/>
    <w:rsid w:val="28BF0BA9"/>
    <w:rsid w:val="28EF7738"/>
    <w:rsid w:val="28FF363B"/>
    <w:rsid w:val="28FFFF20"/>
    <w:rsid w:val="2907A25E"/>
    <w:rsid w:val="29177C6F"/>
    <w:rsid w:val="29326D3C"/>
    <w:rsid w:val="2939E2C1"/>
    <w:rsid w:val="293BB25B"/>
    <w:rsid w:val="295D2694"/>
    <w:rsid w:val="29661151"/>
    <w:rsid w:val="296C583B"/>
    <w:rsid w:val="2981A569"/>
    <w:rsid w:val="2991208F"/>
    <w:rsid w:val="299CCBB3"/>
    <w:rsid w:val="29A23A21"/>
    <w:rsid w:val="29D48384"/>
    <w:rsid w:val="29E70F30"/>
    <w:rsid w:val="2A5D4120"/>
    <w:rsid w:val="2AAFF368"/>
    <w:rsid w:val="2AC459B5"/>
    <w:rsid w:val="2ACE7F6E"/>
    <w:rsid w:val="2B1828C9"/>
    <w:rsid w:val="2B4C6D6C"/>
    <w:rsid w:val="2B53CD10"/>
    <w:rsid w:val="2B6737C1"/>
    <w:rsid w:val="2B726C09"/>
    <w:rsid w:val="2B9C608D"/>
    <w:rsid w:val="2BA300CC"/>
    <w:rsid w:val="2BA6D46E"/>
    <w:rsid w:val="2BAED1D5"/>
    <w:rsid w:val="2BB3E18C"/>
    <w:rsid w:val="2BB432D5"/>
    <w:rsid w:val="2BEBCAA3"/>
    <w:rsid w:val="2BFB24B6"/>
    <w:rsid w:val="2C0C883E"/>
    <w:rsid w:val="2C1BA9BB"/>
    <w:rsid w:val="2C318546"/>
    <w:rsid w:val="2C3FD057"/>
    <w:rsid w:val="2C422455"/>
    <w:rsid w:val="2C61270B"/>
    <w:rsid w:val="2C985515"/>
    <w:rsid w:val="2CBD8D2A"/>
    <w:rsid w:val="2CDE4C8A"/>
    <w:rsid w:val="2CF57A9C"/>
    <w:rsid w:val="2D15BE78"/>
    <w:rsid w:val="2D3B2C76"/>
    <w:rsid w:val="2D57AB93"/>
    <w:rsid w:val="2DA77779"/>
    <w:rsid w:val="2DAE49CE"/>
    <w:rsid w:val="2DBAA761"/>
    <w:rsid w:val="2DD64995"/>
    <w:rsid w:val="2DF1E351"/>
    <w:rsid w:val="2E0A487D"/>
    <w:rsid w:val="2E2E21E3"/>
    <w:rsid w:val="2E44F4A1"/>
    <w:rsid w:val="2E453579"/>
    <w:rsid w:val="2E52089E"/>
    <w:rsid w:val="2E70A254"/>
    <w:rsid w:val="2F42D512"/>
    <w:rsid w:val="2F59116A"/>
    <w:rsid w:val="2F848431"/>
    <w:rsid w:val="2FF0D7CE"/>
    <w:rsid w:val="2FF6DCF4"/>
    <w:rsid w:val="30169499"/>
    <w:rsid w:val="30659150"/>
    <w:rsid w:val="30939AE0"/>
    <w:rsid w:val="30AA5D7C"/>
    <w:rsid w:val="30BF8D47"/>
    <w:rsid w:val="30D39118"/>
    <w:rsid w:val="30D48385"/>
    <w:rsid w:val="30DF18DF"/>
    <w:rsid w:val="30F89D0A"/>
    <w:rsid w:val="31320FA2"/>
    <w:rsid w:val="3198E2FE"/>
    <w:rsid w:val="319B8664"/>
    <w:rsid w:val="31B6955E"/>
    <w:rsid w:val="321F913C"/>
    <w:rsid w:val="326F5A88"/>
    <w:rsid w:val="327D0055"/>
    <w:rsid w:val="32975D8F"/>
    <w:rsid w:val="329A69ED"/>
    <w:rsid w:val="32D6CB68"/>
    <w:rsid w:val="330F2D7C"/>
    <w:rsid w:val="33222ACC"/>
    <w:rsid w:val="332CCEAE"/>
    <w:rsid w:val="335B43AA"/>
    <w:rsid w:val="3385600C"/>
    <w:rsid w:val="33A7C3DD"/>
    <w:rsid w:val="33B93CBC"/>
    <w:rsid w:val="33BB2842"/>
    <w:rsid w:val="33BDEB31"/>
    <w:rsid w:val="33C85B42"/>
    <w:rsid w:val="33DD1554"/>
    <w:rsid w:val="34013645"/>
    <w:rsid w:val="3420E892"/>
    <w:rsid w:val="343CCB49"/>
    <w:rsid w:val="34501B44"/>
    <w:rsid w:val="34759F0F"/>
    <w:rsid w:val="347F6DBB"/>
    <w:rsid w:val="3483EE42"/>
    <w:rsid w:val="349F5D6B"/>
    <w:rsid w:val="34B4658E"/>
    <w:rsid w:val="34D94514"/>
    <w:rsid w:val="3504A781"/>
    <w:rsid w:val="3527D414"/>
    <w:rsid w:val="352B9F25"/>
    <w:rsid w:val="353AB5D0"/>
    <w:rsid w:val="354764FF"/>
    <w:rsid w:val="3563BACA"/>
    <w:rsid w:val="35797D35"/>
    <w:rsid w:val="35950686"/>
    <w:rsid w:val="35D7F1A3"/>
    <w:rsid w:val="35EB952B"/>
    <w:rsid w:val="35FD979A"/>
    <w:rsid w:val="3617AA4D"/>
    <w:rsid w:val="361FD53E"/>
    <w:rsid w:val="362F4551"/>
    <w:rsid w:val="364CA0BC"/>
    <w:rsid w:val="36528045"/>
    <w:rsid w:val="36DD170E"/>
    <w:rsid w:val="36EFDFAF"/>
    <w:rsid w:val="36FCE1EE"/>
    <w:rsid w:val="36FF4E2C"/>
    <w:rsid w:val="371BFF0F"/>
    <w:rsid w:val="3772D59A"/>
    <w:rsid w:val="379B1BD6"/>
    <w:rsid w:val="37A5AE47"/>
    <w:rsid w:val="381B2806"/>
    <w:rsid w:val="383C97AC"/>
    <w:rsid w:val="384C1ED4"/>
    <w:rsid w:val="3878E76F"/>
    <w:rsid w:val="3885E463"/>
    <w:rsid w:val="38897902"/>
    <w:rsid w:val="38BC2B54"/>
    <w:rsid w:val="38C3CA64"/>
    <w:rsid w:val="38D54AC1"/>
    <w:rsid w:val="38F515A5"/>
    <w:rsid w:val="390C0856"/>
    <w:rsid w:val="3952D28A"/>
    <w:rsid w:val="39542896"/>
    <w:rsid w:val="39565C7D"/>
    <w:rsid w:val="39695422"/>
    <w:rsid w:val="397177D5"/>
    <w:rsid w:val="397BF0F0"/>
    <w:rsid w:val="3982E7D5"/>
    <w:rsid w:val="39ACA27E"/>
    <w:rsid w:val="39B44691"/>
    <w:rsid w:val="39C2D0A6"/>
    <w:rsid w:val="39D11CBB"/>
    <w:rsid w:val="39D79620"/>
    <w:rsid w:val="39D88FB4"/>
    <w:rsid w:val="39FB6C92"/>
    <w:rsid w:val="3A2BD7C4"/>
    <w:rsid w:val="3A691A14"/>
    <w:rsid w:val="3A71DD40"/>
    <w:rsid w:val="3A9D2E27"/>
    <w:rsid w:val="3AA0F82E"/>
    <w:rsid w:val="3AA775E5"/>
    <w:rsid w:val="3AB4F147"/>
    <w:rsid w:val="3ABA5EFB"/>
    <w:rsid w:val="3B11AC3F"/>
    <w:rsid w:val="3B539B40"/>
    <w:rsid w:val="3B5C70EE"/>
    <w:rsid w:val="3B92A5E0"/>
    <w:rsid w:val="3BA149F9"/>
    <w:rsid w:val="3BA2837D"/>
    <w:rsid w:val="3BA4BE8B"/>
    <w:rsid w:val="3BBAAFF6"/>
    <w:rsid w:val="3BE81B91"/>
    <w:rsid w:val="3C59FD21"/>
    <w:rsid w:val="3C7F92A3"/>
    <w:rsid w:val="3C80991B"/>
    <w:rsid w:val="3C882204"/>
    <w:rsid w:val="3CD46593"/>
    <w:rsid w:val="3CE3C839"/>
    <w:rsid w:val="3CFA5168"/>
    <w:rsid w:val="3D17C3E9"/>
    <w:rsid w:val="3D1C6B10"/>
    <w:rsid w:val="3D210D8F"/>
    <w:rsid w:val="3D354DAE"/>
    <w:rsid w:val="3D3E53DE"/>
    <w:rsid w:val="3D41A09E"/>
    <w:rsid w:val="3D6A96D0"/>
    <w:rsid w:val="3DC6497E"/>
    <w:rsid w:val="3DF69161"/>
    <w:rsid w:val="3E04691A"/>
    <w:rsid w:val="3E07F235"/>
    <w:rsid w:val="3E385A10"/>
    <w:rsid w:val="3E3AD661"/>
    <w:rsid w:val="3E3B5F41"/>
    <w:rsid w:val="3E414672"/>
    <w:rsid w:val="3E521772"/>
    <w:rsid w:val="3E55E052"/>
    <w:rsid w:val="3E5F9607"/>
    <w:rsid w:val="3EB98A94"/>
    <w:rsid w:val="3EBE21AF"/>
    <w:rsid w:val="3EEDC3FD"/>
    <w:rsid w:val="3F1D842D"/>
    <w:rsid w:val="3F448C45"/>
    <w:rsid w:val="3F73F0C4"/>
    <w:rsid w:val="3F8C25D5"/>
    <w:rsid w:val="3F99D9FD"/>
    <w:rsid w:val="3F9B7974"/>
    <w:rsid w:val="3FC2FA99"/>
    <w:rsid w:val="3FD6D97B"/>
    <w:rsid w:val="3FE51794"/>
    <w:rsid w:val="401703B6"/>
    <w:rsid w:val="404BE0CF"/>
    <w:rsid w:val="40625E98"/>
    <w:rsid w:val="406D703E"/>
    <w:rsid w:val="40A2A163"/>
    <w:rsid w:val="40B37710"/>
    <w:rsid w:val="40CB911D"/>
    <w:rsid w:val="40D7DCF9"/>
    <w:rsid w:val="40E294B3"/>
    <w:rsid w:val="411EF646"/>
    <w:rsid w:val="4137165E"/>
    <w:rsid w:val="41730115"/>
    <w:rsid w:val="41A21DFD"/>
    <w:rsid w:val="41A3FF70"/>
    <w:rsid w:val="41A525CA"/>
    <w:rsid w:val="41C4CBF6"/>
    <w:rsid w:val="41C51458"/>
    <w:rsid w:val="41D5073F"/>
    <w:rsid w:val="41D9BD07"/>
    <w:rsid w:val="42568273"/>
    <w:rsid w:val="4269D193"/>
    <w:rsid w:val="42875D6E"/>
    <w:rsid w:val="428BB444"/>
    <w:rsid w:val="428D7603"/>
    <w:rsid w:val="429B8068"/>
    <w:rsid w:val="42ADCE56"/>
    <w:rsid w:val="42B9C141"/>
    <w:rsid w:val="4300C505"/>
    <w:rsid w:val="43049DB4"/>
    <w:rsid w:val="433A5C67"/>
    <w:rsid w:val="43568E83"/>
    <w:rsid w:val="439BC902"/>
    <w:rsid w:val="43E3AE15"/>
    <w:rsid w:val="44690FC2"/>
    <w:rsid w:val="44889F25"/>
    <w:rsid w:val="448FF290"/>
    <w:rsid w:val="450135E4"/>
    <w:rsid w:val="450C3FB4"/>
    <w:rsid w:val="453779CB"/>
    <w:rsid w:val="45A5A6F7"/>
    <w:rsid w:val="45B8AFC8"/>
    <w:rsid w:val="45C0EA20"/>
    <w:rsid w:val="45CAC2BF"/>
    <w:rsid w:val="45D547AD"/>
    <w:rsid w:val="45E98644"/>
    <w:rsid w:val="45F904A9"/>
    <w:rsid w:val="46534D6F"/>
    <w:rsid w:val="46651787"/>
    <w:rsid w:val="468EB7E4"/>
    <w:rsid w:val="46AB3D4B"/>
    <w:rsid w:val="46E90608"/>
    <w:rsid w:val="47057A8E"/>
    <w:rsid w:val="470937C7"/>
    <w:rsid w:val="47178509"/>
    <w:rsid w:val="472092A7"/>
    <w:rsid w:val="4722335F"/>
    <w:rsid w:val="473AD27D"/>
    <w:rsid w:val="474D8F25"/>
    <w:rsid w:val="475269AA"/>
    <w:rsid w:val="478877EE"/>
    <w:rsid w:val="47979FA1"/>
    <w:rsid w:val="47EA4B58"/>
    <w:rsid w:val="47FA8EF4"/>
    <w:rsid w:val="4821F909"/>
    <w:rsid w:val="482D2C8E"/>
    <w:rsid w:val="486094CB"/>
    <w:rsid w:val="4871B4D1"/>
    <w:rsid w:val="487C73D2"/>
    <w:rsid w:val="48924C72"/>
    <w:rsid w:val="48CDEB97"/>
    <w:rsid w:val="4927B68B"/>
    <w:rsid w:val="492DD8FF"/>
    <w:rsid w:val="4938500C"/>
    <w:rsid w:val="49641ED3"/>
    <w:rsid w:val="49AF20BA"/>
    <w:rsid w:val="49D5BA48"/>
    <w:rsid w:val="4A23C3DE"/>
    <w:rsid w:val="4A5028FF"/>
    <w:rsid w:val="4A6A78C5"/>
    <w:rsid w:val="4A752007"/>
    <w:rsid w:val="4A890A8C"/>
    <w:rsid w:val="4A8FD0F8"/>
    <w:rsid w:val="4AEE5E9A"/>
    <w:rsid w:val="4B13E38F"/>
    <w:rsid w:val="4B31B959"/>
    <w:rsid w:val="4B3AF1C0"/>
    <w:rsid w:val="4B483102"/>
    <w:rsid w:val="4B4F2D75"/>
    <w:rsid w:val="4B52F55C"/>
    <w:rsid w:val="4B654B92"/>
    <w:rsid w:val="4B94048B"/>
    <w:rsid w:val="4B977304"/>
    <w:rsid w:val="4B9A8FC1"/>
    <w:rsid w:val="4BADBC39"/>
    <w:rsid w:val="4BB4C77B"/>
    <w:rsid w:val="4BBAAD43"/>
    <w:rsid w:val="4C01BF71"/>
    <w:rsid w:val="4C0B15E0"/>
    <w:rsid w:val="4C1038FF"/>
    <w:rsid w:val="4C21B60A"/>
    <w:rsid w:val="4C30484A"/>
    <w:rsid w:val="4C58C68D"/>
    <w:rsid w:val="4C87D452"/>
    <w:rsid w:val="4CA0DE73"/>
    <w:rsid w:val="4CA81A0C"/>
    <w:rsid w:val="4CB31E61"/>
    <w:rsid w:val="4CFDA9E3"/>
    <w:rsid w:val="4D60333C"/>
    <w:rsid w:val="4D782129"/>
    <w:rsid w:val="4D91249D"/>
    <w:rsid w:val="4DB6E1C5"/>
    <w:rsid w:val="4DC96FE9"/>
    <w:rsid w:val="4DD35AAC"/>
    <w:rsid w:val="4DFA0A28"/>
    <w:rsid w:val="4E0B07B1"/>
    <w:rsid w:val="4E1642D2"/>
    <w:rsid w:val="4E1E91C0"/>
    <w:rsid w:val="4E3244FF"/>
    <w:rsid w:val="4E544F9C"/>
    <w:rsid w:val="4E55E003"/>
    <w:rsid w:val="4E759D63"/>
    <w:rsid w:val="4E76D275"/>
    <w:rsid w:val="4E82255F"/>
    <w:rsid w:val="4E99F99D"/>
    <w:rsid w:val="4EDB9615"/>
    <w:rsid w:val="4F2356F5"/>
    <w:rsid w:val="4F4E016D"/>
    <w:rsid w:val="4F746EDE"/>
    <w:rsid w:val="4F8FCBD8"/>
    <w:rsid w:val="4F96D233"/>
    <w:rsid w:val="4F9C4724"/>
    <w:rsid w:val="4FA9378B"/>
    <w:rsid w:val="4FCEF9B7"/>
    <w:rsid w:val="50103AA9"/>
    <w:rsid w:val="501DCF57"/>
    <w:rsid w:val="5038BCB5"/>
    <w:rsid w:val="50483829"/>
    <w:rsid w:val="50561790"/>
    <w:rsid w:val="5074E4BF"/>
    <w:rsid w:val="50760776"/>
    <w:rsid w:val="5083F90E"/>
    <w:rsid w:val="508B8A60"/>
    <w:rsid w:val="51044A22"/>
    <w:rsid w:val="51075B27"/>
    <w:rsid w:val="512098B4"/>
    <w:rsid w:val="51398F8A"/>
    <w:rsid w:val="51598F42"/>
    <w:rsid w:val="5169E5C1"/>
    <w:rsid w:val="51A7B4EC"/>
    <w:rsid w:val="51B90AC0"/>
    <w:rsid w:val="51C0868B"/>
    <w:rsid w:val="52144E8A"/>
    <w:rsid w:val="521B6D9B"/>
    <w:rsid w:val="5227E5A0"/>
    <w:rsid w:val="5236FC31"/>
    <w:rsid w:val="5257FC3B"/>
    <w:rsid w:val="52658900"/>
    <w:rsid w:val="5269F16E"/>
    <w:rsid w:val="52A44F2B"/>
    <w:rsid w:val="52BE5F54"/>
    <w:rsid w:val="52C01DBF"/>
    <w:rsid w:val="52C2BD5B"/>
    <w:rsid w:val="52CEE97A"/>
    <w:rsid w:val="52FA3FAE"/>
    <w:rsid w:val="5301335F"/>
    <w:rsid w:val="5305B622"/>
    <w:rsid w:val="536D6AC0"/>
    <w:rsid w:val="5377FB13"/>
    <w:rsid w:val="53B457EE"/>
    <w:rsid w:val="53B5118A"/>
    <w:rsid w:val="53B68A17"/>
    <w:rsid w:val="53BD527F"/>
    <w:rsid w:val="53D16E63"/>
    <w:rsid w:val="53E2C6B6"/>
    <w:rsid w:val="54081801"/>
    <w:rsid w:val="54197849"/>
    <w:rsid w:val="54229D89"/>
    <w:rsid w:val="5476889E"/>
    <w:rsid w:val="548848FE"/>
    <w:rsid w:val="54C2D388"/>
    <w:rsid w:val="54DDE272"/>
    <w:rsid w:val="55291D80"/>
    <w:rsid w:val="552FF5FC"/>
    <w:rsid w:val="5536BFFF"/>
    <w:rsid w:val="554E6FE8"/>
    <w:rsid w:val="559C6BD6"/>
    <w:rsid w:val="559F1944"/>
    <w:rsid w:val="55DDEE29"/>
    <w:rsid w:val="561E990F"/>
    <w:rsid w:val="562B41AB"/>
    <w:rsid w:val="567863D8"/>
    <w:rsid w:val="569EC722"/>
    <w:rsid w:val="56A19FEF"/>
    <w:rsid w:val="571C123D"/>
    <w:rsid w:val="576B4AEF"/>
    <w:rsid w:val="576F3486"/>
    <w:rsid w:val="5797D9A0"/>
    <w:rsid w:val="57E1B254"/>
    <w:rsid w:val="57E50390"/>
    <w:rsid w:val="5826D00C"/>
    <w:rsid w:val="58321F61"/>
    <w:rsid w:val="5833D3A0"/>
    <w:rsid w:val="585F13B7"/>
    <w:rsid w:val="588D0386"/>
    <w:rsid w:val="5893E67B"/>
    <w:rsid w:val="58B770F6"/>
    <w:rsid w:val="58E3FAB7"/>
    <w:rsid w:val="59045240"/>
    <w:rsid w:val="5956C33E"/>
    <w:rsid w:val="59C26800"/>
    <w:rsid w:val="59C4A984"/>
    <w:rsid w:val="59E76506"/>
    <w:rsid w:val="59F2107E"/>
    <w:rsid w:val="59FEF062"/>
    <w:rsid w:val="5A4B4CE0"/>
    <w:rsid w:val="5A577CDE"/>
    <w:rsid w:val="5A69DF8A"/>
    <w:rsid w:val="5A8A668A"/>
    <w:rsid w:val="5AA5E3C0"/>
    <w:rsid w:val="5AAB9E71"/>
    <w:rsid w:val="5AACD638"/>
    <w:rsid w:val="5AADBC20"/>
    <w:rsid w:val="5AB08CCC"/>
    <w:rsid w:val="5ADF6E04"/>
    <w:rsid w:val="5B0A4E1F"/>
    <w:rsid w:val="5B1F8A02"/>
    <w:rsid w:val="5B4151A4"/>
    <w:rsid w:val="5B5F61F9"/>
    <w:rsid w:val="5B667FA2"/>
    <w:rsid w:val="5B692AED"/>
    <w:rsid w:val="5BD68658"/>
    <w:rsid w:val="5BDEDC7A"/>
    <w:rsid w:val="5BF06DDE"/>
    <w:rsid w:val="5BF73D7F"/>
    <w:rsid w:val="5BFBA1F3"/>
    <w:rsid w:val="5C0A7128"/>
    <w:rsid w:val="5CB94286"/>
    <w:rsid w:val="5CD46D06"/>
    <w:rsid w:val="5CF26438"/>
    <w:rsid w:val="5D1CA0CF"/>
    <w:rsid w:val="5D4F4824"/>
    <w:rsid w:val="5D5DE328"/>
    <w:rsid w:val="5D790C20"/>
    <w:rsid w:val="5D7D25E3"/>
    <w:rsid w:val="5DCA573E"/>
    <w:rsid w:val="5DF899E6"/>
    <w:rsid w:val="5E08E6BD"/>
    <w:rsid w:val="5E74A45A"/>
    <w:rsid w:val="5E789C06"/>
    <w:rsid w:val="5E86D8FD"/>
    <w:rsid w:val="5E892764"/>
    <w:rsid w:val="5E8A18EA"/>
    <w:rsid w:val="5E9A6C35"/>
    <w:rsid w:val="5EC04614"/>
    <w:rsid w:val="5EE012A8"/>
    <w:rsid w:val="5F0CFED6"/>
    <w:rsid w:val="5F29DD51"/>
    <w:rsid w:val="5F2BAA43"/>
    <w:rsid w:val="5F2DE35F"/>
    <w:rsid w:val="5FCB10CD"/>
    <w:rsid w:val="5FECEC94"/>
    <w:rsid w:val="6000D0B6"/>
    <w:rsid w:val="602ACCBB"/>
    <w:rsid w:val="603A6A34"/>
    <w:rsid w:val="6044C873"/>
    <w:rsid w:val="6045904D"/>
    <w:rsid w:val="60462323"/>
    <w:rsid w:val="604D142D"/>
    <w:rsid w:val="604D5822"/>
    <w:rsid w:val="6052EED5"/>
    <w:rsid w:val="60B7BB01"/>
    <w:rsid w:val="61059728"/>
    <w:rsid w:val="6121B869"/>
    <w:rsid w:val="61233FD3"/>
    <w:rsid w:val="61389DAE"/>
    <w:rsid w:val="6144EA23"/>
    <w:rsid w:val="6159D23D"/>
    <w:rsid w:val="6184C450"/>
    <w:rsid w:val="618D724F"/>
    <w:rsid w:val="618DDFCB"/>
    <w:rsid w:val="61D51FEB"/>
    <w:rsid w:val="6222D908"/>
    <w:rsid w:val="622A0093"/>
    <w:rsid w:val="623012CB"/>
    <w:rsid w:val="6244D0CE"/>
    <w:rsid w:val="6257C53A"/>
    <w:rsid w:val="627430A4"/>
    <w:rsid w:val="627A7A9F"/>
    <w:rsid w:val="62A52138"/>
    <w:rsid w:val="62ADF700"/>
    <w:rsid w:val="62CA3F6A"/>
    <w:rsid w:val="62CB5672"/>
    <w:rsid w:val="62DB01C3"/>
    <w:rsid w:val="62DE50F8"/>
    <w:rsid w:val="6309F56F"/>
    <w:rsid w:val="6321A22B"/>
    <w:rsid w:val="632EEAEC"/>
    <w:rsid w:val="635AB5CD"/>
    <w:rsid w:val="6365B192"/>
    <w:rsid w:val="63813E5D"/>
    <w:rsid w:val="638AFCB7"/>
    <w:rsid w:val="63D8A47B"/>
    <w:rsid w:val="63DC56EB"/>
    <w:rsid w:val="63E6D840"/>
    <w:rsid w:val="6415833D"/>
    <w:rsid w:val="641FC9B3"/>
    <w:rsid w:val="64482EC9"/>
    <w:rsid w:val="644E31B3"/>
    <w:rsid w:val="645E30DC"/>
    <w:rsid w:val="64646A71"/>
    <w:rsid w:val="6468F855"/>
    <w:rsid w:val="647AA092"/>
    <w:rsid w:val="6490A8EF"/>
    <w:rsid w:val="64A0441E"/>
    <w:rsid w:val="64DCE5DB"/>
    <w:rsid w:val="65199ADD"/>
    <w:rsid w:val="651C7345"/>
    <w:rsid w:val="6526CD18"/>
    <w:rsid w:val="653DED58"/>
    <w:rsid w:val="656EEF17"/>
    <w:rsid w:val="6584EC8D"/>
    <w:rsid w:val="658653A1"/>
    <w:rsid w:val="659A9289"/>
    <w:rsid w:val="65BE2203"/>
    <w:rsid w:val="65CE2FBE"/>
    <w:rsid w:val="65FCEC38"/>
    <w:rsid w:val="6641A1ED"/>
    <w:rsid w:val="667037B7"/>
    <w:rsid w:val="667DAB11"/>
    <w:rsid w:val="667DFC9C"/>
    <w:rsid w:val="66B5015B"/>
    <w:rsid w:val="672B76F4"/>
    <w:rsid w:val="6733DF54"/>
    <w:rsid w:val="673C53CD"/>
    <w:rsid w:val="675283CF"/>
    <w:rsid w:val="6763B268"/>
    <w:rsid w:val="6766F0C8"/>
    <w:rsid w:val="6798BC99"/>
    <w:rsid w:val="67AB5F55"/>
    <w:rsid w:val="67CB9DF9"/>
    <w:rsid w:val="67EA3132"/>
    <w:rsid w:val="67F405D4"/>
    <w:rsid w:val="67FCD5B3"/>
    <w:rsid w:val="687B4E17"/>
    <w:rsid w:val="687BB2BE"/>
    <w:rsid w:val="68A37CC5"/>
    <w:rsid w:val="68E65352"/>
    <w:rsid w:val="690909D6"/>
    <w:rsid w:val="690A4A85"/>
    <w:rsid w:val="69397D8A"/>
    <w:rsid w:val="694A9C0B"/>
    <w:rsid w:val="69590ABB"/>
    <w:rsid w:val="6971A2A9"/>
    <w:rsid w:val="697D5A6A"/>
    <w:rsid w:val="697E9244"/>
    <w:rsid w:val="698373EC"/>
    <w:rsid w:val="69B526DD"/>
    <w:rsid w:val="69C0CD5F"/>
    <w:rsid w:val="69E86B8F"/>
    <w:rsid w:val="6A433163"/>
    <w:rsid w:val="6A51F8FA"/>
    <w:rsid w:val="6A897D11"/>
    <w:rsid w:val="6A8C9E52"/>
    <w:rsid w:val="6AAD8FC3"/>
    <w:rsid w:val="6ACE926B"/>
    <w:rsid w:val="6AD93DCB"/>
    <w:rsid w:val="6ADCEA4E"/>
    <w:rsid w:val="6B12D213"/>
    <w:rsid w:val="6B3A9206"/>
    <w:rsid w:val="6B44C0E1"/>
    <w:rsid w:val="6B6B20AF"/>
    <w:rsid w:val="6B70058E"/>
    <w:rsid w:val="6B960E9C"/>
    <w:rsid w:val="6B97099F"/>
    <w:rsid w:val="6BAB1079"/>
    <w:rsid w:val="6BCC3643"/>
    <w:rsid w:val="6BD56981"/>
    <w:rsid w:val="6BF7AEB7"/>
    <w:rsid w:val="6C281C6E"/>
    <w:rsid w:val="6C2F754B"/>
    <w:rsid w:val="6C596353"/>
    <w:rsid w:val="6C5D136B"/>
    <w:rsid w:val="6C634E74"/>
    <w:rsid w:val="6C8FE7CE"/>
    <w:rsid w:val="6CB4F385"/>
    <w:rsid w:val="6CC776F7"/>
    <w:rsid w:val="6CC9FBC9"/>
    <w:rsid w:val="6CF0B7F1"/>
    <w:rsid w:val="6CF2DFEC"/>
    <w:rsid w:val="6D32C48E"/>
    <w:rsid w:val="6D7238B1"/>
    <w:rsid w:val="6D954444"/>
    <w:rsid w:val="6DB54533"/>
    <w:rsid w:val="6DC87F68"/>
    <w:rsid w:val="6DD3122A"/>
    <w:rsid w:val="6DEAC722"/>
    <w:rsid w:val="6DF234FD"/>
    <w:rsid w:val="6DFF8350"/>
    <w:rsid w:val="6E4730CE"/>
    <w:rsid w:val="6E4CBC14"/>
    <w:rsid w:val="6E6B01AB"/>
    <w:rsid w:val="6E947D79"/>
    <w:rsid w:val="6EAFC1CE"/>
    <w:rsid w:val="6EBC280B"/>
    <w:rsid w:val="6EF08F87"/>
    <w:rsid w:val="6EF16F8D"/>
    <w:rsid w:val="6F081FF5"/>
    <w:rsid w:val="6F148017"/>
    <w:rsid w:val="6F31D613"/>
    <w:rsid w:val="6F58C654"/>
    <w:rsid w:val="6F869783"/>
    <w:rsid w:val="6F894210"/>
    <w:rsid w:val="6F9364E5"/>
    <w:rsid w:val="6FB28F69"/>
    <w:rsid w:val="6FFACACF"/>
    <w:rsid w:val="7003F929"/>
    <w:rsid w:val="70262A8D"/>
    <w:rsid w:val="703B271B"/>
    <w:rsid w:val="703D2E02"/>
    <w:rsid w:val="7046ECC6"/>
    <w:rsid w:val="706CAA79"/>
    <w:rsid w:val="708FCEC5"/>
    <w:rsid w:val="70A298AC"/>
    <w:rsid w:val="70AFDF28"/>
    <w:rsid w:val="7114A9D1"/>
    <w:rsid w:val="713B7BB9"/>
    <w:rsid w:val="7155EC5E"/>
    <w:rsid w:val="71633DAD"/>
    <w:rsid w:val="71674ACB"/>
    <w:rsid w:val="719C785E"/>
    <w:rsid w:val="71A9914C"/>
    <w:rsid w:val="71D10823"/>
    <w:rsid w:val="71D39259"/>
    <w:rsid w:val="71E60CC6"/>
    <w:rsid w:val="71F7BDF1"/>
    <w:rsid w:val="72126582"/>
    <w:rsid w:val="722CF656"/>
    <w:rsid w:val="722D07E3"/>
    <w:rsid w:val="72355DBE"/>
    <w:rsid w:val="723CAFDD"/>
    <w:rsid w:val="726A2D07"/>
    <w:rsid w:val="726A4198"/>
    <w:rsid w:val="726B8B0A"/>
    <w:rsid w:val="7270A0AD"/>
    <w:rsid w:val="728BAA8F"/>
    <w:rsid w:val="7292972C"/>
    <w:rsid w:val="72A8D1B3"/>
    <w:rsid w:val="72C6CF79"/>
    <w:rsid w:val="72C7E6DB"/>
    <w:rsid w:val="732A0B59"/>
    <w:rsid w:val="73551DEB"/>
    <w:rsid w:val="73605996"/>
    <w:rsid w:val="74213406"/>
    <w:rsid w:val="745599C9"/>
    <w:rsid w:val="7465B554"/>
    <w:rsid w:val="7471F43F"/>
    <w:rsid w:val="749562CD"/>
    <w:rsid w:val="749A369A"/>
    <w:rsid w:val="74A352DF"/>
    <w:rsid w:val="74ADF38E"/>
    <w:rsid w:val="74B4CBAC"/>
    <w:rsid w:val="74C4DFEB"/>
    <w:rsid w:val="74CF3C57"/>
    <w:rsid w:val="74EFD809"/>
    <w:rsid w:val="754098E6"/>
    <w:rsid w:val="757F7D01"/>
    <w:rsid w:val="75873939"/>
    <w:rsid w:val="75A9D8A2"/>
    <w:rsid w:val="75C42F18"/>
    <w:rsid w:val="75D6C016"/>
    <w:rsid w:val="76202C71"/>
    <w:rsid w:val="7637FC4E"/>
    <w:rsid w:val="764F378C"/>
    <w:rsid w:val="7654D4D2"/>
    <w:rsid w:val="7662163B"/>
    <w:rsid w:val="770EE414"/>
    <w:rsid w:val="775AA162"/>
    <w:rsid w:val="777C5155"/>
    <w:rsid w:val="7785341E"/>
    <w:rsid w:val="7788A30A"/>
    <w:rsid w:val="77B37384"/>
    <w:rsid w:val="77C28204"/>
    <w:rsid w:val="7821832F"/>
    <w:rsid w:val="78274282"/>
    <w:rsid w:val="78793150"/>
    <w:rsid w:val="791294D9"/>
    <w:rsid w:val="79407AFA"/>
    <w:rsid w:val="798DBA1D"/>
    <w:rsid w:val="79F739A8"/>
    <w:rsid w:val="7A3B01A7"/>
    <w:rsid w:val="7A445548"/>
    <w:rsid w:val="7A74A749"/>
    <w:rsid w:val="7A8B423B"/>
    <w:rsid w:val="7AAA4828"/>
    <w:rsid w:val="7AB1A797"/>
    <w:rsid w:val="7AD46D33"/>
    <w:rsid w:val="7AEC2FB6"/>
    <w:rsid w:val="7AEDA206"/>
    <w:rsid w:val="7B414D1D"/>
    <w:rsid w:val="7B49B49A"/>
    <w:rsid w:val="7B528B52"/>
    <w:rsid w:val="7BDE3365"/>
    <w:rsid w:val="7C40551D"/>
    <w:rsid w:val="7C524CC1"/>
    <w:rsid w:val="7C5EBA13"/>
    <w:rsid w:val="7C7965D6"/>
    <w:rsid w:val="7C92180F"/>
    <w:rsid w:val="7CACCE44"/>
    <w:rsid w:val="7CB038F3"/>
    <w:rsid w:val="7CE425FA"/>
    <w:rsid w:val="7D1FC98C"/>
    <w:rsid w:val="7D4FC4B8"/>
    <w:rsid w:val="7D721B0B"/>
    <w:rsid w:val="7D92E8BD"/>
    <w:rsid w:val="7D93188F"/>
    <w:rsid w:val="7D9D276E"/>
    <w:rsid w:val="7DDC605B"/>
    <w:rsid w:val="7E295155"/>
    <w:rsid w:val="7E58A73D"/>
    <w:rsid w:val="7E82C7DF"/>
    <w:rsid w:val="7EACED9E"/>
    <w:rsid w:val="7EACFD02"/>
    <w:rsid w:val="7EB22CE0"/>
    <w:rsid w:val="7EC88914"/>
    <w:rsid w:val="7ED00DBC"/>
    <w:rsid w:val="7EDAB938"/>
    <w:rsid w:val="7EDAC9B7"/>
    <w:rsid w:val="7EF5D182"/>
    <w:rsid w:val="7F2C5CAB"/>
    <w:rsid w:val="7F63EC59"/>
    <w:rsid w:val="7F6E476D"/>
    <w:rsid w:val="7F87EA7A"/>
    <w:rsid w:val="7FCBE390"/>
    <w:rsid w:val="7FD4029C"/>
    <w:rsid w:val="7FF72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DAE65"/>
  <w15:chartTrackingRefBased/>
  <w15:docId w15:val="{2622DDBD-363E-4196-B9FA-EDCA7C8AC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06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06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6E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06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06E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06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06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06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06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6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06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06E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6E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06E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06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06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06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06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06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06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06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06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06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06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06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06E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06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06E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06ED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11A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1A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1A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A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A2A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E010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E17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328A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5285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85C"/>
  </w:style>
  <w:style w:type="paragraph" w:styleId="Footer">
    <w:name w:val="footer"/>
    <w:basedOn w:val="Normal"/>
    <w:link w:val="FooterChar"/>
    <w:uiPriority w:val="99"/>
    <w:unhideWhenUsed/>
    <w:rsid w:val="0065285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85C"/>
  </w:style>
  <w:style w:type="character" w:styleId="Mention">
    <w:name w:val="Mention"/>
    <w:basedOn w:val="DefaultParagraphFont"/>
    <w:uiPriority w:val="99"/>
    <w:unhideWhenUsed/>
    <w:rsid w:val="00643160"/>
    <w:rPr>
      <w:color w:val="2B579A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F12D0A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5A78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786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24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0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8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4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9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5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9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32046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d290ee3-25a4-440d-865d-1ebebc862382">
      <UserInfo>
        <DisplayName>Anton Klåvus</DisplayName>
        <AccountId>7812</AccountId>
        <AccountType/>
      </UserInfo>
      <UserInfo>
        <DisplayName>Mariann Lassenius</DisplayName>
        <AccountId>71</AccountId>
        <AccountType/>
      </UserInfo>
    </SharedWithUsers>
    <Keyword xmlns="44a56295-c29e-4898-8136-a54736c65b82" xsi:nil="true"/>
    <Descriptions xmlns="44a56295-c29e-4898-8136-a54736c65b82" xsi:nil="true"/>
    <TaxCatchAll xmlns="3d290ee3-25a4-440d-865d-1ebebc862382" xsi:nil="true"/>
    <lcf76f155ced4ddcb4097134ff3c332f xmlns="6395a285-d2fd-4637-bdbe-6d59dfcba223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haredContentType xmlns="Microsoft.SharePoint.Taxonomy.ContentTypeSync" SourceId="1ee89e71-04cd-405e-9ca3-99e020c1694d" ContentTypeId="0x0101" PreviousValue="false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3B027FF0010F42B915FDEAF872A63D" ma:contentTypeVersion="15" ma:contentTypeDescription="Create a new document." ma:contentTypeScope="" ma:versionID="7260adaa85e76208b6e0040012c7ae01">
  <xsd:schema xmlns:xsd="http://www.w3.org/2001/XMLSchema" xmlns:xs="http://www.w3.org/2001/XMLSchema" xmlns:p="http://schemas.microsoft.com/office/2006/metadata/properties" xmlns:ns2="44a56295-c29e-4898-8136-a54736c65b82" xmlns:ns3="6395a285-d2fd-4637-bdbe-6d59dfcba223" xmlns:ns4="3d290ee3-25a4-440d-865d-1ebebc862382" targetNamespace="http://schemas.microsoft.com/office/2006/metadata/properties" ma:root="true" ma:fieldsID="a68c96deb0971c9609fa97c151532410" ns2:_="" ns3:_="" ns4:_="">
    <xsd:import namespace="44a56295-c29e-4898-8136-a54736c65b82"/>
    <xsd:import namespace="6395a285-d2fd-4637-bdbe-6d59dfcba223"/>
    <xsd:import namespace="3d290ee3-25a4-440d-865d-1ebebc862382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3:MediaServiceSearchProperties" minOccurs="0"/>
                <xsd:element ref="ns3:lcf76f155ced4ddcb4097134ff3c332f" minOccurs="0"/>
                <xsd:element ref="ns4:TaxCatchAll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95a285-d2fd-4637-bdbe-6d59dfcba2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1ee89e71-04cd-405e-9ca3-99e020c1694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290ee3-25a4-440d-865d-1ebebc86238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130c00f7-2d0f-4a67-87c3-9425c70e350d}" ma:internalName="TaxCatchAll" ma:showField="CatchAllData" ma:web="3d290ee3-25a4-440d-865d-1ebebc8623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340B463-ED10-4478-A9AD-EF73E9559F3C}">
  <ds:schemaRefs>
    <ds:schemaRef ds:uri="http://schemas.microsoft.com/office/2006/metadata/properties"/>
    <ds:schemaRef ds:uri="http://schemas.microsoft.com/office/infopath/2007/PartnerControls"/>
    <ds:schemaRef ds:uri="3d290ee3-25a4-440d-865d-1ebebc862382"/>
    <ds:schemaRef ds:uri="44a56295-c29e-4898-8136-a54736c65b82"/>
    <ds:schemaRef ds:uri="6395a285-d2fd-4637-bdbe-6d59dfcba223"/>
  </ds:schemaRefs>
</ds:datastoreItem>
</file>

<file path=customXml/itemProps2.xml><?xml version="1.0" encoding="utf-8"?>
<ds:datastoreItem xmlns:ds="http://schemas.openxmlformats.org/officeDocument/2006/customXml" ds:itemID="{6EC099E3-B8FB-455B-A98D-DF49A7E854A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80BFDF-5AB7-4894-B1E0-B811616AB1CF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85BF41D4-8B48-4440-B05E-907E39DA8914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8A6CDACD-6F33-4D40-B9D5-623DE021D6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6395a285-d2fd-4637-bdbe-6d59dfcba223"/>
    <ds:schemaRef ds:uri="3d290ee3-25a4-440d-865d-1ebebc8623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487</Words>
  <Characters>14176</Characters>
  <Application>Microsoft Office Word</Application>
  <DocSecurity>0</DocSecurity>
  <Lines>118</Lines>
  <Paragraphs>33</Paragraphs>
  <ScaleCrop>false</ScaleCrop>
  <Company/>
  <LinksUpToDate>false</LinksUpToDate>
  <CharactersWithSpaces>16630</CharactersWithSpaces>
  <SharedDoc>false</SharedDoc>
  <HLinks>
    <vt:vector size="6" baseType="variant">
      <vt:variant>
        <vt:i4>3407945</vt:i4>
      </vt:variant>
      <vt:variant>
        <vt:i4>0</vt:i4>
      </vt:variant>
      <vt:variant>
        <vt:i4>0</vt:i4>
      </vt:variant>
      <vt:variant>
        <vt:i4>5</vt:i4>
      </vt:variant>
      <vt:variant>
        <vt:lpwstr>mailto:hannu.kankaanranta@tuni.fi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 Lassenius</dc:creator>
  <cp:keywords/>
  <dc:description/>
  <cp:lastModifiedBy>Justin Byrne</cp:lastModifiedBy>
  <cp:revision>2</cp:revision>
  <cp:lastPrinted>2024-05-04T10:45:00Z</cp:lastPrinted>
  <dcterms:created xsi:type="dcterms:W3CDTF">2025-03-11T21:00:00Z</dcterms:created>
  <dcterms:modified xsi:type="dcterms:W3CDTF">2025-03-11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ZOTERO_PREF_2">
    <vt:lpwstr>/&gt;&lt;/prefs&gt;&lt;/data&gt;</vt:lpwstr>
  </property>
  <property fmtid="{D5CDD505-2E9C-101B-9397-08002B2CF9AE}" pid="4" name="ContentTypeId">
    <vt:lpwstr>0x010100073B027FF0010F42B915FDEAF872A63D</vt:lpwstr>
  </property>
  <property fmtid="{D5CDD505-2E9C-101B-9397-08002B2CF9AE}" pid="5" name="ZOTERO_PREF_1">
    <vt:lpwstr>&lt;data data-version="3" zotero-version="6.0.36"&gt;&lt;session id="RvWD1igi"/&gt;&lt;style id="http://www.zotero.org/styles/the-journal-of-allergy-and-clinical-immunology" hasBibliography="1" bibliographyStyleHasBeenSet="1"/&gt;&lt;prefs&gt;&lt;pref name="fieldType" value="Field"</vt:lpwstr>
  </property>
</Properties>
</file>